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5EDC3" w14:textId="18EE9EE2" w:rsidR="0032551E" w:rsidRPr="00566E1E" w:rsidRDefault="0032551E" w:rsidP="0032551E">
      <w:pPr>
        <w:rPr>
          <w:lang w:val="en-US"/>
        </w:rPr>
      </w:pPr>
    </w:p>
    <w:p w14:paraId="75A08542" w14:textId="1D342AA8" w:rsidR="00AB070E" w:rsidRPr="00566E1E" w:rsidRDefault="00AB070E" w:rsidP="00B677B0">
      <w:pPr>
        <w:pStyle w:val="Caption"/>
        <w:keepNext/>
        <w:rPr>
          <w:b/>
          <w:bCs w:val="0"/>
          <w:color w:val="auto"/>
          <w:lang w:val="en-US"/>
        </w:rPr>
      </w:pPr>
      <w:bookmarkStart w:id="0" w:name="_Ref61324998"/>
      <w:r w:rsidRPr="00566E1E">
        <w:rPr>
          <w:b/>
          <w:bCs w:val="0"/>
          <w:color w:val="auto"/>
          <w:lang w:val="en-US"/>
        </w:rPr>
        <w:t xml:space="preserve">Supplementary Table </w:t>
      </w:r>
      <w:r w:rsidR="00566E1E">
        <w:rPr>
          <w:b/>
          <w:bCs w:val="0"/>
          <w:color w:val="auto"/>
          <w:lang w:val="en-US"/>
        </w:rPr>
        <w:t>1</w:t>
      </w:r>
      <w:bookmarkEnd w:id="0"/>
      <w:r w:rsidRPr="00566E1E">
        <w:rPr>
          <w:b/>
          <w:bCs w:val="0"/>
          <w:color w:val="auto"/>
          <w:lang w:val="en-US"/>
        </w:rPr>
        <w:t>: Population definition and characteristic</w:t>
      </w:r>
      <w:r w:rsidR="00AC51E6" w:rsidRPr="00566E1E">
        <w:rPr>
          <w:b/>
          <w:bCs w:val="0"/>
          <w:color w:val="auto"/>
          <w:lang w:val="en-US"/>
        </w:rPr>
        <w:t>s</w:t>
      </w:r>
      <w:r w:rsidRPr="00566E1E">
        <w:rPr>
          <w:b/>
          <w:bCs w:val="0"/>
          <w:color w:val="auto"/>
          <w:lang w:val="en-US"/>
        </w:rPr>
        <w:t xml:space="preserve"> of included </w:t>
      </w:r>
      <w:bookmarkStart w:id="1" w:name="_GoBack"/>
      <w:bookmarkEnd w:id="1"/>
      <w:r w:rsidRPr="00566E1E">
        <w:rPr>
          <w:b/>
          <w:bCs w:val="0"/>
          <w:color w:val="auto"/>
          <w:lang w:val="en-US"/>
        </w:rPr>
        <w:t>studies</w:t>
      </w:r>
    </w:p>
    <w:tbl>
      <w:tblPr>
        <w:tblStyle w:val="TableGrid"/>
        <w:tblW w:w="5000" w:type="pct"/>
        <w:tblLayout w:type="fixed"/>
        <w:tblLook w:val="04A0" w:firstRow="1" w:lastRow="0" w:firstColumn="1" w:lastColumn="0" w:noHBand="0" w:noVBand="1"/>
      </w:tblPr>
      <w:tblGrid>
        <w:gridCol w:w="1541"/>
        <w:gridCol w:w="842"/>
        <w:gridCol w:w="1844"/>
        <w:gridCol w:w="1690"/>
        <w:gridCol w:w="1261"/>
        <w:gridCol w:w="1121"/>
        <w:gridCol w:w="2009"/>
        <w:gridCol w:w="3640"/>
      </w:tblGrid>
      <w:tr w:rsidR="00760FB2" w:rsidRPr="00566E1E" w14:paraId="1A495122" w14:textId="77777777" w:rsidTr="00760FB2">
        <w:trPr>
          <w:cantSplit/>
          <w:trHeight w:val="717"/>
          <w:tblHeader/>
        </w:trPr>
        <w:tc>
          <w:tcPr>
            <w:tcW w:w="552" w:type="pct"/>
            <w:tcBorders>
              <w:left w:val="single" w:sz="4" w:space="0" w:color="auto"/>
              <w:right w:val="single" w:sz="4" w:space="0" w:color="auto"/>
            </w:tcBorders>
            <w:shd w:val="clear" w:color="auto" w:fill="D9D9D9" w:themeFill="background1" w:themeFillShade="D9"/>
          </w:tcPr>
          <w:p w14:paraId="7000C2DD" w14:textId="401EE9B7" w:rsidR="009F2B03" w:rsidRPr="00566E1E" w:rsidRDefault="009F2B03" w:rsidP="009F2B03">
            <w:pPr>
              <w:pStyle w:val="Tablecontent"/>
              <w:jc w:val="left"/>
              <w:rPr>
                <w:rFonts w:asciiTheme="minorHAnsi" w:hAnsiTheme="minorHAnsi" w:cstheme="minorHAnsi"/>
                <w:b/>
                <w:bCs/>
                <w:sz w:val="18"/>
                <w:szCs w:val="18"/>
                <w:lang w:val="en-US"/>
              </w:rPr>
            </w:pPr>
            <w:r w:rsidRPr="00566E1E">
              <w:rPr>
                <w:b/>
                <w:bCs/>
                <w:sz w:val="22"/>
                <w:lang w:val="en-US"/>
              </w:rPr>
              <w:t>Author, year</w:t>
            </w:r>
          </w:p>
        </w:tc>
        <w:tc>
          <w:tcPr>
            <w:tcW w:w="30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409783" w14:textId="7CF8E8EB" w:rsidR="009F2B03" w:rsidRPr="00566E1E" w:rsidRDefault="009F2B03" w:rsidP="009F2B03">
            <w:pPr>
              <w:pStyle w:val="Tablecontent"/>
              <w:jc w:val="left"/>
              <w:rPr>
                <w:rFonts w:asciiTheme="minorHAnsi" w:hAnsiTheme="minorHAnsi" w:cstheme="minorHAnsi"/>
                <w:sz w:val="18"/>
                <w:szCs w:val="18"/>
                <w:lang w:val="en-US"/>
              </w:rPr>
            </w:pPr>
            <w:r w:rsidRPr="00566E1E">
              <w:rPr>
                <w:b/>
                <w:bCs/>
                <w:sz w:val="22"/>
                <w:lang w:val="en-US"/>
              </w:rPr>
              <w:t>Country</w:t>
            </w:r>
          </w:p>
        </w:tc>
        <w:tc>
          <w:tcPr>
            <w:tcW w:w="661"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110166EB" w14:textId="740C7E99" w:rsidR="009F2B03" w:rsidRPr="00566E1E" w:rsidRDefault="009F2B03" w:rsidP="009F2B03">
            <w:pPr>
              <w:pStyle w:val="Tablecontent"/>
              <w:jc w:val="left"/>
              <w:rPr>
                <w:rFonts w:asciiTheme="minorHAnsi" w:hAnsiTheme="minorHAnsi" w:cstheme="minorHAnsi"/>
                <w:sz w:val="18"/>
                <w:szCs w:val="18"/>
                <w:lang w:val="en-US"/>
              </w:rPr>
            </w:pPr>
            <w:r w:rsidRPr="00566E1E">
              <w:rPr>
                <w:b/>
                <w:bCs/>
                <w:sz w:val="22"/>
                <w:lang w:val="en-US"/>
              </w:rPr>
              <w:t>Type of study</w:t>
            </w:r>
          </w:p>
        </w:tc>
        <w:tc>
          <w:tcPr>
            <w:tcW w:w="6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D5EF2D" w14:textId="1E619DE8" w:rsidR="009F2B03" w:rsidRPr="00566E1E" w:rsidRDefault="009F2B03" w:rsidP="009F2B03">
            <w:pPr>
              <w:pStyle w:val="Tablecontent"/>
              <w:jc w:val="left"/>
              <w:rPr>
                <w:rFonts w:asciiTheme="minorHAnsi" w:hAnsiTheme="minorHAnsi" w:cstheme="minorHAnsi"/>
                <w:sz w:val="18"/>
                <w:szCs w:val="18"/>
                <w:lang w:val="en-US"/>
              </w:rPr>
            </w:pPr>
            <w:r w:rsidRPr="00566E1E">
              <w:rPr>
                <w:b/>
                <w:bCs/>
                <w:sz w:val="22"/>
                <w:lang w:val="en-US"/>
              </w:rPr>
              <w:t>Interventions</w:t>
            </w:r>
          </w:p>
        </w:tc>
        <w:tc>
          <w:tcPr>
            <w:tcW w:w="45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13459F31" w14:textId="21F39D88" w:rsidR="009F2B03" w:rsidRPr="00566E1E" w:rsidRDefault="009F2B03" w:rsidP="009F2B03">
            <w:pPr>
              <w:pStyle w:val="Tablecontent"/>
              <w:jc w:val="left"/>
              <w:rPr>
                <w:rFonts w:asciiTheme="minorHAnsi" w:hAnsiTheme="minorHAnsi" w:cstheme="minorHAnsi"/>
                <w:sz w:val="18"/>
                <w:szCs w:val="18"/>
                <w:lang w:val="en-US"/>
              </w:rPr>
            </w:pPr>
            <w:r w:rsidRPr="00566E1E">
              <w:rPr>
                <w:b/>
                <w:bCs/>
                <w:sz w:val="22"/>
                <w:lang w:val="en-US"/>
              </w:rPr>
              <w:t>Sample size*</w:t>
            </w:r>
          </w:p>
        </w:tc>
        <w:tc>
          <w:tcPr>
            <w:tcW w:w="402"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70F8C86E" w14:textId="19EF327D" w:rsidR="009F2B03" w:rsidRPr="00566E1E" w:rsidRDefault="009F2B03" w:rsidP="009F2B03">
            <w:pPr>
              <w:pStyle w:val="Tablecontent"/>
              <w:jc w:val="left"/>
              <w:rPr>
                <w:rFonts w:cs="Arial"/>
                <w:color w:val="000000" w:themeColor="text1"/>
                <w:sz w:val="18"/>
                <w:szCs w:val="18"/>
                <w:lang w:val="en-US"/>
              </w:rPr>
            </w:pPr>
            <w:r w:rsidRPr="00566E1E">
              <w:rPr>
                <w:b/>
                <w:bCs/>
                <w:sz w:val="22"/>
                <w:lang w:val="en-US"/>
              </w:rPr>
              <w:t>Follow-up</w:t>
            </w:r>
          </w:p>
        </w:tc>
        <w:tc>
          <w:tcPr>
            <w:tcW w:w="720"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132E158E" w14:textId="0870B536" w:rsidR="009F2B03" w:rsidRPr="00566E1E" w:rsidRDefault="009F2B03" w:rsidP="009F2B03">
            <w:pPr>
              <w:pStyle w:val="Tablecontent"/>
              <w:jc w:val="left"/>
              <w:rPr>
                <w:rFonts w:cs="Arial"/>
                <w:sz w:val="18"/>
                <w:szCs w:val="18"/>
                <w:lang w:val="en-US"/>
              </w:rPr>
            </w:pPr>
            <w:r w:rsidRPr="00566E1E">
              <w:rPr>
                <w:b/>
                <w:bCs/>
                <w:sz w:val="22"/>
                <w:lang w:val="en-US"/>
              </w:rPr>
              <w:t>Population</w:t>
            </w:r>
          </w:p>
        </w:tc>
        <w:tc>
          <w:tcPr>
            <w:tcW w:w="1305"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5748AE08" w14:textId="66E49D40" w:rsidR="009F2B03" w:rsidRPr="00566E1E" w:rsidRDefault="009F2B03" w:rsidP="009F2B03">
            <w:pPr>
              <w:pStyle w:val="Tablecontent"/>
              <w:jc w:val="left"/>
              <w:rPr>
                <w:sz w:val="18"/>
                <w:szCs w:val="18"/>
                <w:lang w:val="en-US"/>
              </w:rPr>
            </w:pPr>
            <w:r w:rsidRPr="00566E1E">
              <w:rPr>
                <w:b/>
                <w:bCs/>
                <w:sz w:val="22"/>
                <w:lang w:val="en-US"/>
              </w:rPr>
              <w:t>Definition of CKD</w:t>
            </w:r>
          </w:p>
        </w:tc>
      </w:tr>
      <w:tr w:rsidR="00760FB2" w:rsidRPr="00566E1E" w14:paraId="72E5E367" w14:textId="77777777" w:rsidTr="00760FB2">
        <w:trPr>
          <w:cantSplit/>
          <w:trHeight w:val="717"/>
        </w:trPr>
        <w:tc>
          <w:tcPr>
            <w:tcW w:w="552" w:type="pct"/>
            <w:tcBorders>
              <w:left w:val="single" w:sz="4" w:space="0" w:color="auto"/>
              <w:right w:val="single" w:sz="4" w:space="0" w:color="auto"/>
            </w:tcBorders>
          </w:tcPr>
          <w:p w14:paraId="26DE0921" w14:textId="79AA1F77" w:rsidR="00746AE1" w:rsidRPr="002D1C2F" w:rsidRDefault="007719F3" w:rsidP="003400B3">
            <w:pPr>
              <w:pStyle w:val="Tablecontent"/>
              <w:jc w:val="left"/>
              <w:rPr>
                <w:rFonts w:asciiTheme="minorHAnsi" w:hAnsiTheme="minorHAnsi" w:cstheme="minorHAnsi"/>
                <w:b/>
                <w:bCs/>
                <w:sz w:val="18"/>
                <w:szCs w:val="18"/>
                <w:lang w:val="en-US"/>
              </w:rPr>
            </w:pPr>
            <w:r w:rsidRPr="002D1C2F">
              <w:rPr>
                <w:rFonts w:asciiTheme="minorHAnsi" w:hAnsiTheme="minorHAnsi" w:cstheme="minorHAnsi"/>
                <w:b/>
                <w:bCs/>
                <w:sz w:val="18"/>
                <w:szCs w:val="18"/>
                <w:lang w:val="en-US"/>
              </w:rPr>
              <w:t>Buckallew, et al.</w:t>
            </w:r>
            <w:r w:rsidR="00F17454" w:rsidRPr="002D1C2F">
              <w:rPr>
                <w:rFonts w:asciiTheme="minorHAnsi" w:hAnsiTheme="minorHAnsi" w:cstheme="minorHAnsi"/>
                <w:b/>
                <w:bCs/>
                <w:sz w:val="18"/>
                <w:szCs w:val="18"/>
                <w:lang w:val="en-US"/>
              </w:rPr>
              <w:t xml:space="preserve"> </w:t>
            </w:r>
            <w:r w:rsidR="002916A2" w:rsidRPr="002D1C2F">
              <w:rPr>
                <w:rFonts w:asciiTheme="minorHAnsi" w:hAnsiTheme="minorHAnsi" w:cstheme="minorHAnsi"/>
                <w:b/>
                <w:bCs/>
                <w:sz w:val="18"/>
                <w:szCs w:val="18"/>
                <w:lang w:val="en-US"/>
              </w:rPr>
              <w:fldChar w:fldCharType="begin">
                <w:fldData xml:space="preserve">PEVuZE5vdGU+PENpdGU+PEF1dGhvcj5CdWNrYWxsZXc8L0F1dGhvcj48WWVhcj4yMDIxPC9ZZWFy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==
</w:fldData>
              </w:fldChar>
            </w:r>
            <w:r w:rsidR="002916A2" w:rsidRPr="002D1C2F">
              <w:rPr>
                <w:rFonts w:asciiTheme="minorHAnsi" w:hAnsiTheme="minorHAnsi" w:cstheme="minorHAnsi"/>
                <w:b/>
                <w:bCs/>
                <w:sz w:val="18"/>
                <w:szCs w:val="18"/>
                <w:lang w:val="en-US"/>
              </w:rPr>
              <w:instrText xml:space="preserve"> ADDIN EN.CITE </w:instrText>
            </w:r>
            <w:r w:rsidR="002916A2" w:rsidRPr="002D1C2F">
              <w:rPr>
                <w:rFonts w:asciiTheme="minorHAnsi" w:hAnsiTheme="minorHAnsi" w:cstheme="minorHAnsi"/>
                <w:b/>
                <w:bCs/>
                <w:sz w:val="18"/>
                <w:szCs w:val="18"/>
                <w:lang w:val="en-US"/>
              </w:rPr>
              <w:fldChar w:fldCharType="begin">
                <w:fldData xml:space="preserve">PEVuZE5vdGU+PENpdGU+PEF1dGhvcj5CdWNrYWxsZXc8L0F1dGhvcj48WWVhcj4yMDIxPC9ZZWFy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==
</w:fldData>
              </w:fldChar>
            </w:r>
            <w:r w:rsidR="002916A2" w:rsidRPr="002D1C2F">
              <w:rPr>
                <w:rFonts w:asciiTheme="minorHAnsi" w:hAnsiTheme="minorHAnsi" w:cstheme="minorHAnsi"/>
                <w:b/>
                <w:bCs/>
                <w:sz w:val="18"/>
                <w:szCs w:val="18"/>
                <w:lang w:val="en-US"/>
              </w:rPr>
              <w:instrText xml:space="preserve"> ADDIN EN.CITE.DATA </w:instrText>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end"/>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separate"/>
            </w:r>
            <w:r w:rsidR="002916A2" w:rsidRPr="002D1C2F">
              <w:rPr>
                <w:rFonts w:asciiTheme="minorHAnsi" w:hAnsiTheme="minorHAnsi" w:cstheme="minorHAnsi"/>
                <w:b/>
                <w:bCs/>
                <w:noProof/>
                <w:sz w:val="18"/>
                <w:szCs w:val="18"/>
                <w:lang w:val="en-US"/>
              </w:rPr>
              <w:t>[</w:t>
            </w:r>
            <w:hyperlink w:anchor="_ENREF_38" w:tooltip="Buckallew, 2021 #39" w:history="1">
              <w:r w:rsidR="006522C0" w:rsidRPr="002D1C2F">
                <w:rPr>
                  <w:rFonts w:asciiTheme="minorHAnsi" w:hAnsiTheme="minorHAnsi" w:cstheme="minorHAnsi"/>
                  <w:b/>
                  <w:bCs/>
                  <w:noProof/>
                  <w:sz w:val="18"/>
                  <w:szCs w:val="18"/>
                  <w:lang w:val="en-US"/>
                </w:rPr>
                <w:t>38</w:t>
              </w:r>
            </w:hyperlink>
            <w:r w:rsidR="002916A2" w:rsidRPr="002D1C2F">
              <w:rPr>
                <w:rFonts w:asciiTheme="minorHAnsi" w:hAnsiTheme="minorHAnsi" w:cstheme="minorHAnsi"/>
                <w:b/>
                <w:bCs/>
                <w:noProof/>
                <w:sz w:val="18"/>
                <w:szCs w:val="18"/>
                <w:lang w:val="en-US"/>
              </w:rPr>
              <w:t>]</w:t>
            </w:r>
            <w:r w:rsidR="002916A2" w:rsidRPr="002D1C2F">
              <w:rPr>
                <w:rFonts w:asciiTheme="minorHAnsi" w:hAnsiTheme="minorHAnsi" w:cstheme="minorHAnsi"/>
                <w:b/>
                <w:bCs/>
                <w:sz w:val="18"/>
                <w:szCs w:val="18"/>
                <w:lang w:val="en-US"/>
              </w:rPr>
              <w:fldChar w:fldCharType="end"/>
            </w:r>
          </w:p>
        </w:tc>
        <w:tc>
          <w:tcPr>
            <w:tcW w:w="302" w:type="pct"/>
            <w:tcBorders>
              <w:top w:val="single" w:sz="4" w:space="0" w:color="auto"/>
              <w:left w:val="single" w:sz="4" w:space="0" w:color="auto"/>
              <w:bottom w:val="single" w:sz="4" w:space="0" w:color="auto"/>
              <w:right w:val="single" w:sz="4" w:space="0" w:color="auto"/>
            </w:tcBorders>
          </w:tcPr>
          <w:p w14:paraId="2F10F51B" w14:textId="43DC26D3" w:rsidR="00746AE1" w:rsidRPr="00566E1E" w:rsidRDefault="004E635B"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USA</w:t>
            </w:r>
          </w:p>
        </w:tc>
        <w:tc>
          <w:tcPr>
            <w:tcW w:w="661" w:type="pct"/>
            <w:tcBorders>
              <w:top w:val="single" w:sz="4" w:space="0" w:color="auto"/>
              <w:left w:val="single" w:sz="4" w:space="0" w:color="auto"/>
              <w:bottom w:val="single" w:sz="4" w:space="0" w:color="auto"/>
              <w:right w:val="single" w:sz="4" w:space="0" w:color="auto"/>
            </w:tcBorders>
            <w:noWrap/>
          </w:tcPr>
          <w:p w14:paraId="3897D68A" w14:textId="05372FB7" w:rsidR="00746AE1" w:rsidRPr="00566E1E" w:rsidRDefault="009358C0" w:rsidP="003400B3">
            <w:pPr>
              <w:pStyle w:val="Tablecontent"/>
              <w:jc w:val="left"/>
              <w:rPr>
                <w:rFonts w:asciiTheme="minorHAnsi" w:hAnsiTheme="minorHAnsi" w:cstheme="minorHAnsi"/>
                <w:sz w:val="18"/>
                <w:szCs w:val="18"/>
                <w:lang w:val="en-US"/>
              </w:rPr>
            </w:pPr>
            <w:r w:rsidRPr="00566E1E">
              <w:rPr>
                <w:rFonts w:cs="Arial"/>
                <w:sz w:val="18"/>
                <w:szCs w:val="18"/>
                <w:lang w:val="en-US"/>
              </w:rPr>
              <w:t>Single 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340E3BC8" w14:textId="5DBEF3F8" w:rsidR="00746AE1" w:rsidRPr="00566E1E" w:rsidRDefault="008E3D5E" w:rsidP="00746AE1">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Spironolactone</w:t>
            </w:r>
          </w:p>
        </w:tc>
        <w:tc>
          <w:tcPr>
            <w:tcW w:w="452" w:type="pct"/>
            <w:tcBorders>
              <w:top w:val="single" w:sz="4" w:space="0" w:color="auto"/>
              <w:left w:val="single" w:sz="4" w:space="0" w:color="auto"/>
              <w:bottom w:val="single" w:sz="4" w:space="0" w:color="auto"/>
              <w:right w:val="single" w:sz="4" w:space="0" w:color="auto"/>
            </w:tcBorders>
            <w:noWrap/>
          </w:tcPr>
          <w:p w14:paraId="211844B8" w14:textId="0F3863AC" w:rsidR="00746AE1" w:rsidRPr="00566E1E" w:rsidRDefault="000C051A"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121</w:t>
            </w:r>
            <w:r w:rsidR="00F73CF0" w:rsidRPr="00566E1E">
              <w:rPr>
                <w:rFonts w:asciiTheme="minorHAnsi" w:hAnsiTheme="minorHAnsi" w:cstheme="minorHAnsi"/>
                <w:sz w:val="18"/>
                <w:szCs w:val="18"/>
                <w:lang w:val="en-US"/>
              </w:rPr>
              <w:t xml:space="preserve"> (121)</w:t>
            </w:r>
          </w:p>
        </w:tc>
        <w:tc>
          <w:tcPr>
            <w:tcW w:w="402" w:type="pct"/>
            <w:tcBorders>
              <w:top w:val="single" w:sz="4" w:space="0" w:color="auto"/>
              <w:left w:val="single" w:sz="4" w:space="0" w:color="auto"/>
              <w:bottom w:val="single" w:sz="4" w:space="0" w:color="auto"/>
              <w:right w:val="single" w:sz="4" w:space="0" w:color="auto"/>
            </w:tcBorders>
            <w:noWrap/>
          </w:tcPr>
          <w:p w14:paraId="3B111140" w14:textId="7C669E6C" w:rsidR="00746AE1" w:rsidRPr="00566E1E" w:rsidRDefault="00095B22" w:rsidP="003400B3">
            <w:pPr>
              <w:pStyle w:val="Tablecontent"/>
              <w:jc w:val="left"/>
              <w:rPr>
                <w:rFonts w:cs="Arial"/>
                <w:color w:val="000000" w:themeColor="text1"/>
                <w:sz w:val="18"/>
                <w:szCs w:val="18"/>
                <w:lang w:val="en-US"/>
              </w:rPr>
            </w:pPr>
            <w:r w:rsidRPr="00566E1E">
              <w:rPr>
                <w:rFonts w:cs="Arial"/>
                <w:color w:val="000000" w:themeColor="text1"/>
                <w:sz w:val="18"/>
                <w:lang w:val="en-US"/>
              </w:rPr>
              <w:t>12-18 month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18CF85E4" w14:textId="0B553B1B" w:rsidR="00746AE1" w:rsidRPr="00566E1E" w:rsidRDefault="00251E10" w:rsidP="003400B3">
            <w:pPr>
              <w:pStyle w:val="Tablecontent"/>
              <w:jc w:val="left"/>
              <w:rPr>
                <w:rFonts w:cs="Arial"/>
                <w:sz w:val="18"/>
                <w:szCs w:val="18"/>
                <w:lang w:val="en-US"/>
              </w:rPr>
            </w:pPr>
            <w:r w:rsidRPr="00566E1E">
              <w:rPr>
                <w:rFonts w:cs="Arial"/>
                <w:sz w:val="18"/>
                <w:szCs w:val="18"/>
                <w:lang w:val="en-US"/>
              </w:rPr>
              <w:t>Patients with HF and CKD stages 3-5</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63AE4836" w14:textId="6D3295E6" w:rsidR="009E3982" w:rsidRPr="00566E1E" w:rsidRDefault="009E3982" w:rsidP="00D160E2">
            <w:pPr>
              <w:pStyle w:val="Tablecontent"/>
              <w:jc w:val="left"/>
              <w:rPr>
                <w:sz w:val="18"/>
                <w:szCs w:val="18"/>
                <w:lang w:val="en-US"/>
              </w:rPr>
            </w:pPr>
            <w:r w:rsidRPr="00566E1E">
              <w:rPr>
                <w:sz w:val="18"/>
                <w:szCs w:val="18"/>
                <w:lang w:val="en-US"/>
              </w:rPr>
              <w:t>According to t</w:t>
            </w:r>
            <w:r w:rsidR="00D160E2" w:rsidRPr="00566E1E">
              <w:rPr>
                <w:sz w:val="18"/>
                <w:szCs w:val="18"/>
                <w:lang w:val="en-US"/>
              </w:rPr>
              <w:t>he Kidney Disease: Improving</w:t>
            </w:r>
            <w:r w:rsidRPr="00566E1E">
              <w:rPr>
                <w:sz w:val="18"/>
                <w:szCs w:val="18"/>
                <w:lang w:val="en-US"/>
              </w:rPr>
              <w:t xml:space="preserve"> </w:t>
            </w:r>
            <w:r w:rsidR="00D160E2" w:rsidRPr="00566E1E">
              <w:rPr>
                <w:sz w:val="18"/>
                <w:szCs w:val="18"/>
                <w:lang w:val="en-US"/>
              </w:rPr>
              <w:t>Global Outcomes (KDIGO)</w:t>
            </w:r>
            <w:r w:rsidRPr="00566E1E">
              <w:rPr>
                <w:sz w:val="18"/>
                <w:szCs w:val="18"/>
                <w:lang w:val="en-US"/>
              </w:rPr>
              <w:t>:</w:t>
            </w:r>
          </w:p>
          <w:p w14:paraId="6AD3EF69" w14:textId="5155CD35" w:rsidR="00725EB1" w:rsidRPr="00566E1E" w:rsidRDefault="00D160E2" w:rsidP="00D160E2">
            <w:pPr>
              <w:pStyle w:val="Tablecontent"/>
              <w:jc w:val="left"/>
              <w:rPr>
                <w:sz w:val="18"/>
                <w:szCs w:val="18"/>
                <w:lang w:val="en-US"/>
              </w:rPr>
            </w:pPr>
            <w:r w:rsidRPr="00566E1E">
              <w:rPr>
                <w:sz w:val="18"/>
                <w:szCs w:val="18"/>
                <w:lang w:val="en-US"/>
              </w:rPr>
              <w:t>stage 3 eGFR 30</w:t>
            </w:r>
            <w:r w:rsidR="00725EB1" w:rsidRPr="00566E1E">
              <w:rPr>
                <w:sz w:val="18"/>
                <w:szCs w:val="18"/>
                <w:lang w:val="en-US"/>
              </w:rPr>
              <w:t>-</w:t>
            </w:r>
            <w:r w:rsidRPr="00566E1E">
              <w:rPr>
                <w:sz w:val="18"/>
                <w:szCs w:val="18"/>
                <w:lang w:val="en-US"/>
              </w:rPr>
              <w:t>59 m</w:t>
            </w:r>
            <w:r w:rsidR="00725EB1" w:rsidRPr="00566E1E">
              <w:rPr>
                <w:sz w:val="18"/>
                <w:szCs w:val="18"/>
                <w:lang w:val="en-US"/>
              </w:rPr>
              <w:t>L</w:t>
            </w:r>
            <w:r w:rsidRPr="00566E1E">
              <w:rPr>
                <w:sz w:val="18"/>
                <w:szCs w:val="18"/>
                <w:lang w:val="en-US"/>
              </w:rPr>
              <w:t>/min/1.73 m</w:t>
            </w:r>
            <w:r w:rsidRPr="00566E1E">
              <w:rPr>
                <w:sz w:val="18"/>
                <w:szCs w:val="18"/>
                <w:vertAlign w:val="superscript"/>
                <w:lang w:val="en-US"/>
              </w:rPr>
              <w:t>2</w:t>
            </w:r>
            <w:r w:rsidRPr="00566E1E">
              <w:rPr>
                <w:sz w:val="18"/>
                <w:szCs w:val="18"/>
                <w:lang w:val="en-US"/>
              </w:rPr>
              <w:t xml:space="preserve"> </w:t>
            </w:r>
          </w:p>
          <w:p w14:paraId="1C619222" w14:textId="77777777" w:rsidR="009E3982" w:rsidRPr="00566E1E" w:rsidRDefault="00D160E2" w:rsidP="00D160E2">
            <w:pPr>
              <w:pStyle w:val="Tablecontent"/>
              <w:jc w:val="left"/>
              <w:rPr>
                <w:sz w:val="18"/>
                <w:szCs w:val="18"/>
                <w:lang w:val="en-US"/>
              </w:rPr>
            </w:pPr>
            <w:r w:rsidRPr="00566E1E">
              <w:rPr>
                <w:sz w:val="18"/>
                <w:szCs w:val="18"/>
                <w:lang w:val="en-US"/>
              </w:rPr>
              <w:t>stage 4</w:t>
            </w:r>
            <w:r w:rsidR="00725EB1" w:rsidRPr="00566E1E">
              <w:rPr>
                <w:sz w:val="18"/>
                <w:szCs w:val="18"/>
                <w:lang w:val="en-US"/>
              </w:rPr>
              <w:t xml:space="preserve"> </w:t>
            </w:r>
            <w:r w:rsidRPr="00566E1E">
              <w:rPr>
                <w:sz w:val="18"/>
                <w:szCs w:val="18"/>
                <w:lang w:val="en-US"/>
              </w:rPr>
              <w:t>eGFR 15</w:t>
            </w:r>
            <w:r w:rsidR="009E3982" w:rsidRPr="00566E1E">
              <w:rPr>
                <w:sz w:val="18"/>
                <w:szCs w:val="18"/>
                <w:lang w:val="en-US"/>
              </w:rPr>
              <w:t>-</w:t>
            </w:r>
            <w:r w:rsidRPr="00566E1E">
              <w:rPr>
                <w:sz w:val="18"/>
                <w:szCs w:val="18"/>
                <w:lang w:val="en-US"/>
              </w:rPr>
              <w:t>29 m</w:t>
            </w:r>
            <w:r w:rsidR="009E3982" w:rsidRPr="00566E1E">
              <w:rPr>
                <w:sz w:val="18"/>
                <w:szCs w:val="18"/>
                <w:lang w:val="en-US"/>
              </w:rPr>
              <w:t>L</w:t>
            </w:r>
            <w:r w:rsidRPr="00566E1E">
              <w:rPr>
                <w:sz w:val="18"/>
                <w:szCs w:val="18"/>
                <w:lang w:val="en-US"/>
              </w:rPr>
              <w:t>/min/1.73 m</w:t>
            </w:r>
            <w:r w:rsidRPr="00566E1E">
              <w:rPr>
                <w:sz w:val="18"/>
                <w:szCs w:val="18"/>
                <w:vertAlign w:val="superscript"/>
                <w:lang w:val="en-US"/>
              </w:rPr>
              <w:t>2</w:t>
            </w:r>
          </w:p>
          <w:p w14:paraId="6C5033CC" w14:textId="7909697E" w:rsidR="00746AE1" w:rsidRPr="00566E1E" w:rsidRDefault="00D160E2" w:rsidP="009E3982">
            <w:pPr>
              <w:pStyle w:val="Tablecontent"/>
              <w:jc w:val="left"/>
              <w:rPr>
                <w:sz w:val="18"/>
                <w:szCs w:val="18"/>
                <w:lang w:val="en-US"/>
              </w:rPr>
            </w:pPr>
            <w:r w:rsidRPr="00566E1E">
              <w:rPr>
                <w:sz w:val="18"/>
                <w:szCs w:val="18"/>
                <w:lang w:val="en-US"/>
              </w:rPr>
              <w:t>stage 5 eGFR &lt;15m</w:t>
            </w:r>
            <w:r w:rsidR="009E3982" w:rsidRPr="00566E1E">
              <w:rPr>
                <w:sz w:val="18"/>
                <w:szCs w:val="18"/>
                <w:lang w:val="en-US"/>
              </w:rPr>
              <w:t>L</w:t>
            </w:r>
            <w:r w:rsidRPr="00566E1E">
              <w:rPr>
                <w:sz w:val="18"/>
                <w:szCs w:val="18"/>
                <w:lang w:val="en-US"/>
              </w:rPr>
              <w:t>/min/1.73 m</w:t>
            </w:r>
            <w:r w:rsidRPr="00566E1E">
              <w:rPr>
                <w:sz w:val="18"/>
                <w:szCs w:val="18"/>
                <w:vertAlign w:val="superscript"/>
                <w:lang w:val="en-US"/>
              </w:rPr>
              <w:t>2</w:t>
            </w:r>
            <w:r w:rsidRPr="00566E1E">
              <w:rPr>
                <w:sz w:val="18"/>
                <w:szCs w:val="18"/>
                <w:lang w:val="en-US"/>
              </w:rPr>
              <w:t xml:space="preserve"> or on </w:t>
            </w:r>
            <w:r w:rsidR="00131819" w:rsidRPr="00566E1E">
              <w:rPr>
                <w:sz w:val="18"/>
                <w:szCs w:val="18"/>
                <w:lang w:val="en-US"/>
              </w:rPr>
              <w:t>hemodialysis</w:t>
            </w:r>
            <w:r w:rsidRPr="00566E1E">
              <w:rPr>
                <w:sz w:val="18"/>
                <w:szCs w:val="18"/>
                <w:lang w:val="en-US"/>
              </w:rPr>
              <w:t xml:space="preserve"> or peritoneal dialysis</w:t>
            </w:r>
          </w:p>
        </w:tc>
      </w:tr>
      <w:tr w:rsidR="00760FB2" w:rsidRPr="00566E1E" w14:paraId="74903215" w14:textId="77777777" w:rsidTr="00760FB2">
        <w:trPr>
          <w:cantSplit/>
          <w:trHeight w:val="717"/>
        </w:trPr>
        <w:tc>
          <w:tcPr>
            <w:tcW w:w="552" w:type="pct"/>
            <w:tcBorders>
              <w:left w:val="single" w:sz="4" w:space="0" w:color="auto"/>
              <w:right w:val="single" w:sz="4" w:space="0" w:color="auto"/>
            </w:tcBorders>
          </w:tcPr>
          <w:p w14:paraId="477F220A" w14:textId="29D49DED" w:rsidR="00E73369" w:rsidRPr="002D1C2F" w:rsidRDefault="00C65991" w:rsidP="003400B3">
            <w:pPr>
              <w:pStyle w:val="Tablecontent"/>
              <w:jc w:val="left"/>
              <w:rPr>
                <w:rFonts w:asciiTheme="minorHAnsi" w:hAnsiTheme="minorHAnsi" w:cstheme="minorHAnsi"/>
                <w:b/>
                <w:bCs/>
                <w:sz w:val="18"/>
                <w:szCs w:val="18"/>
                <w:lang w:val="en-US"/>
              </w:rPr>
            </w:pPr>
            <w:r w:rsidRPr="002D1C2F">
              <w:rPr>
                <w:rFonts w:asciiTheme="minorHAnsi" w:hAnsiTheme="minorHAnsi" w:cstheme="minorHAnsi"/>
                <w:b/>
                <w:bCs/>
                <w:sz w:val="18"/>
                <w:szCs w:val="18"/>
                <w:lang w:val="en-US"/>
              </w:rPr>
              <w:t>Blankenburg</w:t>
            </w:r>
            <w:r w:rsidR="00C0639A" w:rsidRPr="002D1C2F">
              <w:rPr>
                <w:rFonts w:asciiTheme="minorHAnsi" w:hAnsiTheme="minorHAnsi" w:cstheme="minorHAnsi"/>
                <w:b/>
                <w:bCs/>
                <w:sz w:val="18"/>
                <w:szCs w:val="18"/>
                <w:lang w:val="en-US"/>
              </w:rPr>
              <w:t xml:space="preserve">, et al. </w:t>
            </w:r>
            <w:r w:rsidR="002916A2" w:rsidRPr="002D1C2F">
              <w:rPr>
                <w:rFonts w:asciiTheme="minorHAnsi" w:hAnsiTheme="minorHAnsi" w:cstheme="minorHAnsi"/>
                <w:b/>
                <w:bCs/>
                <w:sz w:val="18"/>
                <w:szCs w:val="18"/>
                <w:lang w:val="en-US"/>
              </w:rPr>
              <w:fldChar w:fldCharType="begin">
                <w:fldData xml:space="preserve">PEVuZE5vdGU+PENpdGU+PEF1dGhvcj5CbGFua2VuYnVyZzwvQXV0aG9yPjxZZWFyPjIwMTk8L1ll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</w:fldData>
              </w:fldChar>
            </w:r>
            <w:r w:rsidR="00FF0E83" w:rsidRPr="002D1C2F">
              <w:rPr>
                <w:rFonts w:asciiTheme="minorHAnsi" w:hAnsiTheme="minorHAnsi" w:cstheme="minorHAnsi"/>
                <w:b/>
                <w:bCs/>
                <w:sz w:val="18"/>
                <w:szCs w:val="18"/>
                <w:lang w:val="en-US"/>
              </w:rPr>
              <w:instrText xml:space="preserve"> ADDIN EN.CITE </w:instrText>
            </w:r>
            <w:r w:rsidR="00FF0E83" w:rsidRPr="002D1C2F">
              <w:rPr>
                <w:rFonts w:asciiTheme="minorHAnsi" w:hAnsiTheme="minorHAnsi" w:cstheme="minorHAnsi"/>
                <w:b/>
                <w:bCs/>
                <w:sz w:val="18"/>
                <w:szCs w:val="18"/>
                <w:lang w:val="en-US"/>
              </w:rPr>
              <w:fldChar w:fldCharType="begin">
                <w:fldData xml:space="preserve">PEVuZE5vdGU+PENpdGU+PEF1dGhvcj5CbGFua2VuYnVyZzwvQXV0aG9yPjxZZWFyPjIwMTk8L1ll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</w:fldData>
              </w:fldChar>
            </w:r>
            <w:r w:rsidR="00FF0E83" w:rsidRPr="002D1C2F">
              <w:rPr>
                <w:rFonts w:asciiTheme="minorHAnsi" w:hAnsiTheme="minorHAnsi" w:cstheme="minorHAnsi"/>
                <w:b/>
                <w:bCs/>
                <w:sz w:val="18"/>
                <w:szCs w:val="18"/>
                <w:lang w:val="en-US"/>
              </w:rPr>
              <w:instrText xml:space="preserve"> ADDIN EN.CITE.DATA </w:instrText>
            </w:r>
            <w:r w:rsidR="00FF0E83" w:rsidRPr="002D1C2F">
              <w:rPr>
                <w:rFonts w:asciiTheme="minorHAnsi" w:hAnsiTheme="minorHAnsi" w:cstheme="minorHAnsi"/>
                <w:b/>
                <w:bCs/>
                <w:sz w:val="18"/>
                <w:szCs w:val="18"/>
                <w:lang w:val="en-US"/>
              </w:rPr>
            </w:r>
            <w:r w:rsidR="00FF0E83" w:rsidRPr="002D1C2F">
              <w:rPr>
                <w:rFonts w:asciiTheme="minorHAnsi" w:hAnsiTheme="minorHAnsi" w:cstheme="minorHAnsi"/>
                <w:b/>
                <w:bCs/>
                <w:sz w:val="18"/>
                <w:szCs w:val="18"/>
                <w:lang w:val="en-US"/>
              </w:rPr>
              <w:fldChar w:fldCharType="end"/>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separate"/>
            </w:r>
            <w:r w:rsidR="002916A2" w:rsidRPr="002D1C2F">
              <w:rPr>
                <w:rFonts w:asciiTheme="minorHAnsi" w:hAnsiTheme="minorHAnsi" w:cstheme="minorHAnsi"/>
                <w:b/>
                <w:bCs/>
                <w:noProof/>
                <w:sz w:val="18"/>
                <w:szCs w:val="18"/>
                <w:lang w:val="en-US"/>
              </w:rPr>
              <w:t>[</w:t>
            </w:r>
            <w:hyperlink w:anchor="_ENREF_30" w:tooltip="Blankenburg, 2019 #31" w:history="1">
              <w:r w:rsidR="006522C0" w:rsidRPr="002D1C2F">
                <w:rPr>
                  <w:rFonts w:asciiTheme="minorHAnsi" w:hAnsiTheme="minorHAnsi" w:cstheme="minorHAnsi"/>
                  <w:b/>
                  <w:bCs/>
                  <w:noProof/>
                  <w:sz w:val="18"/>
                  <w:szCs w:val="18"/>
                  <w:lang w:val="en-US"/>
                </w:rPr>
                <w:t>30</w:t>
              </w:r>
            </w:hyperlink>
            <w:r w:rsidR="002916A2" w:rsidRPr="002D1C2F">
              <w:rPr>
                <w:rFonts w:asciiTheme="minorHAnsi" w:hAnsiTheme="minorHAnsi" w:cstheme="minorHAnsi"/>
                <w:b/>
                <w:bCs/>
                <w:noProof/>
                <w:sz w:val="18"/>
                <w:szCs w:val="18"/>
                <w:lang w:val="en-US"/>
              </w:rPr>
              <w:t>]</w:t>
            </w:r>
            <w:r w:rsidR="002916A2" w:rsidRPr="002D1C2F">
              <w:rPr>
                <w:rFonts w:asciiTheme="minorHAnsi" w:hAnsiTheme="minorHAnsi" w:cstheme="minorHAnsi"/>
                <w:b/>
                <w:bCs/>
                <w:sz w:val="18"/>
                <w:szCs w:val="18"/>
                <w:lang w:val="en-US"/>
              </w:rPr>
              <w:fldChar w:fldCharType="end"/>
            </w:r>
          </w:p>
        </w:tc>
        <w:tc>
          <w:tcPr>
            <w:tcW w:w="302" w:type="pct"/>
            <w:tcBorders>
              <w:top w:val="single" w:sz="4" w:space="0" w:color="auto"/>
              <w:left w:val="single" w:sz="4" w:space="0" w:color="auto"/>
              <w:bottom w:val="single" w:sz="4" w:space="0" w:color="auto"/>
              <w:right w:val="single" w:sz="4" w:space="0" w:color="auto"/>
            </w:tcBorders>
          </w:tcPr>
          <w:p w14:paraId="7349A947" w14:textId="177861EE" w:rsidR="00746AE1" w:rsidRPr="00566E1E" w:rsidRDefault="008B2A4B"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Germany</w:t>
            </w:r>
          </w:p>
        </w:tc>
        <w:tc>
          <w:tcPr>
            <w:tcW w:w="661" w:type="pct"/>
            <w:tcBorders>
              <w:top w:val="single" w:sz="4" w:space="0" w:color="auto"/>
              <w:left w:val="single" w:sz="4" w:space="0" w:color="auto"/>
              <w:bottom w:val="single" w:sz="4" w:space="0" w:color="auto"/>
              <w:right w:val="single" w:sz="4" w:space="0" w:color="auto"/>
            </w:tcBorders>
            <w:noWrap/>
          </w:tcPr>
          <w:p w14:paraId="6BF00C37" w14:textId="163FB433" w:rsidR="00746AE1" w:rsidRPr="00566E1E" w:rsidRDefault="005C34F6"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Single 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2C192774" w14:textId="7263669F" w:rsidR="00A06617" w:rsidRPr="00566E1E" w:rsidRDefault="00A06617" w:rsidP="00A06617">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MRAs</w:t>
            </w:r>
          </w:p>
          <w:p w14:paraId="73118AE5" w14:textId="06857987" w:rsidR="00746AE1" w:rsidRPr="00566E1E" w:rsidRDefault="00A06617" w:rsidP="00A06617">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No MRAs</w:t>
            </w:r>
          </w:p>
        </w:tc>
        <w:tc>
          <w:tcPr>
            <w:tcW w:w="452" w:type="pct"/>
            <w:tcBorders>
              <w:top w:val="single" w:sz="4" w:space="0" w:color="auto"/>
              <w:left w:val="single" w:sz="4" w:space="0" w:color="auto"/>
              <w:bottom w:val="single" w:sz="4" w:space="0" w:color="auto"/>
              <w:right w:val="single" w:sz="4" w:space="0" w:color="auto"/>
            </w:tcBorders>
            <w:noWrap/>
          </w:tcPr>
          <w:p w14:paraId="030A6935" w14:textId="002F51DD" w:rsidR="00746AE1" w:rsidRPr="00566E1E" w:rsidRDefault="00EF03E2"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11,554 (5,777)</w:t>
            </w:r>
          </w:p>
        </w:tc>
        <w:tc>
          <w:tcPr>
            <w:tcW w:w="402" w:type="pct"/>
            <w:tcBorders>
              <w:top w:val="single" w:sz="4" w:space="0" w:color="auto"/>
              <w:left w:val="single" w:sz="4" w:space="0" w:color="auto"/>
              <w:bottom w:val="single" w:sz="4" w:space="0" w:color="auto"/>
              <w:right w:val="single" w:sz="4" w:space="0" w:color="auto"/>
            </w:tcBorders>
            <w:noWrap/>
          </w:tcPr>
          <w:p w14:paraId="4172CD07" w14:textId="19CC03AD" w:rsidR="00746AE1" w:rsidRPr="00566E1E" w:rsidRDefault="00EF03E2" w:rsidP="003400B3">
            <w:pPr>
              <w:pStyle w:val="Tablecontent"/>
              <w:jc w:val="left"/>
              <w:rPr>
                <w:rFonts w:cs="Arial"/>
                <w:color w:val="000000" w:themeColor="text1"/>
                <w:sz w:val="18"/>
                <w:szCs w:val="18"/>
                <w:lang w:val="en-US"/>
              </w:rPr>
            </w:pPr>
            <w:r w:rsidRPr="00566E1E">
              <w:rPr>
                <w:rFonts w:cs="Arial"/>
                <w:color w:val="000000" w:themeColor="text1"/>
                <w:sz w:val="18"/>
                <w:szCs w:val="18"/>
                <w:lang w:val="en-US"/>
              </w:rPr>
              <w:t>1 yea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6C3056EA" w14:textId="561B4528" w:rsidR="00746AE1" w:rsidRPr="00566E1E" w:rsidRDefault="00081611" w:rsidP="003400B3">
            <w:pPr>
              <w:pStyle w:val="Tablecontent"/>
              <w:jc w:val="left"/>
              <w:rPr>
                <w:rFonts w:cs="Arial"/>
                <w:sz w:val="18"/>
                <w:szCs w:val="18"/>
                <w:lang w:val="en-US"/>
              </w:rPr>
            </w:pPr>
            <w:r w:rsidRPr="00566E1E">
              <w:rPr>
                <w:rFonts w:cs="Arial"/>
                <w:sz w:val="18"/>
                <w:szCs w:val="18"/>
                <w:lang w:val="en-US"/>
              </w:rPr>
              <w:t xml:space="preserve">Adult CKD patients, </w:t>
            </w:r>
            <w:r w:rsidR="00126104" w:rsidRPr="00566E1E">
              <w:rPr>
                <w:rFonts w:cs="Arial"/>
                <w:sz w:val="18"/>
                <w:szCs w:val="18"/>
                <w:lang w:val="en-US"/>
              </w:rPr>
              <w:t xml:space="preserve">MRA </w:t>
            </w:r>
            <w:r w:rsidR="00986780" w:rsidRPr="00566E1E">
              <w:rPr>
                <w:rFonts w:cs="Arial"/>
                <w:sz w:val="18"/>
                <w:szCs w:val="18"/>
                <w:lang w:val="en-US"/>
              </w:rPr>
              <w:t>users and MRA non-users</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158349E5" w14:textId="75F35EB0" w:rsidR="00746AE1" w:rsidRPr="00566E1E" w:rsidRDefault="00175716" w:rsidP="003400B3">
            <w:pPr>
              <w:pStyle w:val="Tablecontent"/>
              <w:jc w:val="left"/>
              <w:rPr>
                <w:sz w:val="18"/>
                <w:szCs w:val="18"/>
                <w:lang w:val="en-US"/>
              </w:rPr>
            </w:pPr>
            <w:r w:rsidRPr="00566E1E">
              <w:rPr>
                <w:sz w:val="18"/>
                <w:szCs w:val="18"/>
                <w:lang w:val="en-US"/>
              </w:rPr>
              <w:t>Based on the presence of ICD 10GM codes</w:t>
            </w:r>
          </w:p>
        </w:tc>
      </w:tr>
      <w:tr w:rsidR="00760FB2" w:rsidRPr="00566E1E" w14:paraId="26002F99" w14:textId="77777777" w:rsidTr="00760FB2">
        <w:trPr>
          <w:cantSplit/>
          <w:trHeight w:val="717"/>
        </w:trPr>
        <w:tc>
          <w:tcPr>
            <w:tcW w:w="552" w:type="pct"/>
            <w:tcBorders>
              <w:left w:val="single" w:sz="4" w:space="0" w:color="auto"/>
              <w:right w:val="single" w:sz="4" w:space="0" w:color="auto"/>
            </w:tcBorders>
          </w:tcPr>
          <w:p w14:paraId="3DA51830" w14:textId="3DA1823C" w:rsidR="00376B1C" w:rsidRPr="002D1C2F" w:rsidRDefault="00376B1C" w:rsidP="003400B3">
            <w:pPr>
              <w:pStyle w:val="Tablecontent"/>
              <w:jc w:val="left"/>
              <w:rPr>
                <w:rFonts w:asciiTheme="minorHAnsi" w:hAnsiTheme="minorHAnsi" w:cstheme="minorHAnsi"/>
                <w:b/>
                <w:bCs/>
                <w:sz w:val="18"/>
                <w:szCs w:val="18"/>
                <w:lang w:val="en-US"/>
              </w:rPr>
            </w:pPr>
            <w:r w:rsidRPr="002D1C2F">
              <w:rPr>
                <w:rFonts w:asciiTheme="minorHAnsi" w:hAnsiTheme="minorHAnsi" w:cstheme="minorHAnsi"/>
                <w:b/>
                <w:bCs/>
                <w:sz w:val="18"/>
                <w:szCs w:val="18"/>
                <w:lang w:val="en-US"/>
              </w:rPr>
              <w:t xml:space="preserve">Blankenburg, et al. </w:t>
            </w:r>
            <w:r w:rsidR="002916A2" w:rsidRPr="002D1C2F">
              <w:rPr>
                <w:rFonts w:asciiTheme="minorHAnsi" w:hAnsiTheme="minorHAnsi" w:cstheme="minorHAnsi"/>
                <w:b/>
                <w:bCs/>
                <w:sz w:val="18"/>
                <w:szCs w:val="18"/>
                <w:lang w:val="en-US"/>
              </w:rPr>
              <w:fldChar w:fldCharType="begin">
                <w:fldData xml:space="preserve">PEVuZE5vdGU+PENpdGU+PEF1dGhvcj5CbGFua2VuYnVyZzwvQXV0aG9yPjxZZWFyPjIwMjA8L1ll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==
</w:fldData>
              </w:fldChar>
            </w:r>
            <w:r w:rsidR="00FF0E83" w:rsidRPr="002D1C2F">
              <w:rPr>
                <w:rFonts w:asciiTheme="minorHAnsi" w:hAnsiTheme="minorHAnsi" w:cstheme="minorHAnsi"/>
                <w:b/>
                <w:bCs/>
                <w:sz w:val="18"/>
                <w:szCs w:val="18"/>
                <w:lang w:val="en-US"/>
              </w:rPr>
              <w:instrText xml:space="preserve"> ADDIN EN.CITE </w:instrText>
            </w:r>
            <w:r w:rsidR="00FF0E83" w:rsidRPr="002D1C2F">
              <w:rPr>
                <w:rFonts w:asciiTheme="minorHAnsi" w:hAnsiTheme="minorHAnsi" w:cstheme="minorHAnsi"/>
                <w:b/>
                <w:bCs/>
                <w:sz w:val="18"/>
                <w:szCs w:val="18"/>
                <w:lang w:val="en-US"/>
              </w:rPr>
              <w:fldChar w:fldCharType="begin">
                <w:fldData xml:space="preserve">PEVuZE5vdGU+PENpdGU+PEF1dGhvcj5CbGFua2VuYnVyZzwvQXV0aG9yPjxZZWFyPjIwMjA8L1ll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==
</w:fldData>
              </w:fldChar>
            </w:r>
            <w:r w:rsidR="00FF0E83" w:rsidRPr="002D1C2F">
              <w:rPr>
                <w:rFonts w:asciiTheme="minorHAnsi" w:hAnsiTheme="minorHAnsi" w:cstheme="minorHAnsi"/>
                <w:b/>
                <w:bCs/>
                <w:sz w:val="18"/>
                <w:szCs w:val="18"/>
                <w:lang w:val="en-US"/>
              </w:rPr>
              <w:instrText xml:space="preserve"> ADDIN EN.CITE.DATA </w:instrText>
            </w:r>
            <w:r w:rsidR="00FF0E83" w:rsidRPr="002D1C2F">
              <w:rPr>
                <w:rFonts w:asciiTheme="minorHAnsi" w:hAnsiTheme="minorHAnsi" w:cstheme="minorHAnsi"/>
                <w:b/>
                <w:bCs/>
                <w:sz w:val="18"/>
                <w:szCs w:val="18"/>
                <w:lang w:val="en-US"/>
              </w:rPr>
            </w:r>
            <w:r w:rsidR="00FF0E83" w:rsidRPr="002D1C2F">
              <w:rPr>
                <w:rFonts w:asciiTheme="minorHAnsi" w:hAnsiTheme="minorHAnsi" w:cstheme="minorHAnsi"/>
                <w:b/>
                <w:bCs/>
                <w:sz w:val="18"/>
                <w:szCs w:val="18"/>
                <w:lang w:val="en-US"/>
              </w:rPr>
              <w:fldChar w:fldCharType="end"/>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separate"/>
            </w:r>
            <w:r w:rsidR="002916A2" w:rsidRPr="002D1C2F">
              <w:rPr>
                <w:rFonts w:asciiTheme="minorHAnsi" w:hAnsiTheme="minorHAnsi" w:cstheme="minorHAnsi"/>
                <w:b/>
                <w:bCs/>
                <w:noProof/>
                <w:sz w:val="18"/>
                <w:szCs w:val="18"/>
                <w:lang w:val="en-US"/>
              </w:rPr>
              <w:t>[</w:t>
            </w:r>
            <w:hyperlink w:anchor="_ENREF_32" w:tooltip="Blankenburg, 2020 #33" w:history="1">
              <w:r w:rsidR="006522C0" w:rsidRPr="002D1C2F">
                <w:rPr>
                  <w:rFonts w:asciiTheme="minorHAnsi" w:hAnsiTheme="minorHAnsi" w:cstheme="minorHAnsi"/>
                  <w:b/>
                  <w:bCs/>
                  <w:noProof/>
                  <w:sz w:val="18"/>
                  <w:szCs w:val="18"/>
                  <w:lang w:val="en-US"/>
                </w:rPr>
                <w:t>32</w:t>
              </w:r>
            </w:hyperlink>
            <w:r w:rsidR="002916A2" w:rsidRPr="002D1C2F">
              <w:rPr>
                <w:rFonts w:asciiTheme="minorHAnsi" w:hAnsiTheme="minorHAnsi" w:cstheme="minorHAnsi"/>
                <w:b/>
                <w:bCs/>
                <w:noProof/>
                <w:sz w:val="18"/>
                <w:szCs w:val="18"/>
                <w:lang w:val="en-US"/>
              </w:rPr>
              <w:t>]</w:t>
            </w:r>
            <w:r w:rsidR="002916A2" w:rsidRPr="002D1C2F">
              <w:rPr>
                <w:rFonts w:asciiTheme="minorHAnsi" w:hAnsiTheme="minorHAnsi" w:cstheme="minorHAnsi"/>
                <w:b/>
                <w:bCs/>
                <w:sz w:val="18"/>
                <w:szCs w:val="18"/>
                <w:lang w:val="en-US"/>
              </w:rPr>
              <w:fldChar w:fldCharType="end"/>
            </w:r>
          </w:p>
        </w:tc>
        <w:tc>
          <w:tcPr>
            <w:tcW w:w="302" w:type="pct"/>
            <w:tcBorders>
              <w:top w:val="single" w:sz="4" w:space="0" w:color="auto"/>
              <w:left w:val="single" w:sz="4" w:space="0" w:color="auto"/>
              <w:bottom w:val="single" w:sz="4" w:space="0" w:color="auto"/>
              <w:right w:val="single" w:sz="4" w:space="0" w:color="auto"/>
            </w:tcBorders>
          </w:tcPr>
          <w:p w14:paraId="019DC980" w14:textId="5C26CA97" w:rsidR="00746AE1" w:rsidRPr="00566E1E" w:rsidRDefault="00A74757"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USA</w:t>
            </w:r>
          </w:p>
        </w:tc>
        <w:tc>
          <w:tcPr>
            <w:tcW w:w="661" w:type="pct"/>
            <w:tcBorders>
              <w:top w:val="single" w:sz="4" w:space="0" w:color="auto"/>
              <w:left w:val="single" w:sz="4" w:space="0" w:color="auto"/>
              <w:bottom w:val="single" w:sz="4" w:space="0" w:color="auto"/>
              <w:right w:val="single" w:sz="4" w:space="0" w:color="auto"/>
            </w:tcBorders>
            <w:noWrap/>
          </w:tcPr>
          <w:p w14:paraId="1D47E1BC" w14:textId="1A889238" w:rsidR="00746AE1" w:rsidRPr="00566E1E" w:rsidRDefault="00D73FA6"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Multi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4C466A19" w14:textId="52BEE7DE" w:rsidR="00F803C8" w:rsidRPr="00566E1E" w:rsidRDefault="00F803C8" w:rsidP="00F803C8">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Spironolactone</w:t>
            </w:r>
          </w:p>
          <w:p w14:paraId="69AB9F8B" w14:textId="7A0948B3" w:rsidR="00746AE1" w:rsidRPr="00566E1E" w:rsidRDefault="00F803C8" w:rsidP="00F803C8">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No MRA</w:t>
            </w:r>
          </w:p>
        </w:tc>
        <w:tc>
          <w:tcPr>
            <w:tcW w:w="452" w:type="pct"/>
            <w:tcBorders>
              <w:top w:val="single" w:sz="4" w:space="0" w:color="auto"/>
              <w:left w:val="single" w:sz="4" w:space="0" w:color="auto"/>
              <w:bottom w:val="single" w:sz="4" w:space="0" w:color="auto"/>
              <w:right w:val="single" w:sz="4" w:space="0" w:color="auto"/>
            </w:tcBorders>
            <w:noWrap/>
          </w:tcPr>
          <w:p w14:paraId="78149051" w14:textId="68175D59" w:rsidR="00746AE1" w:rsidRPr="00566E1E" w:rsidRDefault="00D061E8"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10,930 (</w:t>
            </w:r>
            <w:r w:rsidR="00A5115E" w:rsidRPr="00566E1E">
              <w:rPr>
                <w:rFonts w:asciiTheme="minorHAnsi" w:hAnsiTheme="minorHAnsi" w:cstheme="minorHAnsi"/>
                <w:sz w:val="18"/>
                <w:szCs w:val="18"/>
                <w:lang w:val="en-US"/>
              </w:rPr>
              <w:t>5</w:t>
            </w:r>
            <w:r w:rsidR="006B37BD" w:rsidRPr="00566E1E">
              <w:rPr>
                <w:rFonts w:asciiTheme="minorHAnsi" w:hAnsiTheme="minorHAnsi" w:cstheme="minorHAnsi"/>
                <w:sz w:val="18"/>
                <w:szCs w:val="18"/>
                <w:lang w:val="en-US"/>
              </w:rPr>
              <w:t>,</w:t>
            </w:r>
            <w:r w:rsidR="00A5115E" w:rsidRPr="00566E1E">
              <w:rPr>
                <w:rFonts w:asciiTheme="minorHAnsi" w:hAnsiTheme="minorHAnsi" w:cstheme="minorHAnsi"/>
                <w:sz w:val="18"/>
                <w:szCs w:val="18"/>
                <w:lang w:val="en-US"/>
              </w:rPr>
              <w:t>465)</w:t>
            </w:r>
          </w:p>
        </w:tc>
        <w:tc>
          <w:tcPr>
            <w:tcW w:w="402" w:type="pct"/>
            <w:tcBorders>
              <w:top w:val="single" w:sz="4" w:space="0" w:color="auto"/>
              <w:left w:val="single" w:sz="4" w:space="0" w:color="auto"/>
              <w:bottom w:val="single" w:sz="4" w:space="0" w:color="auto"/>
              <w:right w:val="single" w:sz="4" w:space="0" w:color="auto"/>
            </w:tcBorders>
            <w:noWrap/>
          </w:tcPr>
          <w:p w14:paraId="47F15C7A" w14:textId="7DD72F7B" w:rsidR="00746AE1" w:rsidRPr="00566E1E" w:rsidRDefault="00D061E8" w:rsidP="003400B3">
            <w:pPr>
              <w:pStyle w:val="Tablecontent"/>
              <w:jc w:val="left"/>
              <w:rPr>
                <w:rFonts w:cs="Arial"/>
                <w:color w:val="000000" w:themeColor="text1"/>
                <w:sz w:val="18"/>
                <w:szCs w:val="18"/>
                <w:lang w:val="en-US"/>
              </w:rPr>
            </w:pPr>
            <w:r w:rsidRPr="00566E1E">
              <w:rPr>
                <w:rFonts w:cs="Arial"/>
                <w:color w:val="000000" w:themeColor="text1"/>
                <w:sz w:val="18"/>
                <w:szCs w:val="18"/>
                <w:lang w:val="en-US"/>
              </w:rPr>
              <w:t>1 yea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11758146" w14:textId="7DF26CF1" w:rsidR="00746AE1" w:rsidRPr="00566E1E" w:rsidRDefault="00D061E8" w:rsidP="003400B3">
            <w:pPr>
              <w:pStyle w:val="Tablecontent"/>
              <w:jc w:val="left"/>
              <w:rPr>
                <w:rFonts w:cs="Arial"/>
                <w:sz w:val="18"/>
                <w:szCs w:val="18"/>
                <w:lang w:val="en-US"/>
              </w:rPr>
            </w:pPr>
            <w:r w:rsidRPr="00566E1E">
              <w:rPr>
                <w:rFonts w:cs="Arial"/>
                <w:sz w:val="18"/>
                <w:szCs w:val="18"/>
                <w:lang w:val="en-US"/>
              </w:rPr>
              <w:t>Patients with CKD and T2D</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63ED22CF" w14:textId="3FB99C01" w:rsidR="00746AE1" w:rsidRPr="00566E1E" w:rsidRDefault="00C27D0F" w:rsidP="003400B3">
            <w:pPr>
              <w:pStyle w:val="Tablecontent"/>
              <w:jc w:val="left"/>
              <w:rPr>
                <w:sz w:val="18"/>
                <w:szCs w:val="18"/>
                <w:lang w:val="en-US"/>
              </w:rPr>
            </w:pPr>
            <w:r w:rsidRPr="00566E1E">
              <w:rPr>
                <w:sz w:val="18"/>
                <w:szCs w:val="18"/>
                <w:lang w:val="en-US"/>
              </w:rPr>
              <w:t>NR</w:t>
            </w:r>
          </w:p>
        </w:tc>
      </w:tr>
      <w:tr w:rsidR="00760FB2" w:rsidRPr="00566E1E" w14:paraId="7C86E39D" w14:textId="77777777" w:rsidTr="00760FB2">
        <w:trPr>
          <w:cantSplit/>
          <w:trHeight w:val="717"/>
        </w:trPr>
        <w:tc>
          <w:tcPr>
            <w:tcW w:w="552" w:type="pct"/>
            <w:tcBorders>
              <w:left w:val="single" w:sz="4" w:space="0" w:color="auto"/>
              <w:right w:val="single" w:sz="4" w:space="0" w:color="auto"/>
            </w:tcBorders>
          </w:tcPr>
          <w:p w14:paraId="388D1CC1" w14:textId="0BC9C15E" w:rsidR="000D0641" w:rsidRPr="002D1C2F" w:rsidRDefault="000D0641" w:rsidP="003400B3">
            <w:pPr>
              <w:pStyle w:val="Tablecontent"/>
              <w:jc w:val="left"/>
              <w:rPr>
                <w:rFonts w:asciiTheme="minorHAnsi" w:hAnsiTheme="minorHAnsi" w:cstheme="minorHAnsi"/>
                <w:b/>
                <w:bCs/>
                <w:sz w:val="18"/>
                <w:szCs w:val="18"/>
                <w:lang w:val="en-US"/>
              </w:rPr>
            </w:pPr>
            <w:r w:rsidRPr="002D1C2F">
              <w:rPr>
                <w:rFonts w:asciiTheme="minorHAnsi" w:hAnsiTheme="minorHAnsi" w:cstheme="minorHAnsi"/>
                <w:b/>
                <w:bCs/>
                <w:sz w:val="18"/>
                <w:szCs w:val="18"/>
                <w:lang w:val="en-US"/>
              </w:rPr>
              <w:t xml:space="preserve">Gay, et al. </w:t>
            </w:r>
            <w:r w:rsidR="002916A2" w:rsidRPr="002D1C2F">
              <w:rPr>
                <w:rFonts w:asciiTheme="minorHAnsi" w:hAnsiTheme="minorHAnsi" w:cstheme="minorHAnsi"/>
                <w:b/>
                <w:bCs/>
                <w:sz w:val="18"/>
                <w:szCs w:val="18"/>
                <w:lang w:val="en-US"/>
              </w:rPr>
              <w:fldChar w:fldCharType="begin">
                <w:fldData xml:space="preserve">PEVuZE5vdGU+PENpdGU+PEF1dGhvcj5HYXk8L0F1dGhvcj48WWVhcj4yMDE3PC9ZZWFyPjxSZWNO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</w:fldData>
              </w:fldChar>
            </w:r>
            <w:r w:rsidR="006522C0" w:rsidRPr="002D1C2F">
              <w:rPr>
                <w:rFonts w:asciiTheme="minorHAnsi" w:hAnsiTheme="minorHAnsi" w:cstheme="minorHAnsi"/>
                <w:b/>
                <w:bCs/>
                <w:sz w:val="18"/>
                <w:szCs w:val="18"/>
                <w:lang w:val="en-US"/>
              </w:rPr>
              <w:instrText xml:space="preserve"> ADDIN EN.CITE </w:instrText>
            </w:r>
            <w:r w:rsidR="006522C0" w:rsidRPr="002D1C2F">
              <w:rPr>
                <w:rFonts w:asciiTheme="minorHAnsi" w:hAnsiTheme="minorHAnsi" w:cstheme="minorHAnsi"/>
                <w:b/>
                <w:bCs/>
                <w:sz w:val="18"/>
                <w:szCs w:val="18"/>
                <w:lang w:val="en-US"/>
              </w:rPr>
              <w:fldChar w:fldCharType="begin">
                <w:fldData xml:space="preserve">PEVuZE5vdGU+PENpdGU+PEF1dGhvcj5HYXk8L0F1dGhvcj48WWVhcj4yMDE3PC9ZZWFyPjxSZWNO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</w:fldData>
              </w:fldChar>
            </w:r>
            <w:r w:rsidR="006522C0" w:rsidRPr="002D1C2F">
              <w:rPr>
                <w:rFonts w:asciiTheme="minorHAnsi" w:hAnsiTheme="minorHAnsi" w:cstheme="minorHAnsi"/>
                <w:b/>
                <w:bCs/>
                <w:sz w:val="18"/>
                <w:szCs w:val="18"/>
                <w:lang w:val="en-US"/>
              </w:rPr>
              <w:instrText xml:space="preserve"> ADDIN EN.CITE.DATA </w:instrText>
            </w:r>
            <w:r w:rsidR="006522C0" w:rsidRPr="002D1C2F">
              <w:rPr>
                <w:rFonts w:asciiTheme="minorHAnsi" w:hAnsiTheme="minorHAnsi" w:cstheme="minorHAnsi"/>
                <w:b/>
                <w:bCs/>
                <w:sz w:val="18"/>
                <w:szCs w:val="18"/>
                <w:lang w:val="en-US"/>
              </w:rPr>
            </w:r>
            <w:r w:rsidR="006522C0" w:rsidRPr="002D1C2F">
              <w:rPr>
                <w:rFonts w:asciiTheme="minorHAnsi" w:hAnsiTheme="minorHAnsi" w:cstheme="minorHAnsi"/>
                <w:b/>
                <w:bCs/>
                <w:sz w:val="18"/>
                <w:szCs w:val="18"/>
                <w:lang w:val="en-US"/>
              </w:rPr>
              <w:fldChar w:fldCharType="end"/>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separate"/>
            </w:r>
            <w:r w:rsidR="002916A2" w:rsidRPr="002D1C2F">
              <w:rPr>
                <w:rFonts w:asciiTheme="minorHAnsi" w:hAnsiTheme="minorHAnsi" w:cstheme="minorHAnsi"/>
                <w:b/>
                <w:bCs/>
                <w:noProof/>
                <w:sz w:val="18"/>
                <w:szCs w:val="18"/>
                <w:lang w:val="en-US"/>
              </w:rPr>
              <w:t>[</w:t>
            </w:r>
            <w:hyperlink w:anchor="_ENREF_49" w:tooltip="Gay, 2017 #50" w:history="1">
              <w:r w:rsidR="006522C0" w:rsidRPr="002D1C2F">
                <w:rPr>
                  <w:rFonts w:asciiTheme="minorHAnsi" w:hAnsiTheme="minorHAnsi" w:cstheme="minorHAnsi"/>
                  <w:b/>
                  <w:bCs/>
                  <w:noProof/>
                  <w:sz w:val="18"/>
                  <w:szCs w:val="18"/>
                  <w:lang w:val="en-US"/>
                </w:rPr>
                <w:t>49</w:t>
              </w:r>
            </w:hyperlink>
            <w:r w:rsidR="002916A2" w:rsidRPr="002D1C2F">
              <w:rPr>
                <w:rFonts w:asciiTheme="minorHAnsi" w:hAnsiTheme="minorHAnsi" w:cstheme="minorHAnsi"/>
                <w:b/>
                <w:bCs/>
                <w:noProof/>
                <w:sz w:val="18"/>
                <w:szCs w:val="18"/>
                <w:lang w:val="en-US"/>
              </w:rPr>
              <w:t>]</w:t>
            </w:r>
            <w:r w:rsidR="002916A2" w:rsidRPr="002D1C2F">
              <w:rPr>
                <w:rFonts w:asciiTheme="minorHAnsi" w:hAnsiTheme="minorHAnsi" w:cstheme="minorHAnsi"/>
                <w:b/>
                <w:bCs/>
                <w:sz w:val="18"/>
                <w:szCs w:val="18"/>
                <w:lang w:val="en-US"/>
              </w:rPr>
              <w:fldChar w:fldCharType="end"/>
            </w:r>
          </w:p>
        </w:tc>
        <w:tc>
          <w:tcPr>
            <w:tcW w:w="302" w:type="pct"/>
            <w:tcBorders>
              <w:top w:val="single" w:sz="4" w:space="0" w:color="auto"/>
              <w:left w:val="single" w:sz="4" w:space="0" w:color="auto"/>
              <w:bottom w:val="single" w:sz="4" w:space="0" w:color="auto"/>
              <w:right w:val="single" w:sz="4" w:space="0" w:color="auto"/>
            </w:tcBorders>
          </w:tcPr>
          <w:p w14:paraId="1894DCC0" w14:textId="23705BAD" w:rsidR="00746AE1" w:rsidRPr="00566E1E" w:rsidRDefault="002C70E8"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USA</w:t>
            </w:r>
          </w:p>
        </w:tc>
        <w:tc>
          <w:tcPr>
            <w:tcW w:w="661" w:type="pct"/>
            <w:tcBorders>
              <w:top w:val="single" w:sz="4" w:space="0" w:color="auto"/>
              <w:left w:val="single" w:sz="4" w:space="0" w:color="auto"/>
              <w:bottom w:val="single" w:sz="4" w:space="0" w:color="auto"/>
              <w:right w:val="single" w:sz="4" w:space="0" w:color="auto"/>
            </w:tcBorders>
            <w:noWrap/>
          </w:tcPr>
          <w:p w14:paraId="21E573EA" w14:textId="0FBFA004" w:rsidR="00746AE1" w:rsidRPr="00566E1E" w:rsidRDefault="0080213C"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Multi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1097B7D2" w14:textId="77777777" w:rsidR="00FB25AA" w:rsidRPr="00566E1E" w:rsidRDefault="00FB25AA" w:rsidP="00FB25AA">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MRAs</w:t>
            </w:r>
          </w:p>
          <w:p w14:paraId="7A9C9A64" w14:textId="2773A6B1" w:rsidR="00746AE1" w:rsidRPr="00566E1E" w:rsidRDefault="00FB25AA" w:rsidP="00FB25AA">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No MRAs</w:t>
            </w:r>
          </w:p>
        </w:tc>
        <w:tc>
          <w:tcPr>
            <w:tcW w:w="452" w:type="pct"/>
            <w:tcBorders>
              <w:top w:val="single" w:sz="4" w:space="0" w:color="auto"/>
              <w:left w:val="single" w:sz="4" w:space="0" w:color="auto"/>
              <w:bottom w:val="single" w:sz="4" w:space="0" w:color="auto"/>
              <w:right w:val="single" w:sz="4" w:space="0" w:color="auto"/>
            </w:tcBorders>
            <w:noWrap/>
          </w:tcPr>
          <w:p w14:paraId="64DBEBFB" w14:textId="354EE952" w:rsidR="00746AE1" w:rsidRPr="00566E1E" w:rsidRDefault="00042BAC"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235,</w:t>
            </w:r>
            <w:r w:rsidR="00966769" w:rsidRPr="00566E1E">
              <w:rPr>
                <w:rFonts w:asciiTheme="minorHAnsi" w:hAnsiTheme="minorHAnsi" w:cstheme="minorHAnsi"/>
                <w:sz w:val="18"/>
                <w:szCs w:val="18"/>
                <w:lang w:val="en-US"/>
              </w:rPr>
              <w:t>032 (5,889)</w:t>
            </w:r>
          </w:p>
        </w:tc>
        <w:tc>
          <w:tcPr>
            <w:tcW w:w="402" w:type="pct"/>
            <w:tcBorders>
              <w:top w:val="single" w:sz="4" w:space="0" w:color="auto"/>
              <w:left w:val="single" w:sz="4" w:space="0" w:color="auto"/>
              <w:bottom w:val="single" w:sz="4" w:space="0" w:color="auto"/>
              <w:right w:val="single" w:sz="4" w:space="0" w:color="auto"/>
            </w:tcBorders>
            <w:noWrap/>
          </w:tcPr>
          <w:p w14:paraId="63F8ED8C" w14:textId="78BE4B9D" w:rsidR="00746AE1" w:rsidRPr="00566E1E" w:rsidRDefault="00860705" w:rsidP="003400B3">
            <w:pPr>
              <w:pStyle w:val="Tablecontent"/>
              <w:jc w:val="left"/>
              <w:rPr>
                <w:rFonts w:cs="Arial"/>
                <w:color w:val="000000" w:themeColor="text1"/>
                <w:sz w:val="18"/>
                <w:szCs w:val="18"/>
                <w:lang w:val="en-US"/>
              </w:rPr>
            </w:pPr>
            <w:r w:rsidRPr="00566E1E">
              <w:rPr>
                <w:rFonts w:cs="Arial"/>
                <w:color w:val="000000" w:themeColor="text1"/>
                <w:sz w:val="18"/>
                <w:szCs w:val="18"/>
                <w:lang w:val="en-US"/>
              </w:rPr>
              <w:t>N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5FBE0D3E" w14:textId="1F3BBBF3" w:rsidR="00746AE1" w:rsidRPr="00566E1E" w:rsidRDefault="00660002" w:rsidP="003400B3">
            <w:pPr>
              <w:pStyle w:val="Tablecontent"/>
              <w:jc w:val="left"/>
              <w:rPr>
                <w:rFonts w:cs="Arial"/>
                <w:sz w:val="18"/>
                <w:szCs w:val="18"/>
                <w:lang w:val="en-US"/>
              </w:rPr>
            </w:pPr>
            <w:r w:rsidRPr="00566E1E">
              <w:rPr>
                <w:rFonts w:cs="Arial"/>
                <w:sz w:val="18"/>
                <w:szCs w:val="18"/>
                <w:lang w:val="en-US"/>
              </w:rPr>
              <w:t>Patients aged ≥18 years with a first diagnosis of CKD and a first prescription for steroidal MRAs</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190EE741" w14:textId="4FA8A119" w:rsidR="00746AE1" w:rsidRPr="00566E1E" w:rsidRDefault="00BC448E" w:rsidP="003400B3">
            <w:pPr>
              <w:pStyle w:val="Tablecontent"/>
              <w:jc w:val="left"/>
              <w:rPr>
                <w:sz w:val="18"/>
                <w:szCs w:val="18"/>
                <w:lang w:val="en-US"/>
              </w:rPr>
            </w:pPr>
            <w:r w:rsidRPr="00566E1E">
              <w:rPr>
                <w:sz w:val="18"/>
                <w:szCs w:val="18"/>
                <w:lang w:val="en-US"/>
              </w:rPr>
              <w:t>NR</w:t>
            </w:r>
          </w:p>
        </w:tc>
      </w:tr>
      <w:tr w:rsidR="00760FB2" w:rsidRPr="00566E1E" w14:paraId="5F3E8EC8" w14:textId="77777777" w:rsidTr="00760FB2">
        <w:trPr>
          <w:cantSplit/>
          <w:trHeight w:val="717"/>
        </w:trPr>
        <w:tc>
          <w:tcPr>
            <w:tcW w:w="552" w:type="pct"/>
            <w:tcBorders>
              <w:left w:val="single" w:sz="4" w:space="0" w:color="auto"/>
              <w:right w:val="single" w:sz="4" w:space="0" w:color="auto"/>
            </w:tcBorders>
          </w:tcPr>
          <w:p w14:paraId="193D1DBC" w14:textId="2BB9F353" w:rsidR="00E478FE" w:rsidRPr="002D1C2F" w:rsidRDefault="00E478FE" w:rsidP="003400B3">
            <w:pPr>
              <w:pStyle w:val="Tablecontent"/>
              <w:jc w:val="left"/>
              <w:rPr>
                <w:rFonts w:asciiTheme="minorHAnsi" w:hAnsiTheme="minorHAnsi" w:cstheme="minorHAnsi"/>
                <w:b/>
                <w:bCs/>
                <w:sz w:val="18"/>
                <w:szCs w:val="18"/>
                <w:lang w:val="en-US"/>
              </w:rPr>
            </w:pPr>
            <w:r w:rsidRPr="002D1C2F">
              <w:rPr>
                <w:rFonts w:asciiTheme="minorHAnsi" w:hAnsiTheme="minorHAnsi" w:cstheme="minorHAnsi"/>
                <w:b/>
                <w:bCs/>
                <w:sz w:val="18"/>
                <w:szCs w:val="18"/>
                <w:lang w:val="en-US"/>
              </w:rPr>
              <w:t xml:space="preserve">Giannetti, et al. </w:t>
            </w:r>
            <w:r w:rsidR="002916A2" w:rsidRPr="002D1C2F">
              <w:rPr>
                <w:rFonts w:asciiTheme="minorHAnsi" w:hAnsiTheme="minorHAnsi" w:cstheme="minorHAnsi"/>
                <w:b/>
                <w:bCs/>
                <w:sz w:val="18"/>
                <w:szCs w:val="18"/>
                <w:lang w:val="en-US"/>
              </w:rPr>
              <w:fldChar w:fldCharType="begin">
                <w:fldData xml:space="preserve">PEVuZE5vdGU+PENpdGU+PEF1dGhvcj5HaWFubmV0dGk8L0F1dGhvcj48WWVhcj4yMDE3PC9ZZWFy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</w:fldData>
              </w:fldChar>
            </w:r>
            <w:r w:rsidR="00FF0E83" w:rsidRPr="002D1C2F">
              <w:rPr>
                <w:rFonts w:asciiTheme="minorHAnsi" w:hAnsiTheme="minorHAnsi" w:cstheme="minorHAnsi"/>
                <w:b/>
                <w:bCs/>
                <w:sz w:val="18"/>
                <w:szCs w:val="18"/>
                <w:lang w:val="en-US"/>
              </w:rPr>
              <w:instrText xml:space="preserve"> ADDIN EN.CITE </w:instrText>
            </w:r>
            <w:r w:rsidR="00FF0E83" w:rsidRPr="002D1C2F">
              <w:rPr>
                <w:rFonts w:asciiTheme="minorHAnsi" w:hAnsiTheme="minorHAnsi" w:cstheme="minorHAnsi"/>
                <w:b/>
                <w:bCs/>
                <w:sz w:val="18"/>
                <w:szCs w:val="18"/>
                <w:lang w:val="en-US"/>
              </w:rPr>
              <w:fldChar w:fldCharType="begin">
                <w:fldData xml:space="preserve">PEVuZE5vdGU+PENpdGU+PEF1dGhvcj5HaWFubmV0dGk8L0F1dGhvcj48WWVhcj4yMDE3PC9ZZWFy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</w:fldData>
              </w:fldChar>
            </w:r>
            <w:r w:rsidR="00FF0E83" w:rsidRPr="002D1C2F">
              <w:rPr>
                <w:rFonts w:asciiTheme="minorHAnsi" w:hAnsiTheme="minorHAnsi" w:cstheme="minorHAnsi"/>
                <w:b/>
                <w:bCs/>
                <w:sz w:val="18"/>
                <w:szCs w:val="18"/>
                <w:lang w:val="en-US"/>
              </w:rPr>
              <w:instrText xml:space="preserve"> ADDIN EN.CITE.DATA </w:instrText>
            </w:r>
            <w:r w:rsidR="00FF0E83" w:rsidRPr="002D1C2F">
              <w:rPr>
                <w:rFonts w:asciiTheme="minorHAnsi" w:hAnsiTheme="minorHAnsi" w:cstheme="minorHAnsi"/>
                <w:b/>
                <w:bCs/>
                <w:sz w:val="18"/>
                <w:szCs w:val="18"/>
                <w:lang w:val="en-US"/>
              </w:rPr>
            </w:r>
            <w:r w:rsidR="00FF0E83" w:rsidRPr="002D1C2F">
              <w:rPr>
                <w:rFonts w:asciiTheme="minorHAnsi" w:hAnsiTheme="minorHAnsi" w:cstheme="minorHAnsi"/>
                <w:b/>
                <w:bCs/>
                <w:sz w:val="18"/>
                <w:szCs w:val="18"/>
                <w:lang w:val="en-US"/>
              </w:rPr>
              <w:fldChar w:fldCharType="end"/>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separate"/>
            </w:r>
            <w:r w:rsidR="002916A2" w:rsidRPr="002D1C2F">
              <w:rPr>
                <w:rFonts w:asciiTheme="minorHAnsi" w:hAnsiTheme="minorHAnsi" w:cstheme="minorHAnsi"/>
                <w:b/>
                <w:bCs/>
                <w:noProof/>
                <w:sz w:val="18"/>
                <w:szCs w:val="18"/>
                <w:lang w:val="en-US"/>
              </w:rPr>
              <w:t>[</w:t>
            </w:r>
            <w:hyperlink w:anchor="_ENREF_50" w:tooltip="Giannetti, 2017 #51" w:history="1">
              <w:r w:rsidR="006522C0" w:rsidRPr="002D1C2F">
                <w:rPr>
                  <w:rFonts w:asciiTheme="minorHAnsi" w:hAnsiTheme="minorHAnsi" w:cstheme="minorHAnsi"/>
                  <w:b/>
                  <w:bCs/>
                  <w:noProof/>
                  <w:sz w:val="18"/>
                  <w:szCs w:val="18"/>
                  <w:lang w:val="en-US"/>
                </w:rPr>
                <w:t>50</w:t>
              </w:r>
            </w:hyperlink>
            <w:r w:rsidR="002916A2" w:rsidRPr="002D1C2F">
              <w:rPr>
                <w:rFonts w:asciiTheme="minorHAnsi" w:hAnsiTheme="minorHAnsi" w:cstheme="minorHAnsi"/>
                <w:b/>
                <w:bCs/>
                <w:noProof/>
                <w:sz w:val="18"/>
                <w:szCs w:val="18"/>
                <w:lang w:val="en-US"/>
              </w:rPr>
              <w:t>]</w:t>
            </w:r>
            <w:r w:rsidR="002916A2" w:rsidRPr="002D1C2F">
              <w:rPr>
                <w:rFonts w:asciiTheme="minorHAnsi" w:hAnsiTheme="minorHAnsi" w:cstheme="minorHAnsi"/>
                <w:b/>
                <w:bCs/>
                <w:sz w:val="18"/>
                <w:szCs w:val="18"/>
                <w:lang w:val="en-US"/>
              </w:rPr>
              <w:fldChar w:fldCharType="end"/>
            </w:r>
          </w:p>
        </w:tc>
        <w:tc>
          <w:tcPr>
            <w:tcW w:w="302" w:type="pct"/>
            <w:tcBorders>
              <w:top w:val="single" w:sz="4" w:space="0" w:color="auto"/>
              <w:left w:val="single" w:sz="4" w:space="0" w:color="auto"/>
              <w:bottom w:val="single" w:sz="4" w:space="0" w:color="auto"/>
              <w:right w:val="single" w:sz="4" w:space="0" w:color="auto"/>
            </w:tcBorders>
          </w:tcPr>
          <w:p w14:paraId="58AA84A5" w14:textId="29D78AFB" w:rsidR="00D964E1" w:rsidRPr="00566E1E" w:rsidRDefault="008A551D" w:rsidP="003400B3">
            <w:pPr>
              <w:pStyle w:val="Tablecontent"/>
              <w:jc w:val="left"/>
              <w:rPr>
                <w:rFonts w:asciiTheme="minorHAnsi" w:hAnsiTheme="minorHAnsi" w:cstheme="minorHAnsi"/>
                <w:sz w:val="18"/>
                <w:szCs w:val="18"/>
                <w:lang w:val="en-US"/>
              </w:rPr>
            </w:pPr>
            <w:r>
              <w:rPr>
                <w:rFonts w:asciiTheme="minorHAnsi" w:hAnsiTheme="minorHAnsi" w:cstheme="minorHAnsi"/>
                <w:sz w:val="18"/>
                <w:szCs w:val="18"/>
                <w:lang w:val="en-US"/>
              </w:rPr>
              <w:t>NR</w:t>
            </w:r>
          </w:p>
        </w:tc>
        <w:tc>
          <w:tcPr>
            <w:tcW w:w="661" w:type="pct"/>
            <w:tcBorders>
              <w:top w:val="single" w:sz="4" w:space="0" w:color="auto"/>
              <w:left w:val="single" w:sz="4" w:space="0" w:color="auto"/>
              <w:bottom w:val="single" w:sz="4" w:space="0" w:color="auto"/>
              <w:right w:val="single" w:sz="4" w:space="0" w:color="auto"/>
            </w:tcBorders>
            <w:noWrap/>
          </w:tcPr>
          <w:p w14:paraId="20AF957F" w14:textId="164647FC" w:rsidR="00D964E1" w:rsidRPr="00566E1E" w:rsidRDefault="00FF2CF0"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Retrospective cohort study</w:t>
            </w:r>
          </w:p>
        </w:tc>
        <w:tc>
          <w:tcPr>
            <w:tcW w:w="606" w:type="pct"/>
            <w:tcBorders>
              <w:top w:val="single" w:sz="4" w:space="0" w:color="auto"/>
              <w:left w:val="single" w:sz="4" w:space="0" w:color="auto"/>
              <w:bottom w:val="single" w:sz="4" w:space="0" w:color="auto"/>
              <w:right w:val="single" w:sz="4" w:space="0" w:color="auto"/>
            </w:tcBorders>
          </w:tcPr>
          <w:p w14:paraId="0B06DDAA" w14:textId="02973176" w:rsidR="00D964E1" w:rsidRPr="00566E1E" w:rsidRDefault="00980F2A" w:rsidP="00746AE1">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MRA</w:t>
            </w:r>
          </w:p>
        </w:tc>
        <w:tc>
          <w:tcPr>
            <w:tcW w:w="452" w:type="pct"/>
            <w:tcBorders>
              <w:top w:val="single" w:sz="4" w:space="0" w:color="auto"/>
              <w:left w:val="single" w:sz="4" w:space="0" w:color="auto"/>
              <w:bottom w:val="single" w:sz="4" w:space="0" w:color="auto"/>
              <w:right w:val="single" w:sz="4" w:space="0" w:color="auto"/>
            </w:tcBorders>
            <w:noWrap/>
          </w:tcPr>
          <w:p w14:paraId="217282E6" w14:textId="38052C7B" w:rsidR="00D964E1" w:rsidRPr="00566E1E" w:rsidRDefault="00DC39F0" w:rsidP="003400B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1430 (</w:t>
            </w:r>
            <w:r w:rsidR="002F034D" w:rsidRPr="00566E1E">
              <w:rPr>
                <w:rFonts w:asciiTheme="minorHAnsi" w:hAnsiTheme="minorHAnsi" w:cstheme="minorHAnsi"/>
                <w:sz w:val="18"/>
                <w:szCs w:val="18"/>
                <w:lang w:val="en-US"/>
              </w:rPr>
              <w:t>314)</w:t>
            </w:r>
          </w:p>
        </w:tc>
        <w:tc>
          <w:tcPr>
            <w:tcW w:w="402" w:type="pct"/>
            <w:tcBorders>
              <w:top w:val="single" w:sz="4" w:space="0" w:color="auto"/>
              <w:left w:val="single" w:sz="4" w:space="0" w:color="auto"/>
              <w:bottom w:val="single" w:sz="4" w:space="0" w:color="auto"/>
              <w:right w:val="single" w:sz="4" w:space="0" w:color="auto"/>
            </w:tcBorders>
            <w:noWrap/>
          </w:tcPr>
          <w:p w14:paraId="4114779D" w14:textId="166F1262" w:rsidR="00D964E1" w:rsidRPr="00566E1E" w:rsidRDefault="00860705" w:rsidP="003400B3">
            <w:pPr>
              <w:pStyle w:val="Tablecontent"/>
              <w:jc w:val="left"/>
              <w:rPr>
                <w:rFonts w:cs="Arial"/>
                <w:color w:val="000000" w:themeColor="text1"/>
                <w:sz w:val="18"/>
                <w:szCs w:val="18"/>
                <w:lang w:val="en-US"/>
              </w:rPr>
            </w:pPr>
            <w:r w:rsidRPr="00566E1E">
              <w:rPr>
                <w:rFonts w:cs="Arial"/>
                <w:color w:val="000000" w:themeColor="text1"/>
                <w:sz w:val="18"/>
                <w:szCs w:val="18"/>
                <w:lang w:val="en-US"/>
              </w:rPr>
              <w:t>N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493D9581" w14:textId="0AA4E5A1" w:rsidR="00D964E1" w:rsidRPr="00566E1E" w:rsidRDefault="00A51FB9" w:rsidP="003400B3">
            <w:pPr>
              <w:pStyle w:val="Tablecontent"/>
              <w:jc w:val="left"/>
              <w:rPr>
                <w:rFonts w:cs="Arial"/>
                <w:sz w:val="18"/>
                <w:szCs w:val="18"/>
                <w:lang w:val="en-US"/>
              </w:rPr>
            </w:pPr>
            <w:r w:rsidRPr="00566E1E">
              <w:rPr>
                <w:rFonts w:cs="Arial"/>
                <w:sz w:val="18"/>
                <w:szCs w:val="18"/>
                <w:lang w:val="en-US"/>
              </w:rPr>
              <w:t>Patients with HF with or without CKD</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5A9D5D0A" w14:textId="01B9FFAE" w:rsidR="00D964E1" w:rsidRPr="00566E1E" w:rsidRDefault="00BC448E" w:rsidP="003400B3">
            <w:pPr>
              <w:pStyle w:val="Tablecontent"/>
              <w:jc w:val="left"/>
              <w:rPr>
                <w:sz w:val="18"/>
                <w:szCs w:val="18"/>
                <w:lang w:val="en-US"/>
              </w:rPr>
            </w:pPr>
            <w:r w:rsidRPr="00566E1E">
              <w:rPr>
                <w:sz w:val="18"/>
                <w:szCs w:val="18"/>
                <w:lang w:val="en-US"/>
              </w:rPr>
              <w:t>NR</w:t>
            </w:r>
          </w:p>
        </w:tc>
      </w:tr>
      <w:tr w:rsidR="00760FB2" w:rsidRPr="00566E1E" w14:paraId="2EDC46A8" w14:textId="77777777" w:rsidTr="00760FB2">
        <w:trPr>
          <w:cantSplit/>
          <w:trHeight w:val="717"/>
        </w:trPr>
        <w:tc>
          <w:tcPr>
            <w:tcW w:w="552" w:type="pct"/>
            <w:tcBorders>
              <w:left w:val="single" w:sz="4" w:space="0" w:color="auto"/>
              <w:right w:val="single" w:sz="4" w:space="0" w:color="auto"/>
            </w:tcBorders>
          </w:tcPr>
          <w:p w14:paraId="0EE25C30" w14:textId="13A88FA4" w:rsidR="009F2B03" w:rsidRPr="002D1C2F" w:rsidRDefault="009F2B03" w:rsidP="009F2B03">
            <w:pPr>
              <w:pStyle w:val="Tablecontent"/>
              <w:jc w:val="left"/>
              <w:rPr>
                <w:rFonts w:asciiTheme="minorHAnsi" w:hAnsiTheme="minorHAnsi" w:cstheme="minorHAnsi"/>
                <w:b/>
                <w:bCs/>
                <w:sz w:val="18"/>
                <w:szCs w:val="18"/>
                <w:lang w:val="en-US"/>
              </w:rPr>
            </w:pPr>
            <w:r w:rsidRPr="002D1C2F">
              <w:rPr>
                <w:rFonts w:asciiTheme="minorHAnsi" w:hAnsiTheme="minorHAnsi" w:cstheme="minorHAnsi"/>
                <w:b/>
                <w:bCs/>
                <w:sz w:val="18"/>
                <w:szCs w:val="18"/>
                <w:lang w:val="en-US"/>
              </w:rPr>
              <w:t xml:space="preserve">Qu, et al. </w:t>
            </w:r>
            <w:r w:rsidR="002916A2" w:rsidRPr="002D1C2F">
              <w:rPr>
                <w:rFonts w:asciiTheme="minorHAnsi" w:hAnsiTheme="minorHAnsi" w:cstheme="minorHAnsi"/>
                <w:b/>
                <w:bCs/>
                <w:sz w:val="18"/>
                <w:szCs w:val="18"/>
                <w:lang w:val="en-US"/>
              </w:rPr>
              <w:fldChar w:fldCharType="begin">
                <w:fldData xml:space="preserve">PEVuZE5vdGU+PENpdGU+PEF1dGhvcj5RdTwvQXV0aG9yPjxZZWFyPjIwMjE8L1llYXI+PFJlY051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==
</w:fldData>
              </w:fldChar>
            </w:r>
            <w:r w:rsidR="002916A2" w:rsidRPr="002D1C2F">
              <w:rPr>
                <w:rFonts w:asciiTheme="minorHAnsi" w:hAnsiTheme="minorHAnsi" w:cstheme="minorHAnsi"/>
                <w:b/>
                <w:bCs/>
                <w:sz w:val="18"/>
                <w:szCs w:val="18"/>
                <w:lang w:val="en-US"/>
              </w:rPr>
              <w:instrText xml:space="preserve"> ADDIN EN.CITE </w:instrText>
            </w:r>
            <w:r w:rsidR="002916A2" w:rsidRPr="002D1C2F">
              <w:rPr>
                <w:rFonts w:asciiTheme="minorHAnsi" w:hAnsiTheme="minorHAnsi" w:cstheme="minorHAnsi"/>
                <w:b/>
                <w:bCs/>
                <w:sz w:val="18"/>
                <w:szCs w:val="18"/>
                <w:lang w:val="en-US"/>
              </w:rPr>
              <w:fldChar w:fldCharType="begin">
                <w:fldData xml:space="preserve">PEVuZE5vdGU+PENpdGU+PEF1dGhvcj5RdTwvQXV0aG9yPjxZZWFyPjIwMjE8L1llYXI+PFJlY051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==
</w:fldData>
              </w:fldChar>
            </w:r>
            <w:r w:rsidR="002916A2" w:rsidRPr="002D1C2F">
              <w:rPr>
                <w:rFonts w:asciiTheme="minorHAnsi" w:hAnsiTheme="minorHAnsi" w:cstheme="minorHAnsi"/>
                <w:b/>
                <w:bCs/>
                <w:sz w:val="18"/>
                <w:szCs w:val="18"/>
                <w:lang w:val="en-US"/>
              </w:rPr>
              <w:instrText xml:space="preserve"> ADDIN EN.CITE.DATA </w:instrText>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end"/>
            </w:r>
            <w:r w:rsidR="002916A2" w:rsidRPr="002D1C2F">
              <w:rPr>
                <w:rFonts w:asciiTheme="minorHAnsi" w:hAnsiTheme="minorHAnsi" w:cstheme="minorHAnsi"/>
                <w:b/>
                <w:bCs/>
                <w:sz w:val="18"/>
                <w:szCs w:val="18"/>
                <w:lang w:val="en-US"/>
              </w:rPr>
            </w:r>
            <w:r w:rsidR="002916A2" w:rsidRPr="002D1C2F">
              <w:rPr>
                <w:rFonts w:asciiTheme="minorHAnsi" w:hAnsiTheme="minorHAnsi" w:cstheme="minorHAnsi"/>
                <w:b/>
                <w:bCs/>
                <w:sz w:val="18"/>
                <w:szCs w:val="18"/>
                <w:lang w:val="en-US"/>
              </w:rPr>
              <w:fldChar w:fldCharType="separate"/>
            </w:r>
            <w:r w:rsidR="002916A2" w:rsidRPr="002D1C2F">
              <w:rPr>
                <w:rFonts w:asciiTheme="minorHAnsi" w:hAnsiTheme="minorHAnsi" w:cstheme="minorHAnsi"/>
                <w:b/>
                <w:bCs/>
                <w:noProof/>
                <w:sz w:val="18"/>
                <w:szCs w:val="18"/>
                <w:lang w:val="en-US"/>
              </w:rPr>
              <w:t>[</w:t>
            </w:r>
            <w:hyperlink w:anchor="_ENREF_20" w:tooltip="Qu, 2021 #21" w:history="1">
              <w:r w:rsidR="006522C0" w:rsidRPr="002D1C2F">
                <w:rPr>
                  <w:rFonts w:asciiTheme="minorHAnsi" w:hAnsiTheme="minorHAnsi" w:cstheme="minorHAnsi"/>
                  <w:b/>
                  <w:bCs/>
                  <w:noProof/>
                  <w:sz w:val="18"/>
                  <w:szCs w:val="18"/>
                  <w:lang w:val="en-US"/>
                </w:rPr>
                <w:t>20</w:t>
              </w:r>
            </w:hyperlink>
            <w:r w:rsidR="002916A2" w:rsidRPr="002D1C2F">
              <w:rPr>
                <w:rFonts w:asciiTheme="minorHAnsi" w:hAnsiTheme="minorHAnsi" w:cstheme="minorHAnsi"/>
                <w:b/>
                <w:bCs/>
                <w:noProof/>
                <w:sz w:val="18"/>
                <w:szCs w:val="18"/>
                <w:lang w:val="en-US"/>
              </w:rPr>
              <w:t>]</w:t>
            </w:r>
            <w:r w:rsidR="002916A2" w:rsidRPr="002D1C2F">
              <w:rPr>
                <w:rFonts w:asciiTheme="minorHAnsi" w:hAnsiTheme="minorHAnsi" w:cstheme="minorHAnsi"/>
                <w:b/>
                <w:bCs/>
                <w:sz w:val="18"/>
                <w:szCs w:val="18"/>
                <w:lang w:val="en-US"/>
              </w:rPr>
              <w:fldChar w:fldCharType="end"/>
            </w:r>
          </w:p>
        </w:tc>
        <w:tc>
          <w:tcPr>
            <w:tcW w:w="302" w:type="pct"/>
            <w:tcBorders>
              <w:top w:val="single" w:sz="4" w:space="0" w:color="auto"/>
              <w:left w:val="single" w:sz="4" w:space="0" w:color="auto"/>
              <w:bottom w:val="single" w:sz="4" w:space="0" w:color="auto"/>
              <w:right w:val="single" w:sz="4" w:space="0" w:color="auto"/>
            </w:tcBorders>
          </w:tcPr>
          <w:p w14:paraId="1CF76632" w14:textId="1B1FFCF9" w:rsidR="009F2B03" w:rsidRPr="00566E1E" w:rsidRDefault="009F2B03" w:rsidP="009F2B0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China</w:t>
            </w:r>
          </w:p>
        </w:tc>
        <w:tc>
          <w:tcPr>
            <w:tcW w:w="661" w:type="pct"/>
            <w:tcBorders>
              <w:top w:val="single" w:sz="4" w:space="0" w:color="auto"/>
              <w:left w:val="single" w:sz="4" w:space="0" w:color="auto"/>
              <w:bottom w:val="single" w:sz="4" w:space="0" w:color="auto"/>
              <w:right w:val="single" w:sz="4" w:space="0" w:color="auto"/>
            </w:tcBorders>
            <w:noWrap/>
          </w:tcPr>
          <w:p w14:paraId="5A184DF3" w14:textId="35389F12" w:rsidR="009F2B03" w:rsidRPr="00566E1E" w:rsidRDefault="009F2B03" w:rsidP="009F2B0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Single centre, retrospective registry-based cohort study</w:t>
            </w:r>
          </w:p>
        </w:tc>
        <w:tc>
          <w:tcPr>
            <w:tcW w:w="606" w:type="pct"/>
            <w:tcBorders>
              <w:top w:val="single" w:sz="4" w:space="0" w:color="auto"/>
              <w:left w:val="single" w:sz="4" w:space="0" w:color="auto"/>
              <w:bottom w:val="single" w:sz="4" w:space="0" w:color="auto"/>
              <w:right w:val="single" w:sz="4" w:space="0" w:color="auto"/>
            </w:tcBorders>
            <w:vAlign w:val="center"/>
          </w:tcPr>
          <w:p w14:paraId="583B3B5F" w14:textId="77777777" w:rsidR="009F2B03" w:rsidRPr="00566E1E" w:rsidRDefault="009F2B03" w:rsidP="009F2B0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 xml:space="preserve">•Spironolactone </w:t>
            </w:r>
            <w:r w:rsidRPr="00566E1E">
              <w:rPr>
                <w:rFonts w:asciiTheme="minorHAnsi" w:hAnsiTheme="minorHAnsi" w:cstheme="minorHAnsi"/>
                <w:sz w:val="18"/>
                <w:szCs w:val="18"/>
                <w:lang w:val="en-US"/>
              </w:rPr>
              <w:br/>
              <w:t>•Standard treatment</w:t>
            </w:r>
          </w:p>
          <w:p w14:paraId="71734F8C" w14:textId="77777777" w:rsidR="009F2B03" w:rsidRPr="00566E1E" w:rsidRDefault="009F2B03" w:rsidP="009F2B03">
            <w:pPr>
              <w:pStyle w:val="Tablecontent"/>
              <w:jc w:val="left"/>
              <w:rPr>
                <w:rFonts w:asciiTheme="minorHAnsi" w:hAnsiTheme="minorHAnsi" w:cstheme="minorHAnsi"/>
                <w:sz w:val="18"/>
                <w:szCs w:val="18"/>
                <w:lang w:val="en-US"/>
              </w:rPr>
            </w:pPr>
          </w:p>
        </w:tc>
        <w:tc>
          <w:tcPr>
            <w:tcW w:w="452" w:type="pct"/>
            <w:tcBorders>
              <w:top w:val="single" w:sz="4" w:space="0" w:color="auto"/>
              <w:left w:val="single" w:sz="4" w:space="0" w:color="auto"/>
              <w:bottom w:val="single" w:sz="4" w:space="0" w:color="auto"/>
              <w:right w:val="single" w:sz="4" w:space="0" w:color="auto"/>
            </w:tcBorders>
            <w:noWrap/>
          </w:tcPr>
          <w:p w14:paraId="6FBF99C1" w14:textId="73619070" w:rsidR="009F2B03" w:rsidRPr="00566E1E" w:rsidRDefault="009F2B03" w:rsidP="009F2B03">
            <w:pPr>
              <w:pStyle w:val="Tablecontent"/>
              <w:jc w:val="left"/>
              <w:rPr>
                <w:rFonts w:asciiTheme="minorHAnsi" w:hAnsiTheme="minorHAnsi" w:cstheme="minorHAnsi"/>
                <w:sz w:val="18"/>
                <w:szCs w:val="18"/>
                <w:lang w:val="en-US"/>
              </w:rPr>
            </w:pPr>
            <w:r w:rsidRPr="00566E1E">
              <w:rPr>
                <w:rFonts w:asciiTheme="minorHAnsi" w:hAnsiTheme="minorHAnsi" w:cstheme="minorHAnsi"/>
                <w:sz w:val="18"/>
                <w:szCs w:val="18"/>
                <w:lang w:val="en-US"/>
              </w:rPr>
              <w:t>560 (200)</w:t>
            </w:r>
          </w:p>
        </w:tc>
        <w:tc>
          <w:tcPr>
            <w:tcW w:w="402" w:type="pct"/>
            <w:tcBorders>
              <w:top w:val="single" w:sz="4" w:space="0" w:color="auto"/>
              <w:left w:val="single" w:sz="4" w:space="0" w:color="auto"/>
              <w:bottom w:val="single" w:sz="4" w:space="0" w:color="auto"/>
              <w:right w:val="single" w:sz="4" w:space="0" w:color="auto"/>
            </w:tcBorders>
            <w:noWrap/>
          </w:tcPr>
          <w:p w14:paraId="247A7089" w14:textId="00EF0C3B" w:rsidR="009F2B03" w:rsidRPr="00566E1E" w:rsidRDefault="009F2B03" w:rsidP="009F2B03">
            <w:pPr>
              <w:pStyle w:val="Tablecontent"/>
              <w:jc w:val="left"/>
              <w:rPr>
                <w:rFonts w:cs="Arial"/>
                <w:color w:val="000000" w:themeColor="text1"/>
                <w:sz w:val="18"/>
                <w:szCs w:val="18"/>
                <w:lang w:val="en-US"/>
              </w:rPr>
            </w:pPr>
            <w:r w:rsidRPr="00566E1E">
              <w:rPr>
                <w:rFonts w:cs="Arial"/>
                <w:color w:val="000000" w:themeColor="text1"/>
                <w:sz w:val="18"/>
                <w:szCs w:val="18"/>
                <w:lang w:val="en-US"/>
              </w:rPr>
              <w:t>30 month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083BEF25" w14:textId="6DB4EA81" w:rsidR="009F2B03" w:rsidRPr="00566E1E" w:rsidRDefault="009F2B03" w:rsidP="009F2B03">
            <w:pPr>
              <w:pStyle w:val="Tablecontent"/>
              <w:jc w:val="left"/>
              <w:rPr>
                <w:rFonts w:cs="Arial"/>
                <w:sz w:val="18"/>
                <w:szCs w:val="18"/>
                <w:lang w:val="en-US"/>
              </w:rPr>
            </w:pPr>
            <w:r w:rsidRPr="00566E1E">
              <w:rPr>
                <w:rFonts w:cs="Arial"/>
                <w:sz w:val="18"/>
                <w:szCs w:val="18"/>
                <w:lang w:val="en-US"/>
              </w:rPr>
              <w:t>Patients with AMI and CKD</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7E521AD5" w14:textId="5095441C" w:rsidR="009F2B03" w:rsidRPr="00566E1E" w:rsidRDefault="009F2B03" w:rsidP="009F2B03">
            <w:pPr>
              <w:pStyle w:val="Tablecontent"/>
              <w:jc w:val="left"/>
              <w:rPr>
                <w:sz w:val="18"/>
                <w:szCs w:val="18"/>
                <w:lang w:val="en-US"/>
              </w:rPr>
            </w:pPr>
            <w:r w:rsidRPr="00566E1E">
              <w:rPr>
                <w:sz w:val="18"/>
                <w:szCs w:val="18"/>
                <w:lang w:val="en-US"/>
              </w:rPr>
              <w:t>eGFR &lt;60 mL/min/1.73 m</w:t>
            </w:r>
            <w:r w:rsidRPr="00566E1E">
              <w:rPr>
                <w:sz w:val="18"/>
                <w:szCs w:val="18"/>
                <w:vertAlign w:val="superscript"/>
                <w:lang w:val="en-US"/>
              </w:rPr>
              <w:t>2</w:t>
            </w:r>
          </w:p>
        </w:tc>
      </w:tr>
      <w:tr w:rsidR="00760FB2" w:rsidRPr="00566E1E" w14:paraId="4E4F378F" w14:textId="77777777" w:rsidTr="00760FB2">
        <w:trPr>
          <w:cantSplit/>
          <w:trHeight w:val="717"/>
        </w:trPr>
        <w:tc>
          <w:tcPr>
            <w:tcW w:w="552" w:type="pct"/>
            <w:tcBorders>
              <w:left w:val="single" w:sz="4" w:space="0" w:color="auto"/>
              <w:right w:val="single" w:sz="4" w:space="0" w:color="auto"/>
            </w:tcBorders>
          </w:tcPr>
          <w:p w14:paraId="73CE0DB3" w14:textId="6D56A408" w:rsidR="009F2B03" w:rsidRPr="002D1C2F" w:rsidRDefault="008558A5" w:rsidP="009F2B03">
            <w:pPr>
              <w:pStyle w:val="Tablecontent"/>
              <w:jc w:val="left"/>
              <w:rPr>
                <w:b/>
                <w:bCs/>
                <w:sz w:val="18"/>
                <w:szCs w:val="18"/>
                <w:lang w:val="en-US"/>
              </w:rPr>
            </w:pPr>
            <w:hyperlink w:anchor="_ENREF_12" w:tooltip="Mavrakanas, 2020 #13" w:history="1">
              <w:r w:rsidR="006522C0" w:rsidRPr="002D1C2F">
                <w:rPr>
                  <w:b/>
                  <w:bCs/>
                  <w:sz w:val="18"/>
                  <w:szCs w:val="18"/>
                  <w:lang w:val="en-US"/>
                </w:rPr>
                <w:fldChar w:fldCharType="begin">
                  <w:fldData xml:space="preserve">PEVuZE5vdGU+PENpdGUgQXV0aG9yWWVhcj0iMSI+PEF1dGhvcj5NYXZyYWthbmFzPC9BdXRob3I+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NYXZyYWthbmFzPC9BdXRob3I+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Mavrakanas, Giannetti [12]</w:t>
              </w:r>
              <w:r w:rsidR="006522C0" w:rsidRPr="002D1C2F">
                <w:rPr>
                  <w:b/>
                  <w:bCs/>
                  <w:sz w:val="18"/>
                  <w:szCs w:val="18"/>
                  <w:lang w:val="en-US"/>
                </w:rPr>
                <w:fldChar w:fldCharType="end"/>
              </w:r>
            </w:hyperlink>
          </w:p>
          <w:p w14:paraId="27558EF0" w14:textId="5C14DF9A" w:rsidR="009F2B03" w:rsidRPr="002D1C2F" w:rsidRDefault="009F2B03" w:rsidP="009F2B03">
            <w:pPr>
              <w:pStyle w:val="Tablecontent"/>
              <w:jc w:val="left"/>
              <w:rPr>
                <w:rFonts w:asciiTheme="minorHAnsi" w:hAnsiTheme="minorHAnsi" w:cstheme="minorHAnsi"/>
                <w:b/>
                <w:bCs/>
                <w:sz w:val="18"/>
                <w:szCs w:val="18"/>
                <w:lang w:val="en-US"/>
              </w:rPr>
            </w:pPr>
          </w:p>
        </w:tc>
        <w:tc>
          <w:tcPr>
            <w:tcW w:w="302" w:type="pct"/>
            <w:tcBorders>
              <w:top w:val="single" w:sz="4" w:space="0" w:color="auto"/>
              <w:left w:val="single" w:sz="4" w:space="0" w:color="auto"/>
              <w:bottom w:val="single" w:sz="4" w:space="0" w:color="auto"/>
              <w:right w:val="single" w:sz="4" w:space="0" w:color="auto"/>
            </w:tcBorders>
          </w:tcPr>
          <w:p w14:paraId="1859617C" w14:textId="69D916D7" w:rsidR="009F2B03" w:rsidRPr="00566E1E" w:rsidRDefault="008A551D" w:rsidP="009F2B03">
            <w:pPr>
              <w:pStyle w:val="Tablecontent"/>
              <w:jc w:val="left"/>
              <w:rPr>
                <w:rFonts w:asciiTheme="minorHAnsi" w:hAnsiTheme="minorHAnsi" w:cstheme="minorHAnsi"/>
                <w:sz w:val="18"/>
                <w:szCs w:val="18"/>
                <w:lang w:val="en-US"/>
              </w:rPr>
            </w:pPr>
            <w:r>
              <w:rPr>
                <w:rFonts w:cs="Arial"/>
                <w:sz w:val="18"/>
                <w:szCs w:val="18"/>
                <w:lang w:val="en-US"/>
              </w:rPr>
              <w:t>NR</w:t>
            </w:r>
          </w:p>
        </w:tc>
        <w:tc>
          <w:tcPr>
            <w:tcW w:w="661" w:type="pct"/>
            <w:tcBorders>
              <w:top w:val="single" w:sz="4" w:space="0" w:color="auto"/>
              <w:left w:val="single" w:sz="4" w:space="0" w:color="auto"/>
              <w:bottom w:val="single" w:sz="4" w:space="0" w:color="auto"/>
              <w:right w:val="single" w:sz="4" w:space="0" w:color="auto"/>
            </w:tcBorders>
            <w:noWrap/>
          </w:tcPr>
          <w:p w14:paraId="37FD92C9" w14:textId="1C7D9627" w:rsidR="009F2B03" w:rsidRPr="00566E1E" w:rsidRDefault="009F2B03" w:rsidP="009F2B03">
            <w:pPr>
              <w:pStyle w:val="Tablecontent"/>
              <w:jc w:val="left"/>
              <w:rPr>
                <w:rFonts w:asciiTheme="minorHAnsi" w:hAnsiTheme="minorHAnsi" w:cstheme="minorHAnsi"/>
                <w:sz w:val="18"/>
                <w:szCs w:val="18"/>
                <w:lang w:val="en-US"/>
              </w:rPr>
            </w:pPr>
            <w:r w:rsidRPr="00566E1E">
              <w:rPr>
                <w:rFonts w:cs="Arial"/>
                <w:sz w:val="18"/>
                <w:szCs w:val="18"/>
                <w:lang w:val="en-US"/>
              </w:rPr>
              <w:t>Single 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18F617BC"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r w:rsidRPr="00566E1E">
              <w:rPr>
                <w:rFonts w:cs="Arial"/>
                <w:sz w:val="18"/>
                <w:szCs w:val="18"/>
                <w:lang w:val="en-US"/>
              </w:rPr>
              <w:br/>
              <w:t>•Eplerenone</w:t>
            </w:r>
          </w:p>
          <w:p w14:paraId="15F50077" w14:textId="33F9384D" w:rsidR="009F2B03" w:rsidRPr="00566E1E" w:rsidRDefault="009F2B03" w:rsidP="009F2B03">
            <w:pPr>
              <w:pStyle w:val="Tablecontent"/>
              <w:jc w:val="left"/>
              <w:rPr>
                <w:rFonts w:asciiTheme="minorHAnsi" w:hAnsiTheme="minorHAnsi" w:cstheme="minorHAnsi"/>
                <w:sz w:val="18"/>
                <w:szCs w:val="18"/>
                <w:lang w:val="en-US"/>
              </w:rPr>
            </w:pPr>
            <w:r w:rsidRPr="00566E1E">
              <w:rPr>
                <w:rFonts w:cs="Arial"/>
                <w:sz w:val="18"/>
                <w:szCs w:val="18"/>
                <w:lang w:val="en-US"/>
              </w:rPr>
              <w:t>•No MRA</w:t>
            </w:r>
          </w:p>
        </w:tc>
        <w:tc>
          <w:tcPr>
            <w:tcW w:w="452" w:type="pct"/>
            <w:tcBorders>
              <w:top w:val="single" w:sz="4" w:space="0" w:color="auto"/>
              <w:left w:val="single" w:sz="4" w:space="0" w:color="auto"/>
              <w:bottom w:val="single" w:sz="4" w:space="0" w:color="auto"/>
              <w:right w:val="single" w:sz="4" w:space="0" w:color="auto"/>
            </w:tcBorders>
            <w:noWrap/>
          </w:tcPr>
          <w:p w14:paraId="731F87BB" w14:textId="7AF1B3DE" w:rsidR="009F2B03" w:rsidRPr="00566E1E" w:rsidRDefault="009F2B03" w:rsidP="009F2B03">
            <w:pPr>
              <w:pStyle w:val="Tablecontent"/>
              <w:jc w:val="left"/>
              <w:rPr>
                <w:rFonts w:asciiTheme="minorHAnsi" w:hAnsiTheme="minorHAnsi" w:cstheme="minorHAnsi"/>
                <w:sz w:val="18"/>
                <w:szCs w:val="18"/>
                <w:lang w:val="en-US"/>
              </w:rPr>
            </w:pPr>
            <w:r w:rsidRPr="00566E1E">
              <w:rPr>
                <w:sz w:val="18"/>
                <w:szCs w:val="18"/>
                <w:lang w:val="en-US"/>
              </w:rPr>
              <w:t>1,430 (314)</w:t>
            </w:r>
          </w:p>
        </w:tc>
        <w:tc>
          <w:tcPr>
            <w:tcW w:w="402" w:type="pct"/>
            <w:tcBorders>
              <w:top w:val="single" w:sz="4" w:space="0" w:color="auto"/>
              <w:left w:val="single" w:sz="4" w:space="0" w:color="auto"/>
              <w:bottom w:val="single" w:sz="4" w:space="0" w:color="auto"/>
              <w:right w:val="single" w:sz="4" w:space="0" w:color="auto"/>
            </w:tcBorders>
            <w:noWrap/>
          </w:tcPr>
          <w:p w14:paraId="1BA6FB1C" w14:textId="258E39F2" w:rsidR="009F2B03" w:rsidRPr="00566E1E" w:rsidRDefault="009F2B03" w:rsidP="009F2B03">
            <w:pPr>
              <w:pStyle w:val="Tablecontent"/>
              <w:jc w:val="left"/>
              <w:rPr>
                <w:rFonts w:cs="Arial"/>
                <w:color w:val="000000" w:themeColor="text1"/>
                <w:sz w:val="18"/>
                <w:szCs w:val="18"/>
                <w:lang w:val="en-US"/>
              </w:rPr>
            </w:pPr>
            <w:r w:rsidRPr="00566E1E">
              <w:rPr>
                <w:sz w:val="18"/>
                <w:szCs w:val="18"/>
                <w:lang w:val="en-US"/>
              </w:rPr>
              <w:t>N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6FFC237B" w14:textId="5C51BAC6" w:rsidR="009F2B03" w:rsidRPr="00566E1E" w:rsidRDefault="009F2B03" w:rsidP="009F2B03">
            <w:pPr>
              <w:pStyle w:val="Tablecontent"/>
              <w:jc w:val="left"/>
              <w:rPr>
                <w:rFonts w:cs="Arial"/>
                <w:sz w:val="18"/>
                <w:szCs w:val="18"/>
                <w:lang w:val="en-US"/>
              </w:rPr>
            </w:pPr>
            <w:r w:rsidRPr="00566E1E">
              <w:rPr>
                <w:sz w:val="18"/>
                <w:szCs w:val="18"/>
                <w:lang w:val="en-US"/>
              </w:rPr>
              <w:t xml:space="preserve">Patients with HF with and without CKD </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6EA1C5F" w14:textId="4677312B" w:rsidR="009F2B03" w:rsidRPr="00566E1E" w:rsidRDefault="009F2B03" w:rsidP="009F2B03">
            <w:pPr>
              <w:pStyle w:val="Tablecontent"/>
              <w:jc w:val="left"/>
              <w:rPr>
                <w:sz w:val="18"/>
                <w:szCs w:val="18"/>
                <w:lang w:val="en-US"/>
              </w:rPr>
            </w:pPr>
            <w:r w:rsidRPr="00566E1E">
              <w:rPr>
                <w:sz w:val="18"/>
                <w:szCs w:val="18"/>
                <w:lang w:val="en-US"/>
              </w:rPr>
              <w:t>eGFR &lt;60 mL/min/1.73 m</w:t>
            </w:r>
            <w:r w:rsidRPr="00566E1E">
              <w:rPr>
                <w:sz w:val="18"/>
                <w:szCs w:val="18"/>
                <w:vertAlign w:val="superscript"/>
                <w:lang w:val="en-US"/>
              </w:rPr>
              <w:t>2</w:t>
            </w:r>
          </w:p>
        </w:tc>
      </w:tr>
      <w:tr w:rsidR="00760FB2" w:rsidRPr="00566E1E" w14:paraId="0D7E70DD" w14:textId="77777777" w:rsidTr="00760FB2">
        <w:trPr>
          <w:cantSplit/>
          <w:trHeight w:val="717"/>
        </w:trPr>
        <w:tc>
          <w:tcPr>
            <w:tcW w:w="552" w:type="pct"/>
            <w:tcBorders>
              <w:left w:val="single" w:sz="4" w:space="0" w:color="auto"/>
              <w:right w:val="single" w:sz="4" w:space="0" w:color="auto"/>
            </w:tcBorders>
          </w:tcPr>
          <w:p w14:paraId="0BEA5BC6" w14:textId="47B36C0C" w:rsidR="009F2B03" w:rsidRPr="002D1C2F" w:rsidRDefault="008558A5" w:rsidP="009F2B03">
            <w:pPr>
              <w:pStyle w:val="Tablecontent"/>
              <w:jc w:val="left"/>
            </w:pPr>
            <w:hyperlink w:anchor="_ENREF_14" w:tooltip="Blankenburg, 2019 #15" w:history="1">
              <w:r w:rsidR="006522C0" w:rsidRPr="002D1C2F">
                <w:rPr>
                  <w:b/>
                  <w:bCs/>
                  <w:sz w:val="18"/>
                  <w:szCs w:val="18"/>
                  <w:lang w:val="en-US"/>
                </w:rPr>
                <w:fldChar w:fldCharType="begin">
                  <w:fldData xml:space="preserve">PEVuZE5vdGU+PENpdGUgQXV0aG9yWWVhcj0iMSI+PEF1dGhvcj5CbGFua2VuYnVyZzwvQXV0aG9y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CbGFua2VuYnVyZzwvQXV0aG9y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Blankenburg, Fett [14]</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38CF6C88" w14:textId="1CFC58B8" w:rsidR="009F2B03" w:rsidRPr="00566E1E" w:rsidRDefault="009F2B03" w:rsidP="009F2B03">
            <w:pPr>
              <w:pStyle w:val="Tablecontent"/>
              <w:jc w:val="left"/>
              <w:rPr>
                <w:rFonts w:cs="Arial"/>
                <w:sz w:val="18"/>
                <w:szCs w:val="18"/>
                <w:lang w:val="en-US"/>
              </w:rPr>
            </w:pPr>
            <w:r w:rsidRPr="00566E1E">
              <w:rPr>
                <w:rFonts w:cs="Arial"/>
                <w:sz w:val="18"/>
                <w:szCs w:val="18"/>
                <w:lang w:val="en-US"/>
              </w:rPr>
              <w:t>USA</w:t>
            </w:r>
          </w:p>
        </w:tc>
        <w:tc>
          <w:tcPr>
            <w:tcW w:w="661" w:type="pct"/>
            <w:tcBorders>
              <w:top w:val="single" w:sz="4" w:space="0" w:color="auto"/>
              <w:left w:val="single" w:sz="4" w:space="0" w:color="auto"/>
              <w:bottom w:val="single" w:sz="4" w:space="0" w:color="auto"/>
              <w:right w:val="single" w:sz="4" w:space="0" w:color="auto"/>
            </w:tcBorders>
            <w:noWrap/>
          </w:tcPr>
          <w:p w14:paraId="088380B1" w14:textId="17E4545A"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2D84BB71"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p>
          <w:p w14:paraId="5817A11C"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No MRA</w:t>
            </w:r>
          </w:p>
          <w:p w14:paraId="37ECAD44" w14:textId="77777777" w:rsidR="009F2B03" w:rsidRPr="00566E1E" w:rsidRDefault="009F2B03" w:rsidP="009F2B03">
            <w:pPr>
              <w:pStyle w:val="Tablecontent"/>
              <w:jc w:val="left"/>
              <w:rPr>
                <w:rFonts w:cs="Arial"/>
                <w:sz w:val="18"/>
                <w:szCs w:val="18"/>
                <w:lang w:val="en-US"/>
              </w:rPr>
            </w:pPr>
          </w:p>
        </w:tc>
        <w:tc>
          <w:tcPr>
            <w:tcW w:w="452" w:type="pct"/>
            <w:tcBorders>
              <w:top w:val="single" w:sz="4" w:space="0" w:color="auto"/>
              <w:left w:val="single" w:sz="4" w:space="0" w:color="auto"/>
              <w:bottom w:val="single" w:sz="4" w:space="0" w:color="auto"/>
              <w:right w:val="single" w:sz="4" w:space="0" w:color="auto"/>
            </w:tcBorders>
            <w:noWrap/>
          </w:tcPr>
          <w:p w14:paraId="0DBFCE91" w14:textId="1D8C9ED1" w:rsidR="009F2B03" w:rsidRPr="00566E1E" w:rsidRDefault="009F2B03" w:rsidP="009F2B03">
            <w:pPr>
              <w:pStyle w:val="Tablecontent"/>
              <w:jc w:val="left"/>
              <w:rPr>
                <w:sz w:val="18"/>
                <w:szCs w:val="18"/>
                <w:lang w:val="en-US"/>
              </w:rPr>
            </w:pPr>
            <w:r w:rsidRPr="00566E1E">
              <w:rPr>
                <w:sz w:val="18"/>
                <w:szCs w:val="18"/>
                <w:lang w:val="en-US"/>
              </w:rPr>
              <w:t>229,004 (5899)</w:t>
            </w:r>
          </w:p>
        </w:tc>
        <w:tc>
          <w:tcPr>
            <w:tcW w:w="402" w:type="pct"/>
            <w:tcBorders>
              <w:top w:val="single" w:sz="4" w:space="0" w:color="auto"/>
              <w:left w:val="single" w:sz="4" w:space="0" w:color="auto"/>
              <w:bottom w:val="single" w:sz="4" w:space="0" w:color="auto"/>
              <w:right w:val="single" w:sz="4" w:space="0" w:color="auto"/>
            </w:tcBorders>
            <w:noWrap/>
          </w:tcPr>
          <w:p w14:paraId="12644162" w14:textId="36B58421" w:rsidR="009F2B03" w:rsidRPr="00566E1E" w:rsidRDefault="009F2B03" w:rsidP="009F2B03">
            <w:pPr>
              <w:pStyle w:val="Tablecontent"/>
              <w:jc w:val="left"/>
              <w:rPr>
                <w:sz w:val="18"/>
                <w:szCs w:val="18"/>
                <w:lang w:val="en-US"/>
              </w:rPr>
            </w:pPr>
            <w:r w:rsidRPr="00566E1E">
              <w:rPr>
                <w:sz w:val="18"/>
                <w:szCs w:val="18"/>
                <w:lang w:val="en-US"/>
              </w:rPr>
              <w:t>5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2B2D02A0" w14:textId="6C9AB569" w:rsidR="009F2B03" w:rsidRPr="00566E1E" w:rsidRDefault="009F2B03" w:rsidP="009F2B03">
            <w:pPr>
              <w:pStyle w:val="Tablecontent"/>
              <w:jc w:val="left"/>
              <w:rPr>
                <w:sz w:val="18"/>
                <w:szCs w:val="18"/>
                <w:lang w:val="en-US"/>
              </w:rPr>
            </w:pPr>
            <w:r w:rsidRPr="00566E1E">
              <w:rPr>
                <w:sz w:val="18"/>
                <w:szCs w:val="18"/>
                <w:lang w:val="en-US"/>
              </w:rPr>
              <w:t>•Patients aged ≥18 years with a first diagnosis of CKD</w:t>
            </w:r>
            <w:r w:rsidRPr="00566E1E">
              <w:rPr>
                <w:sz w:val="18"/>
                <w:szCs w:val="18"/>
                <w:lang w:val="en-US"/>
              </w:rPr>
              <w:br/>
              <w:t>•Patients with a first prescription for steroidal MRAs</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78CA8C8A" w14:textId="062E6BAB" w:rsidR="009F2B03" w:rsidRPr="00566E1E" w:rsidRDefault="009F2B03" w:rsidP="009F2B03">
            <w:pPr>
              <w:pStyle w:val="Tablecontent"/>
              <w:jc w:val="left"/>
              <w:rPr>
                <w:sz w:val="18"/>
                <w:szCs w:val="18"/>
                <w:lang w:val="en-US"/>
              </w:rPr>
            </w:pPr>
            <w:r w:rsidRPr="00566E1E">
              <w:rPr>
                <w:sz w:val="18"/>
                <w:szCs w:val="18"/>
                <w:lang w:val="en-US"/>
              </w:rPr>
              <w:t>CKD population comprised of patients who had received a diagnosis of CKD after the start of the observation period in a time window that allowed for at least one year of data coverage before the diagnosis date (inclusion date) and for at least one year of data coverage after this date. This included patients diagnosed for the first time and those who may have received a repeat diagnosis.</w:t>
            </w:r>
          </w:p>
        </w:tc>
      </w:tr>
      <w:tr w:rsidR="00760FB2" w:rsidRPr="00566E1E" w14:paraId="2E128F97" w14:textId="77777777" w:rsidTr="00760FB2">
        <w:trPr>
          <w:cantSplit/>
          <w:trHeight w:val="717"/>
        </w:trPr>
        <w:tc>
          <w:tcPr>
            <w:tcW w:w="552" w:type="pct"/>
            <w:tcBorders>
              <w:left w:val="single" w:sz="4" w:space="0" w:color="auto"/>
              <w:right w:val="single" w:sz="4" w:space="0" w:color="auto"/>
            </w:tcBorders>
          </w:tcPr>
          <w:p w14:paraId="10DA16F1" w14:textId="7F8D03B4" w:rsidR="009F2B03" w:rsidRPr="002D1C2F" w:rsidRDefault="008558A5" w:rsidP="009F2B03">
            <w:pPr>
              <w:pStyle w:val="Tablecontent"/>
              <w:jc w:val="left"/>
            </w:pPr>
            <w:hyperlink w:anchor="_ENREF_31" w:tooltip="Jun, 2019 #32" w:history="1">
              <w:r w:rsidR="006522C0" w:rsidRPr="002D1C2F">
                <w:rPr>
                  <w:b/>
                  <w:bCs/>
                  <w:sz w:val="18"/>
                  <w:szCs w:val="18"/>
                  <w:lang w:val="en-US"/>
                </w:rPr>
                <w:fldChar w:fldCharType="begin">
                  <w:fldData xml:space="preserve">PEVuZE5vdGU+PENpdGUgQXV0aG9yWWVhcj0iMSI+PEF1dGhvcj5KdW48L0F1dGhvcj48WWVhcj4y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KdW48L0F1dGhvcj48WWVhcj4y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Jun, Jardine [31]</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19AEC5BD" w14:textId="05230052" w:rsidR="009F2B03" w:rsidRPr="00566E1E" w:rsidRDefault="009F2B03" w:rsidP="009F2B03">
            <w:pPr>
              <w:pStyle w:val="Tablecontent"/>
              <w:jc w:val="left"/>
              <w:rPr>
                <w:rFonts w:cs="Arial"/>
                <w:sz w:val="18"/>
                <w:szCs w:val="18"/>
                <w:lang w:val="en-US"/>
              </w:rPr>
            </w:pPr>
            <w:r w:rsidRPr="00566E1E">
              <w:rPr>
                <w:rFonts w:cs="Arial"/>
                <w:sz w:val="18"/>
                <w:szCs w:val="18"/>
                <w:lang w:val="en-US"/>
              </w:rPr>
              <w:t>Australia</w:t>
            </w:r>
          </w:p>
        </w:tc>
        <w:tc>
          <w:tcPr>
            <w:tcW w:w="661" w:type="pct"/>
            <w:tcBorders>
              <w:top w:val="single" w:sz="4" w:space="0" w:color="auto"/>
              <w:left w:val="single" w:sz="4" w:space="0" w:color="auto"/>
              <w:bottom w:val="single" w:sz="4" w:space="0" w:color="auto"/>
              <w:right w:val="single" w:sz="4" w:space="0" w:color="auto"/>
            </w:tcBorders>
            <w:noWrap/>
          </w:tcPr>
          <w:p w14:paraId="60E4A140" w14:textId="2ACFFF4A"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retrospective population-based cohort study</w:t>
            </w:r>
          </w:p>
        </w:tc>
        <w:tc>
          <w:tcPr>
            <w:tcW w:w="606" w:type="pct"/>
            <w:tcBorders>
              <w:top w:val="single" w:sz="4" w:space="0" w:color="auto"/>
              <w:left w:val="single" w:sz="4" w:space="0" w:color="auto"/>
              <w:bottom w:val="single" w:sz="4" w:space="0" w:color="auto"/>
              <w:right w:val="single" w:sz="4" w:space="0" w:color="auto"/>
            </w:tcBorders>
          </w:tcPr>
          <w:p w14:paraId="3E0AF9EE" w14:textId="088187E3"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r w:rsidRPr="00566E1E">
              <w:rPr>
                <w:rFonts w:cs="Arial"/>
                <w:sz w:val="18"/>
                <w:szCs w:val="18"/>
                <w:lang w:val="en-US"/>
              </w:rPr>
              <w:br/>
              <w:t>•Eplerenone</w:t>
            </w:r>
          </w:p>
        </w:tc>
        <w:tc>
          <w:tcPr>
            <w:tcW w:w="452" w:type="pct"/>
            <w:tcBorders>
              <w:top w:val="single" w:sz="4" w:space="0" w:color="auto"/>
              <w:left w:val="single" w:sz="4" w:space="0" w:color="auto"/>
              <w:bottom w:val="single" w:sz="4" w:space="0" w:color="auto"/>
              <w:right w:val="single" w:sz="4" w:space="0" w:color="auto"/>
            </w:tcBorders>
            <w:noWrap/>
          </w:tcPr>
          <w:p w14:paraId="4622E598" w14:textId="6C46C64F" w:rsidR="009F2B03" w:rsidRPr="00566E1E" w:rsidRDefault="009F2B03" w:rsidP="009F2B03">
            <w:pPr>
              <w:pStyle w:val="Tablecontent"/>
              <w:jc w:val="left"/>
              <w:rPr>
                <w:sz w:val="18"/>
                <w:szCs w:val="18"/>
                <w:lang w:val="en-US"/>
              </w:rPr>
            </w:pPr>
            <w:r w:rsidRPr="00566E1E">
              <w:rPr>
                <w:sz w:val="18"/>
                <w:szCs w:val="18"/>
                <w:lang w:val="en-US"/>
              </w:rPr>
              <w:t>20,184 (1648)</w:t>
            </w:r>
          </w:p>
        </w:tc>
        <w:tc>
          <w:tcPr>
            <w:tcW w:w="402" w:type="pct"/>
            <w:tcBorders>
              <w:top w:val="single" w:sz="4" w:space="0" w:color="auto"/>
              <w:left w:val="single" w:sz="4" w:space="0" w:color="auto"/>
              <w:bottom w:val="single" w:sz="4" w:space="0" w:color="auto"/>
              <w:right w:val="single" w:sz="4" w:space="0" w:color="auto"/>
            </w:tcBorders>
            <w:noWrap/>
          </w:tcPr>
          <w:p w14:paraId="43CED2A8" w14:textId="7232C366" w:rsidR="009F2B03" w:rsidRPr="00566E1E" w:rsidRDefault="009F2B03" w:rsidP="009F2B03">
            <w:pPr>
              <w:pStyle w:val="Tablecontent"/>
              <w:jc w:val="left"/>
              <w:rPr>
                <w:sz w:val="18"/>
                <w:szCs w:val="18"/>
                <w:lang w:val="en-US"/>
              </w:rPr>
            </w:pPr>
            <w:r w:rsidRPr="00566E1E">
              <w:rPr>
                <w:rFonts w:cs="Arial"/>
                <w:sz w:val="18"/>
                <w:szCs w:val="18"/>
                <w:lang w:val="en-US"/>
              </w:rPr>
              <w:t>3.9 (2.2; 4.3)†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70745A15" w14:textId="207F2641" w:rsidR="009F2B03" w:rsidRPr="00566E1E" w:rsidRDefault="009F2B03" w:rsidP="009F2B03">
            <w:pPr>
              <w:pStyle w:val="Tablecontent"/>
              <w:jc w:val="left"/>
              <w:rPr>
                <w:sz w:val="18"/>
                <w:szCs w:val="18"/>
                <w:lang w:val="en-US"/>
              </w:rPr>
            </w:pPr>
            <w:r w:rsidRPr="00566E1E">
              <w:rPr>
                <w:sz w:val="18"/>
                <w:szCs w:val="18"/>
                <w:lang w:val="en-US"/>
              </w:rPr>
              <w:t>Adult patients with CKD who were prescribed a RAAS</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AB0DCC7" w14:textId="48EB4B61" w:rsidR="009F2B03" w:rsidRPr="00566E1E" w:rsidRDefault="009F2B03" w:rsidP="009F2B03">
            <w:pPr>
              <w:pStyle w:val="Tablecontent"/>
              <w:jc w:val="left"/>
              <w:rPr>
                <w:sz w:val="18"/>
                <w:szCs w:val="18"/>
                <w:lang w:val="en-US"/>
              </w:rPr>
            </w:pPr>
            <w:r w:rsidRPr="00566E1E">
              <w:rPr>
                <w:sz w:val="18"/>
                <w:szCs w:val="18"/>
                <w:lang w:val="en-US"/>
              </w:rPr>
              <w:t>eGFR &lt;60 mL/min/1.73 m</w:t>
            </w:r>
            <w:r w:rsidRPr="00566E1E">
              <w:rPr>
                <w:sz w:val="18"/>
                <w:szCs w:val="18"/>
                <w:vertAlign w:val="superscript"/>
                <w:lang w:val="en-US"/>
              </w:rPr>
              <w:t>2</w:t>
            </w:r>
            <w:r w:rsidRPr="00566E1E">
              <w:rPr>
                <w:sz w:val="18"/>
                <w:szCs w:val="18"/>
                <w:lang w:val="en-US"/>
              </w:rPr>
              <w:t xml:space="preserve"> at index date</w:t>
            </w:r>
          </w:p>
        </w:tc>
      </w:tr>
      <w:tr w:rsidR="00760FB2" w:rsidRPr="009E0146" w14:paraId="7C64B69F" w14:textId="77777777" w:rsidTr="00760FB2">
        <w:trPr>
          <w:cantSplit/>
          <w:trHeight w:val="717"/>
        </w:trPr>
        <w:tc>
          <w:tcPr>
            <w:tcW w:w="552" w:type="pct"/>
            <w:tcBorders>
              <w:left w:val="single" w:sz="4" w:space="0" w:color="auto"/>
              <w:right w:val="single" w:sz="4" w:space="0" w:color="auto"/>
            </w:tcBorders>
          </w:tcPr>
          <w:p w14:paraId="157DC8E0" w14:textId="6AA79933" w:rsidR="009F2B03" w:rsidRPr="002D1C2F" w:rsidRDefault="008558A5" w:rsidP="009F2B03">
            <w:pPr>
              <w:pStyle w:val="Tablecontent"/>
              <w:jc w:val="left"/>
            </w:pPr>
            <w:hyperlink w:anchor="_ENREF_36" w:tooltip="Martinez-Milla, 2019 #37" w:history="1">
              <w:r w:rsidR="006522C0" w:rsidRPr="002D1C2F">
                <w:rPr>
                  <w:b/>
                  <w:bCs/>
                  <w:sz w:val="18"/>
                  <w:szCs w:val="18"/>
                  <w:lang w:val="en-US"/>
                </w:rPr>
                <w:fldChar w:fldCharType="begin">
                  <w:fldData xml:space="preserve">PEVuZE5vdGU+PENpdGUgQXV0aG9yWWVhcj0iMSI+PEF1dGhvcj5NYXJ0aW5lei1NaWxsYTwvQXV0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NYXJ0aW5lei1NaWxsYTwvQXV0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Martinez-Milla, Garcia [36]</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15900548" w14:textId="4490BC2C" w:rsidR="009F2B03" w:rsidRPr="00566E1E" w:rsidRDefault="009F2B03" w:rsidP="009F2B03">
            <w:pPr>
              <w:pStyle w:val="Tablecontent"/>
              <w:jc w:val="left"/>
              <w:rPr>
                <w:rFonts w:cs="Arial"/>
                <w:sz w:val="18"/>
                <w:szCs w:val="18"/>
                <w:lang w:val="en-US"/>
              </w:rPr>
            </w:pPr>
            <w:r w:rsidRPr="00566E1E">
              <w:rPr>
                <w:rFonts w:cs="Arial"/>
                <w:sz w:val="18"/>
                <w:szCs w:val="18"/>
                <w:lang w:val="en-US"/>
              </w:rPr>
              <w:t>Spain</w:t>
            </w:r>
          </w:p>
        </w:tc>
        <w:tc>
          <w:tcPr>
            <w:tcW w:w="661" w:type="pct"/>
            <w:tcBorders>
              <w:top w:val="single" w:sz="4" w:space="0" w:color="auto"/>
              <w:left w:val="single" w:sz="4" w:space="0" w:color="auto"/>
              <w:bottom w:val="single" w:sz="4" w:space="0" w:color="auto"/>
              <w:right w:val="single" w:sz="4" w:space="0" w:color="auto"/>
            </w:tcBorders>
            <w:noWrap/>
          </w:tcPr>
          <w:p w14:paraId="51274EB5" w14:textId="7F8FC191" w:rsidR="009F2B03" w:rsidRPr="00566E1E" w:rsidRDefault="009F2B03" w:rsidP="009F2B03">
            <w:pPr>
              <w:pStyle w:val="Tablecontent"/>
              <w:jc w:val="left"/>
              <w:rPr>
                <w:rFonts w:cs="Arial"/>
                <w:sz w:val="18"/>
                <w:szCs w:val="18"/>
                <w:lang w:val="en-US"/>
              </w:rPr>
            </w:pPr>
            <w:r w:rsidRPr="00566E1E">
              <w:rPr>
                <w:rFonts w:cs="Arial"/>
                <w:sz w:val="18"/>
                <w:szCs w:val="18"/>
                <w:lang w:val="en-US"/>
              </w:rPr>
              <w:t>Single 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4901D2DC"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MRAs</w:t>
            </w:r>
          </w:p>
          <w:p w14:paraId="6C034E64" w14:textId="66030D13" w:rsidR="009F2B03" w:rsidRPr="00566E1E" w:rsidRDefault="009F2B03" w:rsidP="009F2B03">
            <w:pPr>
              <w:pStyle w:val="Tablecontent"/>
              <w:jc w:val="left"/>
              <w:rPr>
                <w:rFonts w:cs="Arial"/>
                <w:sz w:val="18"/>
                <w:szCs w:val="18"/>
                <w:lang w:val="en-US"/>
              </w:rPr>
            </w:pPr>
            <w:r w:rsidRPr="00566E1E">
              <w:rPr>
                <w:rFonts w:cs="Arial"/>
                <w:sz w:val="18"/>
                <w:szCs w:val="18"/>
                <w:lang w:val="en-US"/>
              </w:rPr>
              <w:t>•ACEIs/ARBs</w:t>
            </w:r>
          </w:p>
        </w:tc>
        <w:tc>
          <w:tcPr>
            <w:tcW w:w="452" w:type="pct"/>
            <w:tcBorders>
              <w:top w:val="single" w:sz="4" w:space="0" w:color="auto"/>
              <w:left w:val="single" w:sz="4" w:space="0" w:color="auto"/>
              <w:bottom w:val="single" w:sz="4" w:space="0" w:color="auto"/>
              <w:right w:val="single" w:sz="4" w:space="0" w:color="auto"/>
            </w:tcBorders>
            <w:noWrap/>
          </w:tcPr>
          <w:p w14:paraId="55E34DF5" w14:textId="1E1972DD" w:rsidR="009F2B03" w:rsidRPr="00566E1E" w:rsidRDefault="009F2B03" w:rsidP="009F2B03">
            <w:pPr>
              <w:pStyle w:val="Tablecontent"/>
              <w:jc w:val="left"/>
              <w:rPr>
                <w:sz w:val="18"/>
                <w:szCs w:val="18"/>
                <w:lang w:val="en-US"/>
              </w:rPr>
            </w:pPr>
            <w:r w:rsidRPr="00566E1E">
              <w:rPr>
                <w:sz w:val="18"/>
                <w:szCs w:val="18"/>
                <w:lang w:val="en-US"/>
              </w:rPr>
              <w:t>390 (156)</w:t>
            </w:r>
          </w:p>
        </w:tc>
        <w:tc>
          <w:tcPr>
            <w:tcW w:w="402" w:type="pct"/>
            <w:tcBorders>
              <w:top w:val="single" w:sz="4" w:space="0" w:color="auto"/>
              <w:left w:val="single" w:sz="4" w:space="0" w:color="auto"/>
              <w:bottom w:val="single" w:sz="4" w:space="0" w:color="auto"/>
              <w:right w:val="single" w:sz="4" w:space="0" w:color="auto"/>
            </w:tcBorders>
            <w:noWrap/>
          </w:tcPr>
          <w:p w14:paraId="0C32A51F" w14:textId="51583D69" w:rsidR="009F2B03" w:rsidRPr="00566E1E" w:rsidRDefault="009F2B03" w:rsidP="009F2B03">
            <w:pPr>
              <w:pStyle w:val="Tablecontent"/>
              <w:jc w:val="left"/>
              <w:rPr>
                <w:rFonts w:cs="Arial"/>
                <w:sz w:val="18"/>
                <w:szCs w:val="18"/>
                <w:lang w:val="en-US"/>
              </w:rPr>
            </w:pPr>
            <w:r w:rsidRPr="00566E1E">
              <w:rPr>
                <w:rFonts w:cs="Arial"/>
                <w:sz w:val="18"/>
                <w:szCs w:val="18"/>
                <w:lang w:val="en-US"/>
              </w:rPr>
              <w:t>32 (23)‡ month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0DF54612" w14:textId="4138B6AB" w:rsidR="009F2B03" w:rsidRPr="00566E1E" w:rsidRDefault="009F2B03" w:rsidP="009F2B03">
            <w:pPr>
              <w:pStyle w:val="Tablecontent"/>
              <w:jc w:val="left"/>
              <w:rPr>
                <w:sz w:val="18"/>
                <w:szCs w:val="18"/>
                <w:lang w:val="en-US"/>
              </w:rPr>
            </w:pPr>
            <w:r w:rsidRPr="00566E1E">
              <w:rPr>
                <w:sz w:val="18"/>
                <w:szCs w:val="18"/>
                <w:lang w:val="en-US"/>
              </w:rPr>
              <w:t xml:space="preserve">Patients 75 years of age or older with LVEF </w:t>
            </w:r>
            <w:r w:rsidRPr="00566E1E">
              <w:rPr>
                <w:rFonts w:cs="Calibri"/>
                <w:sz w:val="18"/>
                <w:szCs w:val="18"/>
                <w:lang w:val="en-US"/>
              </w:rPr>
              <w:t>≤</w:t>
            </w:r>
            <w:r w:rsidRPr="00566E1E">
              <w:rPr>
                <w:sz w:val="18"/>
                <w:szCs w:val="18"/>
                <w:lang w:val="en-US"/>
              </w:rPr>
              <w:t>35% and with CKD</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158DCFAC" w14:textId="37C48993" w:rsidR="009F2B03" w:rsidRPr="00566E1E" w:rsidRDefault="009F2B03" w:rsidP="009F2B03">
            <w:pPr>
              <w:pStyle w:val="Tablecontent"/>
              <w:jc w:val="left"/>
              <w:rPr>
                <w:sz w:val="18"/>
                <w:szCs w:val="18"/>
                <w:lang w:val="fr-FR"/>
              </w:rPr>
            </w:pPr>
            <w:r w:rsidRPr="00566E1E">
              <w:rPr>
                <w:sz w:val="18"/>
                <w:szCs w:val="18"/>
                <w:lang w:val="fr-FR"/>
              </w:rPr>
              <w:t>Renal impairment: GFR &lt;60 mL/min/1.73 m</w:t>
            </w:r>
            <w:r w:rsidRPr="00566E1E">
              <w:rPr>
                <w:sz w:val="18"/>
                <w:szCs w:val="18"/>
                <w:vertAlign w:val="superscript"/>
                <w:lang w:val="fr-FR"/>
              </w:rPr>
              <w:t>2</w:t>
            </w:r>
          </w:p>
        </w:tc>
      </w:tr>
      <w:tr w:rsidR="00760FB2" w:rsidRPr="00566E1E" w14:paraId="0C548AF4" w14:textId="77777777" w:rsidTr="00760FB2">
        <w:trPr>
          <w:cantSplit/>
          <w:trHeight w:val="717"/>
        </w:trPr>
        <w:tc>
          <w:tcPr>
            <w:tcW w:w="552" w:type="pct"/>
            <w:tcBorders>
              <w:left w:val="single" w:sz="4" w:space="0" w:color="auto"/>
              <w:right w:val="single" w:sz="4" w:space="0" w:color="auto"/>
            </w:tcBorders>
          </w:tcPr>
          <w:p w14:paraId="048F3C85" w14:textId="3C93F013" w:rsidR="009F2B03" w:rsidRPr="002D1C2F" w:rsidRDefault="008558A5" w:rsidP="009F2B03">
            <w:pPr>
              <w:pStyle w:val="Tablecontent"/>
              <w:jc w:val="left"/>
            </w:pPr>
            <w:hyperlink w:anchor="_ENREF_25" w:tooltip="Yamazaki, 2019 #26" w:history="1">
              <w:r w:rsidR="006522C0" w:rsidRPr="002D1C2F">
                <w:rPr>
                  <w:rFonts w:cs="Arial"/>
                  <w:b/>
                  <w:bCs/>
                  <w:sz w:val="18"/>
                  <w:szCs w:val="18"/>
                  <w:lang w:val="en-US"/>
                </w:rPr>
                <w:fldChar w:fldCharType="begin">
                  <w:fldData xml:space="preserve">PEVuZE5vdGU+PENpdGUgQXV0aG9yWWVhcj0iMSI+PEF1dGhvcj5ZYW1hemFraTwvQXV0aG9yPjxZ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</w:fldData>
                </w:fldChar>
              </w:r>
              <w:r w:rsidR="006522C0" w:rsidRPr="002D1C2F">
                <w:rPr>
                  <w:rFonts w:cs="Arial"/>
                  <w:b/>
                  <w:bCs/>
                  <w:sz w:val="18"/>
                  <w:szCs w:val="18"/>
                  <w:lang w:val="en-US"/>
                </w:rPr>
                <w:instrText xml:space="preserve"> ADDIN EN.CITE </w:instrText>
              </w:r>
              <w:r w:rsidR="006522C0" w:rsidRPr="002D1C2F">
                <w:rPr>
                  <w:rFonts w:cs="Arial"/>
                  <w:b/>
                  <w:bCs/>
                  <w:sz w:val="18"/>
                  <w:szCs w:val="18"/>
                  <w:lang w:val="en-US"/>
                </w:rPr>
                <w:fldChar w:fldCharType="begin">
                  <w:fldData xml:space="preserve">PEVuZE5vdGU+PENpdGUgQXV0aG9yWWVhcj0iMSI+PEF1dGhvcj5ZYW1hemFraTwvQXV0aG9yPjxZ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</w:fldData>
                </w:fldChar>
              </w:r>
              <w:r w:rsidR="006522C0" w:rsidRPr="002D1C2F">
                <w:rPr>
                  <w:rFonts w:cs="Arial"/>
                  <w:b/>
                  <w:bCs/>
                  <w:sz w:val="18"/>
                  <w:szCs w:val="18"/>
                  <w:lang w:val="en-US"/>
                </w:rPr>
                <w:instrText xml:space="preserve"> ADDIN EN.CITE.DATA </w:instrText>
              </w:r>
              <w:r w:rsidR="006522C0" w:rsidRPr="002D1C2F">
                <w:rPr>
                  <w:rFonts w:cs="Arial"/>
                  <w:b/>
                  <w:bCs/>
                  <w:sz w:val="18"/>
                  <w:szCs w:val="18"/>
                  <w:lang w:val="en-US"/>
                </w:rPr>
              </w:r>
              <w:r w:rsidR="006522C0" w:rsidRPr="002D1C2F">
                <w:rPr>
                  <w:rFonts w:cs="Arial"/>
                  <w:b/>
                  <w:bCs/>
                  <w:sz w:val="18"/>
                  <w:szCs w:val="18"/>
                  <w:lang w:val="en-US"/>
                </w:rPr>
                <w:fldChar w:fldCharType="end"/>
              </w:r>
              <w:r w:rsidR="006522C0" w:rsidRPr="002D1C2F">
                <w:rPr>
                  <w:rFonts w:cs="Arial"/>
                  <w:b/>
                  <w:bCs/>
                  <w:sz w:val="18"/>
                  <w:szCs w:val="18"/>
                  <w:lang w:val="en-US"/>
                </w:rPr>
              </w:r>
              <w:r w:rsidR="006522C0" w:rsidRPr="002D1C2F">
                <w:rPr>
                  <w:rFonts w:cs="Arial"/>
                  <w:b/>
                  <w:bCs/>
                  <w:sz w:val="18"/>
                  <w:szCs w:val="18"/>
                  <w:lang w:val="en-US"/>
                </w:rPr>
                <w:fldChar w:fldCharType="separate"/>
              </w:r>
              <w:r w:rsidR="006522C0" w:rsidRPr="002D1C2F">
                <w:rPr>
                  <w:rFonts w:cs="Arial"/>
                  <w:b/>
                  <w:bCs/>
                  <w:noProof/>
                  <w:sz w:val="18"/>
                  <w:szCs w:val="18"/>
                  <w:lang w:val="en-US"/>
                </w:rPr>
                <w:t>Yamazaki, Yoshihara [25]</w:t>
              </w:r>
              <w:r w:rsidR="006522C0" w:rsidRPr="002D1C2F">
                <w:rPr>
                  <w:rFonts w:cs="Arial"/>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06115F8F" w14:textId="7768AFBD" w:rsidR="009F2B03" w:rsidRPr="00566E1E" w:rsidRDefault="009F2B03" w:rsidP="009F2B03">
            <w:pPr>
              <w:pStyle w:val="Tablecontent"/>
              <w:jc w:val="left"/>
              <w:rPr>
                <w:rFonts w:cs="Arial"/>
                <w:sz w:val="18"/>
                <w:szCs w:val="18"/>
                <w:lang w:val="en-US"/>
              </w:rPr>
            </w:pPr>
            <w:r w:rsidRPr="00566E1E">
              <w:rPr>
                <w:rFonts w:cs="Arial"/>
                <w:sz w:val="18"/>
                <w:szCs w:val="18"/>
                <w:lang w:val="en-US"/>
              </w:rPr>
              <w:t>Japan</w:t>
            </w:r>
          </w:p>
        </w:tc>
        <w:tc>
          <w:tcPr>
            <w:tcW w:w="661" w:type="pct"/>
            <w:tcBorders>
              <w:top w:val="single" w:sz="4" w:space="0" w:color="auto"/>
              <w:left w:val="single" w:sz="4" w:space="0" w:color="auto"/>
              <w:bottom w:val="single" w:sz="4" w:space="0" w:color="auto"/>
              <w:right w:val="single" w:sz="4" w:space="0" w:color="auto"/>
            </w:tcBorders>
            <w:noWrap/>
          </w:tcPr>
          <w:p w14:paraId="638BAEFD" w14:textId="062AEA96" w:rsidR="009F2B03" w:rsidRPr="00566E1E" w:rsidRDefault="009F2B03" w:rsidP="009F2B03">
            <w:pPr>
              <w:pStyle w:val="Tablecontent"/>
              <w:jc w:val="left"/>
              <w:rPr>
                <w:rFonts w:cs="Arial"/>
                <w:sz w:val="18"/>
                <w:szCs w:val="18"/>
                <w:lang w:val="en-US"/>
              </w:rPr>
            </w:pPr>
            <w:r w:rsidRPr="00566E1E">
              <w:rPr>
                <w:rFonts w:cs="Arial"/>
                <w:sz w:val="18"/>
                <w:szCs w:val="18"/>
                <w:lang w:val="en-US"/>
              </w:rPr>
              <w:t>Retrospective cohort study</w:t>
            </w:r>
          </w:p>
        </w:tc>
        <w:tc>
          <w:tcPr>
            <w:tcW w:w="606" w:type="pct"/>
            <w:tcBorders>
              <w:top w:val="single" w:sz="4" w:space="0" w:color="auto"/>
              <w:left w:val="single" w:sz="4" w:space="0" w:color="auto"/>
              <w:bottom w:val="single" w:sz="4" w:space="0" w:color="auto"/>
              <w:right w:val="single" w:sz="4" w:space="0" w:color="auto"/>
            </w:tcBorders>
          </w:tcPr>
          <w:p w14:paraId="00C5090A" w14:textId="377638F6" w:rsidR="009F2B03" w:rsidRPr="00566E1E" w:rsidRDefault="009F2B03" w:rsidP="009F2B03">
            <w:pPr>
              <w:pStyle w:val="Tablecontent"/>
              <w:jc w:val="left"/>
              <w:rPr>
                <w:rFonts w:cs="Arial"/>
                <w:sz w:val="18"/>
                <w:szCs w:val="18"/>
                <w:lang w:val="en-US"/>
              </w:rPr>
            </w:pPr>
            <w:r w:rsidRPr="00566E1E">
              <w:rPr>
                <w:rFonts w:cs="Arial"/>
                <w:sz w:val="18"/>
                <w:szCs w:val="18"/>
                <w:lang w:val="en-US"/>
              </w:rPr>
              <w:t>MRAs</w:t>
            </w:r>
          </w:p>
        </w:tc>
        <w:tc>
          <w:tcPr>
            <w:tcW w:w="452" w:type="pct"/>
            <w:tcBorders>
              <w:top w:val="single" w:sz="4" w:space="0" w:color="auto"/>
              <w:left w:val="single" w:sz="4" w:space="0" w:color="auto"/>
              <w:bottom w:val="single" w:sz="4" w:space="0" w:color="auto"/>
              <w:right w:val="single" w:sz="4" w:space="0" w:color="auto"/>
            </w:tcBorders>
            <w:noWrap/>
          </w:tcPr>
          <w:p w14:paraId="21F8720B" w14:textId="4D73FF3F" w:rsidR="009F2B03" w:rsidRPr="00566E1E" w:rsidRDefault="009F2B03" w:rsidP="009F2B03">
            <w:pPr>
              <w:pStyle w:val="Tablecontent"/>
              <w:jc w:val="left"/>
              <w:rPr>
                <w:sz w:val="18"/>
                <w:szCs w:val="18"/>
                <w:lang w:val="en-US"/>
              </w:rPr>
            </w:pPr>
            <w:r w:rsidRPr="00566E1E">
              <w:rPr>
                <w:sz w:val="18"/>
                <w:szCs w:val="18"/>
                <w:lang w:val="en-US"/>
              </w:rPr>
              <w:t>19,582 (2295)</w:t>
            </w:r>
          </w:p>
        </w:tc>
        <w:tc>
          <w:tcPr>
            <w:tcW w:w="402" w:type="pct"/>
            <w:tcBorders>
              <w:top w:val="single" w:sz="4" w:space="0" w:color="auto"/>
              <w:left w:val="single" w:sz="4" w:space="0" w:color="auto"/>
              <w:bottom w:val="single" w:sz="4" w:space="0" w:color="auto"/>
              <w:right w:val="single" w:sz="4" w:space="0" w:color="auto"/>
            </w:tcBorders>
            <w:noWrap/>
          </w:tcPr>
          <w:p w14:paraId="533BC652" w14:textId="7613F178" w:rsidR="009F2B03" w:rsidRPr="00566E1E" w:rsidRDefault="009F2B03" w:rsidP="009F2B03">
            <w:pPr>
              <w:pStyle w:val="Tablecontent"/>
              <w:jc w:val="left"/>
              <w:rPr>
                <w:rFonts w:cs="Arial"/>
                <w:sz w:val="18"/>
                <w:szCs w:val="18"/>
                <w:lang w:val="en-US"/>
              </w:rPr>
            </w:pPr>
            <w:r w:rsidRPr="00566E1E">
              <w:rPr>
                <w:rFonts w:cs="Arial"/>
                <w:sz w:val="18"/>
                <w:szCs w:val="18"/>
                <w:lang w:val="en-US"/>
              </w:rPr>
              <w:t>Observation period max. of 8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37341138" w14:textId="762383C6" w:rsidR="009F2B03" w:rsidRPr="00566E1E" w:rsidRDefault="009F2B03" w:rsidP="009F2B03">
            <w:pPr>
              <w:pStyle w:val="Tablecontent"/>
              <w:jc w:val="left"/>
              <w:rPr>
                <w:sz w:val="18"/>
                <w:szCs w:val="18"/>
                <w:lang w:val="en-US"/>
              </w:rPr>
            </w:pPr>
            <w:r w:rsidRPr="00566E1E">
              <w:rPr>
                <w:rFonts w:cs="Arial"/>
                <w:sz w:val="18"/>
                <w:szCs w:val="18"/>
                <w:lang w:val="en-US"/>
              </w:rPr>
              <w:t>Patients with CKD and diabetes</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63854FD5" w14:textId="4B833472" w:rsidR="009F2B03" w:rsidRPr="00566E1E" w:rsidRDefault="009F2B03" w:rsidP="009F2B03">
            <w:pPr>
              <w:pStyle w:val="Tablecontent"/>
              <w:jc w:val="left"/>
              <w:rPr>
                <w:sz w:val="18"/>
                <w:szCs w:val="18"/>
              </w:rPr>
            </w:pPr>
            <w:r w:rsidRPr="00566E1E">
              <w:rPr>
                <w:sz w:val="18"/>
                <w:szCs w:val="18"/>
                <w:lang w:val="en-US"/>
              </w:rPr>
              <w:t>eGFR &lt;60 mL/min/1.73m2 at index date</w:t>
            </w:r>
          </w:p>
        </w:tc>
      </w:tr>
      <w:tr w:rsidR="00760FB2" w:rsidRPr="00566E1E" w14:paraId="61034A7B" w14:textId="77777777" w:rsidTr="00760FB2">
        <w:trPr>
          <w:cantSplit/>
          <w:trHeight w:val="717"/>
        </w:trPr>
        <w:tc>
          <w:tcPr>
            <w:tcW w:w="552" w:type="pct"/>
            <w:tcBorders>
              <w:left w:val="single" w:sz="4" w:space="0" w:color="auto"/>
              <w:right w:val="single" w:sz="4" w:space="0" w:color="auto"/>
            </w:tcBorders>
          </w:tcPr>
          <w:p w14:paraId="6F1CA4E4" w14:textId="0CAE02B2" w:rsidR="009F2B03" w:rsidRPr="002D1C2F" w:rsidRDefault="008558A5" w:rsidP="009F2B03">
            <w:pPr>
              <w:pStyle w:val="Tablecontent"/>
              <w:jc w:val="left"/>
            </w:pPr>
            <w:hyperlink w:anchor="_ENREF_33" w:tooltip="Blankenburg, 2018 #34" w:history="1">
              <w:r w:rsidR="006522C0" w:rsidRPr="002D1C2F">
                <w:rPr>
                  <w:rFonts w:cs="Arial"/>
                  <w:b/>
                  <w:bCs/>
                  <w:sz w:val="18"/>
                  <w:szCs w:val="18"/>
                  <w:lang w:val="en-US"/>
                </w:rPr>
                <w:fldChar w:fldCharType="begin">
                  <w:fldData xml:space="preserve">PEVuZE5vdGU+PENpdGUgQXV0aG9yWWVhcj0iMSI+PEF1dGhvcj5CbGFua2VuYnVyZzwvQXV0aG9y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</w:fldData>
                </w:fldChar>
              </w:r>
              <w:r w:rsidR="006522C0" w:rsidRPr="002D1C2F">
                <w:rPr>
                  <w:rFonts w:cs="Arial"/>
                  <w:b/>
                  <w:bCs/>
                  <w:sz w:val="18"/>
                  <w:szCs w:val="18"/>
                  <w:lang w:val="en-US"/>
                </w:rPr>
                <w:instrText xml:space="preserve"> ADDIN EN.CITE </w:instrText>
              </w:r>
              <w:r w:rsidR="006522C0" w:rsidRPr="002D1C2F">
                <w:rPr>
                  <w:rFonts w:cs="Arial"/>
                  <w:b/>
                  <w:bCs/>
                  <w:sz w:val="18"/>
                  <w:szCs w:val="18"/>
                  <w:lang w:val="en-US"/>
                </w:rPr>
                <w:fldChar w:fldCharType="begin">
                  <w:fldData xml:space="preserve">PEVuZE5vdGU+PENpdGUgQXV0aG9yWWVhcj0iMSI+PEF1dGhvcj5CbGFua2VuYnVyZzwvQXV0aG9y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</w:fldData>
                </w:fldChar>
              </w:r>
              <w:r w:rsidR="006522C0" w:rsidRPr="002D1C2F">
                <w:rPr>
                  <w:rFonts w:cs="Arial"/>
                  <w:b/>
                  <w:bCs/>
                  <w:sz w:val="18"/>
                  <w:szCs w:val="18"/>
                  <w:lang w:val="en-US"/>
                </w:rPr>
                <w:instrText xml:space="preserve"> ADDIN EN.CITE.DATA </w:instrText>
              </w:r>
              <w:r w:rsidR="006522C0" w:rsidRPr="002D1C2F">
                <w:rPr>
                  <w:rFonts w:cs="Arial"/>
                  <w:b/>
                  <w:bCs/>
                  <w:sz w:val="18"/>
                  <w:szCs w:val="18"/>
                  <w:lang w:val="en-US"/>
                </w:rPr>
              </w:r>
              <w:r w:rsidR="006522C0" w:rsidRPr="002D1C2F">
                <w:rPr>
                  <w:rFonts w:cs="Arial"/>
                  <w:b/>
                  <w:bCs/>
                  <w:sz w:val="18"/>
                  <w:szCs w:val="18"/>
                  <w:lang w:val="en-US"/>
                </w:rPr>
                <w:fldChar w:fldCharType="end"/>
              </w:r>
              <w:r w:rsidR="006522C0" w:rsidRPr="002D1C2F">
                <w:rPr>
                  <w:rFonts w:cs="Arial"/>
                  <w:b/>
                  <w:bCs/>
                  <w:sz w:val="18"/>
                  <w:szCs w:val="18"/>
                  <w:lang w:val="en-US"/>
                </w:rPr>
              </w:r>
              <w:r w:rsidR="006522C0" w:rsidRPr="002D1C2F">
                <w:rPr>
                  <w:rFonts w:cs="Arial"/>
                  <w:b/>
                  <w:bCs/>
                  <w:sz w:val="18"/>
                  <w:szCs w:val="18"/>
                  <w:lang w:val="en-US"/>
                </w:rPr>
                <w:fldChar w:fldCharType="separate"/>
              </w:r>
              <w:r w:rsidR="006522C0" w:rsidRPr="002D1C2F">
                <w:rPr>
                  <w:rFonts w:cs="Arial"/>
                  <w:b/>
                  <w:bCs/>
                  <w:noProof/>
                  <w:sz w:val="18"/>
                  <w:szCs w:val="18"/>
                  <w:lang w:val="en-US"/>
                </w:rPr>
                <w:t>Blankenburg, Kovesdy [33]</w:t>
              </w:r>
              <w:r w:rsidR="006522C0" w:rsidRPr="002D1C2F">
                <w:rPr>
                  <w:rFonts w:cs="Arial"/>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38EEC10E" w14:textId="2F5DCA1C" w:rsidR="009F2B03" w:rsidRPr="00566E1E" w:rsidRDefault="009F2B03" w:rsidP="009F2B03">
            <w:pPr>
              <w:pStyle w:val="Tablecontent"/>
              <w:jc w:val="left"/>
              <w:rPr>
                <w:rFonts w:cs="Arial"/>
                <w:sz w:val="18"/>
                <w:szCs w:val="18"/>
                <w:lang w:val="en-US"/>
              </w:rPr>
            </w:pPr>
            <w:r w:rsidRPr="00566E1E">
              <w:rPr>
                <w:rFonts w:cs="Arial"/>
                <w:sz w:val="18"/>
                <w:szCs w:val="18"/>
                <w:lang w:val="en-US"/>
              </w:rPr>
              <w:t>USA</w:t>
            </w:r>
          </w:p>
        </w:tc>
        <w:tc>
          <w:tcPr>
            <w:tcW w:w="661" w:type="pct"/>
            <w:tcBorders>
              <w:top w:val="single" w:sz="4" w:space="0" w:color="auto"/>
              <w:left w:val="single" w:sz="4" w:space="0" w:color="auto"/>
              <w:bottom w:val="single" w:sz="4" w:space="0" w:color="auto"/>
              <w:right w:val="single" w:sz="4" w:space="0" w:color="auto"/>
            </w:tcBorders>
            <w:noWrap/>
          </w:tcPr>
          <w:p w14:paraId="3A71043D" w14:textId="3C1F7188"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1CBC5CF2" w14:textId="1D5354B0"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r w:rsidRPr="00566E1E">
              <w:rPr>
                <w:rFonts w:cs="Arial"/>
                <w:sz w:val="18"/>
                <w:szCs w:val="18"/>
                <w:lang w:val="en-US"/>
              </w:rPr>
              <w:br/>
              <w:t>•Eplerenone</w:t>
            </w:r>
          </w:p>
        </w:tc>
        <w:tc>
          <w:tcPr>
            <w:tcW w:w="452" w:type="pct"/>
            <w:tcBorders>
              <w:top w:val="single" w:sz="4" w:space="0" w:color="auto"/>
              <w:left w:val="single" w:sz="4" w:space="0" w:color="auto"/>
              <w:bottom w:val="single" w:sz="4" w:space="0" w:color="auto"/>
              <w:right w:val="single" w:sz="4" w:space="0" w:color="auto"/>
            </w:tcBorders>
            <w:noWrap/>
          </w:tcPr>
          <w:p w14:paraId="01468004" w14:textId="20E49518" w:rsidR="009F2B03" w:rsidRPr="00566E1E" w:rsidRDefault="009F2B03" w:rsidP="009F2B03">
            <w:pPr>
              <w:pStyle w:val="Tablecontent"/>
              <w:jc w:val="left"/>
              <w:rPr>
                <w:sz w:val="18"/>
                <w:szCs w:val="18"/>
                <w:lang w:val="en-US"/>
              </w:rPr>
            </w:pPr>
            <w:r w:rsidRPr="00566E1E">
              <w:rPr>
                <w:sz w:val="18"/>
                <w:szCs w:val="18"/>
                <w:lang w:val="en-US"/>
              </w:rPr>
              <w:t>10,930 (5465)</w:t>
            </w:r>
          </w:p>
        </w:tc>
        <w:tc>
          <w:tcPr>
            <w:tcW w:w="402" w:type="pct"/>
            <w:tcBorders>
              <w:top w:val="single" w:sz="4" w:space="0" w:color="auto"/>
              <w:left w:val="single" w:sz="4" w:space="0" w:color="auto"/>
              <w:bottom w:val="single" w:sz="4" w:space="0" w:color="auto"/>
              <w:right w:val="single" w:sz="4" w:space="0" w:color="auto"/>
            </w:tcBorders>
            <w:noWrap/>
          </w:tcPr>
          <w:p w14:paraId="08A9D39A" w14:textId="7C38732F" w:rsidR="009F2B03" w:rsidRPr="00566E1E" w:rsidRDefault="009F2B03" w:rsidP="009F2B03">
            <w:pPr>
              <w:pStyle w:val="Tablecontent"/>
              <w:jc w:val="left"/>
              <w:rPr>
                <w:rFonts w:cs="Arial"/>
                <w:sz w:val="18"/>
                <w:szCs w:val="18"/>
                <w:lang w:val="en-US"/>
              </w:rPr>
            </w:pPr>
            <w:r w:rsidRPr="00566E1E">
              <w:rPr>
                <w:sz w:val="18"/>
                <w:szCs w:val="18"/>
                <w:lang w:val="en-US"/>
              </w:rPr>
              <w:t>1 yea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76276C9F" w14:textId="1CA7DE7E" w:rsidR="009F2B03" w:rsidRPr="00566E1E" w:rsidRDefault="009F2B03" w:rsidP="009F2B03">
            <w:pPr>
              <w:pStyle w:val="Tablecontent"/>
              <w:jc w:val="left"/>
              <w:rPr>
                <w:rFonts w:cs="Arial"/>
                <w:sz w:val="18"/>
                <w:szCs w:val="18"/>
                <w:lang w:val="en-US"/>
              </w:rPr>
            </w:pPr>
            <w:r w:rsidRPr="00566E1E">
              <w:rPr>
                <w:sz w:val="18"/>
                <w:szCs w:val="18"/>
                <w:lang w:val="en-US"/>
              </w:rPr>
              <w:t xml:space="preserve">Patients with CKD and T2D </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617F0583" w14:textId="6F0F4A88" w:rsidR="009F2B03" w:rsidRPr="00566E1E" w:rsidRDefault="009F2B03" w:rsidP="009F2B03">
            <w:pPr>
              <w:pStyle w:val="Tablecontent"/>
              <w:jc w:val="left"/>
              <w:rPr>
                <w:sz w:val="18"/>
                <w:szCs w:val="18"/>
                <w:lang w:val="en-US"/>
              </w:rPr>
            </w:pPr>
            <w:r w:rsidRPr="00566E1E">
              <w:rPr>
                <w:sz w:val="18"/>
                <w:szCs w:val="18"/>
                <w:lang w:val="en-US"/>
              </w:rPr>
              <w:t>NR</w:t>
            </w:r>
          </w:p>
        </w:tc>
      </w:tr>
      <w:tr w:rsidR="00760FB2" w:rsidRPr="00566E1E" w14:paraId="6E1E71D4" w14:textId="77777777" w:rsidTr="00760FB2">
        <w:trPr>
          <w:cantSplit/>
          <w:trHeight w:val="717"/>
        </w:trPr>
        <w:tc>
          <w:tcPr>
            <w:tcW w:w="552" w:type="pct"/>
            <w:tcBorders>
              <w:left w:val="single" w:sz="4" w:space="0" w:color="auto"/>
              <w:right w:val="single" w:sz="4" w:space="0" w:color="auto"/>
            </w:tcBorders>
          </w:tcPr>
          <w:p w14:paraId="601DAE6A" w14:textId="488ED0C9" w:rsidR="009F2B03" w:rsidRPr="002D1C2F" w:rsidRDefault="008558A5" w:rsidP="009F2B03">
            <w:pPr>
              <w:pStyle w:val="Tablecontent"/>
              <w:jc w:val="left"/>
            </w:pPr>
            <w:hyperlink w:anchor="_ENREF_52" w:tooltip="Linde, 2018 #53" w:history="1">
              <w:r w:rsidR="006522C0" w:rsidRPr="002D1C2F">
                <w:rPr>
                  <w:b/>
                  <w:bCs/>
                  <w:sz w:val="18"/>
                  <w:szCs w:val="18"/>
                  <w:lang w:val="en-US"/>
                </w:rPr>
                <w:fldChar w:fldCharType="begin">
                  <w:fldData xml:space="preserve">PEVuZE5vdGU+PENpdGUgQXV0aG9yWWVhcj0iMSI+PEF1dGhvcj5MaW5kZTwvQXV0aG9yPjxZZWFy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MaW5kZTwvQXV0aG9yPjxZZWFy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Linde, McEwan [52]</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6DB8F950" w14:textId="39711385" w:rsidR="009F2B03" w:rsidRPr="00566E1E" w:rsidRDefault="009F2B03" w:rsidP="009F2B03">
            <w:pPr>
              <w:pStyle w:val="Tablecontent"/>
              <w:jc w:val="left"/>
              <w:rPr>
                <w:rFonts w:cs="Arial"/>
                <w:sz w:val="18"/>
                <w:szCs w:val="18"/>
                <w:lang w:val="en-US"/>
              </w:rPr>
            </w:pPr>
            <w:r w:rsidRPr="00566E1E">
              <w:rPr>
                <w:rFonts w:cs="Arial"/>
                <w:sz w:val="18"/>
                <w:szCs w:val="18"/>
                <w:lang w:val="en-US"/>
              </w:rPr>
              <w:t>UK</w:t>
            </w:r>
          </w:p>
        </w:tc>
        <w:tc>
          <w:tcPr>
            <w:tcW w:w="661" w:type="pct"/>
            <w:tcBorders>
              <w:top w:val="single" w:sz="4" w:space="0" w:color="auto"/>
              <w:left w:val="single" w:sz="4" w:space="0" w:color="auto"/>
              <w:bottom w:val="single" w:sz="4" w:space="0" w:color="auto"/>
              <w:right w:val="single" w:sz="4" w:space="0" w:color="auto"/>
            </w:tcBorders>
            <w:noWrap/>
          </w:tcPr>
          <w:p w14:paraId="6C4165F9" w14:textId="4206B992" w:rsidR="009F2B03" w:rsidRPr="00566E1E" w:rsidRDefault="009F2B03" w:rsidP="009F2B03">
            <w:pPr>
              <w:pStyle w:val="Tablecontent"/>
              <w:jc w:val="left"/>
              <w:rPr>
                <w:rFonts w:cs="Arial"/>
                <w:sz w:val="18"/>
                <w:szCs w:val="18"/>
                <w:lang w:val="en-US"/>
              </w:rPr>
            </w:pPr>
            <w:r w:rsidRPr="00566E1E">
              <w:rPr>
                <w:rFonts w:cs="Arial"/>
                <w:sz w:val="18"/>
                <w:szCs w:val="18"/>
                <w:lang w:val="en-US"/>
              </w:rPr>
              <w:t>Retrospective observational, database-analysis</w:t>
            </w:r>
          </w:p>
        </w:tc>
        <w:tc>
          <w:tcPr>
            <w:tcW w:w="606" w:type="pct"/>
            <w:tcBorders>
              <w:top w:val="single" w:sz="4" w:space="0" w:color="auto"/>
              <w:left w:val="single" w:sz="4" w:space="0" w:color="auto"/>
              <w:bottom w:val="single" w:sz="4" w:space="0" w:color="auto"/>
              <w:right w:val="single" w:sz="4" w:space="0" w:color="auto"/>
            </w:tcBorders>
          </w:tcPr>
          <w:p w14:paraId="1709F13B"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MRAs</w:t>
            </w:r>
          </w:p>
          <w:p w14:paraId="73781A14"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ACEIs</w:t>
            </w:r>
          </w:p>
          <w:p w14:paraId="23F201A9" w14:textId="618D7390" w:rsidR="009F2B03" w:rsidRPr="00566E1E" w:rsidRDefault="009F2B03" w:rsidP="009F2B03">
            <w:pPr>
              <w:pStyle w:val="Tablecontent"/>
              <w:jc w:val="left"/>
              <w:rPr>
                <w:rFonts w:cs="Arial"/>
                <w:sz w:val="18"/>
                <w:szCs w:val="18"/>
                <w:lang w:val="en-US"/>
              </w:rPr>
            </w:pPr>
            <w:r w:rsidRPr="00566E1E">
              <w:rPr>
                <w:rFonts w:cs="Arial"/>
                <w:sz w:val="18"/>
                <w:szCs w:val="18"/>
                <w:lang w:val="en-US"/>
              </w:rPr>
              <w:t>•ARBs</w:t>
            </w:r>
          </w:p>
        </w:tc>
        <w:tc>
          <w:tcPr>
            <w:tcW w:w="452" w:type="pct"/>
            <w:tcBorders>
              <w:top w:val="single" w:sz="4" w:space="0" w:color="auto"/>
              <w:left w:val="single" w:sz="4" w:space="0" w:color="auto"/>
              <w:bottom w:val="single" w:sz="4" w:space="0" w:color="auto"/>
              <w:right w:val="single" w:sz="4" w:space="0" w:color="auto"/>
            </w:tcBorders>
            <w:noWrap/>
          </w:tcPr>
          <w:p w14:paraId="16368225" w14:textId="0A9756B9" w:rsidR="009F2B03" w:rsidRPr="00566E1E" w:rsidRDefault="009F2B03" w:rsidP="009F2B03">
            <w:pPr>
              <w:pStyle w:val="Tablecontent"/>
              <w:jc w:val="left"/>
              <w:rPr>
                <w:sz w:val="18"/>
                <w:szCs w:val="18"/>
                <w:lang w:val="en-US"/>
              </w:rPr>
            </w:pPr>
            <w:r w:rsidRPr="00566E1E">
              <w:rPr>
                <w:sz w:val="18"/>
                <w:szCs w:val="18"/>
                <w:lang w:val="en-US"/>
              </w:rPr>
              <w:t>100,572 (9687)</w:t>
            </w:r>
          </w:p>
        </w:tc>
        <w:tc>
          <w:tcPr>
            <w:tcW w:w="402" w:type="pct"/>
            <w:tcBorders>
              <w:top w:val="single" w:sz="4" w:space="0" w:color="auto"/>
              <w:left w:val="single" w:sz="4" w:space="0" w:color="auto"/>
              <w:bottom w:val="single" w:sz="4" w:space="0" w:color="auto"/>
              <w:right w:val="single" w:sz="4" w:space="0" w:color="auto"/>
            </w:tcBorders>
            <w:noWrap/>
          </w:tcPr>
          <w:p w14:paraId="442B7F70" w14:textId="6AE6B0E6" w:rsidR="009F2B03" w:rsidRPr="00566E1E" w:rsidRDefault="009F2B03" w:rsidP="009F2B03">
            <w:pPr>
              <w:pStyle w:val="Tablecontent"/>
              <w:jc w:val="left"/>
              <w:rPr>
                <w:sz w:val="18"/>
                <w:szCs w:val="18"/>
                <w:lang w:val="en-US"/>
              </w:rPr>
            </w:pPr>
            <w:r w:rsidRPr="00566E1E">
              <w:rPr>
                <w:sz w:val="18"/>
                <w:szCs w:val="18"/>
                <w:lang w:val="en-US"/>
              </w:rPr>
              <w:t>N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53C4B5CA" w14:textId="2F1D6283" w:rsidR="009F2B03" w:rsidRPr="00566E1E" w:rsidRDefault="009F2B03" w:rsidP="009F2B03">
            <w:pPr>
              <w:pStyle w:val="Tablecontent"/>
              <w:jc w:val="left"/>
              <w:rPr>
                <w:sz w:val="18"/>
                <w:szCs w:val="18"/>
                <w:lang w:val="en-US"/>
              </w:rPr>
            </w:pPr>
            <w:r w:rsidRPr="00566E1E">
              <w:rPr>
                <w:sz w:val="18"/>
                <w:szCs w:val="18"/>
                <w:lang w:val="en-US"/>
              </w:rPr>
              <w:t xml:space="preserve">Patients with CKD stage 3+ </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C7EF8E0" w14:textId="15591847" w:rsidR="009F2B03" w:rsidRPr="00566E1E" w:rsidRDefault="009F2B03" w:rsidP="009F2B03">
            <w:pPr>
              <w:pStyle w:val="Tablecontent"/>
              <w:jc w:val="left"/>
              <w:rPr>
                <w:sz w:val="18"/>
                <w:szCs w:val="18"/>
                <w:lang w:val="en-US"/>
              </w:rPr>
            </w:pPr>
            <w:r w:rsidRPr="00566E1E">
              <w:rPr>
                <w:sz w:val="18"/>
                <w:szCs w:val="18"/>
                <w:lang w:val="en-US"/>
              </w:rPr>
              <w:t>eGFR 60 mL/min/1.73m</w:t>
            </w:r>
            <w:r w:rsidRPr="00566E1E">
              <w:rPr>
                <w:sz w:val="18"/>
                <w:szCs w:val="18"/>
                <w:vertAlign w:val="superscript"/>
                <w:lang w:val="en-US"/>
              </w:rPr>
              <w:t>2</w:t>
            </w:r>
            <w:r w:rsidRPr="00566E1E">
              <w:rPr>
                <w:sz w:val="18"/>
                <w:szCs w:val="18"/>
                <w:lang w:val="en-US"/>
              </w:rPr>
              <w:t xml:space="preserve"> or a diagnosis of CKD stage 3+</w:t>
            </w:r>
          </w:p>
        </w:tc>
      </w:tr>
      <w:tr w:rsidR="00760FB2" w:rsidRPr="00566E1E" w14:paraId="2EE7A2BC" w14:textId="77777777" w:rsidTr="00760FB2">
        <w:trPr>
          <w:cantSplit/>
          <w:trHeight w:val="717"/>
        </w:trPr>
        <w:tc>
          <w:tcPr>
            <w:tcW w:w="552" w:type="pct"/>
            <w:tcBorders>
              <w:left w:val="single" w:sz="4" w:space="0" w:color="auto"/>
              <w:right w:val="single" w:sz="4" w:space="0" w:color="auto"/>
            </w:tcBorders>
          </w:tcPr>
          <w:p w14:paraId="4E317574" w14:textId="570D6946" w:rsidR="009F2B03" w:rsidRPr="002D1C2F" w:rsidRDefault="008558A5" w:rsidP="009F2B03">
            <w:pPr>
              <w:pStyle w:val="Tablecontent"/>
              <w:jc w:val="left"/>
            </w:pPr>
            <w:hyperlink w:anchor="_ENREF_35" w:tooltip="Lofman, 2018 #36" w:history="1">
              <w:r w:rsidR="006522C0" w:rsidRPr="002D1C2F">
                <w:rPr>
                  <w:b/>
                  <w:bCs/>
                  <w:sz w:val="18"/>
                  <w:szCs w:val="18"/>
                  <w:lang w:val="en-US"/>
                </w:rPr>
                <w:fldChar w:fldCharType="begin">
                  <w:fldData xml:space="preserve">PEVuZE5vdGU+PENpdGUgQXV0aG9yWWVhcj0iMSI+PEF1dGhvcj5Mb2ZtYW48L0F1dGhvcj48WWVh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Mb2ZtYW48L0F1dGhvcj48WWVh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Lofman, Szummer [35]</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5A73B530" w14:textId="779486F9" w:rsidR="009F2B03" w:rsidRPr="00566E1E" w:rsidRDefault="009F2B03" w:rsidP="009F2B03">
            <w:pPr>
              <w:pStyle w:val="Tablecontent"/>
              <w:jc w:val="left"/>
              <w:rPr>
                <w:rFonts w:cs="Arial"/>
                <w:sz w:val="18"/>
                <w:szCs w:val="18"/>
                <w:lang w:val="en-US"/>
              </w:rPr>
            </w:pPr>
            <w:r w:rsidRPr="00566E1E">
              <w:rPr>
                <w:rFonts w:cs="Arial"/>
                <w:sz w:val="18"/>
                <w:szCs w:val="18"/>
                <w:lang w:val="en-US"/>
              </w:rPr>
              <w:t>Sweden</w:t>
            </w:r>
          </w:p>
        </w:tc>
        <w:tc>
          <w:tcPr>
            <w:tcW w:w="661" w:type="pct"/>
            <w:tcBorders>
              <w:top w:val="single" w:sz="4" w:space="0" w:color="auto"/>
              <w:left w:val="single" w:sz="4" w:space="0" w:color="auto"/>
              <w:bottom w:val="single" w:sz="4" w:space="0" w:color="auto"/>
              <w:right w:val="single" w:sz="4" w:space="0" w:color="auto"/>
            </w:tcBorders>
            <w:noWrap/>
          </w:tcPr>
          <w:p w14:paraId="23FAC84F" w14:textId="180AE543"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prospective registry</w:t>
            </w:r>
          </w:p>
        </w:tc>
        <w:tc>
          <w:tcPr>
            <w:tcW w:w="606" w:type="pct"/>
            <w:tcBorders>
              <w:top w:val="single" w:sz="4" w:space="0" w:color="auto"/>
              <w:left w:val="single" w:sz="4" w:space="0" w:color="auto"/>
              <w:bottom w:val="single" w:sz="4" w:space="0" w:color="auto"/>
              <w:right w:val="single" w:sz="4" w:space="0" w:color="auto"/>
            </w:tcBorders>
          </w:tcPr>
          <w:p w14:paraId="66E33851" w14:textId="7509F6E8"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r w:rsidRPr="00566E1E">
              <w:rPr>
                <w:rFonts w:cs="Arial"/>
                <w:sz w:val="18"/>
                <w:szCs w:val="18"/>
                <w:lang w:val="en-US"/>
              </w:rPr>
              <w:br/>
              <w:t>•Eplerenone</w:t>
            </w:r>
          </w:p>
        </w:tc>
        <w:tc>
          <w:tcPr>
            <w:tcW w:w="452" w:type="pct"/>
            <w:tcBorders>
              <w:top w:val="single" w:sz="4" w:space="0" w:color="auto"/>
              <w:left w:val="single" w:sz="4" w:space="0" w:color="auto"/>
              <w:bottom w:val="single" w:sz="4" w:space="0" w:color="auto"/>
              <w:right w:val="single" w:sz="4" w:space="0" w:color="auto"/>
            </w:tcBorders>
            <w:noWrap/>
          </w:tcPr>
          <w:p w14:paraId="35F46F6A" w14:textId="1A520BA2" w:rsidR="009F2B03" w:rsidRPr="00566E1E" w:rsidRDefault="009F2B03" w:rsidP="009F2B03">
            <w:pPr>
              <w:pStyle w:val="Tablecontent"/>
              <w:jc w:val="left"/>
              <w:rPr>
                <w:sz w:val="18"/>
                <w:szCs w:val="18"/>
                <w:lang w:val="en-US"/>
              </w:rPr>
            </w:pPr>
            <w:r w:rsidRPr="00566E1E">
              <w:rPr>
                <w:sz w:val="18"/>
                <w:szCs w:val="18"/>
                <w:lang w:val="en-US"/>
              </w:rPr>
              <w:t>45,071 (4470)</w:t>
            </w:r>
          </w:p>
        </w:tc>
        <w:tc>
          <w:tcPr>
            <w:tcW w:w="402" w:type="pct"/>
            <w:tcBorders>
              <w:top w:val="single" w:sz="4" w:space="0" w:color="auto"/>
              <w:left w:val="single" w:sz="4" w:space="0" w:color="auto"/>
              <w:bottom w:val="single" w:sz="4" w:space="0" w:color="auto"/>
              <w:right w:val="single" w:sz="4" w:space="0" w:color="auto"/>
            </w:tcBorders>
            <w:noWrap/>
          </w:tcPr>
          <w:p w14:paraId="7D63163D" w14:textId="58950850" w:rsidR="009F2B03" w:rsidRPr="00566E1E" w:rsidRDefault="009F2B03" w:rsidP="009F2B03">
            <w:pPr>
              <w:pStyle w:val="Tablecontent"/>
              <w:jc w:val="left"/>
              <w:rPr>
                <w:sz w:val="18"/>
                <w:szCs w:val="18"/>
                <w:lang w:val="en-US"/>
              </w:rPr>
            </w:pPr>
            <w:r w:rsidRPr="00566E1E">
              <w:rPr>
                <w:sz w:val="18"/>
                <w:szCs w:val="18"/>
                <w:lang w:val="en-US"/>
              </w:rPr>
              <w:t>Up to 3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5D590F1B" w14:textId="686CC352" w:rsidR="009F2B03" w:rsidRPr="00566E1E" w:rsidRDefault="009F2B03" w:rsidP="009F2B03">
            <w:pPr>
              <w:pStyle w:val="Tablecontent"/>
              <w:jc w:val="left"/>
              <w:rPr>
                <w:sz w:val="18"/>
                <w:szCs w:val="18"/>
                <w:lang w:val="en-US"/>
              </w:rPr>
            </w:pPr>
            <w:r w:rsidRPr="00566E1E">
              <w:rPr>
                <w:sz w:val="18"/>
                <w:szCs w:val="18"/>
                <w:lang w:val="en-US"/>
              </w:rPr>
              <w:t>Patients with MI and HF registered in the Swedish MI registry, with CKD</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CA55CD8" w14:textId="2F8E0DF6" w:rsidR="009F2B03" w:rsidRPr="00566E1E" w:rsidRDefault="009F2B03" w:rsidP="009F2B03">
            <w:pPr>
              <w:pStyle w:val="Tablecontent"/>
              <w:jc w:val="left"/>
              <w:rPr>
                <w:sz w:val="18"/>
                <w:szCs w:val="18"/>
                <w:lang w:val="en-US"/>
              </w:rPr>
            </w:pPr>
            <w:r w:rsidRPr="00566E1E">
              <w:rPr>
                <w:sz w:val="18"/>
                <w:szCs w:val="18"/>
                <w:lang w:val="en-US"/>
              </w:rPr>
              <w:t>eGFR &lt;60 mL/min/1.73 m</w:t>
            </w:r>
            <w:r w:rsidRPr="00566E1E">
              <w:rPr>
                <w:sz w:val="18"/>
                <w:szCs w:val="18"/>
                <w:vertAlign w:val="superscript"/>
                <w:lang w:val="en-US"/>
              </w:rPr>
              <w:t>2</w:t>
            </w:r>
          </w:p>
        </w:tc>
      </w:tr>
      <w:tr w:rsidR="00760FB2" w:rsidRPr="00566E1E" w14:paraId="4B6D6152" w14:textId="77777777" w:rsidTr="00760FB2">
        <w:trPr>
          <w:cantSplit/>
          <w:trHeight w:val="717"/>
        </w:trPr>
        <w:tc>
          <w:tcPr>
            <w:tcW w:w="552" w:type="pct"/>
            <w:tcBorders>
              <w:left w:val="single" w:sz="4" w:space="0" w:color="auto"/>
              <w:right w:val="single" w:sz="4" w:space="0" w:color="auto"/>
            </w:tcBorders>
          </w:tcPr>
          <w:p w14:paraId="6BD1704D" w14:textId="70A15A6E" w:rsidR="009F2B03" w:rsidRPr="002D1C2F" w:rsidRDefault="008558A5" w:rsidP="009F2B03">
            <w:pPr>
              <w:pStyle w:val="Tablecontent"/>
              <w:jc w:val="left"/>
            </w:pPr>
            <w:hyperlink w:anchor="_ENREF_22" w:tooltip="Trevisan, 2018 #23" w:history="1">
              <w:r w:rsidR="006522C0" w:rsidRPr="002D1C2F">
                <w:rPr>
                  <w:b/>
                  <w:bCs/>
                  <w:sz w:val="18"/>
                  <w:szCs w:val="18"/>
                  <w:lang w:val="en-US"/>
                </w:rPr>
                <w:fldChar w:fldCharType="begin">
                  <w:fldData xml:space="preserve">PEVuZE5vdGU+PENpdGUgQXV0aG9yWWVhcj0iMSI+PEF1dGhvcj5UcmV2aXNhbjwvQXV0aG9yPjxZ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=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UcmV2aXNhbjwvQXV0aG9yPjxZ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=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Trevisan, de Deco [22]</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5CCE21BF" w14:textId="12064414" w:rsidR="009F2B03" w:rsidRPr="00566E1E" w:rsidRDefault="009F2B03" w:rsidP="009F2B03">
            <w:pPr>
              <w:pStyle w:val="Tablecontent"/>
              <w:jc w:val="left"/>
              <w:rPr>
                <w:rFonts w:cs="Arial"/>
                <w:sz w:val="18"/>
                <w:szCs w:val="18"/>
                <w:lang w:val="en-US"/>
              </w:rPr>
            </w:pPr>
            <w:r w:rsidRPr="00566E1E">
              <w:rPr>
                <w:rFonts w:cs="Arial"/>
                <w:sz w:val="18"/>
                <w:szCs w:val="18"/>
                <w:lang w:val="en-US"/>
              </w:rPr>
              <w:t>Sweden</w:t>
            </w:r>
          </w:p>
        </w:tc>
        <w:tc>
          <w:tcPr>
            <w:tcW w:w="661" w:type="pct"/>
            <w:tcBorders>
              <w:top w:val="single" w:sz="4" w:space="0" w:color="auto"/>
              <w:left w:val="single" w:sz="4" w:space="0" w:color="auto"/>
              <w:bottom w:val="single" w:sz="4" w:space="0" w:color="auto"/>
              <w:right w:val="single" w:sz="4" w:space="0" w:color="auto"/>
            </w:tcBorders>
            <w:noWrap/>
          </w:tcPr>
          <w:p w14:paraId="6AF18C41" w14:textId="156E7B0D"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prospective cohort study</w:t>
            </w:r>
          </w:p>
        </w:tc>
        <w:tc>
          <w:tcPr>
            <w:tcW w:w="606" w:type="pct"/>
            <w:tcBorders>
              <w:top w:val="single" w:sz="4" w:space="0" w:color="auto"/>
              <w:left w:val="single" w:sz="4" w:space="0" w:color="auto"/>
              <w:bottom w:val="single" w:sz="4" w:space="0" w:color="auto"/>
              <w:right w:val="single" w:sz="4" w:space="0" w:color="auto"/>
            </w:tcBorders>
          </w:tcPr>
          <w:p w14:paraId="4A7355A6"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r w:rsidRPr="00566E1E">
              <w:rPr>
                <w:rFonts w:cs="Arial"/>
                <w:sz w:val="18"/>
                <w:szCs w:val="18"/>
                <w:lang w:val="en-US"/>
              </w:rPr>
              <w:br/>
              <w:t>•Eplerenone</w:t>
            </w:r>
          </w:p>
          <w:p w14:paraId="4F9E7AB8" w14:textId="45A9966C" w:rsidR="009F2B03" w:rsidRPr="00566E1E" w:rsidRDefault="009F2B03" w:rsidP="009F2B03">
            <w:pPr>
              <w:pStyle w:val="Tablecontent"/>
              <w:jc w:val="left"/>
              <w:rPr>
                <w:rFonts w:cs="Arial"/>
                <w:sz w:val="18"/>
                <w:szCs w:val="18"/>
                <w:lang w:val="en-US"/>
              </w:rPr>
            </w:pPr>
            <w:r w:rsidRPr="00566E1E">
              <w:rPr>
                <w:rFonts w:cs="Arial"/>
                <w:sz w:val="18"/>
                <w:szCs w:val="18"/>
                <w:lang w:val="en-US"/>
              </w:rPr>
              <w:t>•Beta-blocker users</w:t>
            </w:r>
          </w:p>
        </w:tc>
        <w:tc>
          <w:tcPr>
            <w:tcW w:w="452" w:type="pct"/>
            <w:tcBorders>
              <w:top w:val="single" w:sz="4" w:space="0" w:color="auto"/>
              <w:left w:val="single" w:sz="4" w:space="0" w:color="auto"/>
              <w:bottom w:val="single" w:sz="4" w:space="0" w:color="auto"/>
              <w:right w:val="single" w:sz="4" w:space="0" w:color="auto"/>
            </w:tcBorders>
            <w:noWrap/>
          </w:tcPr>
          <w:p w14:paraId="0DD6CE45" w14:textId="15FC9443" w:rsidR="009F2B03" w:rsidRPr="00566E1E" w:rsidRDefault="009F2B03" w:rsidP="009F2B03">
            <w:pPr>
              <w:pStyle w:val="Tablecontent"/>
              <w:jc w:val="left"/>
              <w:rPr>
                <w:sz w:val="18"/>
                <w:szCs w:val="18"/>
                <w:lang w:val="en-US"/>
              </w:rPr>
            </w:pPr>
            <w:r w:rsidRPr="00566E1E">
              <w:rPr>
                <w:sz w:val="18"/>
                <w:szCs w:val="18"/>
                <w:lang w:val="en-US"/>
              </w:rPr>
              <w:t>13,726 (3788)^</w:t>
            </w:r>
          </w:p>
        </w:tc>
        <w:tc>
          <w:tcPr>
            <w:tcW w:w="402" w:type="pct"/>
            <w:tcBorders>
              <w:top w:val="single" w:sz="4" w:space="0" w:color="auto"/>
              <w:left w:val="single" w:sz="4" w:space="0" w:color="auto"/>
              <w:bottom w:val="single" w:sz="4" w:space="0" w:color="auto"/>
              <w:right w:val="single" w:sz="4" w:space="0" w:color="auto"/>
            </w:tcBorders>
            <w:noWrap/>
          </w:tcPr>
          <w:p w14:paraId="04B3F65A" w14:textId="15D09ED1" w:rsidR="009F2B03" w:rsidRPr="00566E1E" w:rsidRDefault="009F2B03" w:rsidP="009F2B03">
            <w:pPr>
              <w:pStyle w:val="Tablecontent"/>
              <w:jc w:val="left"/>
              <w:rPr>
                <w:sz w:val="18"/>
                <w:szCs w:val="18"/>
                <w:lang w:val="en-US"/>
              </w:rPr>
            </w:pPr>
            <w:r w:rsidRPr="00566E1E">
              <w:rPr>
                <w:sz w:val="18"/>
                <w:szCs w:val="18"/>
                <w:lang w:val="en-US"/>
              </w:rPr>
              <w:t>1 yea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06FE808A" w14:textId="7F696E8C" w:rsidR="009F2B03" w:rsidRPr="00566E1E" w:rsidRDefault="009F2B03" w:rsidP="009F2B03">
            <w:pPr>
              <w:pStyle w:val="Tablecontent"/>
              <w:jc w:val="left"/>
              <w:rPr>
                <w:sz w:val="18"/>
                <w:szCs w:val="18"/>
                <w:lang w:val="en-US"/>
              </w:rPr>
            </w:pPr>
            <w:r w:rsidRPr="00566E1E">
              <w:rPr>
                <w:sz w:val="18"/>
                <w:szCs w:val="18"/>
                <w:lang w:val="en-US"/>
              </w:rPr>
              <w:t>All residents in the region of Stockholm, undertaking at least one measurement of plasma creatinine in ambulatory or hospital care during 2006–2011, with CKD</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6C95D731" w14:textId="0AC2DAA9" w:rsidR="009F2B03" w:rsidRPr="00566E1E" w:rsidRDefault="009F2B03" w:rsidP="009F2B03">
            <w:pPr>
              <w:pStyle w:val="Tablecontent"/>
              <w:jc w:val="left"/>
              <w:rPr>
                <w:sz w:val="18"/>
                <w:szCs w:val="18"/>
                <w:lang w:val="en-US"/>
              </w:rPr>
            </w:pPr>
            <w:r w:rsidRPr="00566E1E">
              <w:rPr>
                <w:sz w:val="18"/>
                <w:szCs w:val="18"/>
                <w:lang w:val="en-US"/>
              </w:rPr>
              <w:t>eGFR &lt;60 mL/min/1.73 m</w:t>
            </w:r>
            <w:r w:rsidRPr="00566E1E">
              <w:rPr>
                <w:sz w:val="18"/>
                <w:szCs w:val="18"/>
                <w:vertAlign w:val="superscript"/>
                <w:lang w:val="en-US"/>
              </w:rPr>
              <w:t>2</w:t>
            </w:r>
          </w:p>
        </w:tc>
      </w:tr>
      <w:tr w:rsidR="00760FB2" w:rsidRPr="00566E1E" w14:paraId="5E38B0B1" w14:textId="77777777" w:rsidTr="00760FB2">
        <w:trPr>
          <w:cantSplit/>
          <w:trHeight w:val="717"/>
        </w:trPr>
        <w:tc>
          <w:tcPr>
            <w:tcW w:w="552" w:type="pct"/>
            <w:tcBorders>
              <w:left w:val="single" w:sz="4" w:space="0" w:color="auto"/>
              <w:right w:val="single" w:sz="4" w:space="0" w:color="auto"/>
            </w:tcBorders>
          </w:tcPr>
          <w:p w14:paraId="07D2E664" w14:textId="4C8D86DC" w:rsidR="009F2B03" w:rsidRPr="002D1C2F" w:rsidRDefault="008558A5" w:rsidP="009F2B03">
            <w:pPr>
              <w:pStyle w:val="Tablecontent"/>
              <w:jc w:val="left"/>
            </w:pPr>
            <w:hyperlink w:anchor="_ENREF_26" w:tooltip="Yang, 2018 #27" w:history="1">
              <w:r w:rsidR="006522C0" w:rsidRPr="002D1C2F">
                <w:rPr>
                  <w:b/>
                  <w:bCs/>
                  <w:sz w:val="18"/>
                  <w:szCs w:val="18"/>
                  <w:lang w:val="en-US"/>
                </w:rPr>
                <w:fldChar w:fldCharType="begin">
                  <w:fldData xml:space="preserve">PEVuZE5vdGU+PENpdGUgQXV0aG9yWWVhcj0iMSI+PEF1dGhvcj5ZYW5nPC9BdXRob3I+PFllYXI+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ZYW5nPC9BdXRob3I+PFllYXI+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Yang, Kor [26]</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40DD4539" w14:textId="7A36FF2C" w:rsidR="009F2B03" w:rsidRPr="00566E1E" w:rsidRDefault="009F2B03" w:rsidP="009F2B03">
            <w:pPr>
              <w:pStyle w:val="Tablecontent"/>
              <w:jc w:val="left"/>
              <w:rPr>
                <w:rFonts w:cs="Arial"/>
                <w:sz w:val="18"/>
                <w:szCs w:val="18"/>
                <w:lang w:val="en-US"/>
              </w:rPr>
            </w:pPr>
            <w:r w:rsidRPr="00566E1E">
              <w:rPr>
                <w:rFonts w:cs="Arial"/>
                <w:sz w:val="18"/>
                <w:szCs w:val="18"/>
                <w:lang w:val="en-US"/>
              </w:rPr>
              <w:t>Taiwan</w:t>
            </w:r>
          </w:p>
        </w:tc>
        <w:tc>
          <w:tcPr>
            <w:tcW w:w="661" w:type="pct"/>
            <w:tcBorders>
              <w:top w:val="single" w:sz="4" w:space="0" w:color="auto"/>
              <w:left w:val="single" w:sz="4" w:space="0" w:color="auto"/>
              <w:bottom w:val="single" w:sz="4" w:space="0" w:color="auto"/>
              <w:right w:val="single" w:sz="4" w:space="0" w:color="auto"/>
            </w:tcBorders>
            <w:noWrap/>
          </w:tcPr>
          <w:p w14:paraId="03B56CB5" w14:textId="2AE8238C" w:rsidR="009F2B03" w:rsidRPr="00566E1E" w:rsidRDefault="009F2B03" w:rsidP="009F2B03">
            <w:pPr>
              <w:pStyle w:val="Tablecontent"/>
              <w:jc w:val="left"/>
              <w:rPr>
                <w:rFonts w:cs="Arial"/>
                <w:sz w:val="18"/>
                <w:szCs w:val="18"/>
                <w:lang w:val="en-US"/>
              </w:rPr>
            </w:pPr>
            <w:r w:rsidRPr="00566E1E">
              <w:rPr>
                <w:rFonts w:cs="Arial"/>
                <w:sz w:val="18"/>
                <w:szCs w:val="18"/>
                <w:lang w:val="en-US"/>
              </w:rPr>
              <w:t>Retrospective population-based cohort study</w:t>
            </w:r>
          </w:p>
        </w:tc>
        <w:tc>
          <w:tcPr>
            <w:tcW w:w="606" w:type="pct"/>
            <w:tcBorders>
              <w:top w:val="single" w:sz="4" w:space="0" w:color="auto"/>
              <w:left w:val="single" w:sz="4" w:space="0" w:color="auto"/>
              <w:bottom w:val="single" w:sz="4" w:space="0" w:color="auto"/>
              <w:right w:val="single" w:sz="4" w:space="0" w:color="auto"/>
            </w:tcBorders>
          </w:tcPr>
          <w:p w14:paraId="26A88AF3" w14:textId="77777777" w:rsidR="009F2B03" w:rsidRPr="00566E1E" w:rsidRDefault="009F2B03" w:rsidP="009F2B03">
            <w:pPr>
              <w:pStyle w:val="Tablecontent"/>
              <w:jc w:val="left"/>
              <w:rPr>
                <w:sz w:val="18"/>
                <w:szCs w:val="18"/>
                <w:lang w:val="en-US"/>
              </w:rPr>
            </w:pPr>
            <w:r w:rsidRPr="00566E1E">
              <w:rPr>
                <w:sz w:val="18"/>
                <w:szCs w:val="18"/>
                <w:lang w:val="en-US"/>
              </w:rPr>
              <w:t>•Spironolactone</w:t>
            </w:r>
          </w:p>
          <w:p w14:paraId="62181CCA" w14:textId="2AE764FE" w:rsidR="009F2B03" w:rsidRPr="00566E1E" w:rsidRDefault="009F2B03" w:rsidP="009F2B03">
            <w:pPr>
              <w:pStyle w:val="Tablecontent"/>
              <w:jc w:val="left"/>
              <w:rPr>
                <w:rFonts w:cs="Arial"/>
                <w:sz w:val="18"/>
                <w:szCs w:val="18"/>
                <w:lang w:val="en-US"/>
              </w:rPr>
            </w:pPr>
            <w:r w:rsidRPr="00566E1E">
              <w:rPr>
                <w:sz w:val="18"/>
                <w:szCs w:val="18"/>
                <w:lang w:val="en-US"/>
              </w:rPr>
              <w:t>•Spironolactone non-users</w:t>
            </w:r>
          </w:p>
        </w:tc>
        <w:tc>
          <w:tcPr>
            <w:tcW w:w="452" w:type="pct"/>
            <w:tcBorders>
              <w:top w:val="single" w:sz="4" w:space="0" w:color="auto"/>
              <w:left w:val="single" w:sz="4" w:space="0" w:color="auto"/>
              <w:bottom w:val="single" w:sz="4" w:space="0" w:color="auto"/>
              <w:right w:val="single" w:sz="4" w:space="0" w:color="auto"/>
            </w:tcBorders>
            <w:noWrap/>
          </w:tcPr>
          <w:p w14:paraId="521564B2" w14:textId="0A1A4084" w:rsidR="009F2B03" w:rsidRPr="00566E1E" w:rsidRDefault="009F2B03" w:rsidP="009F2B03">
            <w:pPr>
              <w:pStyle w:val="Tablecontent"/>
              <w:jc w:val="left"/>
              <w:rPr>
                <w:sz w:val="18"/>
                <w:szCs w:val="18"/>
                <w:lang w:val="en-US"/>
              </w:rPr>
            </w:pPr>
            <w:r w:rsidRPr="00566E1E">
              <w:rPr>
                <w:sz w:val="18"/>
                <w:szCs w:val="18"/>
                <w:lang w:val="en-US"/>
              </w:rPr>
              <w:t>14,669 (785)</w:t>
            </w:r>
          </w:p>
        </w:tc>
        <w:tc>
          <w:tcPr>
            <w:tcW w:w="402" w:type="pct"/>
            <w:tcBorders>
              <w:top w:val="single" w:sz="4" w:space="0" w:color="auto"/>
              <w:left w:val="single" w:sz="4" w:space="0" w:color="auto"/>
              <w:bottom w:val="single" w:sz="4" w:space="0" w:color="auto"/>
              <w:right w:val="single" w:sz="4" w:space="0" w:color="auto"/>
            </w:tcBorders>
            <w:noWrap/>
          </w:tcPr>
          <w:p w14:paraId="19C4EF69" w14:textId="2C29AC12" w:rsidR="009F2B03" w:rsidRPr="00566E1E" w:rsidRDefault="009F2B03" w:rsidP="009F2B03">
            <w:pPr>
              <w:pStyle w:val="Tablecontent"/>
              <w:jc w:val="left"/>
              <w:rPr>
                <w:sz w:val="18"/>
                <w:szCs w:val="18"/>
                <w:lang w:val="en-US"/>
              </w:rPr>
            </w:pPr>
            <w:r w:rsidRPr="00566E1E">
              <w:rPr>
                <w:rFonts w:cs="Arial"/>
                <w:sz w:val="18"/>
                <w:szCs w:val="18"/>
                <w:lang w:val="en-US"/>
              </w:rPr>
              <w:t>•Spironolactone users: 3.57 (3.2)‡ years</w:t>
            </w:r>
            <w:r w:rsidRPr="00566E1E">
              <w:rPr>
                <w:rFonts w:cs="Arial"/>
                <w:sz w:val="18"/>
                <w:szCs w:val="18"/>
                <w:lang w:val="en-US"/>
              </w:rPr>
              <w:br/>
              <w:t>•Spironolactone non-users: 3.24 (3.23)‡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33215474" w14:textId="55BAF725" w:rsidR="009F2B03" w:rsidRPr="00566E1E" w:rsidRDefault="009F2B03" w:rsidP="009F2B03">
            <w:pPr>
              <w:pStyle w:val="Tablecontent"/>
              <w:jc w:val="left"/>
              <w:rPr>
                <w:sz w:val="18"/>
                <w:szCs w:val="18"/>
                <w:lang w:val="en-US"/>
              </w:rPr>
            </w:pPr>
            <w:r w:rsidRPr="00566E1E">
              <w:rPr>
                <w:sz w:val="18"/>
                <w:szCs w:val="18"/>
                <w:lang w:val="en-US"/>
              </w:rPr>
              <w:t>Patients with CKD stage 3-4</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00A820A9" w14:textId="77777777" w:rsidR="009F2B03" w:rsidRPr="00566E1E" w:rsidRDefault="009F2B03" w:rsidP="009F2B03">
            <w:pPr>
              <w:pStyle w:val="Tablecontent"/>
              <w:jc w:val="left"/>
              <w:rPr>
                <w:sz w:val="18"/>
                <w:szCs w:val="18"/>
                <w:lang w:val="en-US"/>
              </w:rPr>
            </w:pPr>
            <w:r w:rsidRPr="00566E1E">
              <w:rPr>
                <w:sz w:val="18"/>
                <w:szCs w:val="18"/>
                <w:lang w:val="en-US"/>
              </w:rPr>
              <w:t>•Patients with CKD were defined as having at least one record of a CKD diagnostic code made by a nephrologist per month for at least three consecutive months.</w:t>
            </w:r>
          </w:p>
          <w:p w14:paraId="20B1C0A8" w14:textId="4CF99B2E" w:rsidR="009F2B03" w:rsidRPr="00566E1E" w:rsidRDefault="009F2B03" w:rsidP="009F2B03">
            <w:pPr>
              <w:pStyle w:val="Tablecontent"/>
              <w:jc w:val="left"/>
              <w:rPr>
                <w:sz w:val="18"/>
                <w:szCs w:val="18"/>
                <w:lang w:val="en-US"/>
              </w:rPr>
            </w:pPr>
            <w:r w:rsidRPr="00566E1E">
              <w:rPr>
                <w:sz w:val="18"/>
                <w:szCs w:val="18"/>
                <w:lang w:val="en-US"/>
              </w:rPr>
              <w:t xml:space="preserve">•Incident CKD patients represented moderate to severe (stage 3–4) CKD patients. </w:t>
            </w:r>
          </w:p>
        </w:tc>
      </w:tr>
      <w:tr w:rsidR="00760FB2" w:rsidRPr="00566E1E" w14:paraId="3DC8F080" w14:textId="77777777" w:rsidTr="00760FB2">
        <w:trPr>
          <w:cantSplit/>
          <w:trHeight w:val="717"/>
        </w:trPr>
        <w:tc>
          <w:tcPr>
            <w:tcW w:w="552" w:type="pct"/>
            <w:tcBorders>
              <w:left w:val="single" w:sz="4" w:space="0" w:color="auto"/>
              <w:right w:val="single" w:sz="4" w:space="0" w:color="auto"/>
            </w:tcBorders>
          </w:tcPr>
          <w:p w14:paraId="7EA846D5" w14:textId="72628130" w:rsidR="009F2B03" w:rsidRPr="002D1C2F" w:rsidRDefault="008558A5" w:rsidP="009F2B03">
            <w:pPr>
              <w:pStyle w:val="Tablecontent"/>
              <w:jc w:val="left"/>
            </w:pPr>
            <w:hyperlink w:anchor="_ENREF_37" w:tooltip="Cooper, 2017 #38" w:history="1">
              <w:r w:rsidR="006522C0" w:rsidRPr="002D1C2F">
                <w:rPr>
                  <w:b/>
                  <w:bCs/>
                  <w:sz w:val="18"/>
                  <w:szCs w:val="18"/>
                  <w:lang w:val="en-US"/>
                </w:rPr>
                <w:fldChar w:fldCharType="begin">
                  <w:fldData xml:space="preserve">PEVuZE5vdGU+PENpdGUgQXV0aG9yWWVhcj0iMSI+PEF1dGhvcj5Db29wZXI8L0F1dGhvcj48WWVh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Db29wZXI8L0F1dGhvcj48WWVh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Cooper, Hammill [37]</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77795BCB" w14:textId="77777777" w:rsidR="009F2B03" w:rsidRPr="00566E1E" w:rsidRDefault="009F2B03" w:rsidP="009F2B03">
            <w:pPr>
              <w:jc w:val="left"/>
              <w:rPr>
                <w:rFonts w:cs="Arial"/>
                <w:sz w:val="18"/>
                <w:szCs w:val="18"/>
                <w:lang w:val="en-US"/>
              </w:rPr>
            </w:pPr>
            <w:r w:rsidRPr="00566E1E">
              <w:rPr>
                <w:rFonts w:cs="Arial"/>
                <w:sz w:val="18"/>
                <w:szCs w:val="18"/>
                <w:lang w:val="en-US"/>
              </w:rPr>
              <w:t>USA</w:t>
            </w:r>
          </w:p>
          <w:p w14:paraId="18B25AC8" w14:textId="77777777" w:rsidR="009F2B03" w:rsidRPr="00566E1E" w:rsidRDefault="009F2B03" w:rsidP="009F2B03">
            <w:pPr>
              <w:pStyle w:val="Tablecontent"/>
              <w:jc w:val="left"/>
              <w:rPr>
                <w:rFonts w:cs="Arial"/>
                <w:sz w:val="18"/>
                <w:szCs w:val="18"/>
                <w:lang w:val="en-US"/>
              </w:rPr>
            </w:pPr>
          </w:p>
        </w:tc>
        <w:tc>
          <w:tcPr>
            <w:tcW w:w="661" w:type="pct"/>
            <w:tcBorders>
              <w:top w:val="single" w:sz="4" w:space="0" w:color="auto"/>
              <w:left w:val="single" w:sz="4" w:space="0" w:color="auto"/>
              <w:bottom w:val="single" w:sz="4" w:space="0" w:color="auto"/>
              <w:right w:val="single" w:sz="4" w:space="0" w:color="auto"/>
            </w:tcBorders>
            <w:noWrap/>
          </w:tcPr>
          <w:p w14:paraId="0D5178CF" w14:textId="05C36898"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099461FD" w14:textId="34904DC9" w:rsidR="009F2B03" w:rsidRPr="00566E1E" w:rsidRDefault="009F2B03" w:rsidP="009F2B03">
            <w:pPr>
              <w:pStyle w:val="Tablecontent"/>
              <w:jc w:val="left"/>
              <w:rPr>
                <w:sz w:val="18"/>
                <w:szCs w:val="18"/>
                <w:lang w:val="en-US"/>
              </w:rPr>
            </w:pPr>
            <w:r w:rsidRPr="00566E1E">
              <w:rPr>
                <w:rFonts w:cs="Arial"/>
                <w:sz w:val="18"/>
                <w:szCs w:val="18"/>
                <w:lang w:val="en-US"/>
              </w:rPr>
              <w:t xml:space="preserve">•Eplerenone </w:t>
            </w:r>
            <w:r w:rsidRPr="00566E1E">
              <w:rPr>
                <w:rFonts w:cs="Arial"/>
                <w:sz w:val="18"/>
                <w:szCs w:val="18"/>
                <w:lang w:val="en-US"/>
              </w:rPr>
              <w:br/>
              <w:t>•Spironolactone</w:t>
            </w:r>
          </w:p>
        </w:tc>
        <w:tc>
          <w:tcPr>
            <w:tcW w:w="452" w:type="pct"/>
            <w:tcBorders>
              <w:top w:val="single" w:sz="4" w:space="0" w:color="auto"/>
              <w:left w:val="single" w:sz="4" w:space="0" w:color="auto"/>
              <w:bottom w:val="single" w:sz="4" w:space="0" w:color="auto"/>
              <w:right w:val="single" w:sz="4" w:space="0" w:color="auto"/>
            </w:tcBorders>
            <w:noWrap/>
          </w:tcPr>
          <w:p w14:paraId="1C7FD0A6" w14:textId="1F04E533" w:rsidR="009F2B03" w:rsidRPr="00566E1E" w:rsidRDefault="009F2B03" w:rsidP="009F2B03">
            <w:pPr>
              <w:pStyle w:val="Tablecontent"/>
              <w:jc w:val="left"/>
              <w:rPr>
                <w:sz w:val="18"/>
                <w:szCs w:val="18"/>
                <w:lang w:val="en-US"/>
              </w:rPr>
            </w:pPr>
            <w:r w:rsidRPr="00566E1E">
              <w:rPr>
                <w:sz w:val="18"/>
                <w:szCs w:val="18"/>
                <w:lang w:val="en-US"/>
              </w:rPr>
              <w:t>10,443 (446)^</w:t>
            </w:r>
          </w:p>
        </w:tc>
        <w:tc>
          <w:tcPr>
            <w:tcW w:w="402" w:type="pct"/>
            <w:tcBorders>
              <w:top w:val="single" w:sz="4" w:space="0" w:color="auto"/>
              <w:left w:val="single" w:sz="4" w:space="0" w:color="auto"/>
              <w:bottom w:val="single" w:sz="4" w:space="0" w:color="auto"/>
              <w:right w:val="single" w:sz="4" w:space="0" w:color="auto"/>
            </w:tcBorders>
            <w:noWrap/>
          </w:tcPr>
          <w:p w14:paraId="6E742A72" w14:textId="19D98C74"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The early FU testing period; 10 days after the index date </w:t>
            </w:r>
            <w:r w:rsidRPr="00566E1E">
              <w:rPr>
                <w:rFonts w:cs="Arial"/>
                <w:sz w:val="18"/>
                <w:szCs w:val="18"/>
                <w:lang w:val="en-US"/>
              </w:rPr>
              <w:br/>
              <w:t>•The extended FU testing period; days 11 through 90 after MRA initiation</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798D55D1" w14:textId="49EDF716" w:rsidR="009F2B03" w:rsidRPr="00566E1E" w:rsidRDefault="009F2B03" w:rsidP="009F2B03">
            <w:pPr>
              <w:pStyle w:val="Tablecontent"/>
              <w:jc w:val="left"/>
              <w:rPr>
                <w:sz w:val="18"/>
                <w:szCs w:val="18"/>
                <w:lang w:val="en-US"/>
              </w:rPr>
            </w:pPr>
            <w:r w:rsidRPr="00566E1E">
              <w:rPr>
                <w:sz w:val="18"/>
                <w:szCs w:val="18"/>
                <w:lang w:val="en-US"/>
              </w:rPr>
              <w:t>High risk patients with HF</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E221D40" w14:textId="492CE2A1" w:rsidR="009F2B03" w:rsidRPr="00566E1E" w:rsidRDefault="009F2B03" w:rsidP="009F2B03">
            <w:pPr>
              <w:pStyle w:val="Tablecontent"/>
              <w:jc w:val="left"/>
              <w:rPr>
                <w:sz w:val="18"/>
                <w:szCs w:val="18"/>
                <w:lang w:val="en-US"/>
              </w:rPr>
            </w:pPr>
            <w:r w:rsidRPr="00566E1E">
              <w:rPr>
                <w:sz w:val="18"/>
                <w:szCs w:val="18"/>
                <w:lang w:val="en-US"/>
              </w:rPr>
              <w:t>eGFR &lt;60 mL/min/1.73 m</w:t>
            </w:r>
            <w:r w:rsidRPr="00566E1E">
              <w:rPr>
                <w:sz w:val="18"/>
                <w:szCs w:val="18"/>
                <w:vertAlign w:val="superscript"/>
                <w:lang w:val="en-US"/>
              </w:rPr>
              <w:t>2</w:t>
            </w:r>
          </w:p>
        </w:tc>
      </w:tr>
      <w:tr w:rsidR="00760FB2" w:rsidRPr="00566E1E" w14:paraId="1906C953" w14:textId="77777777" w:rsidTr="00760FB2">
        <w:trPr>
          <w:cantSplit/>
          <w:trHeight w:val="717"/>
        </w:trPr>
        <w:tc>
          <w:tcPr>
            <w:tcW w:w="552" w:type="pct"/>
            <w:tcBorders>
              <w:left w:val="single" w:sz="4" w:space="0" w:color="auto"/>
              <w:right w:val="single" w:sz="4" w:space="0" w:color="auto"/>
            </w:tcBorders>
          </w:tcPr>
          <w:p w14:paraId="27A99776" w14:textId="312AC093" w:rsidR="009F2B03" w:rsidRPr="002D1C2F" w:rsidRDefault="008558A5" w:rsidP="009F2B03">
            <w:pPr>
              <w:pStyle w:val="Tablecontent"/>
              <w:jc w:val="left"/>
            </w:pPr>
            <w:hyperlink w:anchor="_ENREF_34" w:tooltip="Devesa, 2017 #35" w:history="1">
              <w:r w:rsidR="006522C0" w:rsidRPr="002D1C2F">
                <w:rPr>
                  <w:b/>
                  <w:bCs/>
                  <w:sz w:val="18"/>
                  <w:szCs w:val="18"/>
                  <w:lang w:val="en-US"/>
                </w:rPr>
                <w:fldChar w:fldCharType="begin">
                  <w:fldData xml:space="preserve">PEVuZE5vdGU+PENpdGUgQXV0aG9yWWVhcj0iMSI+PEF1dGhvcj5EZXZlc2E8L0F1dGhvcj48WWVh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EZXZlc2E8L0F1dGhvcj48WWVh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Devesa, Cortes Garcia [34]</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30244C41" w14:textId="70715E5A" w:rsidR="009F2B03" w:rsidRPr="00566E1E" w:rsidRDefault="009F2B03" w:rsidP="009F2B03">
            <w:pPr>
              <w:jc w:val="left"/>
              <w:rPr>
                <w:rFonts w:cs="Arial"/>
                <w:sz w:val="18"/>
                <w:szCs w:val="18"/>
                <w:lang w:val="en-US"/>
              </w:rPr>
            </w:pPr>
            <w:r w:rsidRPr="00566E1E">
              <w:rPr>
                <w:rFonts w:cs="Arial"/>
                <w:sz w:val="18"/>
                <w:szCs w:val="18"/>
                <w:lang w:val="en-US"/>
              </w:rPr>
              <w:t>Spain</w:t>
            </w:r>
          </w:p>
        </w:tc>
        <w:tc>
          <w:tcPr>
            <w:tcW w:w="661" w:type="pct"/>
            <w:tcBorders>
              <w:top w:val="single" w:sz="4" w:space="0" w:color="auto"/>
              <w:left w:val="single" w:sz="4" w:space="0" w:color="auto"/>
              <w:bottom w:val="single" w:sz="4" w:space="0" w:color="auto"/>
              <w:right w:val="single" w:sz="4" w:space="0" w:color="auto"/>
            </w:tcBorders>
            <w:noWrap/>
          </w:tcPr>
          <w:p w14:paraId="7B8E30E7" w14:textId="483D9046" w:rsidR="009F2B03" w:rsidRPr="00566E1E" w:rsidRDefault="009F2B03" w:rsidP="009F2B03">
            <w:pPr>
              <w:pStyle w:val="Tablecontent"/>
              <w:jc w:val="left"/>
              <w:rPr>
                <w:rFonts w:cs="Arial"/>
                <w:sz w:val="18"/>
                <w:szCs w:val="18"/>
                <w:lang w:val="en-US"/>
              </w:rPr>
            </w:pPr>
            <w:r w:rsidRPr="00566E1E">
              <w:rPr>
                <w:rFonts w:cs="Arial"/>
                <w:sz w:val="18"/>
                <w:szCs w:val="18"/>
                <w:lang w:val="en-US"/>
              </w:rPr>
              <w:t>Prospective observational study</w:t>
            </w:r>
          </w:p>
        </w:tc>
        <w:tc>
          <w:tcPr>
            <w:tcW w:w="606" w:type="pct"/>
            <w:tcBorders>
              <w:top w:val="single" w:sz="4" w:space="0" w:color="auto"/>
              <w:left w:val="single" w:sz="4" w:space="0" w:color="auto"/>
              <w:bottom w:val="single" w:sz="4" w:space="0" w:color="auto"/>
              <w:right w:val="single" w:sz="4" w:space="0" w:color="auto"/>
            </w:tcBorders>
          </w:tcPr>
          <w:p w14:paraId="7CD4A578"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MRAs</w:t>
            </w:r>
          </w:p>
          <w:p w14:paraId="18F6FF36" w14:textId="04DCD6D9" w:rsidR="009F2B03" w:rsidRPr="00566E1E" w:rsidRDefault="009F2B03" w:rsidP="009F2B03">
            <w:pPr>
              <w:pStyle w:val="Tablecontent"/>
              <w:jc w:val="left"/>
              <w:rPr>
                <w:rFonts w:cs="Arial"/>
                <w:sz w:val="18"/>
                <w:szCs w:val="18"/>
                <w:lang w:val="en-US"/>
              </w:rPr>
            </w:pPr>
            <w:r w:rsidRPr="00566E1E">
              <w:rPr>
                <w:rFonts w:cs="Arial"/>
                <w:sz w:val="18"/>
                <w:szCs w:val="18"/>
                <w:lang w:val="en-US"/>
              </w:rPr>
              <w:t>•No MRAs</w:t>
            </w:r>
          </w:p>
        </w:tc>
        <w:tc>
          <w:tcPr>
            <w:tcW w:w="452" w:type="pct"/>
            <w:tcBorders>
              <w:top w:val="single" w:sz="4" w:space="0" w:color="auto"/>
              <w:left w:val="single" w:sz="4" w:space="0" w:color="auto"/>
              <w:bottom w:val="single" w:sz="4" w:space="0" w:color="auto"/>
              <w:right w:val="single" w:sz="4" w:space="0" w:color="auto"/>
            </w:tcBorders>
            <w:noWrap/>
          </w:tcPr>
          <w:p w14:paraId="56A986AB" w14:textId="272AE5D3" w:rsidR="009F2B03" w:rsidRPr="00566E1E" w:rsidRDefault="009F2B03" w:rsidP="009F2B03">
            <w:pPr>
              <w:pStyle w:val="Tablecontent"/>
              <w:jc w:val="left"/>
              <w:rPr>
                <w:sz w:val="18"/>
                <w:szCs w:val="18"/>
                <w:lang w:val="en-US"/>
              </w:rPr>
            </w:pPr>
            <w:r w:rsidRPr="00566E1E">
              <w:rPr>
                <w:sz w:val="18"/>
                <w:szCs w:val="18"/>
                <w:lang w:val="en-US"/>
              </w:rPr>
              <w:t>802 (390)^</w:t>
            </w:r>
          </w:p>
        </w:tc>
        <w:tc>
          <w:tcPr>
            <w:tcW w:w="402" w:type="pct"/>
            <w:tcBorders>
              <w:top w:val="single" w:sz="4" w:space="0" w:color="auto"/>
              <w:left w:val="single" w:sz="4" w:space="0" w:color="auto"/>
              <w:bottom w:val="single" w:sz="4" w:space="0" w:color="auto"/>
              <w:right w:val="single" w:sz="4" w:space="0" w:color="auto"/>
            </w:tcBorders>
            <w:noWrap/>
          </w:tcPr>
          <w:p w14:paraId="40A035F9" w14:textId="33BFA2D3" w:rsidR="009F2B03" w:rsidRPr="00566E1E" w:rsidRDefault="009F2B03" w:rsidP="009F2B03">
            <w:pPr>
              <w:pStyle w:val="Tablecontent"/>
              <w:jc w:val="left"/>
              <w:rPr>
                <w:rFonts w:cs="Arial"/>
                <w:sz w:val="18"/>
                <w:szCs w:val="18"/>
                <w:lang w:val="en-US"/>
              </w:rPr>
            </w:pPr>
            <w:r w:rsidRPr="00566E1E">
              <w:rPr>
                <w:rFonts w:cs="Arial"/>
                <w:sz w:val="18"/>
                <w:szCs w:val="18"/>
                <w:lang w:val="en-US"/>
              </w:rPr>
              <w:t>32 (23)‡ month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5D4361DB" w14:textId="78B1B816" w:rsidR="009F2B03" w:rsidRPr="00566E1E" w:rsidRDefault="009F2B03" w:rsidP="009F2B03">
            <w:pPr>
              <w:pStyle w:val="Tablecontent"/>
              <w:jc w:val="left"/>
              <w:rPr>
                <w:sz w:val="18"/>
                <w:szCs w:val="18"/>
                <w:lang w:val="en-US"/>
              </w:rPr>
            </w:pPr>
            <w:r w:rsidRPr="00566E1E">
              <w:rPr>
                <w:sz w:val="18"/>
                <w:szCs w:val="18"/>
                <w:lang w:val="en-US"/>
              </w:rPr>
              <w:t>Patients aged ≥75 years that had a</w:t>
            </w:r>
            <w:r w:rsidR="00A0307E">
              <w:rPr>
                <w:sz w:val="18"/>
                <w:szCs w:val="18"/>
                <w:lang w:val="en-US"/>
              </w:rPr>
              <w:t>n</w:t>
            </w:r>
            <w:r w:rsidRPr="00566E1E">
              <w:rPr>
                <w:sz w:val="18"/>
                <w:szCs w:val="18"/>
                <w:lang w:val="en-US"/>
              </w:rPr>
              <w:t xml:space="preserve"> LVEF ≤35% (HFrEF)</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7D0DE493" w14:textId="0BF9D68A" w:rsidR="009F2B03" w:rsidRPr="00566E1E" w:rsidRDefault="009F2B03" w:rsidP="009F2B03">
            <w:pPr>
              <w:pStyle w:val="Tablecontent"/>
              <w:jc w:val="left"/>
              <w:rPr>
                <w:sz w:val="18"/>
                <w:szCs w:val="18"/>
                <w:lang w:val="en-US"/>
              </w:rPr>
            </w:pPr>
            <w:r w:rsidRPr="00566E1E">
              <w:rPr>
                <w:sz w:val="18"/>
                <w:szCs w:val="18"/>
                <w:lang w:val="en-US"/>
              </w:rPr>
              <w:t>NR</w:t>
            </w:r>
          </w:p>
        </w:tc>
      </w:tr>
      <w:tr w:rsidR="00760FB2" w:rsidRPr="00566E1E" w14:paraId="61BB2F72" w14:textId="77777777" w:rsidTr="00760FB2">
        <w:trPr>
          <w:cantSplit/>
          <w:trHeight w:val="717"/>
        </w:trPr>
        <w:tc>
          <w:tcPr>
            <w:tcW w:w="552" w:type="pct"/>
            <w:tcBorders>
              <w:left w:val="single" w:sz="4" w:space="0" w:color="auto"/>
              <w:right w:val="single" w:sz="4" w:space="0" w:color="auto"/>
            </w:tcBorders>
          </w:tcPr>
          <w:p w14:paraId="46258A3B" w14:textId="122AC08D" w:rsidR="009F2B03" w:rsidRPr="002D1C2F" w:rsidRDefault="008558A5" w:rsidP="009F2B03">
            <w:pPr>
              <w:pStyle w:val="Tablecontent"/>
              <w:jc w:val="left"/>
            </w:pPr>
            <w:hyperlink w:anchor="_ENREF_28" w:tooltip="Gillis, 2017 #29" w:history="1">
              <w:r w:rsidR="006522C0" w:rsidRPr="002D1C2F">
                <w:rPr>
                  <w:b/>
                  <w:bCs/>
                  <w:sz w:val="18"/>
                  <w:szCs w:val="18"/>
                  <w:lang w:val="en-US"/>
                </w:rPr>
                <w:fldChar w:fldCharType="begin">
                  <w:fldData xml:space="preserve">PEVuZE5vdGU+PENpdGUgQXV0aG9yWWVhcj0iMSI+PEF1dGhvcj5HaWxsaXM8L0F1dGhvcj48WWVh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HaWxsaXM8L0F1dGhvcj48WWVh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Gillis, Lees [28]</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2934DA2B" w14:textId="7497FBF4" w:rsidR="009F2B03" w:rsidRPr="00566E1E" w:rsidRDefault="009F2B03" w:rsidP="009F2B03">
            <w:pPr>
              <w:jc w:val="left"/>
              <w:rPr>
                <w:rFonts w:cs="Arial"/>
                <w:sz w:val="18"/>
                <w:szCs w:val="18"/>
                <w:lang w:val="en-US"/>
              </w:rPr>
            </w:pPr>
            <w:r w:rsidRPr="00566E1E">
              <w:rPr>
                <w:rFonts w:cs="Arial"/>
                <w:sz w:val="18"/>
                <w:szCs w:val="18"/>
                <w:lang w:val="en-US"/>
              </w:rPr>
              <w:t>UK</w:t>
            </w:r>
          </w:p>
        </w:tc>
        <w:tc>
          <w:tcPr>
            <w:tcW w:w="661" w:type="pct"/>
            <w:tcBorders>
              <w:top w:val="single" w:sz="4" w:space="0" w:color="auto"/>
              <w:left w:val="single" w:sz="4" w:space="0" w:color="auto"/>
              <w:bottom w:val="single" w:sz="4" w:space="0" w:color="auto"/>
              <w:right w:val="single" w:sz="4" w:space="0" w:color="auto"/>
            </w:tcBorders>
            <w:noWrap/>
          </w:tcPr>
          <w:p w14:paraId="6BA26A34" w14:textId="05A9A8C5" w:rsidR="009F2B03" w:rsidRPr="00566E1E" w:rsidRDefault="009F2B03" w:rsidP="009F2B03">
            <w:pPr>
              <w:pStyle w:val="Tablecontent"/>
              <w:jc w:val="left"/>
              <w:rPr>
                <w:rFonts w:cs="Arial"/>
                <w:sz w:val="18"/>
                <w:szCs w:val="18"/>
                <w:lang w:val="en-US"/>
              </w:rPr>
            </w:pPr>
            <w:r w:rsidRPr="00566E1E">
              <w:rPr>
                <w:rFonts w:cs="Arial"/>
                <w:sz w:val="18"/>
                <w:szCs w:val="18"/>
                <w:lang w:val="en-US"/>
              </w:rPr>
              <w:t>Retrospective cohort study</w:t>
            </w:r>
          </w:p>
        </w:tc>
        <w:tc>
          <w:tcPr>
            <w:tcW w:w="606" w:type="pct"/>
            <w:tcBorders>
              <w:top w:val="single" w:sz="4" w:space="0" w:color="auto"/>
              <w:left w:val="single" w:sz="4" w:space="0" w:color="auto"/>
              <w:bottom w:val="single" w:sz="4" w:space="0" w:color="auto"/>
              <w:right w:val="single" w:sz="4" w:space="0" w:color="auto"/>
            </w:tcBorders>
          </w:tcPr>
          <w:p w14:paraId="58BC3B0C"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r w:rsidRPr="00566E1E">
              <w:rPr>
                <w:rFonts w:cs="Arial"/>
                <w:sz w:val="18"/>
                <w:szCs w:val="18"/>
                <w:lang w:val="en-US"/>
              </w:rPr>
              <w:br/>
              <w:t>•Eplerenone</w:t>
            </w:r>
          </w:p>
          <w:p w14:paraId="50D12AC6" w14:textId="48321F04" w:rsidR="009F2B03" w:rsidRPr="00566E1E" w:rsidRDefault="009F2B03" w:rsidP="009F2B03">
            <w:pPr>
              <w:pStyle w:val="Tablecontent"/>
              <w:jc w:val="left"/>
              <w:rPr>
                <w:rFonts w:cs="Arial"/>
                <w:sz w:val="18"/>
                <w:szCs w:val="18"/>
                <w:lang w:val="en-US"/>
              </w:rPr>
            </w:pPr>
            <w:r w:rsidRPr="00566E1E">
              <w:rPr>
                <w:rFonts w:cs="Arial"/>
                <w:sz w:val="18"/>
                <w:szCs w:val="18"/>
                <w:lang w:val="en-US"/>
              </w:rPr>
              <w:t>•No MRAs</w:t>
            </w:r>
          </w:p>
        </w:tc>
        <w:tc>
          <w:tcPr>
            <w:tcW w:w="452" w:type="pct"/>
            <w:tcBorders>
              <w:top w:val="single" w:sz="4" w:space="0" w:color="auto"/>
              <w:left w:val="single" w:sz="4" w:space="0" w:color="auto"/>
              <w:bottom w:val="single" w:sz="4" w:space="0" w:color="auto"/>
              <w:right w:val="single" w:sz="4" w:space="0" w:color="auto"/>
            </w:tcBorders>
            <w:noWrap/>
          </w:tcPr>
          <w:p w14:paraId="0362DEB3" w14:textId="45DCA642" w:rsidR="009F2B03" w:rsidRPr="00566E1E" w:rsidRDefault="009F2B03" w:rsidP="009F2B03">
            <w:pPr>
              <w:pStyle w:val="Tablecontent"/>
              <w:jc w:val="left"/>
              <w:rPr>
                <w:sz w:val="18"/>
                <w:szCs w:val="18"/>
                <w:lang w:val="en-US"/>
              </w:rPr>
            </w:pPr>
            <w:r w:rsidRPr="00566E1E">
              <w:rPr>
                <w:sz w:val="18"/>
                <w:szCs w:val="18"/>
                <w:lang w:val="en-US"/>
              </w:rPr>
              <w:t>7,766 (402)</w:t>
            </w:r>
          </w:p>
        </w:tc>
        <w:tc>
          <w:tcPr>
            <w:tcW w:w="402" w:type="pct"/>
            <w:tcBorders>
              <w:top w:val="single" w:sz="4" w:space="0" w:color="auto"/>
              <w:left w:val="single" w:sz="4" w:space="0" w:color="auto"/>
              <w:bottom w:val="single" w:sz="4" w:space="0" w:color="auto"/>
              <w:right w:val="single" w:sz="4" w:space="0" w:color="auto"/>
            </w:tcBorders>
            <w:noWrap/>
          </w:tcPr>
          <w:p w14:paraId="03063AAB" w14:textId="3CE30898" w:rsidR="009F2B03" w:rsidRPr="00566E1E" w:rsidRDefault="009F2B03" w:rsidP="009F2B03">
            <w:pPr>
              <w:pStyle w:val="Tablecontent"/>
              <w:jc w:val="left"/>
              <w:rPr>
                <w:rFonts w:cs="Arial"/>
                <w:sz w:val="18"/>
                <w:szCs w:val="18"/>
                <w:lang w:val="en-US"/>
              </w:rPr>
            </w:pPr>
            <w:r w:rsidRPr="00566E1E">
              <w:rPr>
                <w:rFonts w:cs="Arial"/>
                <w:sz w:val="18"/>
                <w:szCs w:val="18"/>
                <w:lang w:val="en-US"/>
              </w:rPr>
              <w:t>2,269† day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21056A18" w14:textId="6CCD8828" w:rsidR="009F2B03" w:rsidRPr="00566E1E" w:rsidRDefault="009F2B03" w:rsidP="009F2B03">
            <w:pPr>
              <w:pStyle w:val="Tablecontent"/>
              <w:jc w:val="left"/>
              <w:rPr>
                <w:sz w:val="18"/>
                <w:szCs w:val="18"/>
                <w:lang w:val="en-US"/>
              </w:rPr>
            </w:pPr>
            <w:r w:rsidRPr="00566E1E">
              <w:rPr>
                <w:sz w:val="18"/>
                <w:szCs w:val="18"/>
                <w:lang w:val="en-US"/>
              </w:rPr>
              <w:t xml:space="preserve">Patients with CKD treated or not treated with MRA </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67C3E87F" w14:textId="23ED57AD" w:rsidR="009F2B03" w:rsidRPr="00566E1E" w:rsidRDefault="009F2B03" w:rsidP="009F2B03">
            <w:pPr>
              <w:pStyle w:val="Tablecontent"/>
              <w:jc w:val="left"/>
              <w:rPr>
                <w:sz w:val="18"/>
                <w:szCs w:val="18"/>
                <w:lang w:val="en-US"/>
              </w:rPr>
            </w:pPr>
            <w:r w:rsidRPr="00566E1E">
              <w:rPr>
                <w:sz w:val="18"/>
                <w:szCs w:val="18"/>
                <w:lang w:val="en-US"/>
              </w:rPr>
              <w:t>NR</w:t>
            </w:r>
          </w:p>
        </w:tc>
      </w:tr>
      <w:tr w:rsidR="00760FB2" w:rsidRPr="00566E1E" w14:paraId="0FC871C0" w14:textId="77777777" w:rsidTr="00760FB2">
        <w:trPr>
          <w:cantSplit/>
          <w:trHeight w:val="717"/>
        </w:trPr>
        <w:tc>
          <w:tcPr>
            <w:tcW w:w="552" w:type="pct"/>
            <w:tcBorders>
              <w:left w:val="single" w:sz="4" w:space="0" w:color="auto"/>
              <w:right w:val="single" w:sz="4" w:space="0" w:color="auto"/>
            </w:tcBorders>
          </w:tcPr>
          <w:p w14:paraId="33BC3B97" w14:textId="36BC6C30" w:rsidR="009F2B03" w:rsidRPr="002D1C2F" w:rsidRDefault="008558A5" w:rsidP="009F2B03">
            <w:pPr>
              <w:pStyle w:val="Tablecontent"/>
              <w:jc w:val="left"/>
            </w:pPr>
            <w:hyperlink w:anchor="_ENREF_19" w:tooltip="Tseng, 2017 #20" w:history="1">
              <w:r w:rsidR="006522C0" w:rsidRPr="002D1C2F">
                <w:rPr>
                  <w:b/>
                  <w:bCs/>
                  <w:sz w:val="18"/>
                  <w:szCs w:val="18"/>
                  <w:lang w:val="en-US"/>
                </w:rPr>
                <w:fldChar w:fldCharType="begin">
                  <w:fldData xml:space="preserve">PEVuZE5vdGU+PENpdGUgQXV0aG9yWWVhcj0iMSI+PEF1dGhvcj5Uc2VuZzwvQXV0aG9yPjxZZWFy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Uc2VuZzwvQXV0aG9yPjxZZWFy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Tseng, Liu [19]</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5746EE1D" w14:textId="0D139E34" w:rsidR="009F2B03" w:rsidRPr="00566E1E" w:rsidRDefault="009F2B03" w:rsidP="009F2B03">
            <w:pPr>
              <w:jc w:val="left"/>
              <w:rPr>
                <w:rFonts w:cs="Arial"/>
                <w:sz w:val="18"/>
                <w:szCs w:val="18"/>
                <w:lang w:val="en-US"/>
              </w:rPr>
            </w:pPr>
            <w:r w:rsidRPr="00566E1E">
              <w:rPr>
                <w:rFonts w:cs="Arial"/>
                <w:sz w:val="18"/>
                <w:szCs w:val="18"/>
                <w:lang w:val="en-US"/>
              </w:rPr>
              <w:t>Taiwan</w:t>
            </w:r>
          </w:p>
        </w:tc>
        <w:tc>
          <w:tcPr>
            <w:tcW w:w="661" w:type="pct"/>
            <w:tcBorders>
              <w:top w:val="single" w:sz="4" w:space="0" w:color="auto"/>
              <w:left w:val="single" w:sz="4" w:space="0" w:color="auto"/>
              <w:bottom w:val="single" w:sz="4" w:space="0" w:color="auto"/>
              <w:right w:val="single" w:sz="4" w:space="0" w:color="auto"/>
            </w:tcBorders>
            <w:noWrap/>
          </w:tcPr>
          <w:p w14:paraId="5729BBB4" w14:textId="44A8F84C"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retrospective population-based longitudinal cohort study</w:t>
            </w:r>
          </w:p>
        </w:tc>
        <w:tc>
          <w:tcPr>
            <w:tcW w:w="606" w:type="pct"/>
            <w:tcBorders>
              <w:top w:val="single" w:sz="4" w:space="0" w:color="auto"/>
              <w:left w:val="single" w:sz="4" w:space="0" w:color="auto"/>
              <w:bottom w:val="single" w:sz="4" w:space="0" w:color="auto"/>
              <w:right w:val="single" w:sz="4" w:space="0" w:color="auto"/>
            </w:tcBorders>
          </w:tcPr>
          <w:p w14:paraId="214A596C"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 xml:space="preserve">•Spironolactone </w:t>
            </w:r>
          </w:p>
          <w:p w14:paraId="7712DB2D" w14:textId="3C554798" w:rsidR="009F2B03" w:rsidRPr="00566E1E" w:rsidRDefault="009F2B03" w:rsidP="009F2B03">
            <w:pPr>
              <w:pStyle w:val="Tablecontent"/>
              <w:jc w:val="left"/>
              <w:rPr>
                <w:rFonts w:cs="Arial"/>
                <w:sz w:val="18"/>
                <w:szCs w:val="18"/>
                <w:lang w:val="en-US"/>
              </w:rPr>
            </w:pPr>
            <w:r w:rsidRPr="00566E1E">
              <w:rPr>
                <w:rFonts w:cs="Arial"/>
                <w:sz w:val="18"/>
                <w:szCs w:val="18"/>
                <w:lang w:val="en-US"/>
              </w:rPr>
              <w:t>•Standard of care</w:t>
            </w:r>
          </w:p>
        </w:tc>
        <w:tc>
          <w:tcPr>
            <w:tcW w:w="452" w:type="pct"/>
            <w:tcBorders>
              <w:top w:val="single" w:sz="4" w:space="0" w:color="auto"/>
              <w:left w:val="single" w:sz="4" w:space="0" w:color="auto"/>
              <w:bottom w:val="single" w:sz="4" w:space="0" w:color="auto"/>
              <w:right w:val="single" w:sz="4" w:space="0" w:color="auto"/>
            </w:tcBorders>
            <w:noWrap/>
          </w:tcPr>
          <w:p w14:paraId="296F580B" w14:textId="2EA87760" w:rsidR="009F2B03" w:rsidRPr="00566E1E" w:rsidRDefault="009F2B03" w:rsidP="009F2B03">
            <w:pPr>
              <w:pStyle w:val="Tablecontent"/>
              <w:jc w:val="left"/>
              <w:rPr>
                <w:sz w:val="18"/>
                <w:szCs w:val="18"/>
                <w:lang w:val="en-US"/>
              </w:rPr>
            </w:pPr>
            <w:r w:rsidRPr="00566E1E">
              <w:rPr>
                <w:sz w:val="18"/>
                <w:szCs w:val="18"/>
                <w:lang w:val="en-US"/>
              </w:rPr>
              <w:t>27,213 (1363)</w:t>
            </w:r>
          </w:p>
        </w:tc>
        <w:tc>
          <w:tcPr>
            <w:tcW w:w="402" w:type="pct"/>
            <w:tcBorders>
              <w:top w:val="single" w:sz="4" w:space="0" w:color="auto"/>
              <w:left w:val="single" w:sz="4" w:space="0" w:color="auto"/>
              <w:bottom w:val="single" w:sz="4" w:space="0" w:color="auto"/>
              <w:right w:val="single" w:sz="4" w:space="0" w:color="auto"/>
            </w:tcBorders>
            <w:noWrap/>
          </w:tcPr>
          <w:p w14:paraId="0FF85999"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85,758 PY</w:t>
            </w:r>
          </w:p>
          <w:p w14:paraId="2F9159DD" w14:textId="4591ED24" w:rsidR="009F2B03" w:rsidRPr="00566E1E" w:rsidRDefault="009F2B03" w:rsidP="009F2B03">
            <w:pPr>
              <w:pStyle w:val="Tablecontent"/>
              <w:jc w:val="left"/>
              <w:rPr>
                <w:rFonts w:cs="Arial"/>
                <w:sz w:val="18"/>
                <w:szCs w:val="18"/>
                <w:lang w:val="en-US"/>
              </w:rPr>
            </w:pPr>
            <w:r w:rsidRPr="00566E1E">
              <w:rPr>
                <w:rFonts w:cs="Arial"/>
                <w:sz w:val="18"/>
                <w:szCs w:val="18"/>
                <w:lang w:val="en-US"/>
              </w:rPr>
              <w:t>•31 (14; 57)† month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76315224" w14:textId="0A435E84" w:rsidR="009F2B03" w:rsidRPr="00566E1E" w:rsidRDefault="009F2B03" w:rsidP="009F2B03">
            <w:pPr>
              <w:pStyle w:val="Tablecontent"/>
              <w:jc w:val="left"/>
              <w:rPr>
                <w:sz w:val="18"/>
                <w:szCs w:val="18"/>
                <w:lang w:val="en-US"/>
              </w:rPr>
            </w:pPr>
            <w:r w:rsidRPr="00566E1E">
              <w:rPr>
                <w:rFonts w:cs="Arial"/>
                <w:sz w:val="18"/>
                <w:szCs w:val="18"/>
                <w:lang w:val="en-US"/>
              </w:rPr>
              <w:t>Patients with CKD in pre-dialysis stage 5</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5D292DA1" w14:textId="558D98A9" w:rsidR="009F2B03" w:rsidRPr="00566E1E" w:rsidRDefault="009F2B03" w:rsidP="009F2B03">
            <w:pPr>
              <w:pStyle w:val="Tablecontent"/>
              <w:jc w:val="left"/>
              <w:rPr>
                <w:sz w:val="18"/>
                <w:szCs w:val="18"/>
                <w:lang w:val="en-US"/>
              </w:rPr>
            </w:pPr>
            <w:r w:rsidRPr="00566E1E">
              <w:rPr>
                <w:sz w:val="18"/>
                <w:szCs w:val="18"/>
                <w:lang w:val="en-US"/>
              </w:rPr>
              <w:t>Serum creatinine levels ≥530.4 μmol/L (approximately eGFR &lt;15 mL/min/1.73 m</w:t>
            </w:r>
            <w:r w:rsidRPr="00566E1E">
              <w:rPr>
                <w:sz w:val="18"/>
                <w:szCs w:val="18"/>
                <w:vertAlign w:val="superscript"/>
                <w:lang w:val="en-US"/>
              </w:rPr>
              <w:t>2</w:t>
            </w:r>
            <w:r w:rsidRPr="00566E1E">
              <w:rPr>
                <w:sz w:val="18"/>
                <w:szCs w:val="18"/>
                <w:lang w:val="en-US"/>
              </w:rPr>
              <w:t>)</w:t>
            </w:r>
          </w:p>
        </w:tc>
      </w:tr>
      <w:tr w:rsidR="00760FB2" w:rsidRPr="00566E1E" w14:paraId="1146A09A" w14:textId="77777777" w:rsidTr="00760FB2">
        <w:trPr>
          <w:cantSplit/>
          <w:trHeight w:val="717"/>
        </w:trPr>
        <w:tc>
          <w:tcPr>
            <w:tcW w:w="552" w:type="pct"/>
            <w:tcBorders>
              <w:left w:val="single" w:sz="4" w:space="0" w:color="auto"/>
              <w:right w:val="single" w:sz="4" w:space="0" w:color="auto"/>
            </w:tcBorders>
          </w:tcPr>
          <w:p w14:paraId="10E6663C" w14:textId="5692F7AA" w:rsidR="009F2B03" w:rsidRPr="002D1C2F" w:rsidRDefault="008558A5" w:rsidP="009F2B03">
            <w:pPr>
              <w:pStyle w:val="Tablecontent"/>
              <w:jc w:val="left"/>
            </w:pPr>
            <w:hyperlink w:anchor="_ENREF_21" w:tooltip="Oh, 2015 #22" w:history="1">
              <w:r w:rsidR="006522C0" w:rsidRPr="002D1C2F">
                <w:rPr>
                  <w:b/>
                  <w:bCs/>
                  <w:sz w:val="18"/>
                  <w:szCs w:val="18"/>
                  <w:lang w:val="en-US"/>
                </w:rPr>
                <w:fldChar w:fldCharType="begin">
                  <w:fldData xml:space="preserve">PEVuZE5vdGU+PENpdGUgQXV0aG9yWWVhcj0iMSI+PEF1dGhvcj5PaDwvQXV0aG9yPjxZZWFyPjIw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=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PaDwvQXV0aG9yPjxZZWFyPjIw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=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Oh, Kang [21]</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71ECD23A" w14:textId="431A1D09" w:rsidR="009F2B03" w:rsidRPr="00566E1E" w:rsidRDefault="009F2B03" w:rsidP="009F2B03">
            <w:pPr>
              <w:jc w:val="left"/>
              <w:rPr>
                <w:rFonts w:cs="Arial"/>
                <w:sz w:val="18"/>
                <w:szCs w:val="18"/>
                <w:lang w:val="en-US"/>
              </w:rPr>
            </w:pPr>
            <w:r w:rsidRPr="00566E1E">
              <w:rPr>
                <w:rFonts w:cs="Arial"/>
                <w:sz w:val="18"/>
                <w:szCs w:val="18"/>
                <w:lang w:val="en-US"/>
              </w:rPr>
              <w:t>Korea</w:t>
            </w:r>
          </w:p>
        </w:tc>
        <w:tc>
          <w:tcPr>
            <w:tcW w:w="661" w:type="pct"/>
            <w:tcBorders>
              <w:top w:val="single" w:sz="4" w:space="0" w:color="auto"/>
              <w:left w:val="single" w:sz="4" w:space="0" w:color="auto"/>
              <w:bottom w:val="single" w:sz="4" w:space="0" w:color="auto"/>
              <w:right w:val="single" w:sz="4" w:space="0" w:color="auto"/>
            </w:tcBorders>
            <w:noWrap/>
          </w:tcPr>
          <w:p w14:paraId="2549F162" w14:textId="5BD8AB06"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2225ED55"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Spironolactone</w:t>
            </w:r>
          </w:p>
          <w:p w14:paraId="20BE0F40" w14:textId="240E9BCA" w:rsidR="009F2B03" w:rsidRPr="00566E1E" w:rsidRDefault="009F2B03" w:rsidP="009F2B03">
            <w:pPr>
              <w:pStyle w:val="Tablecontent"/>
              <w:jc w:val="left"/>
              <w:rPr>
                <w:rFonts w:cs="Arial"/>
                <w:sz w:val="18"/>
                <w:szCs w:val="18"/>
                <w:lang w:val="en-US"/>
              </w:rPr>
            </w:pPr>
            <w:r w:rsidRPr="00566E1E">
              <w:rPr>
                <w:rFonts w:cs="Arial"/>
                <w:sz w:val="18"/>
                <w:szCs w:val="18"/>
                <w:lang w:val="en-US"/>
              </w:rPr>
              <w:t>•No spironolactone</w:t>
            </w:r>
          </w:p>
        </w:tc>
        <w:tc>
          <w:tcPr>
            <w:tcW w:w="452" w:type="pct"/>
            <w:tcBorders>
              <w:top w:val="single" w:sz="4" w:space="0" w:color="auto"/>
              <w:left w:val="single" w:sz="4" w:space="0" w:color="auto"/>
              <w:bottom w:val="single" w:sz="4" w:space="0" w:color="auto"/>
              <w:right w:val="single" w:sz="4" w:space="0" w:color="auto"/>
            </w:tcBorders>
            <w:noWrap/>
          </w:tcPr>
          <w:p w14:paraId="365BCB24" w14:textId="5F7B59EA" w:rsidR="009F2B03" w:rsidRPr="00566E1E" w:rsidRDefault="009F2B03" w:rsidP="009F2B03">
            <w:pPr>
              <w:pStyle w:val="Tablecontent"/>
              <w:jc w:val="left"/>
              <w:rPr>
                <w:sz w:val="18"/>
                <w:szCs w:val="18"/>
                <w:lang w:val="en-US"/>
              </w:rPr>
            </w:pPr>
            <w:r w:rsidRPr="00566E1E">
              <w:rPr>
                <w:sz w:val="18"/>
                <w:szCs w:val="18"/>
                <w:lang w:val="en-US"/>
              </w:rPr>
              <w:t>1035 (105)</w:t>
            </w:r>
          </w:p>
        </w:tc>
        <w:tc>
          <w:tcPr>
            <w:tcW w:w="402" w:type="pct"/>
            <w:tcBorders>
              <w:top w:val="single" w:sz="4" w:space="0" w:color="auto"/>
              <w:left w:val="single" w:sz="4" w:space="0" w:color="auto"/>
              <w:bottom w:val="single" w:sz="4" w:space="0" w:color="auto"/>
              <w:right w:val="single" w:sz="4" w:space="0" w:color="auto"/>
            </w:tcBorders>
            <w:noWrap/>
          </w:tcPr>
          <w:p w14:paraId="7A8CE317" w14:textId="1A35556E" w:rsidR="009F2B03" w:rsidRPr="00566E1E" w:rsidRDefault="009F2B03" w:rsidP="009F2B03">
            <w:pPr>
              <w:pStyle w:val="Tablecontent"/>
              <w:jc w:val="left"/>
              <w:rPr>
                <w:rFonts w:cs="Arial"/>
                <w:sz w:val="18"/>
                <w:szCs w:val="18"/>
                <w:lang w:val="en-US"/>
              </w:rPr>
            </w:pPr>
            <w:r w:rsidRPr="00566E1E">
              <w:rPr>
                <w:rFonts w:cs="Arial"/>
                <w:sz w:val="18"/>
                <w:szCs w:val="18"/>
                <w:lang w:val="en-US"/>
              </w:rPr>
              <w:t>407 (108; 905)</w:t>
            </w:r>
            <w:r w:rsidRPr="00566E1E">
              <w:rPr>
                <w:rFonts w:ascii="Cambria Math" w:hAnsi="Cambria Math" w:cs="Cambria Math"/>
                <w:sz w:val="18"/>
                <w:szCs w:val="18"/>
                <w:lang w:val="en-US"/>
              </w:rPr>
              <w:t>†</w:t>
            </w:r>
            <w:r w:rsidRPr="00566E1E">
              <w:rPr>
                <w:rFonts w:cs="Arial"/>
                <w:sz w:val="18"/>
                <w:szCs w:val="18"/>
                <w:lang w:val="en-US"/>
              </w:rPr>
              <w:t xml:space="preserve"> day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09F0E058" w14:textId="0B1B1443" w:rsidR="009F2B03" w:rsidRPr="00566E1E" w:rsidRDefault="009F2B03" w:rsidP="009F2B03">
            <w:pPr>
              <w:pStyle w:val="Tablecontent"/>
              <w:jc w:val="left"/>
              <w:rPr>
                <w:sz w:val="18"/>
                <w:szCs w:val="18"/>
                <w:lang w:val="en-US"/>
              </w:rPr>
            </w:pPr>
            <w:r w:rsidRPr="00566E1E">
              <w:rPr>
                <w:sz w:val="18"/>
                <w:szCs w:val="18"/>
                <w:lang w:val="en-US"/>
              </w:rPr>
              <w:t>Patients with ADHF and severe renal dysfunction</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78DB5486" w14:textId="28E503C4" w:rsidR="009F2B03" w:rsidRPr="00566E1E" w:rsidRDefault="009F2B03" w:rsidP="009F2B03">
            <w:pPr>
              <w:pStyle w:val="Tablecontent"/>
              <w:jc w:val="left"/>
              <w:rPr>
                <w:sz w:val="18"/>
                <w:szCs w:val="18"/>
                <w:lang w:val="en-US"/>
              </w:rPr>
            </w:pPr>
            <w:r w:rsidRPr="00566E1E">
              <w:rPr>
                <w:sz w:val="18"/>
                <w:szCs w:val="18"/>
                <w:lang w:val="en-US"/>
              </w:rPr>
              <w:t>eGFR &lt;45 mL/min/1.73 m</w:t>
            </w:r>
            <w:r w:rsidRPr="00566E1E">
              <w:rPr>
                <w:sz w:val="18"/>
                <w:szCs w:val="18"/>
                <w:vertAlign w:val="superscript"/>
                <w:lang w:val="en-US"/>
              </w:rPr>
              <w:t>2</w:t>
            </w:r>
          </w:p>
        </w:tc>
      </w:tr>
      <w:tr w:rsidR="00760FB2" w:rsidRPr="00566E1E" w14:paraId="4D35F215" w14:textId="77777777" w:rsidTr="00760FB2">
        <w:trPr>
          <w:cantSplit/>
          <w:trHeight w:val="717"/>
        </w:trPr>
        <w:tc>
          <w:tcPr>
            <w:tcW w:w="552" w:type="pct"/>
            <w:tcBorders>
              <w:left w:val="single" w:sz="4" w:space="0" w:color="auto"/>
              <w:right w:val="single" w:sz="4" w:space="0" w:color="auto"/>
            </w:tcBorders>
          </w:tcPr>
          <w:p w14:paraId="3826D43E" w14:textId="4BA087F7" w:rsidR="009F2B03" w:rsidRPr="002D1C2F" w:rsidRDefault="008558A5" w:rsidP="009F2B03">
            <w:pPr>
              <w:pStyle w:val="Tablecontent"/>
              <w:jc w:val="left"/>
            </w:pPr>
            <w:hyperlink w:anchor="_ENREF_27" w:tooltip="Hassan, 2014 #28" w:history="1">
              <w:r w:rsidR="006522C0" w:rsidRPr="002D1C2F">
                <w:rPr>
                  <w:b/>
                  <w:bCs/>
                  <w:sz w:val="18"/>
                  <w:szCs w:val="18"/>
                  <w:lang w:val="en-US"/>
                </w:rPr>
                <w:fldChar w:fldCharType="begin">
                  <w:fldData xml:space="preserve">PEVuZE5vdGU+PENpdGUgQXV0aG9yWWVhcj0iMSI+PEF1dGhvcj5IYXNzYW48L0F1dGhvcj48WWVh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IYXNzYW48L0F1dGhvcj48WWVh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Hassan, Qureshi [27]</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44A923A4" w14:textId="738C78F3" w:rsidR="009F2B03" w:rsidRPr="00566E1E" w:rsidRDefault="009F2B03" w:rsidP="009F2B03">
            <w:pPr>
              <w:jc w:val="left"/>
              <w:rPr>
                <w:rFonts w:cs="Arial"/>
                <w:sz w:val="18"/>
                <w:szCs w:val="18"/>
                <w:lang w:val="en-US"/>
              </w:rPr>
            </w:pPr>
            <w:r w:rsidRPr="00566E1E">
              <w:rPr>
                <w:rFonts w:cs="Arial"/>
                <w:sz w:val="18"/>
                <w:szCs w:val="18"/>
                <w:lang w:val="en-US"/>
              </w:rPr>
              <w:t>USA</w:t>
            </w:r>
          </w:p>
        </w:tc>
        <w:tc>
          <w:tcPr>
            <w:tcW w:w="661" w:type="pct"/>
            <w:tcBorders>
              <w:top w:val="single" w:sz="4" w:space="0" w:color="auto"/>
              <w:left w:val="single" w:sz="4" w:space="0" w:color="auto"/>
              <w:bottom w:val="single" w:sz="4" w:space="0" w:color="auto"/>
              <w:right w:val="single" w:sz="4" w:space="0" w:color="auto"/>
            </w:tcBorders>
            <w:noWrap/>
          </w:tcPr>
          <w:p w14:paraId="27C9319B" w14:textId="6F090852" w:rsidR="009F2B03" w:rsidRPr="00566E1E" w:rsidRDefault="009F2B03" w:rsidP="009F2B03">
            <w:pPr>
              <w:pStyle w:val="Tablecontent"/>
              <w:jc w:val="left"/>
              <w:rPr>
                <w:rFonts w:cs="Arial"/>
                <w:sz w:val="18"/>
                <w:szCs w:val="18"/>
                <w:lang w:val="en-US"/>
              </w:rPr>
            </w:pPr>
            <w:r w:rsidRPr="00566E1E">
              <w:rPr>
                <w:rFonts w:cs="Arial"/>
                <w:sz w:val="18"/>
                <w:szCs w:val="18"/>
                <w:lang w:val="en-US"/>
              </w:rPr>
              <w:t>Retrospective case-control study</w:t>
            </w:r>
          </w:p>
        </w:tc>
        <w:tc>
          <w:tcPr>
            <w:tcW w:w="606" w:type="pct"/>
            <w:tcBorders>
              <w:top w:val="single" w:sz="4" w:space="0" w:color="auto"/>
              <w:left w:val="single" w:sz="4" w:space="0" w:color="auto"/>
              <w:bottom w:val="single" w:sz="4" w:space="0" w:color="auto"/>
              <w:right w:val="single" w:sz="4" w:space="0" w:color="auto"/>
            </w:tcBorders>
          </w:tcPr>
          <w:p w14:paraId="48913058"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Spironolactone</w:t>
            </w:r>
          </w:p>
          <w:p w14:paraId="6C80D7C7" w14:textId="04F871DF" w:rsidR="009F2B03" w:rsidRPr="00566E1E" w:rsidRDefault="009F2B03" w:rsidP="009F2B03">
            <w:pPr>
              <w:pStyle w:val="Tablecontent"/>
              <w:jc w:val="left"/>
              <w:rPr>
                <w:rFonts w:cs="Arial"/>
                <w:sz w:val="18"/>
                <w:szCs w:val="18"/>
                <w:lang w:val="en-US"/>
              </w:rPr>
            </w:pPr>
            <w:r w:rsidRPr="00566E1E">
              <w:rPr>
                <w:rFonts w:cs="Arial"/>
                <w:sz w:val="18"/>
                <w:szCs w:val="18"/>
                <w:lang w:val="en-US"/>
              </w:rPr>
              <w:t>•Control</w:t>
            </w:r>
          </w:p>
        </w:tc>
        <w:tc>
          <w:tcPr>
            <w:tcW w:w="452" w:type="pct"/>
            <w:tcBorders>
              <w:top w:val="single" w:sz="4" w:space="0" w:color="auto"/>
              <w:left w:val="single" w:sz="4" w:space="0" w:color="auto"/>
              <w:bottom w:val="single" w:sz="4" w:space="0" w:color="auto"/>
              <w:right w:val="single" w:sz="4" w:space="0" w:color="auto"/>
            </w:tcBorders>
            <w:noWrap/>
          </w:tcPr>
          <w:p w14:paraId="25E2F0A5" w14:textId="4A351994" w:rsidR="009F2B03" w:rsidRPr="00566E1E" w:rsidRDefault="009F2B03" w:rsidP="009F2B03">
            <w:pPr>
              <w:pStyle w:val="Tablecontent"/>
              <w:jc w:val="left"/>
              <w:rPr>
                <w:sz w:val="18"/>
                <w:szCs w:val="18"/>
                <w:lang w:val="en-US"/>
              </w:rPr>
            </w:pPr>
            <w:r w:rsidRPr="00566E1E">
              <w:rPr>
                <w:sz w:val="18"/>
                <w:szCs w:val="18"/>
                <w:lang w:val="en-US"/>
              </w:rPr>
              <w:t>850 (425)</w:t>
            </w:r>
          </w:p>
        </w:tc>
        <w:tc>
          <w:tcPr>
            <w:tcW w:w="402" w:type="pct"/>
            <w:tcBorders>
              <w:top w:val="single" w:sz="4" w:space="0" w:color="auto"/>
              <w:left w:val="single" w:sz="4" w:space="0" w:color="auto"/>
              <w:bottom w:val="single" w:sz="4" w:space="0" w:color="auto"/>
              <w:right w:val="single" w:sz="4" w:space="0" w:color="auto"/>
            </w:tcBorders>
            <w:noWrap/>
          </w:tcPr>
          <w:p w14:paraId="0E36AD75" w14:textId="72232AFD" w:rsidR="009F2B03" w:rsidRPr="00566E1E" w:rsidRDefault="009F2B03" w:rsidP="009F2B03">
            <w:pPr>
              <w:pStyle w:val="Tablecontent"/>
              <w:jc w:val="left"/>
              <w:rPr>
                <w:rFonts w:cs="Arial"/>
                <w:sz w:val="18"/>
                <w:szCs w:val="18"/>
                <w:lang w:val="en-US"/>
              </w:rPr>
            </w:pPr>
            <w:r w:rsidRPr="00566E1E">
              <w:rPr>
                <w:sz w:val="18"/>
                <w:szCs w:val="18"/>
                <w:lang w:val="en-US"/>
              </w:rPr>
              <w:t>5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62A907DE" w14:textId="4A351F26" w:rsidR="009F2B03" w:rsidRPr="00566E1E" w:rsidRDefault="009F2B03" w:rsidP="009F2B03">
            <w:pPr>
              <w:pStyle w:val="Tablecontent"/>
              <w:jc w:val="left"/>
              <w:rPr>
                <w:sz w:val="18"/>
                <w:szCs w:val="18"/>
                <w:lang w:val="en-US"/>
              </w:rPr>
            </w:pPr>
            <w:r w:rsidRPr="00566E1E">
              <w:rPr>
                <w:sz w:val="18"/>
                <w:szCs w:val="18"/>
                <w:lang w:val="en-US"/>
              </w:rPr>
              <w:t>Adult (≥18 years) ambulatory patients who were diagnosed with CKD stage 2 or worse as defined by the CKD-EPI equation</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099FA97E" w14:textId="72F8DCBA" w:rsidR="009F2B03" w:rsidRPr="00566E1E" w:rsidRDefault="009F2B03" w:rsidP="009F2B03">
            <w:pPr>
              <w:pStyle w:val="Tablecontent"/>
              <w:jc w:val="left"/>
              <w:rPr>
                <w:sz w:val="18"/>
                <w:szCs w:val="18"/>
                <w:lang w:val="en-US"/>
              </w:rPr>
            </w:pPr>
            <w:r w:rsidRPr="00566E1E">
              <w:rPr>
                <w:sz w:val="18"/>
                <w:szCs w:val="18"/>
                <w:lang w:val="en-US"/>
              </w:rPr>
              <w:t>CKD stage 2 or worse as defined by the CKD-EPI equation</w:t>
            </w:r>
          </w:p>
        </w:tc>
      </w:tr>
      <w:tr w:rsidR="00760FB2" w:rsidRPr="00566E1E" w14:paraId="503E10EF" w14:textId="77777777" w:rsidTr="00760FB2">
        <w:trPr>
          <w:cantSplit/>
          <w:trHeight w:val="717"/>
        </w:trPr>
        <w:tc>
          <w:tcPr>
            <w:tcW w:w="552" w:type="pct"/>
            <w:tcBorders>
              <w:left w:val="single" w:sz="4" w:space="0" w:color="auto"/>
              <w:right w:val="single" w:sz="4" w:space="0" w:color="auto"/>
            </w:tcBorders>
          </w:tcPr>
          <w:p w14:paraId="09616D12" w14:textId="5A3A3D50" w:rsidR="009F2B03" w:rsidRPr="002D1C2F" w:rsidRDefault="008558A5" w:rsidP="009F2B03">
            <w:pPr>
              <w:pStyle w:val="Tablecontent"/>
              <w:jc w:val="left"/>
            </w:pPr>
            <w:hyperlink w:anchor="_ENREF_24" w:tooltip="Inampudi, 2014 #25" w:history="1">
              <w:r w:rsidR="006522C0" w:rsidRPr="002D1C2F">
                <w:rPr>
                  <w:b/>
                  <w:bCs/>
                  <w:sz w:val="18"/>
                  <w:szCs w:val="18"/>
                  <w:lang w:val="en-US"/>
                </w:rPr>
                <w:fldChar w:fldCharType="begin">
                  <w:fldData xml:space="preserve">PEVuZE5vdGU+PENpdGUgQXV0aG9yWWVhcj0iMSI+PEF1dGhvcj5JbmFtcHVkaTwvQXV0aG9yPjxZ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JbmFtcHVkaTwvQXV0aG9yPjxZ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Inampudi, Parvataneni [24]</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79A1EE3B" w14:textId="2D8F6105" w:rsidR="009F2B03" w:rsidRPr="00566E1E" w:rsidRDefault="009F2B03" w:rsidP="009F2B03">
            <w:pPr>
              <w:jc w:val="left"/>
              <w:rPr>
                <w:rFonts w:cs="Arial"/>
                <w:sz w:val="18"/>
                <w:szCs w:val="18"/>
                <w:lang w:val="en-US"/>
              </w:rPr>
            </w:pPr>
            <w:r w:rsidRPr="00566E1E">
              <w:rPr>
                <w:rFonts w:cs="Arial"/>
                <w:sz w:val="18"/>
                <w:szCs w:val="18"/>
                <w:lang w:val="en-US"/>
              </w:rPr>
              <w:t>USA</w:t>
            </w:r>
          </w:p>
        </w:tc>
        <w:tc>
          <w:tcPr>
            <w:tcW w:w="661" w:type="pct"/>
            <w:tcBorders>
              <w:top w:val="single" w:sz="4" w:space="0" w:color="auto"/>
              <w:left w:val="single" w:sz="4" w:space="0" w:color="auto"/>
              <w:bottom w:val="single" w:sz="4" w:space="0" w:color="auto"/>
              <w:right w:val="single" w:sz="4" w:space="0" w:color="auto"/>
            </w:tcBorders>
            <w:noWrap/>
          </w:tcPr>
          <w:p w14:paraId="543D4216" w14:textId="7089D2AE"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cohort study</w:t>
            </w:r>
          </w:p>
        </w:tc>
        <w:tc>
          <w:tcPr>
            <w:tcW w:w="606" w:type="pct"/>
            <w:tcBorders>
              <w:top w:val="single" w:sz="4" w:space="0" w:color="auto"/>
              <w:left w:val="single" w:sz="4" w:space="0" w:color="auto"/>
              <w:bottom w:val="single" w:sz="4" w:space="0" w:color="auto"/>
              <w:right w:val="single" w:sz="4" w:space="0" w:color="auto"/>
            </w:tcBorders>
          </w:tcPr>
          <w:p w14:paraId="7264638E" w14:textId="77777777" w:rsidR="009F2B03" w:rsidRPr="00566E1E" w:rsidRDefault="009F2B03" w:rsidP="009F2B03">
            <w:pPr>
              <w:pStyle w:val="Tablecontent"/>
              <w:jc w:val="left"/>
              <w:rPr>
                <w:rFonts w:cs="Arial"/>
                <w:sz w:val="18"/>
                <w:szCs w:val="18"/>
                <w:lang w:val="en-US"/>
              </w:rPr>
            </w:pPr>
            <w:r w:rsidRPr="00566E1E">
              <w:rPr>
                <w:rFonts w:cs="Arial"/>
                <w:sz w:val="18"/>
                <w:szCs w:val="18"/>
                <w:lang w:val="en-US"/>
              </w:rPr>
              <w:t>•Spironolactone</w:t>
            </w:r>
          </w:p>
          <w:p w14:paraId="4D1D2FDE" w14:textId="104C32A7" w:rsidR="009F2B03" w:rsidRPr="00566E1E" w:rsidRDefault="009F2B03" w:rsidP="009F2B03">
            <w:pPr>
              <w:pStyle w:val="Tablecontent"/>
              <w:jc w:val="left"/>
              <w:rPr>
                <w:rFonts w:cs="Arial"/>
                <w:sz w:val="18"/>
                <w:szCs w:val="18"/>
                <w:lang w:val="en-US"/>
              </w:rPr>
            </w:pPr>
            <w:r w:rsidRPr="00566E1E">
              <w:rPr>
                <w:rFonts w:cs="Arial"/>
                <w:sz w:val="18"/>
                <w:szCs w:val="18"/>
                <w:lang w:val="en-US"/>
              </w:rPr>
              <w:t>•No spironolactone</w:t>
            </w:r>
          </w:p>
        </w:tc>
        <w:tc>
          <w:tcPr>
            <w:tcW w:w="452" w:type="pct"/>
            <w:tcBorders>
              <w:top w:val="single" w:sz="4" w:space="0" w:color="auto"/>
              <w:left w:val="single" w:sz="4" w:space="0" w:color="auto"/>
              <w:bottom w:val="single" w:sz="4" w:space="0" w:color="auto"/>
              <w:right w:val="single" w:sz="4" w:space="0" w:color="auto"/>
            </w:tcBorders>
            <w:noWrap/>
          </w:tcPr>
          <w:p w14:paraId="73C2245F" w14:textId="563FF214" w:rsidR="009F2B03" w:rsidRPr="00566E1E" w:rsidRDefault="009F2B03" w:rsidP="009F2B03">
            <w:pPr>
              <w:pStyle w:val="Tablecontent"/>
              <w:jc w:val="left"/>
              <w:rPr>
                <w:sz w:val="18"/>
                <w:szCs w:val="18"/>
                <w:lang w:val="en-US"/>
              </w:rPr>
            </w:pPr>
            <w:r w:rsidRPr="00566E1E">
              <w:rPr>
                <w:sz w:val="18"/>
                <w:szCs w:val="18"/>
                <w:lang w:val="en-US"/>
              </w:rPr>
              <w:t>1,140</w:t>
            </w:r>
          </w:p>
        </w:tc>
        <w:tc>
          <w:tcPr>
            <w:tcW w:w="402" w:type="pct"/>
            <w:tcBorders>
              <w:top w:val="single" w:sz="4" w:space="0" w:color="auto"/>
              <w:left w:val="single" w:sz="4" w:space="0" w:color="auto"/>
              <w:bottom w:val="single" w:sz="4" w:space="0" w:color="auto"/>
              <w:right w:val="single" w:sz="4" w:space="0" w:color="auto"/>
            </w:tcBorders>
            <w:noWrap/>
          </w:tcPr>
          <w:p w14:paraId="79FA50B6" w14:textId="6E36D90E" w:rsidR="009F2B03" w:rsidRPr="00566E1E" w:rsidRDefault="009F2B03" w:rsidP="009F2B03">
            <w:pPr>
              <w:pStyle w:val="Tablecontent"/>
              <w:jc w:val="left"/>
              <w:rPr>
                <w:rFonts w:cs="Arial"/>
                <w:sz w:val="18"/>
                <w:szCs w:val="18"/>
                <w:lang w:val="en-US"/>
              </w:rPr>
            </w:pPr>
            <w:r w:rsidRPr="00566E1E">
              <w:rPr>
                <w:sz w:val="18"/>
                <w:szCs w:val="18"/>
                <w:lang w:val="en-US"/>
              </w:rPr>
              <w:t>1 yea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12F74E3B" w14:textId="4931EE96" w:rsidR="009F2B03" w:rsidRPr="00566E1E" w:rsidRDefault="009F2B03" w:rsidP="009F2B03">
            <w:pPr>
              <w:pStyle w:val="Tablecontent"/>
              <w:jc w:val="left"/>
              <w:rPr>
                <w:sz w:val="18"/>
                <w:szCs w:val="18"/>
                <w:lang w:val="en-US"/>
              </w:rPr>
            </w:pPr>
            <w:r w:rsidRPr="00566E1E">
              <w:rPr>
                <w:sz w:val="18"/>
                <w:szCs w:val="18"/>
                <w:lang w:val="en-US"/>
              </w:rPr>
              <w:t>Patients with HFrEF (EF &lt;45%) and advanced CKD</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480E781" w14:textId="1B9ADE1D" w:rsidR="009F2B03" w:rsidRPr="00566E1E" w:rsidRDefault="009F2B03" w:rsidP="009F2B03">
            <w:pPr>
              <w:pStyle w:val="Tablecontent"/>
              <w:jc w:val="left"/>
              <w:rPr>
                <w:sz w:val="18"/>
                <w:szCs w:val="18"/>
                <w:lang w:val="en-US"/>
              </w:rPr>
            </w:pPr>
            <w:r w:rsidRPr="00566E1E">
              <w:rPr>
                <w:sz w:val="18"/>
                <w:szCs w:val="18"/>
                <w:lang w:val="en-US"/>
              </w:rPr>
              <w:t>Advanced CKD defined as eGFR &lt;45 mL/min/1.73 m</w:t>
            </w:r>
            <w:r w:rsidRPr="00566E1E">
              <w:rPr>
                <w:sz w:val="18"/>
                <w:szCs w:val="18"/>
                <w:vertAlign w:val="superscript"/>
                <w:lang w:val="en-US"/>
              </w:rPr>
              <w:t>2</w:t>
            </w:r>
          </w:p>
        </w:tc>
      </w:tr>
      <w:tr w:rsidR="00760FB2" w:rsidRPr="00566E1E" w14:paraId="60BC66F1" w14:textId="77777777" w:rsidTr="00760FB2">
        <w:trPr>
          <w:cantSplit/>
          <w:trHeight w:val="717"/>
        </w:trPr>
        <w:tc>
          <w:tcPr>
            <w:tcW w:w="552" w:type="pct"/>
            <w:tcBorders>
              <w:left w:val="single" w:sz="4" w:space="0" w:color="auto"/>
              <w:right w:val="single" w:sz="4" w:space="0" w:color="auto"/>
            </w:tcBorders>
          </w:tcPr>
          <w:p w14:paraId="5F90EEC5" w14:textId="33FEC0BB" w:rsidR="009F2B03" w:rsidRPr="002D1C2F" w:rsidRDefault="008558A5" w:rsidP="009F2B03">
            <w:pPr>
              <w:pStyle w:val="Tablecontent"/>
              <w:jc w:val="left"/>
            </w:pPr>
            <w:hyperlink w:anchor="_ENREF_53" w:tooltip="Lin, 2014 #54" w:history="1">
              <w:r w:rsidR="006522C0" w:rsidRPr="002D1C2F">
                <w:rPr>
                  <w:b/>
                  <w:bCs/>
                  <w:sz w:val="18"/>
                  <w:szCs w:val="18"/>
                  <w:lang w:val="en-US"/>
                </w:rPr>
                <w:fldChar w:fldCharType="begin">
                  <w:fldData xml:space="preserve">PEVuZE5vdGU+PENpdGUgQXV0aG9yWWVhcj0iMSI+PEF1dGhvcj5MaW48L0F1dGhvcj48WWVhcj4y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MaW48L0F1dGhvcj48WWVhcj4y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Lin, Yu [53]</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5624E8E3" w14:textId="20C65DC0" w:rsidR="009F2B03" w:rsidRPr="00566E1E" w:rsidRDefault="009F2B03" w:rsidP="009F2B03">
            <w:pPr>
              <w:jc w:val="left"/>
              <w:rPr>
                <w:rFonts w:cs="Arial"/>
                <w:sz w:val="18"/>
                <w:szCs w:val="18"/>
                <w:lang w:val="en-US"/>
              </w:rPr>
            </w:pPr>
            <w:r w:rsidRPr="00566E1E">
              <w:rPr>
                <w:rFonts w:cs="Arial"/>
                <w:sz w:val="18"/>
                <w:szCs w:val="18"/>
                <w:lang w:val="en-US"/>
              </w:rPr>
              <w:t>Taiwan</w:t>
            </w:r>
          </w:p>
        </w:tc>
        <w:tc>
          <w:tcPr>
            <w:tcW w:w="661" w:type="pct"/>
            <w:tcBorders>
              <w:top w:val="single" w:sz="4" w:space="0" w:color="auto"/>
              <w:left w:val="single" w:sz="4" w:space="0" w:color="auto"/>
              <w:bottom w:val="single" w:sz="4" w:space="0" w:color="auto"/>
              <w:right w:val="single" w:sz="4" w:space="0" w:color="auto"/>
            </w:tcBorders>
            <w:noWrap/>
          </w:tcPr>
          <w:p w14:paraId="610726D4" w14:textId="75074CCA" w:rsidR="009F2B03" w:rsidRPr="00566E1E" w:rsidRDefault="009F2B03" w:rsidP="009F2B03">
            <w:pPr>
              <w:pStyle w:val="Tablecontent"/>
              <w:jc w:val="left"/>
              <w:rPr>
                <w:rFonts w:cs="Arial"/>
                <w:sz w:val="18"/>
                <w:szCs w:val="18"/>
                <w:lang w:val="en-US"/>
              </w:rPr>
            </w:pPr>
            <w:r w:rsidRPr="00566E1E">
              <w:rPr>
                <w:rFonts w:cs="Arial"/>
                <w:sz w:val="18"/>
                <w:szCs w:val="18"/>
                <w:lang w:val="en-US"/>
              </w:rPr>
              <w:t>Single centre, prospective cohort study</w:t>
            </w:r>
          </w:p>
        </w:tc>
        <w:tc>
          <w:tcPr>
            <w:tcW w:w="606" w:type="pct"/>
            <w:tcBorders>
              <w:top w:val="single" w:sz="4" w:space="0" w:color="auto"/>
              <w:left w:val="single" w:sz="4" w:space="0" w:color="auto"/>
              <w:bottom w:val="single" w:sz="4" w:space="0" w:color="auto"/>
              <w:right w:val="single" w:sz="4" w:space="0" w:color="auto"/>
            </w:tcBorders>
          </w:tcPr>
          <w:p w14:paraId="6A696F1A" w14:textId="3419CA82" w:rsidR="009F2B03" w:rsidRPr="00566E1E" w:rsidRDefault="009F2B03" w:rsidP="009F2B03">
            <w:pPr>
              <w:pStyle w:val="Tablecontent"/>
              <w:jc w:val="left"/>
              <w:rPr>
                <w:rFonts w:cs="Arial"/>
                <w:sz w:val="18"/>
                <w:szCs w:val="18"/>
                <w:lang w:val="en-US"/>
              </w:rPr>
            </w:pPr>
            <w:r w:rsidRPr="00566E1E">
              <w:rPr>
                <w:sz w:val="18"/>
                <w:szCs w:val="18"/>
                <w:lang w:val="en-US"/>
              </w:rPr>
              <w:t>MRAs</w:t>
            </w:r>
          </w:p>
        </w:tc>
        <w:tc>
          <w:tcPr>
            <w:tcW w:w="452" w:type="pct"/>
            <w:tcBorders>
              <w:top w:val="single" w:sz="4" w:space="0" w:color="auto"/>
              <w:left w:val="single" w:sz="4" w:space="0" w:color="auto"/>
              <w:bottom w:val="single" w:sz="4" w:space="0" w:color="auto"/>
              <w:right w:val="single" w:sz="4" w:space="0" w:color="auto"/>
            </w:tcBorders>
            <w:noWrap/>
          </w:tcPr>
          <w:p w14:paraId="69D81B59" w14:textId="5C7AB112" w:rsidR="009F2B03" w:rsidRPr="00566E1E" w:rsidRDefault="009F2B03" w:rsidP="009F2B03">
            <w:pPr>
              <w:pStyle w:val="Tablecontent"/>
              <w:jc w:val="left"/>
              <w:rPr>
                <w:sz w:val="18"/>
                <w:szCs w:val="18"/>
                <w:lang w:val="en-US"/>
              </w:rPr>
            </w:pPr>
            <w:r w:rsidRPr="00566E1E">
              <w:rPr>
                <w:sz w:val="18"/>
                <w:szCs w:val="18"/>
                <w:lang w:val="en-US"/>
              </w:rPr>
              <w:t>801 (430)^</w:t>
            </w:r>
          </w:p>
        </w:tc>
        <w:tc>
          <w:tcPr>
            <w:tcW w:w="402" w:type="pct"/>
            <w:tcBorders>
              <w:top w:val="single" w:sz="4" w:space="0" w:color="auto"/>
              <w:left w:val="single" w:sz="4" w:space="0" w:color="auto"/>
              <w:bottom w:val="single" w:sz="4" w:space="0" w:color="auto"/>
              <w:right w:val="single" w:sz="4" w:space="0" w:color="auto"/>
            </w:tcBorders>
            <w:noWrap/>
          </w:tcPr>
          <w:p w14:paraId="229E1C8C" w14:textId="69E7E331" w:rsidR="009F2B03" w:rsidRPr="00566E1E" w:rsidRDefault="009F2B03" w:rsidP="009F2B03">
            <w:pPr>
              <w:pStyle w:val="Tablecontent"/>
              <w:jc w:val="left"/>
              <w:rPr>
                <w:rFonts w:cs="Arial"/>
                <w:sz w:val="18"/>
                <w:szCs w:val="18"/>
                <w:lang w:val="en-US"/>
              </w:rPr>
            </w:pPr>
            <w:r w:rsidRPr="00566E1E">
              <w:rPr>
                <w:rFonts w:cs="Arial"/>
                <w:sz w:val="18"/>
                <w:szCs w:val="18"/>
                <w:lang w:val="en-US"/>
              </w:rPr>
              <w:t>3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26B9D9F6" w14:textId="0003BEF9" w:rsidR="009F2B03" w:rsidRPr="00566E1E" w:rsidRDefault="009F2B03" w:rsidP="009F2B03">
            <w:pPr>
              <w:pStyle w:val="Tablecontent"/>
              <w:jc w:val="left"/>
              <w:rPr>
                <w:sz w:val="18"/>
                <w:szCs w:val="18"/>
                <w:lang w:val="en-US"/>
              </w:rPr>
            </w:pPr>
            <w:r w:rsidRPr="00566E1E">
              <w:rPr>
                <w:sz w:val="18"/>
                <w:szCs w:val="18"/>
                <w:lang w:val="en-US"/>
              </w:rPr>
              <w:t>Patients with HF (LVEF ≤ 35%) and CKD</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42EB8790" w14:textId="2AC206B6" w:rsidR="009F2B03" w:rsidRPr="00566E1E" w:rsidRDefault="009F2B03" w:rsidP="009F2B03">
            <w:pPr>
              <w:pStyle w:val="Tablecontent"/>
              <w:jc w:val="left"/>
              <w:rPr>
                <w:sz w:val="18"/>
                <w:szCs w:val="18"/>
                <w:lang w:val="en-US"/>
              </w:rPr>
            </w:pPr>
            <w:r w:rsidRPr="00566E1E">
              <w:rPr>
                <w:sz w:val="18"/>
                <w:szCs w:val="18"/>
                <w:lang w:val="en-US"/>
              </w:rPr>
              <w:t>NR</w:t>
            </w:r>
          </w:p>
        </w:tc>
      </w:tr>
      <w:tr w:rsidR="00760FB2" w:rsidRPr="00566E1E" w14:paraId="52D418C8" w14:textId="77777777" w:rsidTr="00760FB2">
        <w:trPr>
          <w:cantSplit/>
          <w:trHeight w:val="717"/>
        </w:trPr>
        <w:tc>
          <w:tcPr>
            <w:tcW w:w="552" w:type="pct"/>
            <w:tcBorders>
              <w:left w:val="single" w:sz="4" w:space="0" w:color="auto"/>
              <w:right w:val="single" w:sz="4" w:space="0" w:color="auto"/>
            </w:tcBorders>
          </w:tcPr>
          <w:p w14:paraId="4457B221" w14:textId="68A1BE82" w:rsidR="009F2B03" w:rsidRPr="002D1C2F" w:rsidRDefault="008558A5" w:rsidP="009F2B03">
            <w:pPr>
              <w:pStyle w:val="Tablecontent"/>
              <w:jc w:val="left"/>
            </w:pPr>
            <w:hyperlink w:anchor="_ENREF_29" w:tooltip="Herget-Rosenthal, 2013 #30" w:history="1">
              <w:r w:rsidR="006522C0" w:rsidRPr="002D1C2F">
                <w:rPr>
                  <w:b/>
                  <w:bCs/>
                  <w:sz w:val="18"/>
                  <w:szCs w:val="18"/>
                  <w:lang w:val="en-US"/>
                </w:rPr>
                <w:fldChar w:fldCharType="begin">
                  <w:fldData xml:space="preserve">PEVuZE5vdGU+PENpdGUgQXV0aG9yWWVhcj0iMSI+PEF1dGhvcj5IZXJnZXQtUm9zZW50aGFsPC9B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IZXJnZXQtUm9zZW50aGFsPC9B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Herget-Rosenthal, Dehnen [29]</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73597321" w14:textId="74BDF970" w:rsidR="009F2B03" w:rsidRPr="00566E1E" w:rsidRDefault="009F2B03" w:rsidP="009F2B03">
            <w:pPr>
              <w:jc w:val="left"/>
              <w:rPr>
                <w:rFonts w:cs="Arial"/>
                <w:sz w:val="18"/>
                <w:szCs w:val="18"/>
                <w:lang w:val="en-US"/>
              </w:rPr>
            </w:pPr>
            <w:r w:rsidRPr="00566E1E">
              <w:rPr>
                <w:rFonts w:cs="Arial"/>
                <w:sz w:val="18"/>
                <w:szCs w:val="18"/>
                <w:lang w:val="en-US"/>
              </w:rPr>
              <w:t>Germany</w:t>
            </w:r>
          </w:p>
        </w:tc>
        <w:tc>
          <w:tcPr>
            <w:tcW w:w="661" w:type="pct"/>
            <w:tcBorders>
              <w:top w:val="single" w:sz="4" w:space="0" w:color="auto"/>
              <w:left w:val="single" w:sz="4" w:space="0" w:color="auto"/>
              <w:bottom w:val="single" w:sz="4" w:space="0" w:color="auto"/>
              <w:right w:val="single" w:sz="4" w:space="0" w:color="auto"/>
            </w:tcBorders>
            <w:noWrap/>
          </w:tcPr>
          <w:p w14:paraId="49A29C58" w14:textId="37172F21" w:rsidR="009F2B03" w:rsidRPr="00566E1E" w:rsidRDefault="009F2B03" w:rsidP="009F2B03">
            <w:pPr>
              <w:pStyle w:val="Tablecontent"/>
              <w:jc w:val="left"/>
              <w:rPr>
                <w:rFonts w:cs="Arial"/>
                <w:sz w:val="18"/>
                <w:szCs w:val="18"/>
                <w:lang w:val="en-US"/>
              </w:rPr>
            </w:pPr>
            <w:r w:rsidRPr="00566E1E">
              <w:rPr>
                <w:rFonts w:cs="Arial"/>
                <w:sz w:val="18"/>
                <w:szCs w:val="18"/>
                <w:lang w:val="en-US"/>
              </w:rPr>
              <w:t>Multicentre, retrospective cohort study</w:t>
            </w:r>
          </w:p>
        </w:tc>
        <w:tc>
          <w:tcPr>
            <w:tcW w:w="606" w:type="pct"/>
            <w:tcBorders>
              <w:top w:val="single" w:sz="4" w:space="0" w:color="auto"/>
              <w:left w:val="single" w:sz="4" w:space="0" w:color="auto"/>
              <w:bottom w:val="single" w:sz="4" w:space="0" w:color="auto"/>
              <w:right w:val="single" w:sz="4" w:space="0" w:color="auto"/>
            </w:tcBorders>
          </w:tcPr>
          <w:p w14:paraId="7E54B069" w14:textId="0F77DF21" w:rsidR="009F2B03" w:rsidRPr="00566E1E" w:rsidRDefault="009F2B03" w:rsidP="009F2B03">
            <w:pPr>
              <w:pStyle w:val="Tablecontent"/>
              <w:jc w:val="left"/>
              <w:rPr>
                <w:sz w:val="18"/>
                <w:szCs w:val="18"/>
                <w:lang w:val="en-US"/>
              </w:rPr>
            </w:pPr>
            <w:r w:rsidRPr="00566E1E">
              <w:rPr>
                <w:rFonts w:cs="Arial"/>
                <w:sz w:val="18"/>
                <w:szCs w:val="18"/>
                <w:lang w:val="en-US"/>
              </w:rPr>
              <w:t>Aldosterone antagonists***</w:t>
            </w:r>
          </w:p>
        </w:tc>
        <w:tc>
          <w:tcPr>
            <w:tcW w:w="452" w:type="pct"/>
            <w:tcBorders>
              <w:top w:val="single" w:sz="4" w:space="0" w:color="auto"/>
              <w:left w:val="single" w:sz="4" w:space="0" w:color="auto"/>
              <w:bottom w:val="single" w:sz="4" w:space="0" w:color="auto"/>
              <w:right w:val="single" w:sz="4" w:space="0" w:color="auto"/>
            </w:tcBorders>
            <w:noWrap/>
          </w:tcPr>
          <w:p w14:paraId="1200A130" w14:textId="04B7BC2D" w:rsidR="009F2B03" w:rsidRPr="00566E1E" w:rsidRDefault="009F2B03" w:rsidP="009F2B03">
            <w:pPr>
              <w:pStyle w:val="Tablecontent"/>
              <w:jc w:val="left"/>
              <w:rPr>
                <w:sz w:val="18"/>
                <w:szCs w:val="18"/>
                <w:lang w:val="en-US"/>
              </w:rPr>
            </w:pPr>
            <w:r w:rsidRPr="00566E1E">
              <w:rPr>
                <w:sz w:val="18"/>
                <w:szCs w:val="18"/>
                <w:lang w:val="en-US"/>
              </w:rPr>
              <w:t>803 (204)^</w:t>
            </w:r>
          </w:p>
        </w:tc>
        <w:tc>
          <w:tcPr>
            <w:tcW w:w="402" w:type="pct"/>
            <w:tcBorders>
              <w:top w:val="single" w:sz="4" w:space="0" w:color="auto"/>
              <w:left w:val="single" w:sz="4" w:space="0" w:color="auto"/>
              <w:bottom w:val="single" w:sz="4" w:space="0" w:color="auto"/>
              <w:right w:val="single" w:sz="4" w:space="0" w:color="auto"/>
            </w:tcBorders>
            <w:noWrap/>
          </w:tcPr>
          <w:p w14:paraId="3D34576C" w14:textId="17BAACE4" w:rsidR="009F2B03" w:rsidRPr="00566E1E" w:rsidRDefault="009F2B03" w:rsidP="009F2B03">
            <w:pPr>
              <w:pStyle w:val="Tablecontent"/>
              <w:jc w:val="left"/>
              <w:rPr>
                <w:rFonts w:cs="Arial"/>
                <w:sz w:val="18"/>
                <w:szCs w:val="18"/>
                <w:lang w:val="en-US"/>
              </w:rPr>
            </w:pPr>
            <w:r w:rsidRPr="00566E1E">
              <w:rPr>
                <w:sz w:val="18"/>
                <w:szCs w:val="18"/>
                <w:lang w:val="en-US"/>
              </w:rPr>
              <w:t>3 years</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1C0AB1CA" w14:textId="6F87768D" w:rsidR="009F2B03" w:rsidRPr="00566E1E" w:rsidRDefault="009F2B03" w:rsidP="009F2B03">
            <w:pPr>
              <w:pStyle w:val="Tablecontent"/>
              <w:jc w:val="left"/>
              <w:rPr>
                <w:sz w:val="18"/>
                <w:szCs w:val="18"/>
                <w:lang w:val="en-US"/>
              </w:rPr>
            </w:pPr>
            <w:r w:rsidRPr="00566E1E">
              <w:rPr>
                <w:sz w:val="18"/>
                <w:szCs w:val="18"/>
                <w:lang w:val="en-US"/>
              </w:rPr>
              <w:t>Patients with or at high risk of CKD exclusively managed in primary care</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ADBE341" w14:textId="77777777" w:rsidR="009F2B03" w:rsidRPr="00566E1E" w:rsidRDefault="009F2B03" w:rsidP="009F2B03">
            <w:pPr>
              <w:pStyle w:val="Tablecontent"/>
              <w:jc w:val="left"/>
              <w:rPr>
                <w:sz w:val="18"/>
                <w:szCs w:val="18"/>
                <w:lang w:val="en-US"/>
              </w:rPr>
            </w:pPr>
            <w:r w:rsidRPr="00566E1E">
              <w:rPr>
                <w:sz w:val="18"/>
                <w:szCs w:val="18"/>
                <w:lang w:val="en-US"/>
              </w:rPr>
              <w:t>CKD or high risk of CKD were defined as:</w:t>
            </w:r>
          </w:p>
          <w:p w14:paraId="20A9FAF9" w14:textId="77777777" w:rsidR="009F2B03" w:rsidRPr="00566E1E" w:rsidRDefault="009F2B03" w:rsidP="009F2B03">
            <w:pPr>
              <w:pStyle w:val="Tablecontent"/>
              <w:jc w:val="left"/>
              <w:rPr>
                <w:sz w:val="18"/>
                <w:szCs w:val="18"/>
                <w:lang w:val="en-US"/>
              </w:rPr>
            </w:pPr>
            <w:r w:rsidRPr="00566E1E">
              <w:rPr>
                <w:sz w:val="18"/>
                <w:szCs w:val="18"/>
                <w:lang w:val="en-US"/>
              </w:rPr>
              <w:t>•eGFR &lt;60 mL/min/1.73 m</w:t>
            </w:r>
            <w:r w:rsidRPr="00566E1E">
              <w:rPr>
                <w:sz w:val="18"/>
                <w:szCs w:val="18"/>
                <w:vertAlign w:val="superscript"/>
                <w:lang w:val="en-US"/>
              </w:rPr>
              <w:t>2</w:t>
            </w:r>
          </w:p>
          <w:p w14:paraId="340DEB70" w14:textId="77777777" w:rsidR="009F2B03" w:rsidRPr="00566E1E" w:rsidRDefault="009F2B03" w:rsidP="009F2B03">
            <w:pPr>
              <w:pStyle w:val="Tablecontent"/>
              <w:jc w:val="left"/>
              <w:rPr>
                <w:sz w:val="18"/>
                <w:szCs w:val="18"/>
                <w:lang w:val="en-US"/>
              </w:rPr>
            </w:pPr>
            <w:r w:rsidRPr="00566E1E">
              <w:rPr>
                <w:sz w:val="18"/>
                <w:szCs w:val="18"/>
                <w:lang w:val="en-US"/>
              </w:rPr>
              <w:t xml:space="preserve">•Arterial hypertension for ≥5 years with blood pressure ≥140/ 90 mm Hg and ≥3 different antihypertensives, </w:t>
            </w:r>
          </w:p>
          <w:p w14:paraId="615346E8" w14:textId="150DFE62" w:rsidR="009F2B03" w:rsidRPr="00566E1E" w:rsidRDefault="009F2B03" w:rsidP="009F2B03">
            <w:pPr>
              <w:pStyle w:val="Tablecontent"/>
              <w:jc w:val="left"/>
              <w:rPr>
                <w:sz w:val="18"/>
                <w:szCs w:val="18"/>
                <w:lang w:val="en-US"/>
              </w:rPr>
            </w:pPr>
            <w:r w:rsidRPr="00566E1E">
              <w:rPr>
                <w:sz w:val="18"/>
                <w:szCs w:val="18"/>
                <w:lang w:val="en-US"/>
              </w:rPr>
              <w:t>•And/or diabetes for ≥10 years</w:t>
            </w:r>
          </w:p>
        </w:tc>
      </w:tr>
      <w:tr w:rsidR="00760FB2" w:rsidRPr="00566E1E" w14:paraId="6FA40435" w14:textId="77777777" w:rsidTr="00760FB2">
        <w:trPr>
          <w:cantSplit/>
          <w:trHeight w:val="717"/>
        </w:trPr>
        <w:tc>
          <w:tcPr>
            <w:tcW w:w="552" w:type="pct"/>
            <w:tcBorders>
              <w:left w:val="single" w:sz="4" w:space="0" w:color="auto"/>
              <w:right w:val="single" w:sz="4" w:space="0" w:color="auto"/>
            </w:tcBorders>
          </w:tcPr>
          <w:p w14:paraId="39D5F45C" w14:textId="247F0A11" w:rsidR="009F2B03" w:rsidRPr="002D1C2F" w:rsidRDefault="008558A5" w:rsidP="009F2B03">
            <w:pPr>
              <w:pStyle w:val="Tablecontent"/>
              <w:jc w:val="left"/>
            </w:pPr>
            <w:hyperlink w:anchor="_ENREF_23" w:tooltip="Surabenjawong, 2013 #24" w:history="1">
              <w:r w:rsidR="006522C0" w:rsidRPr="002D1C2F">
                <w:rPr>
                  <w:b/>
                  <w:bCs/>
                  <w:sz w:val="18"/>
                  <w:szCs w:val="18"/>
                  <w:lang w:val="en-US"/>
                </w:rPr>
                <w:fldChar w:fldCharType="begin">
                  <w:fldData xml:space="preserve">PEVuZE5vdGU+PENpdGUgQXV0aG9yWWVhcj0iMSI+PEF1dGhvcj5TdXJhYmVuamF3b25nPC9BdXRo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</w:fldData>
                </w:fldChar>
              </w:r>
              <w:r w:rsidR="006522C0" w:rsidRPr="002D1C2F">
                <w:rPr>
                  <w:b/>
                  <w:bCs/>
                  <w:sz w:val="18"/>
                  <w:szCs w:val="18"/>
                  <w:lang w:val="en-US"/>
                </w:rPr>
                <w:instrText xml:space="preserve"> ADDIN EN.CITE </w:instrText>
              </w:r>
              <w:r w:rsidR="006522C0" w:rsidRPr="002D1C2F">
                <w:rPr>
                  <w:b/>
                  <w:bCs/>
                  <w:sz w:val="18"/>
                  <w:szCs w:val="18"/>
                  <w:lang w:val="en-US"/>
                </w:rPr>
                <w:fldChar w:fldCharType="begin">
                  <w:fldData xml:space="preserve">PEVuZE5vdGU+PENpdGUgQXV0aG9yWWVhcj0iMSI+PEF1dGhvcj5TdXJhYmVuamF3b25nPC9BdXRo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</w:fldData>
                </w:fldChar>
              </w:r>
              <w:r w:rsidR="006522C0" w:rsidRPr="002D1C2F">
                <w:rPr>
                  <w:b/>
                  <w:bCs/>
                  <w:sz w:val="18"/>
                  <w:szCs w:val="18"/>
                  <w:lang w:val="en-US"/>
                </w:rPr>
                <w:instrText xml:space="preserve"> ADDIN EN.CITE.DATA </w:instrText>
              </w:r>
              <w:r w:rsidR="006522C0" w:rsidRPr="002D1C2F">
                <w:rPr>
                  <w:b/>
                  <w:bCs/>
                  <w:sz w:val="18"/>
                  <w:szCs w:val="18"/>
                  <w:lang w:val="en-US"/>
                </w:rPr>
              </w:r>
              <w:r w:rsidR="006522C0" w:rsidRPr="002D1C2F">
                <w:rPr>
                  <w:b/>
                  <w:bCs/>
                  <w:sz w:val="18"/>
                  <w:szCs w:val="18"/>
                  <w:lang w:val="en-US"/>
                </w:rPr>
                <w:fldChar w:fldCharType="end"/>
              </w:r>
              <w:r w:rsidR="006522C0" w:rsidRPr="002D1C2F">
                <w:rPr>
                  <w:b/>
                  <w:bCs/>
                  <w:sz w:val="18"/>
                  <w:szCs w:val="18"/>
                  <w:lang w:val="en-US"/>
                </w:rPr>
              </w:r>
              <w:r w:rsidR="006522C0" w:rsidRPr="002D1C2F">
                <w:rPr>
                  <w:b/>
                  <w:bCs/>
                  <w:sz w:val="18"/>
                  <w:szCs w:val="18"/>
                  <w:lang w:val="en-US"/>
                </w:rPr>
                <w:fldChar w:fldCharType="separate"/>
              </w:r>
              <w:r w:rsidR="006522C0" w:rsidRPr="002D1C2F">
                <w:rPr>
                  <w:b/>
                  <w:bCs/>
                  <w:noProof/>
                  <w:sz w:val="18"/>
                  <w:szCs w:val="18"/>
                  <w:lang w:val="en-US"/>
                </w:rPr>
                <w:t>Surabenjawong, Thunpiphat [23]</w:t>
              </w:r>
              <w:r w:rsidR="006522C0" w:rsidRPr="002D1C2F">
                <w:rPr>
                  <w:b/>
                  <w:bCs/>
                  <w:sz w:val="18"/>
                  <w:szCs w:val="18"/>
                  <w:lang w:val="en-US"/>
                </w:rPr>
                <w:fldChar w:fldCharType="end"/>
              </w:r>
            </w:hyperlink>
          </w:p>
        </w:tc>
        <w:tc>
          <w:tcPr>
            <w:tcW w:w="302" w:type="pct"/>
            <w:tcBorders>
              <w:top w:val="single" w:sz="4" w:space="0" w:color="auto"/>
              <w:left w:val="single" w:sz="4" w:space="0" w:color="auto"/>
              <w:bottom w:val="single" w:sz="4" w:space="0" w:color="auto"/>
              <w:right w:val="single" w:sz="4" w:space="0" w:color="auto"/>
            </w:tcBorders>
          </w:tcPr>
          <w:p w14:paraId="600C49F5" w14:textId="64200B76" w:rsidR="009F2B03" w:rsidRPr="00566E1E" w:rsidRDefault="009F2B03" w:rsidP="009F2B03">
            <w:pPr>
              <w:jc w:val="left"/>
              <w:rPr>
                <w:rFonts w:cs="Arial"/>
                <w:sz w:val="18"/>
                <w:szCs w:val="18"/>
                <w:lang w:val="en-US"/>
              </w:rPr>
            </w:pPr>
            <w:r w:rsidRPr="00566E1E">
              <w:rPr>
                <w:rFonts w:cs="Arial"/>
                <w:sz w:val="18"/>
                <w:szCs w:val="18"/>
                <w:lang w:val="en-US"/>
              </w:rPr>
              <w:t>Thailand</w:t>
            </w:r>
          </w:p>
        </w:tc>
        <w:tc>
          <w:tcPr>
            <w:tcW w:w="661" w:type="pct"/>
            <w:tcBorders>
              <w:top w:val="single" w:sz="4" w:space="0" w:color="auto"/>
              <w:left w:val="single" w:sz="4" w:space="0" w:color="auto"/>
              <w:bottom w:val="single" w:sz="4" w:space="0" w:color="auto"/>
              <w:right w:val="single" w:sz="4" w:space="0" w:color="auto"/>
            </w:tcBorders>
            <w:noWrap/>
          </w:tcPr>
          <w:p w14:paraId="527E225B" w14:textId="3C6492B9" w:rsidR="009F2B03" w:rsidRPr="00566E1E" w:rsidRDefault="009F2B03" w:rsidP="009F2B03">
            <w:pPr>
              <w:pStyle w:val="Tablecontent"/>
              <w:jc w:val="left"/>
              <w:rPr>
                <w:rFonts w:cs="Arial"/>
                <w:sz w:val="18"/>
                <w:szCs w:val="18"/>
                <w:lang w:val="en-US"/>
              </w:rPr>
            </w:pPr>
            <w:r w:rsidRPr="00566E1E">
              <w:rPr>
                <w:rFonts w:cs="Arial"/>
                <w:sz w:val="18"/>
                <w:szCs w:val="18"/>
                <w:lang w:val="en-US"/>
              </w:rPr>
              <w:t>Single centre, retrospective descriptive study</w:t>
            </w:r>
          </w:p>
        </w:tc>
        <w:tc>
          <w:tcPr>
            <w:tcW w:w="606" w:type="pct"/>
            <w:tcBorders>
              <w:top w:val="single" w:sz="4" w:space="0" w:color="auto"/>
              <w:left w:val="single" w:sz="4" w:space="0" w:color="auto"/>
              <w:bottom w:val="single" w:sz="4" w:space="0" w:color="auto"/>
              <w:right w:val="single" w:sz="4" w:space="0" w:color="auto"/>
            </w:tcBorders>
          </w:tcPr>
          <w:p w14:paraId="4BF8DB8B" w14:textId="795D8969" w:rsidR="009F2B03" w:rsidRPr="00566E1E" w:rsidRDefault="009F2B03" w:rsidP="009F2B03">
            <w:pPr>
              <w:pStyle w:val="Tablecontent"/>
              <w:jc w:val="left"/>
              <w:rPr>
                <w:sz w:val="18"/>
                <w:szCs w:val="18"/>
                <w:lang w:val="en-US"/>
              </w:rPr>
            </w:pPr>
            <w:r w:rsidRPr="00566E1E">
              <w:rPr>
                <w:rFonts w:cs="Arial"/>
                <w:sz w:val="18"/>
                <w:szCs w:val="18"/>
                <w:lang w:val="en-US"/>
              </w:rPr>
              <w:t xml:space="preserve">•Spironolactone </w:t>
            </w:r>
            <w:r w:rsidRPr="00566E1E">
              <w:rPr>
                <w:rFonts w:cs="Arial"/>
                <w:sz w:val="18"/>
                <w:szCs w:val="18"/>
                <w:lang w:val="en-US"/>
              </w:rPr>
              <w:br/>
              <w:t>•ACEIs</w:t>
            </w:r>
            <w:r w:rsidRPr="00566E1E">
              <w:rPr>
                <w:rFonts w:cs="Arial"/>
                <w:sz w:val="18"/>
                <w:szCs w:val="18"/>
                <w:lang w:val="en-US"/>
              </w:rPr>
              <w:br/>
              <w:t>•ARBs</w:t>
            </w:r>
          </w:p>
        </w:tc>
        <w:tc>
          <w:tcPr>
            <w:tcW w:w="452" w:type="pct"/>
            <w:tcBorders>
              <w:top w:val="single" w:sz="4" w:space="0" w:color="auto"/>
              <w:left w:val="single" w:sz="4" w:space="0" w:color="auto"/>
              <w:bottom w:val="single" w:sz="4" w:space="0" w:color="auto"/>
              <w:right w:val="single" w:sz="4" w:space="0" w:color="auto"/>
            </w:tcBorders>
            <w:noWrap/>
          </w:tcPr>
          <w:p w14:paraId="250B3F36" w14:textId="146D88EB" w:rsidR="009F2B03" w:rsidRPr="00566E1E" w:rsidRDefault="009F2B03" w:rsidP="009F2B03">
            <w:pPr>
              <w:pStyle w:val="Tablecontent"/>
              <w:jc w:val="left"/>
              <w:rPr>
                <w:sz w:val="18"/>
                <w:szCs w:val="18"/>
                <w:lang w:val="en-US"/>
              </w:rPr>
            </w:pPr>
            <w:r w:rsidRPr="00566E1E">
              <w:rPr>
                <w:sz w:val="18"/>
                <w:szCs w:val="18"/>
                <w:lang w:val="en-US"/>
              </w:rPr>
              <w:t>534 (44)^</w:t>
            </w:r>
          </w:p>
        </w:tc>
        <w:tc>
          <w:tcPr>
            <w:tcW w:w="402" w:type="pct"/>
            <w:tcBorders>
              <w:top w:val="single" w:sz="4" w:space="0" w:color="auto"/>
              <w:left w:val="single" w:sz="4" w:space="0" w:color="auto"/>
              <w:bottom w:val="single" w:sz="4" w:space="0" w:color="auto"/>
              <w:right w:val="single" w:sz="4" w:space="0" w:color="auto"/>
            </w:tcBorders>
            <w:noWrap/>
          </w:tcPr>
          <w:p w14:paraId="3B84BAAE" w14:textId="492A57F1" w:rsidR="009F2B03" w:rsidRPr="00566E1E" w:rsidRDefault="009F2B03" w:rsidP="009F2B03">
            <w:pPr>
              <w:pStyle w:val="Tablecontent"/>
              <w:jc w:val="left"/>
              <w:rPr>
                <w:rFonts w:cs="Arial"/>
                <w:sz w:val="18"/>
                <w:szCs w:val="18"/>
                <w:lang w:val="en-US"/>
              </w:rPr>
            </w:pPr>
            <w:r w:rsidRPr="00566E1E">
              <w:rPr>
                <w:sz w:val="18"/>
                <w:szCs w:val="18"/>
                <w:lang w:val="en-US"/>
              </w:rPr>
              <w:t>1 year</w:t>
            </w:r>
          </w:p>
        </w:tc>
        <w:tc>
          <w:tcPr>
            <w:tcW w:w="720" w:type="pct"/>
            <w:tcBorders>
              <w:top w:val="single" w:sz="4" w:space="0" w:color="auto"/>
              <w:left w:val="single" w:sz="4" w:space="0" w:color="auto"/>
              <w:bottom w:val="single" w:sz="4" w:space="0" w:color="auto"/>
              <w:right w:val="single" w:sz="4" w:space="0" w:color="auto"/>
            </w:tcBorders>
            <w:shd w:val="clear" w:color="auto" w:fill="auto"/>
            <w:noWrap/>
          </w:tcPr>
          <w:p w14:paraId="6DFA8AA9" w14:textId="787C97B5" w:rsidR="009F2B03" w:rsidRPr="00566E1E" w:rsidRDefault="009F2B03" w:rsidP="009F2B03">
            <w:pPr>
              <w:pStyle w:val="Tablecontent"/>
              <w:jc w:val="left"/>
              <w:rPr>
                <w:sz w:val="18"/>
                <w:szCs w:val="18"/>
                <w:lang w:val="en-US"/>
              </w:rPr>
            </w:pPr>
            <w:r w:rsidRPr="00566E1E">
              <w:rPr>
                <w:rFonts w:cs="Arial"/>
                <w:sz w:val="18"/>
                <w:szCs w:val="18"/>
                <w:lang w:val="en-US"/>
              </w:rPr>
              <w:t>Patients taking combination of spironolactone and ACEIs or ARBs</w:t>
            </w:r>
            <w:r w:rsidRPr="00566E1E">
              <w:rPr>
                <w:rFonts w:ascii="Arial" w:hAnsi="Arial" w:cs="Arial"/>
                <w:sz w:val="14"/>
                <w:szCs w:val="14"/>
                <w:lang w:val="en-US"/>
              </w:rPr>
              <w:t>■</w:t>
            </w:r>
          </w:p>
        </w:tc>
        <w:tc>
          <w:tcPr>
            <w:tcW w:w="1305" w:type="pct"/>
            <w:tcBorders>
              <w:top w:val="single" w:sz="4" w:space="0" w:color="auto"/>
              <w:left w:val="single" w:sz="4" w:space="0" w:color="auto"/>
              <w:bottom w:val="single" w:sz="4" w:space="0" w:color="auto"/>
              <w:right w:val="single" w:sz="4" w:space="0" w:color="auto"/>
            </w:tcBorders>
            <w:shd w:val="clear" w:color="auto" w:fill="auto"/>
            <w:noWrap/>
          </w:tcPr>
          <w:p w14:paraId="3FA67359" w14:textId="5ED4EED1" w:rsidR="009F2B03" w:rsidRPr="00566E1E" w:rsidRDefault="009F2B03" w:rsidP="009F2B03">
            <w:pPr>
              <w:pStyle w:val="Tablecontent"/>
              <w:jc w:val="left"/>
              <w:rPr>
                <w:sz w:val="18"/>
                <w:szCs w:val="18"/>
                <w:lang w:val="en-US"/>
              </w:rPr>
            </w:pPr>
            <w:r w:rsidRPr="00566E1E">
              <w:rPr>
                <w:sz w:val="18"/>
                <w:szCs w:val="18"/>
                <w:lang w:val="en-US"/>
              </w:rPr>
              <w:t>NR</w:t>
            </w:r>
          </w:p>
        </w:tc>
      </w:tr>
    </w:tbl>
    <w:p w14:paraId="087E6A6E" w14:textId="2C89D836" w:rsidR="0032551E" w:rsidRPr="00566E1E" w:rsidRDefault="0032551E" w:rsidP="0032551E">
      <w:pPr>
        <w:spacing w:after="0"/>
        <w:rPr>
          <w:sz w:val="18"/>
          <w:szCs w:val="18"/>
          <w:lang w:val="en-US"/>
        </w:rPr>
      </w:pPr>
      <w:r w:rsidRPr="00566E1E">
        <w:rPr>
          <w:rFonts w:eastAsia="MS Mincho" w:cs="Calibri"/>
          <w:sz w:val="18"/>
          <w:szCs w:val="18"/>
          <w:lang w:val="en-US"/>
        </w:rPr>
        <w:t xml:space="preserve">*Data presented as </w:t>
      </w:r>
      <w:r w:rsidR="000A610E" w:rsidRPr="00566E1E">
        <w:rPr>
          <w:rFonts w:eastAsia="MS Mincho" w:cs="Calibri"/>
          <w:sz w:val="18"/>
          <w:szCs w:val="18"/>
          <w:lang w:val="en-US"/>
        </w:rPr>
        <w:t xml:space="preserve">the </w:t>
      </w:r>
      <w:r w:rsidR="00271394" w:rsidRPr="00566E1E">
        <w:rPr>
          <w:rFonts w:eastAsia="MS Mincho" w:cs="Calibri"/>
          <w:sz w:val="18"/>
          <w:szCs w:val="18"/>
          <w:lang w:val="en-US"/>
        </w:rPr>
        <w:t>total number of patients included (total number of patients treated with MRAs), unless otherwise indicated</w:t>
      </w:r>
      <w:r w:rsidRPr="00566E1E">
        <w:rPr>
          <w:rFonts w:eastAsia="MS Mincho" w:cs="Calibri"/>
          <w:sz w:val="18"/>
          <w:szCs w:val="18"/>
          <w:lang w:val="en-US"/>
        </w:rPr>
        <w:t xml:space="preserve">; **Owing to the low number of patients receiving eplerenone, only data from patients receiving spironolactone are reported as MRA users; *** Only part of </w:t>
      </w:r>
      <w:r w:rsidR="000A610E" w:rsidRPr="00566E1E">
        <w:rPr>
          <w:rFonts w:eastAsia="MS Mincho" w:cs="Calibri"/>
          <w:sz w:val="18"/>
          <w:szCs w:val="18"/>
          <w:lang w:val="en-US"/>
        </w:rPr>
        <w:t xml:space="preserve">the </w:t>
      </w:r>
      <w:r w:rsidRPr="00566E1E">
        <w:rPr>
          <w:rFonts w:eastAsia="MS Mincho" w:cs="Calibri"/>
          <w:sz w:val="18"/>
          <w:szCs w:val="18"/>
          <w:lang w:val="en-US"/>
        </w:rPr>
        <w:t xml:space="preserve">patients included were treated with aldosterone antagonists; † Median (IQR); </w:t>
      </w:r>
      <w:r w:rsidRPr="00566E1E">
        <w:rPr>
          <w:rFonts w:cs="Arial"/>
          <w:sz w:val="18"/>
          <w:szCs w:val="18"/>
          <w:lang w:val="en-US"/>
        </w:rPr>
        <w:t xml:space="preserve">‡ Mean (SD); </w:t>
      </w:r>
      <w:r w:rsidRPr="00566E1E">
        <w:rPr>
          <w:rFonts w:eastAsia="MS Mincho" w:cs="Calibri"/>
          <w:sz w:val="18"/>
          <w:szCs w:val="18"/>
          <w:lang w:val="en-US"/>
        </w:rPr>
        <w:t xml:space="preserve">^ Total (CKD); </w:t>
      </w:r>
      <w:r w:rsidRPr="00566E1E">
        <w:rPr>
          <w:rFonts w:ascii="Arial" w:hAnsi="Arial" w:cs="Arial"/>
          <w:sz w:val="14"/>
          <w:szCs w:val="14"/>
          <w:lang w:val="en-US"/>
        </w:rPr>
        <w:t>■</w:t>
      </w:r>
      <w:r w:rsidRPr="00566E1E">
        <w:rPr>
          <w:sz w:val="18"/>
          <w:szCs w:val="18"/>
          <w:lang w:val="en-US"/>
        </w:rPr>
        <w:t xml:space="preserve"> Only relevant subgroups of patients (with CKD) were included into SLR</w:t>
      </w:r>
    </w:p>
    <w:p w14:paraId="74C5BFF8" w14:textId="48C0C300" w:rsidR="0032551E" w:rsidRDefault="0032551E" w:rsidP="0032551E">
      <w:pPr>
        <w:spacing w:after="0"/>
        <w:rPr>
          <w:sz w:val="18"/>
          <w:szCs w:val="18"/>
          <w:lang w:val="en-US"/>
        </w:rPr>
      </w:pPr>
      <w:r w:rsidRPr="00566E1E">
        <w:rPr>
          <w:sz w:val="18"/>
          <w:szCs w:val="18"/>
          <w:lang w:val="en-US"/>
        </w:rPr>
        <w:t xml:space="preserve">ACEIs </w:t>
      </w:r>
      <w:r w:rsidR="008538DC" w:rsidRPr="00566E1E">
        <w:rPr>
          <w:sz w:val="18"/>
          <w:szCs w:val="18"/>
          <w:lang w:val="en-US"/>
        </w:rPr>
        <w:t>–</w:t>
      </w:r>
      <w:r w:rsidRPr="00566E1E">
        <w:rPr>
          <w:sz w:val="18"/>
          <w:szCs w:val="18"/>
          <w:lang w:val="en-US"/>
        </w:rPr>
        <w:t xml:space="preserve"> angiotensin-converting-enzyme inhibitors; ADHF – acute decompensated heart failure; </w:t>
      </w:r>
      <w:r w:rsidR="003313E0" w:rsidRPr="00566E1E">
        <w:rPr>
          <w:sz w:val="18"/>
          <w:szCs w:val="18"/>
          <w:lang w:val="en-US" w:eastAsia="en-GB"/>
        </w:rPr>
        <w:t xml:space="preserve">AMI </w:t>
      </w:r>
      <w:r w:rsidR="008538DC" w:rsidRPr="00566E1E">
        <w:rPr>
          <w:sz w:val="18"/>
          <w:szCs w:val="18"/>
          <w:lang w:val="en-US"/>
        </w:rPr>
        <w:t>–</w:t>
      </w:r>
      <w:r w:rsidR="003313E0" w:rsidRPr="00566E1E">
        <w:rPr>
          <w:sz w:val="18"/>
          <w:szCs w:val="18"/>
          <w:lang w:val="en-US" w:eastAsia="en-GB"/>
        </w:rPr>
        <w:t xml:space="preserve"> acute myocardial infarction;</w:t>
      </w:r>
      <w:r w:rsidR="003313E0" w:rsidRPr="00566E1E">
        <w:rPr>
          <w:lang w:val="en-US"/>
        </w:rPr>
        <w:t xml:space="preserve"> </w:t>
      </w:r>
      <w:r w:rsidRPr="00566E1E">
        <w:rPr>
          <w:sz w:val="18"/>
          <w:szCs w:val="18"/>
          <w:lang w:val="en-US"/>
        </w:rPr>
        <w:t xml:space="preserve">ARBs </w:t>
      </w:r>
      <w:r w:rsidR="008538DC" w:rsidRPr="00566E1E">
        <w:rPr>
          <w:sz w:val="18"/>
          <w:szCs w:val="18"/>
          <w:lang w:val="en-US"/>
        </w:rPr>
        <w:t>–</w:t>
      </w:r>
      <w:r w:rsidRPr="00566E1E">
        <w:rPr>
          <w:sz w:val="18"/>
          <w:szCs w:val="18"/>
          <w:lang w:val="en-US"/>
        </w:rPr>
        <w:t xml:space="preserve"> angiotensin receptor blockers; CKD </w:t>
      </w:r>
      <w:r w:rsidR="008538DC" w:rsidRPr="00566E1E">
        <w:rPr>
          <w:sz w:val="18"/>
          <w:szCs w:val="18"/>
          <w:lang w:val="en-US"/>
        </w:rPr>
        <w:t>–</w:t>
      </w:r>
      <w:r w:rsidRPr="00566E1E">
        <w:rPr>
          <w:sz w:val="18"/>
          <w:szCs w:val="18"/>
          <w:lang w:val="en-US"/>
        </w:rPr>
        <w:t xml:space="preserve"> chronic kidney disease; CKD -EPI - chronic kidney disease epidemiology collaboration; eGFR – estimated glomerular rate; FU – follow-up; GFR – glomerular filtration rate; HF – heart failure; HFrEF - heart failure with reduced ejection fraction; LVEF </w:t>
      </w:r>
      <w:r w:rsidR="0086602D" w:rsidRPr="00566E1E">
        <w:rPr>
          <w:sz w:val="18"/>
          <w:szCs w:val="18"/>
          <w:lang w:val="en-US"/>
        </w:rPr>
        <w:t>–</w:t>
      </w:r>
      <w:r w:rsidRPr="00566E1E">
        <w:rPr>
          <w:sz w:val="18"/>
          <w:szCs w:val="18"/>
          <w:lang w:val="en-US"/>
        </w:rPr>
        <w:t xml:space="preserve"> left ventricular ejection fraction; MI </w:t>
      </w:r>
      <w:r w:rsidR="0086602D" w:rsidRPr="00566E1E">
        <w:rPr>
          <w:sz w:val="18"/>
          <w:szCs w:val="18"/>
          <w:lang w:val="en-US"/>
        </w:rPr>
        <w:t>–</w:t>
      </w:r>
      <w:r w:rsidRPr="00566E1E">
        <w:rPr>
          <w:sz w:val="18"/>
          <w:szCs w:val="18"/>
          <w:lang w:val="en-US"/>
        </w:rPr>
        <w:t xml:space="preserve"> myocardial infarction; MRAs – mineralocorticoid receptor antagonists; NR </w:t>
      </w:r>
      <w:r w:rsidR="00846710" w:rsidRPr="00566E1E">
        <w:rPr>
          <w:sz w:val="18"/>
          <w:szCs w:val="18"/>
          <w:lang w:val="en-US"/>
        </w:rPr>
        <w:t>–</w:t>
      </w:r>
      <w:r w:rsidRPr="00566E1E">
        <w:rPr>
          <w:sz w:val="18"/>
          <w:szCs w:val="18"/>
          <w:lang w:val="en-US"/>
        </w:rPr>
        <w:t xml:space="preserve"> not reported; PY – person-years; RAAS </w:t>
      </w:r>
      <w:r w:rsidR="0055074E" w:rsidRPr="00566E1E">
        <w:rPr>
          <w:sz w:val="18"/>
          <w:szCs w:val="18"/>
          <w:lang w:val="en-US"/>
        </w:rPr>
        <w:t>–</w:t>
      </w:r>
      <w:r w:rsidRPr="00566E1E">
        <w:rPr>
          <w:sz w:val="18"/>
          <w:szCs w:val="18"/>
          <w:lang w:val="en-US"/>
        </w:rPr>
        <w:t xml:space="preserve"> renin–angiotensin–aldosterone system;</w:t>
      </w:r>
      <w:r w:rsidR="00557191">
        <w:rPr>
          <w:sz w:val="18"/>
          <w:szCs w:val="18"/>
          <w:lang w:val="en-US"/>
        </w:rPr>
        <w:t xml:space="preserve"> T2D </w:t>
      </w:r>
      <w:r w:rsidR="00557191" w:rsidRPr="00566E1E">
        <w:rPr>
          <w:sz w:val="18"/>
          <w:szCs w:val="18"/>
          <w:lang w:val="en-US"/>
        </w:rPr>
        <w:t>–</w:t>
      </w:r>
      <w:r w:rsidR="0016144F" w:rsidRPr="0016144F">
        <w:t xml:space="preserve"> </w:t>
      </w:r>
      <w:r w:rsidR="0016144F" w:rsidRPr="0016144F">
        <w:rPr>
          <w:sz w:val="18"/>
          <w:szCs w:val="18"/>
          <w:lang w:val="en-US"/>
        </w:rPr>
        <w:t>type 2 diabetes</w:t>
      </w:r>
      <w:r w:rsidR="0016144F">
        <w:rPr>
          <w:sz w:val="18"/>
          <w:szCs w:val="18"/>
          <w:lang w:val="en-US"/>
        </w:rPr>
        <w:t>;</w:t>
      </w:r>
      <w:r w:rsidRPr="00566E1E">
        <w:rPr>
          <w:sz w:val="18"/>
          <w:szCs w:val="18"/>
          <w:lang w:val="en-US"/>
        </w:rPr>
        <w:t xml:space="preserve"> UK – United Kingdom; USA – United States of America</w:t>
      </w:r>
    </w:p>
    <w:p w14:paraId="53F3FC0A" w14:textId="77777777" w:rsidR="008558A5" w:rsidRDefault="008558A5" w:rsidP="0032551E">
      <w:pPr>
        <w:spacing w:after="0"/>
        <w:rPr>
          <w:sz w:val="18"/>
          <w:szCs w:val="18"/>
          <w:lang w:val="en-US"/>
        </w:rPr>
      </w:pPr>
    </w:p>
    <w:sectPr w:rsidR="008558A5" w:rsidSect="008558A5">
      <w:footerReference w:type="default" r:id="rId11"/>
      <w:footerReference w:type="first" r:id="rId12"/>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B5B27B" w14:textId="77777777" w:rsidR="00154710" w:rsidRDefault="00154710">
      <w:pPr>
        <w:spacing w:after="0" w:line="240" w:lineRule="auto"/>
      </w:pPr>
      <w:r>
        <w:separator/>
      </w:r>
    </w:p>
    <w:p w14:paraId="3C8CCD49" w14:textId="77777777" w:rsidR="00154710" w:rsidRDefault="00154710"/>
  </w:endnote>
  <w:endnote w:type="continuationSeparator" w:id="0">
    <w:p w14:paraId="68D2526C" w14:textId="77777777" w:rsidR="00154710" w:rsidRDefault="00154710">
      <w:pPr>
        <w:spacing w:after="0" w:line="240" w:lineRule="auto"/>
      </w:pPr>
      <w:r>
        <w:continuationSeparator/>
      </w:r>
    </w:p>
    <w:p w14:paraId="67B0F371" w14:textId="77777777" w:rsidR="00154710" w:rsidRDefault="001547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Rockwell">
    <w:charset w:val="00"/>
    <w:family w:val="roman"/>
    <w:pitch w:val="variable"/>
    <w:sig w:usb0="00000003" w:usb1="00000000" w:usb2="00000000" w:usb3="00000000" w:csb0="00000001" w:csb1="00000000"/>
  </w:font>
  <w:font w:name="OTNEJMQuadraat">
    <w:altName w:val="MS Gothic"/>
    <w:panose1 w:val="00000000000000000000"/>
    <w:charset w:val="00"/>
    <w:family w:val="auto"/>
    <w:notTrueType/>
    <w:pitch w:val="default"/>
    <w:sig w:usb0="00000001" w:usb1="08070000" w:usb2="00000010" w:usb3="00000000" w:csb0="00020001" w:csb1="00000000"/>
  </w:font>
  <w:font w:name="TimesTen-Bold">
    <w:altName w:val="Times New Roman"/>
    <w:panose1 w:val="00000000000000000000"/>
    <w:charset w:val="00"/>
    <w:family w:val="roman"/>
    <w:notTrueType/>
    <w:pitch w:val="default"/>
  </w:font>
  <w:font w:name="AdvOT7b515deb+20">
    <w:altName w:val="Times New Roman"/>
    <w:panose1 w:val="00000000000000000000"/>
    <w:charset w:val="00"/>
    <w:family w:val="roman"/>
    <w:notTrueType/>
    <w:pitch w:val="default"/>
  </w:font>
  <w:font w:name="MinionProRegular+20">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7030A0"/>
        <w:sz w:val="20"/>
        <w:szCs w:val="20"/>
      </w:rPr>
      <w:id w:val="1774506870"/>
      <w:docPartObj>
        <w:docPartGallery w:val="Page Numbers (Bottom of Page)"/>
        <w:docPartUnique/>
      </w:docPartObj>
    </w:sdtPr>
    <w:sdtEndPr>
      <w:rPr>
        <w:color w:val="6600CC"/>
      </w:rPr>
    </w:sdtEndPr>
    <w:sdtContent>
      <w:p w14:paraId="62B0BDD1" w14:textId="77777777" w:rsidR="00BD4F10" w:rsidRDefault="00BD4F10" w:rsidP="003760F2">
        <w:pPr>
          <w:pStyle w:val="Footer"/>
          <w:pBdr>
            <w:bottom w:val="single" w:sz="6" w:space="1" w:color="auto"/>
          </w:pBdr>
          <w:tabs>
            <w:tab w:val="clear" w:pos="8640"/>
            <w:tab w:val="right" w:pos="9072"/>
          </w:tabs>
          <w:rPr>
            <w:color w:val="7030A0"/>
            <w:sz w:val="20"/>
            <w:szCs w:val="20"/>
          </w:rPr>
        </w:pPr>
      </w:p>
      <w:p w14:paraId="316EF835" w14:textId="7B4542DA" w:rsidR="00BD4F10" w:rsidRPr="00BF5EE4" w:rsidRDefault="00BD4F10" w:rsidP="00BF5EE4">
        <w:pPr>
          <w:pStyle w:val="Footer"/>
          <w:jc w:val="right"/>
        </w:pPr>
        <w:r w:rsidRPr="005F2911">
          <w:rPr>
            <w:color w:val="6600CC"/>
            <w:sz w:val="20"/>
            <w:szCs w:val="20"/>
          </w:rPr>
          <w:tab/>
        </w:r>
        <w:r>
          <w:rPr>
            <w:color w:val="6600CC"/>
            <w:sz w:val="20"/>
            <w:szCs w:val="20"/>
          </w:rPr>
          <w:tab/>
        </w:r>
        <w:r>
          <w:rPr>
            <w:color w:val="6600CC"/>
            <w:sz w:val="20"/>
            <w:szCs w:val="20"/>
          </w:rPr>
          <w:tab/>
        </w:r>
        <w:sdt>
          <w:sdtPr>
            <w:id w:val="-2050518823"/>
            <w:docPartObj>
              <w:docPartGallery w:val="Page Numbers (Bottom of Page)"/>
              <w:docPartUnique/>
            </w:docPartObj>
          </w:sdtPr>
          <w:sdtEndPr/>
          <w:sdtContent>
            <w:sdt>
              <w:sdtPr>
                <w:id w:val="807513615"/>
                <w:docPartObj>
                  <w:docPartGallery w:val="Page Numbers (Top of Page)"/>
                  <w:docPartUnique/>
                </w:docPartObj>
              </w:sdtPr>
              <w:sdtEndPr/>
              <w:sdtContent>
                <w:r>
                  <w:t xml:space="preserve">Page </w:t>
                </w:r>
                <w:r>
                  <w:rPr>
                    <w:b/>
                    <w:bCs/>
                    <w:szCs w:val="24"/>
                  </w:rPr>
                  <w:fldChar w:fldCharType="begin"/>
                </w:r>
                <w:r>
                  <w:rPr>
                    <w:b/>
                    <w:bCs/>
                  </w:rPr>
                  <w:instrText xml:space="preserve"> PAGE </w:instrText>
                </w:r>
                <w:r>
                  <w:rPr>
                    <w:b/>
                    <w:bCs/>
                    <w:szCs w:val="24"/>
                  </w:rPr>
                  <w:fldChar w:fldCharType="separate"/>
                </w:r>
                <w:r w:rsidR="008558A5">
                  <w:rPr>
                    <w:b/>
                    <w:bCs/>
                    <w:noProof/>
                  </w:rPr>
                  <w:t>5</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8558A5">
                  <w:rPr>
                    <w:b/>
                    <w:bCs/>
                    <w:noProof/>
                  </w:rPr>
                  <w:t>5</w:t>
                </w:r>
                <w:r>
                  <w:rPr>
                    <w:b/>
                    <w:bCs/>
                    <w:szCs w:val="24"/>
                  </w:rPr>
                  <w:fldChar w:fldCharType="end"/>
                </w:r>
              </w:sdtContent>
            </w:sdt>
          </w:sdtContent>
        </w:sdt>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7030A0"/>
        <w:sz w:val="20"/>
        <w:szCs w:val="20"/>
      </w:rPr>
      <w:id w:val="-670480146"/>
      <w:docPartObj>
        <w:docPartGallery w:val="Page Numbers (Bottom of Page)"/>
        <w:docPartUnique/>
      </w:docPartObj>
    </w:sdtPr>
    <w:sdtEndPr>
      <w:rPr>
        <w:color w:val="6600CC"/>
      </w:rPr>
    </w:sdtEndPr>
    <w:sdtContent>
      <w:p w14:paraId="0F7C4B4D" w14:textId="77777777" w:rsidR="00BD4F10" w:rsidRDefault="00BD4F10" w:rsidP="003760F2">
        <w:pPr>
          <w:pStyle w:val="Footer"/>
          <w:pBdr>
            <w:bottom w:val="single" w:sz="6" w:space="1" w:color="auto"/>
          </w:pBdr>
          <w:tabs>
            <w:tab w:val="clear" w:pos="8640"/>
            <w:tab w:val="right" w:pos="9072"/>
          </w:tabs>
          <w:rPr>
            <w:color w:val="7030A0"/>
            <w:sz w:val="20"/>
            <w:szCs w:val="20"/>
          </w:rPr>
        </w:pPr>
      </w:p>
      <w:p w14:paraId="2E617362" w14:textId="0F4175C0" w:rsidR="00BD4F10" w:rsidRPr="003955CC" w:rsidRDefault="00BD4F10" w:rsidP="003760F2">
        <w:pPr>
          <w:pStyle w:val="Footer"/>
          <w:tabs>
            <w:tab w:val="clear" w:pos="8640"/>
            <w:tab w:val="right" w:pos="9072"/>
            <w:tab w:val="right" w:pos="13892"/>
          </w:tabs>
          <w:spacing w:after="0"/>
          <w:rPr>
            <w:color w:val="6600CC"/>
            <w:sz w:val="20"/>
            <w:szCs w:val="20"/>
          </w:rPr>
        </w:pPr>
        <w:r>
          <w:rPr>
            <w:color w:val="6600CC"/>
            <w:sz w:val="20"/>
            <w:szCs w:val="20"/>
          </w:rPr>
          <w:tab/>
        </w:r>
        <w:r>
          <w:rPr>
            <w:color w:val="6600CC"/>
            <w:sz w:val="20"/>
            <w:szCs w:val="20"/>
          </w:rPr>
          <w:tab/>
        </w:r>
        <w:r>
          <w:rPr>
            <w:color w:val="6600CC"/>
            <w:sz w:val="20"/>
            <w:szCs w:val="20"/>
          </w:rPr>
          <w:tab/>
        </w:r>
        <w:r w:rsidRPr="005F2911">
          <w:rPr>
            <w:color w:val="6600CC"/>
            <w:sz w:val="20"/>
            <w:szCs w:val="20"/>
          </w:rPr>
          <w:fldChar w:fldCharType="begin"/>
        </w:r>
        <w:r w:rsidRPr="005F2911">
          <w:rPr>
            <w:color w:val="6600CC"/>
            <w:sz w:val="20"/>
            <w:szCs w:val="20"/>
          </w:rPr>
          <w:instrText xml:space="preserve"> PAGE   \* MERGEFORMAT </w:instrText>
        </w:r>
        <w:r w:rsidRPr="005F2911">
          <w:rPr>
            <w:color w:val="6600CC"/>
            <w:sz w:val="20"/>
            <w:szCs w:val="20"/>
          </w:rPr>
          <w:fldChar w:fldCharType="separate"/>
        </w:r>
        <w:r w:rsidR="008558A5">
          <w:rPr>
            <w:noProof/>
            <w:color w:val="6600CC"/>
            <w:sz w:val="20"/>
            <w:szCs w:val="20"/>
          </w:rPr>
          <w:t>1</w:t>
        </w:r>
        <w:r w:rsidRPr="005F2911">
          <w:rPr>
            <w:color w:val="6600CC"/>
            <w:sz w:val="20"/>
            <w:szCs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094A1C" w14:textId="77777777" w:rsidR="00154710" w:rsidRDefault="00154710">
      <w:pPr>
        <w:spacing w:after="0" w:line="240" w:lineRule="auto"/>
      </w:pPr>
      <w:r>
        <w:separator/>
      </w:r>
    </w:p>
    <w:p w14:paraId="506CD223" w14:textId="77777777" w:rsidR="00154710" w:rsidRDefault="00154710"/>
  </w:footnote>
  <w:footnote w:type="continuationSeparator" w:id="0">
    <w:p w14:paraId="4BFEC4E7" w14:textId="77777777" w:rsidR="00154710" w:rsidRDefault="00154710">
      <w:pPr>
        <w:spacing w:after="0" w:line="240" w:lineRule="auto"/>
      </w:pPr>
      <w:r>
        <w:continuationSeparator/>
      </w:r>
    </w:p>
    <w:p w14:paraId="07D4AE4F" w14:textId="77777777" w:rsidR="00154710" w:rsidRDefault="0015471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multilevel"/>
    <w:tmpl w:val="8BE2C3F8"/>
    <w:lvl w:ilvl="0">
      <w:start w:val="1"/>
      <w:numFmt w:val="bullet"/>
      <w:lvlText w:val=""/>
      <w:lvlJc w:val="left"/>
      <w:pPr>
        <w:tabs>
          <w:tab w:val="num" w:pos="360"/>
        </w:tabs>
        <w:ind w:left="3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0203F07"/>
    <w:multiLevelType w:val="multilevel"/>
    <w:tmpl w:val="894A7A80"/>
    <w:styleLink w:val="PUCESCC"/>
    <w:lvl w:ilvl="0">
      <w:start w:val="1"/>
      <w:numFmt w:val="bullet"/>
      <w:lvlText w:val=""/>
      <w:lvlJc w:val="left"/>
      <w:pPr>
        <w:ind w:left="1068" w:hanging="360"/>
      </w:pPr>
      <w:rPr>
        <w:rFonts w:ascii="Symbol" w:hAnsi="Symbol"/>
        <w:color w:val="4F81BD" w:themeColor="accent1"/>
        <w:sz w:val="36"/>
      </w:rPr>
    </w:lvl>
    <w:lvl w:ilvl="1">
      <w:start w:val="1"/>
      <w:numFmt w:val="bullet"/>
      <w:lvlText w:val=""/>
      <w:lvlJc w:val="left"/>
      <w:pPr>
        <w:ind w:left="1776" w:hanging="360"/>
      </w:pPr>
      <w:rPr>
        <w:rFonts w:ascii="Wingdings" w:hAnsi="Wingdings" w:hint="default"/>
        <w:color w:val="9BBB59" w:themeColor="accent3"/>
        <w:spacing w:val="6"/>
        <w:position w:val="0"/>
        <w:sz w:val="20"/>
        <w:u w:val="none" w:color="9BBB59" w:themeColor="accent3"/>
      </w:rPr>
    </w:lvl>
    <w:lvl w:ilvl="2">
      <w:start w:val="1"/>
      <w:numFmt w:val="bullet"/>
      <w:lvlText w:val=""/>
      <w:lvlJc w:val="left"/>
      <w:pPr>
        <w:ind w:left="2484" w:hanging="360"/>
      </w:pPr>
      <w:rPr>
        <w:rFonts w:ascii="Symbol" w:hAnsi="Symbol"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0E967EA"/>
    <w:multiLevelType w:val="hybridMultilevel"/>
    <w:tmpl w:val="C0F408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D454FE"/>
    <w:multiLevelType w:val="hybridMultilevel"/>
    <w:tmpl w:val="93CC5D86"/>
    <w:lvl w:ilvl="0" w:tplc="89C4A916">
      <w:start w:val="1"/>
      <w:numFmt w:val="decimalZero"/>
      <w:pStyle w:val="Titretableau"/>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E09664C"/>
    <w:multiLevelType w:val="hybridMultilevel"/>
    <w:tmpl w:val="9E209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F0749D"/>
    <w:multiLevelType w:val="multilevel"/>
    <w:tmpl w:val="BA2CD2C4"/>
    <w:styleLink w:val="Style1"/>
    <w:lvl w:ilvl="0">
      <w:start w:val="1"/>
      <w:numFmt w:val="decimal"/>
      <w:lvlText w:val="%1."/>
      <w:lvlJc w:val="left"/>
      <w:pPr>
        <w:ind w:left="360" w:hanging="360"/>
      </w:pPr>
      <w:rPr>
        <w:rFonts w:hint="default"/>
      </w:rPr>
    </w:lvl>
    <w:lvl w:ilvl="1">
      <w:start w:val="1"/>
      <w:numFmt w:val="decimal"/>
      <w:lvlText w:val="%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26A77F6"/>
    <w:multiLevelType w:val="hybridMultilevel"/>
    <w:tmpl w:val="DC6CC874"/>
    <w:lvl w:ilvl="0" w:tplc="8112F72C">
      <w:start w:val="2"/>
      <w:numFmt w:val="bullet"/>
      <w:lvlText w:val="-"/>
      <w:lvlJc w:val="left"/>
      <w:pPr>
        <w:ind w:left="720" w:hanging="360"/>
      </w:pPr>
      <w:rPr>
        <w:rFonts w:ascii="Calibri" w:eastAsia="Times New Roman" w:hAnsi="Calibri" w:cs="Calibri"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C30BFE"/>
    <w:multiLevelType w:val="multilevel"/>
    <w:tmpl w:val="F44CA4A6"/>
    <w:lvl w:ilvl="0">
      <w:start w:val="1"/>
      <w:numFmt w:val="bullet"/>
      <w:pStyle w:val="Bullets"/>
      <w:lvlText w:val="•"/>
      <w:lvlJc w:val="left"/>
      <w:pPr>
        <w:ind w:left="340" w:hanging="340"/>
      </w:pPr>
      <w:rPr>
        <w:rFonts w:ascii="Arial" w:hAnsi="Arial" w:hint="default"/>
        <w:caps w:val="0"/>
        <w:strike w:val="0"/>
        <w:dstrike w:val="0"/>
        <w:vanish w:val="0"/>
        <w:color w:val="0080BB"/>
        <w:w w:val="100"/>
        <w:position w:val="0"/>
        <w:sz w:val="28"/>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ind w:left="680" w:hanging="340"/>
      </w:pPr>
      <w:rPr>
        <w:rFonts w:ascii="Arial" w:hAnsi="Arial" w:hint="default"/>
        <w:color w:val="0070C0"/>
        <w:spacing w:val="6"/>
        <w:w w:val="100"/>
        <w:position w:val="0"/>
        <w:sz w:val="20"/>
        <w:u w:val="none" w:color="9BBB59" w:themeColor="accent3"/>
      </w:rPr>
    </w:lvl>
    <w:lvl w:ilvl="2">
      <w:start w:val="1"/>
      <w:numFmt w:val="bullet"/>
      <w:lvlText w:val="◦"/>
      <w:lvlJc w:val="left"/>
      <w:pPr>
        <w:ind w:left="1020" w:hanging="340"/>
      </w:pPr>
      <w:rPr>
        <w:rFonts w:ascii="Arial" w:hAnsi="Arial" w:hint="default"/>
        <w:color w:val="0080BB"/>
      </w:rPr>
    </w:lvl>
    <w:lvl w:ilvl="3">
      <w:start w:val="1"/>
      <w:numFmt w:val="bullet"/>
      <w:lvlText w:val="─"/>
      <w:lvlJc w:val="left"/>
      <w:pPr>
        <w:ind w:left="1360" w:hanging="340"/>
      </w:pPr>
      <w:rPr>
        <w:rFonts w:ascii="Arial" w:hAnsi="Arial" w:hint="default"/>
        <w:color w:val="0080BB"/>
      </w:rPr>
    </w:lvl>
    <w:lvl w:ilvl="4">
      <w:start w:val="1"/>
      <w:numFmt w:val="bullet"/>
      <w:lvlText w:val="▫"/>
      <w:lvlJc w:val="left"/>
      <w:pPr>
        <w:ind w:left="1700" w:hanging="340"/>
      </w:pPr>
      <w:rPr>
        <w:rFonts w:ascii="Arial" w:hAnsi="Arial" w:hint="default"/>
        <w:color w:val="0080BB"/>
        <w:w w:val="100"/>
      </w:rPr>
    </w:lvl>
    <w:lvl w:ilvl="5">
      <w:start w:val="1"/>
      <w:numFmt w:val="lowerRoman"/>
      <w:lvlText w:val="(%6)"/>
      <w:lvlJc w:val="left"/>
      <w:pPr>
        <w:ind w:left="2040" w:hanging="340"/>
      </w:pPr>
      <w:rPr>
        <w:rFonts w:hint="default"/>
      </w:rPr>
    </w:lvl>
    <w:lvl w:ilvl="6">
      <w:start w:val="1"/>
      <w:numFmt w:val="decimal"/>
      <w:lvlText w:val="%7."/>
      <w:lvlJc w:val="left"/>
      <w:pPr>
        <w:ind w:left="2380" w:hanging="340"/>
      </w:pPr>
      <w:rPr>
        <w:rFonts w:hint="default"/>
      </w:rPr>
    </w:lvl>
    <w:lvl w:ilvl="7">
      <w:start w:val="1"/>
      <w:numFmt w:val="lowerLetter"/>
      <w:lvlText w:val="%8."/>
      <w:lvlJc w:val="left"/>
      <w:pPr>
        <w:ind w:left="2720" w:hanging="340"/>
      </w:pPr>
      <w:rPr>
        <w:rFonts w:hint="default"/>
      </w:rPr>
    </w:lvl>
    <w:lvl w:ilvl="8">
      <w:start w:val="1"/>
      <w:numFmt w:val="lowerRoman"/>
      <w:lvlText w:val="%9."/>
      <w:lvlJc w:val="left"/>
      <w:pPr>
        <w:ind w:left="3060" w:hanging="340"/>
      </w:pPr>
      <w:rPr>
        <w:rFonts w:hint="default"/>
      </w:rPr>
    </w:lvl>
  </w:abstractNum>
  <w:abstractNum w:abstractNumId="8" w15:restartNumberingAfterBreak="0">
    <w:nsid w:val="2C0D3C00"/>
    <w:multiLevelType w:val="hybridMultilevel"/>
    <w:tmpl w:val="8D34A1E4"/>
    <w:lvl w:ilvl="0" w:tplc="2A44E4F0">
      <w:start w:val="1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31FA8"/>
    <w:multiLevelType w:val="multilevel"/>
    <w:tmpl w:val="FE583E0C"/>
    <w:lvl w:ilvl="0">
      <w:start w:val="1"/>
      <w:numFmt w:val="decimal"/>
      <w:lvlText w:val="%1"/>
      <w:lvlJc w:val="left"/>
      <w:pPr>
        <w:ind w:left="720" w:hanging="720"/>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1B57940"/>
    <w:multiLevelType w:val="hybridMultilevel"/>
    <w:tmpl w:val="D5B4E344"/>
    <w:lvl w:ilvl="0" w:tplc="3496C706">
      <w:start w:val="1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94D5795"/>
    <w:multiLevelType w:val="hybridMultilevel"/>
    <w:tmpl w:val="907E9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731CBD"/>
    <w:multiLevelType w:val="multilevel"/>
    <w:tmpl w:val="19205524"/>
    <w:lvl w:ilvl="0">
      <w:start w:val="1"/>
      <w:numFmt w:val="decimal"/>
      <w:lvlText w:val="%1"/>
      <w:lvlJc w:val="left"/>
      <w:pPr>
        <w:ind w:left="709" w:hanging="709"/>
      </w:pPr>
      <w:rPr>
        <w:rFonts w:hint="default"/>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pStyle w:val="Heading7"/>
      <w:lvlText w:val="%1.%2.%3.%4.%5.%6.%7"/>
      <w:lvlJc w:val="left"/>
      <w:pPr>
        <w:ind w:left="709" w:hanging="709"/>
      </w:pPr>
      <w:rPr>
        <w:rFonts w:hint="default"/>
      </w:rPr>
    </w:lvl>
    <w:lvl w:ilvl="7">
      <w:start w:val="1"/>
      <w:numFmt w:val="decimal"/>
      <w:pStyle w:val="Heading8"/>
      <w:lvlText w:val="%1.%2.%3.%4.%5.%6.%7.%8"/>
      <w:lvlJc w:val="left"/>
      <w:pPr>
        <w:ind w:left="709" w:hanging="709"/>
      </w:pPr>
      <w:rPr>
        <w:rFonts w:hint="default"/>
      </w:rPr>
    </w:lvl>
    <w:lvl w:ilvl="8">
      <w:start w:val="1"/>
      <w:numFmt w:val="decimal"/>
      <w:pStyle w:val="Heading9"/>
      <w:lvlText w:val="%1.%2.%3.%4.%5.%6.%7.%8.%9"/>
      <w:lvlJc w:val="left"/>
      <w:pPr>
        <w:ind w:left="709" w:hanging="709"/>
      </w:pPr>
      <w:rPr>
        <w:rFonts w:hint="default"/>
      </w:rPr>
    </w:lvl>
  </w:abstractNum>
  <w:abstractNum w:abstractNumId="13" w15:restartNumberingAfterBreak="0">
    <w:nsid w:val="69022FBA"/>
    <w:multiLevelType w:val="hybridMultilevel"/>
    <w:tmpl w:val="9D962F1C"/>
    <w:lvl w:ilvl="0" w:tplc="04090001">
      <w:start w:val="1"/>
      <w:numFmt w:val="bullet"/>
      <w:pStyle w:val="Norm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1DA7CD9"/>
    <w:multiLevelType w:val="hybridMultilevel"/>
    <w:tmpl w:val="BB5A0370"/>
    <w:lvl w:ilvl="0" w:tplc="C458DC60">
      <w:start w:val="1"/>
      <w:numFmt w:val="decimalZero"/>
      <w:pStyle w:val="Titregraphique"/>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9"/>
  </w:num>
  <w:num w:numId="3">
    <w:abstractNumId w:val="12"/>
  </w:num>
  <w:num w:numId="4">
    <w:abstractNumId w:val="14"/>
  </w:num>
  <w:num w:numId="5">
    <w:abstractNumId w:val="3"/>
  </w:num>
  <w:num w:numId="6">
    <w:abstractNumId w:val="1"/>
  </w:num>
  <w:num w:numId="7">
    <w:abstractNumId w:val="13"/>
  </w:num>
  <w:num w:numId="8">
    <w:abstractNumId w:val="11"/>
  </w:num>
  <w:num w:numId="9">
    <w:abstractNumId w:val="7"/>
  </w:num>
  <w:num w:numId="10">
    <w:abstractNumId w:val="2"/>
  </w:num>
  <w:num w:numId="11">
    <w:abstractNumId w:val="6"/>
  </w:num>
  <w:num w:numId="12">
    <w:abstractNumId w:val="8"/>
  </w:num>
  <w:num w:numId="13">
    <w:abstractNumId w:val="10"/>
  </w:num>
  <w:num w:numId="14">
    <w:abstractNumId w:val="0"/>
  </w:num>
  <w:num w:numId="15">
    <w:abstractNumId w:val="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de-DE"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KxNDU2MjA2N7ewNDFW0lEKTi0uzszPAykwMq0FAPWWCZUtAAAA"/>
    <w:docVar w:name="EN.InstantFormat" w:val="&lt;ENInstantFormat&gt;&lt;Enabled&gt;0&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wzf22pz7xv0fxedvw650eeedz0pt50eep0s&quot;&gt;Nephro&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312B7D"/>
    <w:rsid w:val="000006FB"/>
    <w:rsid w:val="00000875"/>
    <w:rsid w:val="000011AB"/>
    <w:rsid w:val="00001280"/>
    <w:rsid w:val="000018CF"/>
    <w:rsid w:val="00001C6F"/>
    <w:rsid w:val="00002DB2"/>
    <w:rsid w:val="00002ED6"/>
    <w:rsid w:val="00003831"/>
    <w:rsid w:val="00004456"/>
    <w:rsid w:val="00004BFF"/>
    <w:rsid w:val="00006046"/>
    <w:rsid w:val="0000617C"/>
    <w:rsid w:val="00006D1C"/>
    <w:rsid w:val="00007C0D"/>
    <w:rsid w:val="00010561"/>
    <w:rsid w:val="000108A8"/>
    <w:rsid w:val="00010BC4"/>
    <w:rsid w:val="00010CF6"/>
    <w:rsid w:val="00010EA4"/>
    <w:rsid w:val="0001186E"/>
    <w:rsid w:val="00011EA4"/>
    <w:rsid w:val="00013A50"/>
    <w:rsid w:val="00013B64"/>
    <w:rsid w:val="0001449D"/>
    <w:rsid w:val="00015021"/>
    <w:rsid w:val="000169AE"/>
    <w:rsid w:val="00016E82"/>
    <w:rsid w:val="00017EE6"/>
    <w:rsid w:val="000202BD"/>
    <w:rsid w:val="000204A0"/>
    <w:rsid w:val="00020D92"/>
    <w:rsid w:val="00021055"/>
    <w:rsid w:val="00021ABF"/>
    <w:rsid w:val="00021B3F"/>
    <w:rsid w:val="00021F21"/>
    <w:rsid w:val="00021FDB"/>
    <w:rsid w:val="00022273"/>
    <w:rsid w:val="00023DBD"/>
    <w:rsid w:val="00024BBE"/>
    <w:rsid w:val="00024C03"/>
    <w:rsid w:val="0002546D"/>
    <w:rsid w:val="00025897"/>
    <w:rsid w:val="00025B8D"/>
    <w:rsid w:val="00025F88"/>
    <w:rsid w:val="00025FA6"/>
    <w:rsid w:val="00026269"/>
    <w:rsid w:val="00026437"/>
    <w:rsid w:val="0002676D"/>
    <w:rsid w:val="00026A89"/>
    <w:rsid w:val="00026F73"/>
    <w:rsid w:val="00027327"/>
    <w:rsid w:val="00027B85"/>
    <w:rsid w:val="00031306"/>
    <w:rsid w:val="000315E7"/>
    <w:rsid w:val="00031C26"/>
    <w:rsid w:val="000323BE"/>
    <w:rsid w:val="00032CD6"/>
    <w:rsid w:val="00032FC5"/>
    <w:rsid w:val="00033152"/>
    <w:rsid w:val="000331AE"/>
    <w:rsid w:val="000338CD"/>
    <w:rsid w:val="000353D2"/>
    <w:rsid w:val="00035541"/>
    <w:rsid w:val="0003556C"/>
    <w:rsid w:val="000356FF"/>
    <w:rsid w:val="00035867"/>
    <w:rsid w:val="00035DF6"/>
    <w:rsid w:val="000366D9"/>
    <w:rsid w:val="00036A20"/>
    <w:rsid w:val="00036D28"/>
    <w:rsid w:val="00037048"/>
    <w:rsid w:val="00037BF5"/>
    <w:rsid w:val="00040EB9"/>
    <w:rsid w:val="0004126C"/>
    <w:rsid w:val="00041DE7"/>
    <w:rsid w:val="00041F8F"/>
    <w:rsid w:val="00042165"/>
    <w:rsid w:val="00042319"/>
    <w:rsid w:val="00042B1F"/>
    <w:rsid w:val="00042BAC"/>
    <w:rsid w:val="00044A00"/>
    <w:rsid w:val="00044B70"/>
    <w:rsid w:val="00044D65"/>
    <w:rsid w:val="00045224"/>
    <w:rsid w:val="000466EA"/>
    <w:rsid w:val="00047058"/>
    <w:rsid w:val="00047401"/>
    <w:rsid w:val="00050088"/>
    <w:rsid w:val="0005028C"/>
    <w:rsid w:val="000505E3"/>
    <w:rsid w:val="0005094F"/>
    <w:rsid w:val="00051681"/>
    <w:rsid w:val="00051B5C"/>
    <w:rsid w:val="0005216B"/>
    <w:rsid w:val="0005222C"/>
    <w:rsid w:val="00052F04"/>
    <w:rsid w:val="00053C14"/>
    <w:rsid w:val="00053C94"/>
    <w:rsid w:val="0005484A"/>
    <w:rsid w:val="00054909"/>
    <w:rsid w:val="00055008"/>
    <w:rsid w:val="0005569B"/>
    <w:rsid w:val="00055B95"/>
    <w:rsid w:val="00055CE8"/>
    <w:rsid w:val="00056AC3"/>
    <w:rsid w:val="00056C1E"/>
    <w:rsid w:val="00056D11"/>
    <w:rsid w:val="0005701D"/>
    <w:rsid w:val="0005763C"/>
    <w:rsid w:val="0005798C"/>
    <w:rsid w:val="00057ADB"/>
    <w:rsid w:val="00057B1B"/>
    <w:rsid w:val="00057C3E"/>
    <w:rsid w:val="00057F0F"/>
    <w:rsid w:val="00060514"/>
    <w:rsid w:val="00061F8D"/>
    <w:rsid w:val="00062169"/>
    <w:rsid w:val="00062CB9"/>
    <w:rsid w:val="00063530"/>
    <w:rsid w:val="0006416C"/>
    <w:rsid w:val="00064E1E"/>
    <w:rsid w:val="00065A5D"/>
    <w:rsid w:val="000667E6"/>
    <w:rsid w:val="00066EBE"/>
    <w:rsid w:val="000673CB"/>
    <w:rsid w:val="000676CB"/>
    <w:rsid w:val="000676EA"/>
    <w:rsid w:val="00067C0E"/>
    <w:rsid w:val="00067E06"/>
    <w:rsid w:val="00067FC3"/>
    <w:rsid w:val="000700D6"/>
    <w:rsid w:val="000701C4"/>
    <w:rsid w:val="00071E75"/>
    <w:rsid w:val="000726FC"/>
    <w:rsid w:val="00072B58"/>
    <w:rsid w:val="000731D1"/>
    <w:rsid w:val="0007322D"/>
    <w:rsid w:val="00073A2B"/>
    <w:rsid w:val="00074CE4"/>
    <w:rsid w:val="0007579E"/>
    <w:rsid w:val="00075BBD"/>
    <w:rsid w:val="000762FD"/>
    <w:rsid w:val="00076B28"/>
    <w:rsid w:val="00076D1C"/>
    <w:rsid w:val="000770A5"/>
    <w:rsid w:val="000771F3"/>
    <w:rsid w:val="00077636"/>
    <w:rsid w:val="00077CE7"/>
    <w:rsid w:val="00080139"/>
    <w:rsid w:val="000803C4"/>
    <w:rsid w:val="00081108"/>
    <w:rsid w:val="000811B7"/>
    <w:rsid w:val="00081611"/>
    <w:rsid w:val="00081CA4"/>
    <w:rsid w:val="00082133"/>
    <w:rsid w:val="0008246C"/>
    <w:rsid w:val="00082AC2"/>
    <w:rsid w:val="00082C33"/>
    <w:rsid w:val="00084513"/>
    <w:rsid w:val="00085CCF"/>
    <w:rsid w:val="000862B0"/>
    <w:rsid w:val="000864F5"/>
    <w:rsid w:val="000871D2"/>
    <w:rsid w:val="00087B6B"/>
    <w:rsid w:val="00090898"/>
    <w:rsid w:val="00090967"/>
    <w:rsid w:val="00090CE9"/>
    <w:rsid w:val="00090F44"/>
    <w:rsid w:val="0009206B"/>
    <w:rsid w:val="00092219"/>
    <w:rsid w:val="0009230A"/>
    <w:rsid w:val="0009262C"/>
    <w:rsid w:val="000929BA"/>
    <w:rsid w:val="00092E5C"/>
    <w:rsid w:val="00092E65"/>
    <w:rsid w:val="000930A4"/>
    <w:rsid w:val="0009350C"/>
    <w:rsid w:val="00093DBF"/>
    <w:rsid w:val="0009479C"/>
    <w:rsid w:val="000947F1"/>
    <w:rsid w:val="0009555E"/>
    <w:rsid w:val="00095A35"/>
    <w:rsid w:val="00095B22"/>
    <w:rsid w:val="00095CC7"/>
    <w:rsid w:val="00096122"/>
    <w:rsid w:val="000965E0"/>
    <w:rsid w:val="00096B15"/>
    <w:rsid w:val="0009712C"/>
    <w:rsid w:val="0009762E"/>
    <w:rsid w:val="000978B4"/>
    <w:rsid w:val="00097C36"/>
    <w:rsid w:val="00097D45"/>
    <w:rsid w:val="000A02A4"/>
    <w:rsid w:val="000A090B"/>
    <w:rsid w:val="000A0B1B"/>
    <w:rsid w:val="000A0E34"/>
    <w:rsid w:val="000A13AD"/>
    <w:rsid w:val="000A17C5"/>
    <w:rsid w:val="000A24C9"/>
    <w:rsid w:val="000A2883"/>
    <w:rsid w:val="000A33F9"/>
    <w:rsid w:val="000A3C63"/>
    <w:rsid w:val="000A4A34"/>
    <w:rsid w:val="000A4BDF"/>
    <w:rsid w:val="000A5735"/>
    <w:rsid w:val="000A610E"/>
    <w:rsid w:val="000A66BE"/>
    <w:rsid w:val="000A68A5"/>
    <w:rsid w:val="000A6C59"/>
    <w:rsid w:val="000A71F1"/>
    <w:rsid w:val="000A7854"/>
    <w:rsid w:val="000A7C56"/>
    <w:rsid w:val="000A7FDE"/>
    <w:rsid w:val="000B1571"/>
    <w:rsid w:val="000B1EDB"/>
    <w:rsid w:val="000B22D2"/>
    <w:rsid w:val="000B33D7"/>
    <w:rsid w:val="000B38CE"/>
    <w:rsid w:val="000B38D5"/>
    <w:rsid w:val="000B3A3F"/>
    <w:rsid w:val="000B3BD2"/>
    <w:rsid w:val="000B3E7B"/>
    <w:rsid w:val="000B3EB8"/>
    <w:rsid w:val="000B4127"/>
    <w:rsid w:val="000B4377"/>
    <w:rsid w:val="000B43EC"/>
    <w:rsid w:val="000B5267"/>
    <w:rsid w:val="000B546A"/>
    <w:rsid w:val="000B565C"/>
    <w:rsid w:val="000B5810"/>
    <w:rsid w:val="000B5A3D"/>
    <w:rsid w:val="000B6053"/>
    <w:rsid w:val="000B6965"/>
    <w:rsid w:val="000B6CB2"/>
    <w:rsid w:val="000B6E28"/>
    <w:rsid w:val="000B6F6F"/>
    <w:rsid w:val="000B7088"/>
    <w:rsid w:val="000B7202"/>
    <w:rsid w:val="000B7A57"/>
    <w:rsid w:val="000B7B5F"/>
    <w:rsid w:val="000C051A"/>
    <w:rsid w:val="000C0B12"/>
    <w:rsid w:val="000C0B71"/>
    <w:rsid w:val="000C0FF6"/>
    <w:rsid w:val="000C10D8"/>
    <w:rsid w:val="000C1466"/>
    <w:rsid w:val="000C16E0"/>
    <w:rsid w:val="000C18FF"/>
    <w:rsid w:val="000C1A6A"/>
    <w:rsid w:val="000C23D7"/>
    <w:rsid w:val="000C2654"/>
    <w:rsid w:val="000C2C89"/>
    <w:rsid w:val="000C37D4"/>
    <w:rsid w:val="000C397D"/>
    <w:rsid w:val="000C3B04"/>
    <w:rsid w:val="000C4694"/>
    <w:rsid w:val="000C48E8"/>
    <w:rsid w:val="000C5ABE"/>
    <w:rsid w:val="000C6A97"/>
    <w:rsid w:val="000C7685"/>
    <w:rsid w:val="000D04FE"/>
    <w:rsid w:val="000D05D4"/>
    <w:rsid w:val="000D0641"/>
    <w:rsid w:val="000D06B7"/>
    <w:rsid w:val="000D0C83"/>
    <w:rsid w:val="000D0EFA"/>
    <w:rsid w:val="000D17AC"/>
    <w:rsid w:val="000D1B63"/>
    <w:rsid w:val="000D1FB8"/>
    <w:rsid w:val="000D27F2"/>
    <w:rsid w:val="000D2970"/>
    <w:rsid w:val="000D2E2F"/>
    <w:rsid w:val="000D342D"/>
    <w:rsid w:val="000D3531"/>
    <w:rsid w:val="000D41C6"/>
    <w:rsid w:val="000D4992"/>
    <w:rsid w:val="000D5B7A"/>
    <w:rsid w:val="000D5BB3"/>
    <w:rsid w:val="000D5DD2"/>
    <w:rsid w:val="000D6301"/>
    <w:rsid w:val="000D6DD8"/>
    <w:rsid w:val="000E0AE4"/>
    <w:rsid w:val="000E10A8"/>
    <w:rsid w:val="000E14E7"/>
    <w:rsid w:val="000E1921"/>
    <w:rsid w:val="000E275D"/>
    <w:rsid w:val="000E3246"/>
    <w:rsid w:val="000E33EF"/>
    <w:rsid w:val="000E33F2"/>
    <w:rsid w:val="000E407A"/>
    <w:rsid w:val="000E40E9"/>
    <w:rsid w:val="000E4178"/>
    <w:rsid w:val="000E44AB"/>
    <w:rsid w:val="000E44BC"/>
    <w:rsid w:val="000E4D63"/>
    <w:rsid w:val="000E54A6"/>
    <w:rsid w:val="000E66EB"/>
    <w:rsid w:val="000E688F"/>
    <w:rsid w:val="000E6AAF"/>
    <w:rsid w:val="000E6DE0"/>
    <w:rsid w:val="000E7A4E"/>
    <w:rsid w:val="000E7ABF"/>
    <w:rsid w:val="000E7CDF"/>
    <w:rsid w:val="000F0378"/>
    <w:rsid w:val="000F06C2"/>
    <w:rsid w:val="000F185D"/>
    <w:rsid w:val="000F257B"/>
    <w:rsid w:val="000F2A82"/>
    <w:rsid w:val="000F2B8F"/>
    <w:rsid w:val="000F327F"/>
    <w:rsid w:val="000F32D9"/>
    <w:rsid w:val="000F3358"/>
    <w:rsid w:val="000F3AEE"/>
    <w:rsid w:val="000F3B98"/>
    <w:rsid w:val="000F3BF7"/>
    <w:rsid w:val="000F440B"/>
    <w:rsid w:val="000F6F6D"/>
    <w:rsid w:val="000F74A8"/>
    <w:rsid w:val="00100195"/>
    <w:rsid w:val="001001A9"/>
    <w:rsid w:val="00100C26"/>
    <w:rsid w:val="00100C71"/>
    <w:rsid w:val="00100D52"/>
    <w:rsid w:val="00101066"/>
    <w:rsid w:val="00102157"/>
    <w:rsid w:val="00102E8B"/>
    <w:rsid w:val="00103068"/>
    <w:rsid w:val="00103EE1"/>
    <w:rsid w:val="00104037"/>
    <w:rsid w:val="001047A4"/>
    <w:rsid w:val="00104B97"/>
    <w:rsid w:val="001055CF"/>
    <w:rsid w:val="0010565F"/>
    <w:rsid w:val="00105F68"/>
    <w:rsid w:val="00106082"/>
    <w:rsid w:val="001063A3"/>
    <w:rsid w:val="00106EAF"/>
    <w:rsid w:val="00110B14"/>
    <w:rsid w:val="001110CB"/>
    <w:rsid w:val="00111673"/>
    <w:rsid w:val="00111E40"/>
    <w:rsid w:val="00111E9D"/>
    <w:rsid w:val="001126CA"/>
    <w:rsid w:val="00112C93"/>
    <w:rsid w:val="001136D8"/>
    <w:rsid w:val="00113A4A"/>
    <w:rsid w:val="00113BCD"/>
    <w:rsid w:val="00114457"/>
    <w:rsid w:val="00114A4B"/>
    <w:rsid w:val="001155FF"/>
    <w:rsid w:val="00115A13"/>
    <w:rsid w:val="001164A0"/>
    <w:rsid w:val="0011655E"/>
    <w:rsid w:val="0011660B"/>
    <w:rsid w:val="0011691B"/>
    <w:rsid w:val="00116B84"/>
    <w:rsid w:val="001171AA"/>
    <w:rsid w:val="001173AA"/>
    <w:rsid w:val="00117C3E"/>
    <w:rsid w:val="00117C88"/>
    <w:rsid w:val="00117D86"/>
    <w:rsid w:val="00120813"/>
    <w:rsid w:val="00120D0C"/>
    <w:rsid w:val="001212B1"/>
    <w:rsid w:val="001214D0"/>
    <w:rsid w:val="00121B71"/>
    <w:rsid w:val="00121EEE"/>
    <w:rsid w:val="001223C8"/>
    <w:rsid w:val="00123B9B"/>
    <w:rsid w:val="00123D6A"/>
    <w:rsid w:val="0012422B"/>
    <w:rsid w:val="001246B3"/>
    <w:rsid w:val="0012521F"/>
    <w:rsid w:val="00125520"/>
    <w:rsid w:val="001256FD"/>
    <w:rsid w:val="00125C21"/>
    <w:rsid w:val="00126104"/>
    <w:rsid w:val="0012613C"/>
    <w:rsid w:val="001266FE"/>
    <w:rsid w:val="00126AF2"/>
    <w:rsid w:val="00127425"/>
    <w:rsid w:val="00127AF3"/>
    <w:rsid w:val="0013028B"/>
    <w:rsid w:val="00131819"/>
    <w:rsid w:val="001324B8"/>
    <w:rsid w:val="001328C4"/>
    <w:rsid w:val="00132BD4"/>
    <w:rsid w:val="00132CD0"/>
    <w:rsid w:val="001330EC"/>
    <w:rsid w:val="00133365"/>
    <w:rsid w:val="00133478"/>
    <w:rsid w:val="00134F16"/>
    <w:rsid w:val="00134FCF"/>
    <w:rsid w:val="001358F7"/>
    <w:rsid w:val="00135AA0"/>
    <w:rsid w:val="00135BE0"/>
    <w:rsid w:val="00135C9A"/>
    <w:rsid w:val="00135E88"/>
    <w:rsid w:val="001366A6"/>
    <w:rsid w:val="00136D9C"/>
    <w:rsid w:val="00137038"/>
    <w:rsid w:val="001370BA"/>
    <w:rsid w:val="001370BD"/>
    <w:rsid w:val="00142154"/>
    <w:rsid w:val="001421E4"/>
    <w:rsid w:val="001424DC"/>
    <w:rsid w:val="00142815"/>
    <w:rsid w:val="00142DFF"/>
    <w:rsid w:val="00143131"/>
    <w:rsid w:val="00143282"/>
    <w:rsid w:val="0014354F"/>
    <w:rsid w:val="001439B4"/>
    <w:rsid w:val="00143FD5"/>
    <w:rsid w:val="00144190"/>
    <w:rsid w:val="001444D8"/>
    <w:rsid w:val="00144656"/>
    <w:rsid w:val="00145229"/>
    <w:rsid w:val="00145416"/>
    <w:rsid w:val="00145CB7"/>
    <w:rsid w:val="001465A6"/>
    <w:rsid w:val="00146CC0"/>
    <w:rsid w:val="00146DE4"/>
    <w:rsid w:val="00146E93"/>
    <w:rsid w:val="001473DC"/>
    <w:rsid w:val="00150611"/>
    <w:rsid w:val="00150AA3"/>
    <w:rsid w:val="00150B0A"/>
    <w:rsid w:val="00151EC6"/>
    <w:rsid w:val="0015226D"/>
    <w:rsid w:val="00152DB1"/>
    <w:rsid w:val="0015309E"/>
    <w:rsid w:val="00153341"/>
    <w:rsid w:val="0015337F"/>
    <w:rsid w:val="001539DA"/>
    <w:rsid w:val="00153A47"/>
    <w:rsid w:val="00153CA7"/>
    <w:rsid w:val="0015432A"/>
    <w:rsid w:val="00154562"/>
    <w:rsid w:val="00154710"/>
    <w:rsid w:val="0015591A"/>
    <w:rsid w:val="00156460"/>
    <w:rsid w:val="00156878"/>
    <w:rsid w:val="00157043"/>
    <w:rsid w:val="00157062"/>
    <w:rsid w:val="0015733B"/>
    <w:rsid w:val="00160DAC"/>
    <w:rsid w:val="0016144F"/>
    <w:rsid w:val="001616F2"/>
    <w:rsid w:val="00161B1F"/>
    <w:rsid w:val="001627E2"/>
    <w:rsid w:val="00163798"/>
    <w:rsid w:val="00164197"/>
    <w:rsid w:val="001643B6"/>
    <w:rsid w:val="00164A0D"/>
    <w:rsid w:val="00164EC7"/>
    <w:rsid w:val="001651BF"/>
    <w:rsid w:val="0016610E"/>
    <w:rsid w:val="00166C00"/>
    <w:rsid w:val="00166C67"/>
    <w:rsid w:val="00166CE2"/>
    <w:rsid w:val="00166F98"/>
    <w:rsid w:val="00167152"/>
    <w:rsid w:val="001673A2"/>
    <w:rsid w:val="00167471"/>
    <w:rsid w:val="00170188"/>
    <w:rsid w:val="0017045B"/>
    <w:rsid w:val="00170930"/>
    <w:rsid w:val="00170CB3"/>
    <w:rsid w:val="00170DD6"/>
    <w:rsid w:val="001723B9"/>
    <w:rsid w:val="00172417"/>
    <w:rsid w:val="0017272E"/>
    <w:rsid w:val="0017290C"/>
    <w:rsid w:val="001746C2"/>
    <w:rsid w:val="00175716"/>
    <w:rsid w:val="0017574B"/>
    <w:rsid w:val="001757A6"/>
    <w:rsid w:val="00175B5D"/>
    <w:rsid w:val="00176024"/>
    <w:rsid w:val="001763D9"/>
    <w:rsid w:val="00176ABC"/>
    <w:rsid w:val="00176CFE"/>
    <w:rsid w:val="001772CB"/>
    <w:rsid w:val="00177301"/>
    <w:rsid w:val="00177678"/>
    <w:rsid w:val="00177B13"/>
    <w:rsid w:val="00177C70"/>
    <w:rsid w:val="00177DA5"/>
    <w:rsid w:val="001802FB"/>
    <w:rsid w:val="00180781"/>
    <w:rsid w:val="0018086F"/>
    <w:rsid w:val="00181054"/>
    <w:rsid w:val="001823DA"/>
    <w:rsid w:val="0018253B"/>
    <w:rsid w:val="00183BE0"/>
    <w:rsid w:val="00183FC5"/>
    <w:rsid w:val="0018448D"/>
    <w:rsid w:val="0018489C"/>
    <w:rsid w:val="00184BEC"/>
    <w:rsid w:val="001864CA"/>
    <w:rsid w:val="001864DF"/>
    <w:rsid w:val="001866E2"/>
    <w:rsid w:val="00186843"/>
    <w:rsid w:val="00186D7F"/>
    <w:rsid w:val="001876E1"/>
    <w:rsid w:val="00187D14"/>
    <w:rsid w:val="00190BF5"/>
    <w:rsid w:val="00191D2F"/>
    <w:rsid w:val="0019217C"/>
    <w:rsid w:val="00192500"/>
    <w:rsid w:val="0019258D"/>
    <w:rsid w:val="001925BB"/>
    <w:rsid w:val="00192820"/>
    <w:rsid w:val="00193308"/>
    <w:rsid w:val="001933E0"/>
    <w:rsid w:val="001935F5"/>
    <w:rsid w:val="00195AE1"/>
    <w:rsid w:val="00195C22"/>
    <w:rsid w:val="00195EEB"/>
    <w:rsid w:val="00196949"/>
    <w:rsid w:val="0019744E"/>
    <w:rsid w:val="001A00A4"/>
    <w:rsid w:val="001A1147"/>
    <w:rsid w:val="001A15C4"/>
    <w:rsid w:val="001A1964"/>
    <w:rsid w:val="001A281D"/>
    <w:rsid w:val="001A2910"/>
    <w:rsid w:val="001A2D45"/>
    <w:rsid w:val="001A361D"/>
    <w:rsid w:val="001A36AF"/>
    <w:rsid w:val="001A4ADC"/>
    <w:rsid w:val="001A4C1B"/>
    <w:rsid w:val="001A4FA6"/>
    <w:rsid w:val="001A4FE4"/>
    <w:rsid w:val="001A55B6"/>
    <w:rsid w:val="001A64B0"/>
    <w:rsid w:val="001A69BD"/>
    <w:rsid w:val="001B042E"/>
    <w:rsid w:val="001B0E21"/>
    <w:rsid w:val="001B1AD9"/>
    <w:rsid w:val="001B22B9"/>
    <w:rsid w:val="001B241C"/>
    <w:rsid w:val="001B2EAF"/>
    <w:rsid w:val="001B30B3"/>
    <w:rsid w:val="001B31DF"/>
    <w:rsid w:val="001B3320"/>
    <w:rsid w:val="001B3332"/>
    <w:rsid w:val="001B356A"/>
    <w:rsid w:val="001B3831"/>
    <w:rsid w:val="001B3A34"/>
    <w:rsid w:val="001B3B78"/>
    <w:rsid w:val="001B53DF"/>
    <w:rsid w:val="001B57CE"/>
    <w:rsid w:val="001B59EB"/>
    <w:rsid w:val="001B5F1C"/>
    <w:rsid w:val="001B6153"/>
    <w:rsid w:val="001B6C9D"/>
    <w:rsid w:val="001B7352"/>
    <w:rsid w:val="001B7DF2"/>
    <w:rsid w:val="001B7E00"/>
    <w:rsid w:val="001B7FD5"/>
    <w:rsid w:val="001C02EE"/>
    <w:rsid w:val="001C0754"/>
    <w:rsid w:val="001C0F5E"/>
    <w:rsid w:val="001C1CE8"/>
    <w:rsid w:val="001C2C1C"/>
    <w:rsid w:val="001C2C6E"/>
    <w:rsid w:val="001C2E2E"/>
    <w:rsid w:val="001C31A8"/>
    <w:rsid w:val="001C3531"/>
    <w:rsid w:val="001C3A96"/>
    <w:rsid w:val="001C435D"/>
    <w:rsid w:val="001C48A1"/>
    <w:rsid w:val="001C5137"/>
    <w:rsid w:val="001C5524"/>
    <w:rsid w:val="001C56DC"/>
    <w:rsid w:val="001C5CB8"/>
    <w:rsid w:val="001C6399"/>
    <w:rsid w:val="001C6578"/>
    <w:rsid w:val="001C6D6F"/>
    <w:rsid w:val="001C75FC"/>
    <w:rsid w:val="001C7D95"/>
    <w:rsid w:val="001D0087"/>
    <w:rsid w:val="001D0577"/>
    <w:rsid w:val="001D0A06"/>
    <w:rsid w:val="001D1371"/>
    <w:rsid w:val="001D149A"/>
    <w:rsid w:val="001D1766"/>
    <w:rsid w:val="001D1CCB"/>
    <w:rsid w:val="001D21FC"/>
    <w:rsid w:val="001D2F44"/>
    <w:rsid w:val="001D301C"/>
    <w:rsid w:val="001D39F6"/>
    <w:rsid w:val="001D3A55"/>
    <w:rsid w:val="001D3BA6"/>
    <w:rsid w:val="001D4474"/>
    <w:rsid w:val="001D4B51"/>
    <w:rsid w:val="001D4E24"/>
    <w:rsid w:val="001D5215"/>
    <w:rsid w:val="001D60FE"/>
    <w:rsid w:val="001D66CB"/>
    <w:rsid w:val="001D7251"/>
    <w:rsid w:val="001D7650"/>
    <w:rsid w:val="001D7A39"/>
    <w:rsid w:val="001E0229"/>
    <w:rsid w:val="001E1E32"/>
    <w:rsid w:val="001E1EC1"/>
    <w:rsid w:val="001E25D7"/>
    <w:rsid w:val="001E2BA8"/>
    <w:rsid w:val="001E2EBD"/>
    <w:rsid w:val="001E3391"/>
    <w:rsid w:val="001E33BF"/>
    <w:rsid w:val="001E3A82"/>
    <w:rsid w:val="001E3E62"/>
    <w:rsid w:val="001E40CA"/>
    <w:rsid w:val="001E42BA"/>
    <w:rsid w:val="001E474D"/>
    <w:rsid w:val="001E4C56"/>
    <w:rsid w:val="001E4E61"/>
    <w:rsid w:val="001E5B0E"/>
    <w:rsid w:val="001E5E99"/>
    <w:rsid w:val="001E5FDC"/>
    <w:rsid w:val="001E6BB1"/>
    <w:rsid w:val="001E6C0D"/>
    <w:rsid w:val="001E6CF5"/>
    <w:rsid w:val="001E74DE"/>
    <w:rsid w:val="001E7804"/>
    <w:rsid w:val="001F0017"/>
    <w:rsid w:val="001F0109"/>
    <w:rsid w:val="001F01EF"/>
    <w:rsid w:val="001F0862"/>
    <w:rsid w:val="001F0BE2"/>
    <w:rsid w:val="001F0D28"/>
    <w:rsid w:val="001F0FD7"/>
    <w:rsid w:val="001F120F"/>
    <w:rsid w:val="001F1F32"/>
    <w:rsid w:val="001F212B"/>
    <w:rsid w:val="001F2299"/>
    <w:rsid w:val="001F23BD"/>
    <w:rsid w:val="001F2FE1"/>
    <w:rsid w:val="001F308B"/>
    <w:rsid w:val="001F323D"/>
    <w:rsid w:val="001F374F"/>
    <w:rsid w:val="001F38B6"/>
    <w:rsid w:val="001F3CBA"/>
    <w:rsid w:val="001F58EF"/>
    <w:rsid w:val="001F5CDB"/>
    <w:rsid w:val="001F60CB"/>
    <w:rsid w:val="001F764B"/>
    <w:rsid w:val="001F78B3"/>
    <w:rsid w:val="0020113F"/>
    <w:rsid w:val="00201EE9"/>
    <w:rsid w:val="00202B9E"/>
    <w:rsid w:val="00202E0F"/>
    <w:rsid w:val="002033B7"/>
    <w:rsid w:val="00204086"/>
    <w:rsid w:val="002041F4"/>
    <w:rsid w:val="0020509B"/>
    <w:rsid w:val="00205573"/>
    <w:rsid w:val="00205A9C"/>
    <w:rsid w:val="00205DED"/>
    <w:rsid w:val="00206083"/>
    <w:rsid w:val="0020643B"/>
    <w:rsid w:val="0020666F"/>
    <w:rsid w:val="002071DB"/>
    <w:rsid w:val="002072AB"/>
    <w:rsid w:val="00207698"/>
    <w:rsid w:val="00207B9B"/>
    <w:rsid w:val="00207EF2"/>
    <w:rsid w:val="00207FFD"/>
    <w:rsid w:val="002102B8"/>
    <w:rsid w:val="0021047F"/>
    <w:rsid w:val="0021080D"/>
    <w:rsid w:val="0021188B"/>
    <w:rsid w:val="0021188D"/>
    <w:rsid w:val="0021198E"/>
    <w:rsid w:val="00211ABD"/>
    <w:rsid w:val="00211E0A"/>
    <w:rsid w:val="00211FAA"/>
    <w:rsid w:val="00212882"/>
    <w:rsid w:val="00213F22"/>
    <w:rsid w:val="002148B2"/>
    <w:rsid w:val="002148F3"/>
    <w:rsid w:val="0021578B"/>
    <w:rsid w:val="002157E7"/>
    <w:rsid w:val="00215E81"/>
    <w:rsid w:val="0021611C"/>
    <w:rsid w:val="00216275"/>
    <w:rsid w:val="002168DB"/>
    <w:rsid w:val="00216A35"/>
    <w:rsid w:val="00217C3D"/>
    <w:rsid w:val="0022050C"/>
    <w:rsid w:val="002205C3"/>
    <w:rsid w:val="00220964"/>
    <w:rsid w:val="00220B0A"/>
    <w:rsid w:val="00222001"/>
    <w:rsid w:val="0022212C"/>
    <w:rsid w:val="00222343"/>
    <w:rsid w:val="00222B1D"/>
    <w:rsid w:val="00223441"/>
    <w:rsid w:val="00223756"/>
    <w:rsid w:val="002239D4"/>
    <w:rsid w:val="00224022"/>
    <w:rsid w:val="0022402F"/>
    <w:rsid w:val="00224450"/>
    <w:rsid w:val="00224680"/>
    <w:rsid w:val="00224C45"/>
    <w:rsid w:val="00225A95"/>
    <w:rsid w:val="00225BF5"/>
    <w:rsid w:val="00226415"/>
    <w:rsid w:val="00226AA1"/>
    <w:rsid w:val="00227947"/>
    <w:rsid w:val="00227D16"/>
    <w:rsid w:val="00230380"/>
    <w:rsid w:val="002314FB"/>
    <w:rsid w:val="00231999"/>
    <w:rsid w:val="00231AD8"/>
    <w:rsid w:val="002325D0"/>
    <w:rsid w:val="002327F0"/>
    <w:rsid w:val="002328C1"/>
    <w:rsid w:val="00232C69"/>
    <w:rsid w:val="00232F17"/>
    <w:rsid w:val="002331CE"/>
    <w:rsid w:val="0023370F"/>
    <w:rsid w:val="00233E11"/>
    <w:rsid w:val="0023406A"/>
    <w:rsid w:val="00234689"/>
    <w:rsid w:val="00235498"/>
    <w:rsid w:val="00235C57"/>
    <w:rsid w:val="00240632"/>
    <w:rsid w:val="00240706"/>
    <w:rsid w:val="00240A5A"/>
    <w:rsid w:val="00240F80"/>
    <w:rsid w:val="002411CC"/>
    <w:rsid w:val="002415AA"/>
    <w:rsid w:val="00241A56"/>
    <w:rsid w:val="00241EF1"/>
    <w:rsid w:val="00241FBA"/>
    <w:rsid w:val="00242095"/>
    <w:rsid w:val="002423AA"/>
    <w:rsid w:val="00242DE5"/>
    <w:rsid w:val="002431BC"/>
    <w:rsid w:val="00243A4C"/>
    <w:rsid w:val="00243A9E"/>
    <w:rsid w:val="002441BC"/>
    <w:rsid w:val="00244B8F"/>
    <w:rsid w:val="00245F5E"/>
    <w:rsid w:val="0024637E"/>
    <w:rsid w:val="0024651D"/>
    <w:rsid w:val="0024657C"/>
    <w:rsid w:val="0024704A"/>
    <w:rsid w:val="00247110"/>
    <w:rsid w:val="002471F8"/>
    <w:rsid w:val="00247764"/>
    <w:rsid w:val="00247CB5"/>
    <w:rsid w:val="00247E80"/>
    <w:rsid w:val="00250011"/>
    <w:rsid w:val="0025011C"/>
    <w:rsid w:val="0025012F"/>
    <w:rsid w:val="00251A4B"/>
    <w:rsid w:val="00251E10"/>
    <w:rsid w:val="00252162"/>
    <w:rsid w:val="00252902"/>
    <w:rsid w:val="00252E42"/>
    <w:rsid w:val="0025310C"/>
    <w:rsid w:val="002542D8"/>
    <w:rsid w:val="00254540"/>
    <w:rsid w:val="002547B5"/>
    <w:rsid w:val="002548DC"/>
    <w:rsid w:val="00254ED3"/>
    <w:rsid w:val="00255549"/>
    <w:rsid w:val="002566A8"/>
    <w:rsid w:val="00256718"/>
    <w:rsid w:val="002572BD"/>
    <w:rsid w:val="00257698"/>
    <w:rsid w:val="002602A1"/>
    <w:rsid w:val="00261263"/>
    <w:rsid w:val="002614BF"/>
    <w:rsid w:val="0026155A"/>
    <w:rsid w:val="00262A7F"/>
    <w:rsid w:val="0026337A"/>
    <w:rsid w:val="00264C30"/>
    <w:rsid w:val="00264C3D"/>
    <w:rsid w:val="0026520D"/>
    <w:rsid w:val="00265C99"/>
    <w:rsid w:val="002661DC"/>
    <w:rsid w:val="00266985"/>
    <w:rsid w:val="00266F6A"/>
    <w:rsid w:val="00267A23"/>
    <w:rsid w:val="00267B03"/>
    <w:rsid w:val="00267C19"/>
    <w:rsid w:val="002704A9"/>
    <w:rsid w:val="002709EB"/>
    <w:rsid w:val="00270D30"/>
    <w:rsid w:val="00271394"/>
    <w:rsid w:val="002717D4"/>
    <w:rsid w:val="00271B46"/>
    <w:rsid w:val="0027290A"/>
    <w:rsid w:val="002732B6"/>
    <w:rsid w:val="0027373F"/>
    <w:rsid w:val="0027375A"/>
    <w:rsid w:val="002738FE"/>
    <w:rsid w:val="00274511"/>
    <w:rsid w:val="002745ED"/>
    <w:rsid w:val="0027513C"/>
    <w:rsid w:val="00276009"/>
    <w:rsid w:val="002773A4"/>
    <w:rsid w:val="00277631"/>
    <w:rsid w:val="002776EA"/>
    <w:rsid w:val="00280F8F"/>
    <w:rsid w:val="00281984"/>
    <w:rsid w:val="00281AE4"/>
    <w:rsid w:val="00281DDE"/>
    <w:rsid w:val="002835E8"/>
    <w:rsid w:val="00284888"/>
    <w:rsid w:val="002848BC"/>
    <w:rsid w:val="00284A18"/>
    <w:rsid w:val="00284C1A"/>
    <w:rsid w:val="00284F4D"/>
    <w:rsid w:val="002855AA"/>
    <w:rsid w:val="0028564F"/>
    <w:rsid w:val="00286143"/>
    <w:rsid w:val="00286F32"/>
    <w:rsid w:val="002879D2"/>
    <w:rsid w:val="00287B5F"/>
    <w:rsid w:val="00290671"/>
    <w:rsid w:val="002906C4"/>
    <w:rsid w:val="002916A2"/>
    <w:rsid w:val="002919AC"/>
    <w:rsid w:val="002923E3"/>
    <w:rsid w:val="00292D48"/>
    <w:rsid w:val="00293887"/>
    <w:rsid w:val="00295229"/>
    <w:rsid w:val="00295239"/>
    <w:rsid w:val="00295EC7"/>
    <w:rsid w:val="0029653A"/>
    <w:rsid w:val="00296BC7"/>
    <w:rsid w:val="00296C28"/>
    <w:rsid w:val="00296D09"/>
    <w:rsid w:val="00297AC6"/>
    <w:rsid w:val="002A00EF"/>
    <w:rsid w:val="002A0375"/>
    <w:rsid w:val="002A0BAF"/>
    <w:rsid w:val="002A1182"/>
    <w:rsid w:val="002A31DF"/>
    <w:rsid w:val="002A3C64"/>
    <w:rsid w:val="002A3E72"/>
    <w:rsid w:val="002A4A4C"/>
    <w:rsid w:val="002A4E00"/>
    <w:rsid w:val="002A58D8"/>
    <w:rsid w:val="002A5E9C"/>
    <w:rsid w:val="002A5F29"/>
    <w:rsid w:val="002A6C7B"/>
    <w:rsid w:val="002A739F"/>
    <w:rsid w:val="002A743A"/>
    <w:rsid w:val="002A7456"/>
    <w:rsid w:val="002A778E"/>
    <w:rsid w:val="002A7BEB"/>
    <w:rsid w:val="002A7BFD"/>
    <w:rsid w:val="002A7F63"/>
    <w:rsid w:val="002A7FB3"/>
    <w:rsid w:val="002B0F65"/>
    <w:rsid w:val="002B1312"/>
    <w:rsid w:val="002B1A52"/>
    <w:rsid w:val="002B1E59"/>
    <w:rsid w:val="002B233E"/>
    <w:rsid w:val="002B3123"/>
    <w:rsid w:val="002B345A"/>
    <w:rsid w:val="002B357B"/>
    <w:rsid w:val="002B3B2F"/>
    <w:rsid w:val="002B4658"/>
    <w:rsid w:val="002B4A40"/>
    <w:rsid w:val="002B4FED"/>
    <w:rsid w:val="002B5243"/>
    <w:rsid w:val="002B568C"/>
    <w:rsid w:val="002B5945"/>
    <w:rsid w:val="002B5DD2"/>
    <w:rsid w:val="002B6F7A"/>
    <w:rsid w:val="002B71DA"/>
    <w:rsid w:val="002B783F"/>
    <w:rsid w:val="002B7DF3"/>
    <w:rsid w:val="002C0531"/>
    <w:rsid w:val="002C0F33"/>
    <w:rsid w:val="002C134F"/>
    <w:rsid w:val="002C1580"/>
    <w:rsid w:val="002C15CE"/>
    <w:rsid w:val="002C29A7"/>
    <w:rsid w:val="002C3725"/>
    <w:rsid w:val="002C41F8"/>
    <w:rsid w:val="002C4676"/>
    <w:rsid w:val="002C482D"/>
    <w:rsid w:val="002C4A46"/>
    <w:rsid w:val="002C50D7"/>
    <w:rsid w:val="002C515B"/>
    <w:rsid w:val="002C52A7"/>
    <w:rsid w:val="002C5415"/>
    <w:rsid w:val="002C549A"/>
    <w:rsid w:val="002C5779"/>
    <w:rsid w:val="002C5F72"/>
    <w:rsid w:val="002C64B2"/>
    <w:rsid w:val="002C6F5D"/>
    <w:rsid w:val="002C70E8"/>
    <w:rsid w:val="002C753F"/>
    <w:rsid w:val="002D035C"/>
    <w:rsid w:val="002D0A9D"/>
    <w:rsid w:val="002D137D"/>
    <w:rsid w:val="002D1B66"/>
    <w:rsid w:val="002D1C2F"/>
    <w:rsid w:val="002D2701"/>
    <w:rsid w:val="002D2AC6"/>
    <w:rsid w:val="002D4017"/>
    <w:rsid w:val="002D4A8A"/>
    <w:rsid w:val="002D60F5"/>
    <w:rsid w:val="002D65B9"/>
    <w:rsid w:val="002D6ED2"/>
    <w:rsid w:val="002D7AAF"/>
    <w:rsid w:val="002E0072"/>
    <w:rsid w:val="002E017C"/>
    <w:rsid w:val="002E0CC1"/>
    <w:rsid w:val="002E12BE"/>
    <w:rsid w:val="002E1443"/>
    <w:rsid w:val="002E15A5"/>
    <w:rsid w:val="002E2C99"/>
    <w:rsid w:val="002E3524"/>
    <w:rsid w:val="002E3927"/>
    <w:rsid w:val="002E3A17"/>
    <w:rsid w:val="002E3BF4"/>
    <w:rsid w:val="002E42C8"/>
    <w:rsid w:val="002E60C1"/>
    <w:rsid w:val="002E658E"/>
    <w:rsid w:val="002E6860"/>
    <w:rsid w:val="002E77BC"/>
    <w:rsid w:val="002E78C7"/>
    <w:rsid w:val="002E7A88"/>
    <w:rsid w:val="002E7B41"/>
    <w:rsid w:val="002F0102"/>
    <w:rsid w:val="002F034D"/>
    <w:rsid w:val="002F050C"/>
    <w:rsid w:val="002F10D8"/>
    <w:rsid w:val="002F13E4"/>
    <w:rsid w:val="002F1591"/>
    <w:rsid w:val="002F1681"/>
    <w:rsid w:val="002F17CD"/>
    <w:rsid w:val="002F2DE8"/>
    <w:rsid w:val="002F3409"/>
    <w:rsid w:val="002F34E8"/>
    <w:rsid w:val="002F36FE"/>
    <w:rsid w:val="002F4391"/>
    <w:rsid w:val="002F4C78"/>
    <w:rsid w:val="002F4CDD"/>
    <w:rsid w:val="002F554B"/>
    <w:rsid w:val="002F5768"/>
    <w:rsid w:val="002F57FE"/>
    <w:rsid w:val="002F583D"/>
    <w:rsid w:val="002F5F16"/>
    <w:rsid w:val="002F65C5"/>
    <w:rsid w:val="002F663C"/>
    <w:rsid w:val="002F6AE0"/>
    <w:rsid w:val="002F7492"/>
    <w:rsid w:val="00300CCA"/>
    <w:rsid w:val="00300E5C"/>
    <w:rsid w:val="00301C20"/>
    <w:rsid w:val="00302128"/>
    <w:rsid w:val="00302764"/>
    <w:rsid w:val="00302EE3"/>
    <w:rsid w:val="00302F81"/>
    <w:rsid w:val="003033C1"/>
    <w:rsid w:val="0030474C"/>
    <w:rsid w:val="00304A40"/>
    <w:rsid w:val="00304E36"/>
    <w:rsid w:val="0030509C"/>
    <w:rsid w:val="00305208"/>
    <w:rsid w:val="00305868"/>
    <w:rsid w:val="00305B59"/>
    <w:rsid w:val="003062E7"/>
    <w:rsid w:val="00306381"/>
    <w:rsid w:val="003066AD"/>
    <w:rsid w:val="003066E1"/>
    <w:rsid w:val="00306EE5"/>
    <w:rsid w:val="00306F46"/>
    <w:rsid w:val="00307164"/>
    <w:rsid w:val="00307A7C"/>
    <w:rsid w:val="0031038F"/>
    <w:rsid w:val="00310AD6"/>
    <w:rsid w:val="00310D09"/>
    <w:rsid w:val="00311335"/>
    <w:rsid w:val="003119B4"/>
    <w:rsid w:val="003121CD"/>
    <w:rsid w:val="00312964"/>
    <w:rsid w:val="00312A39"/>
    <w:rsid w:val="00312B7D"/>
    <w:rsid w:val="00312D79"/>
    <w:rsid w:val="0031372C"/>
    <w:rsid w:val="00313807"/>
    <w:rsid w:val="00313C72"/>
    <w:rsid w:val="00313F7C"/>
    <w:rsid w:val="003142E6"/>
    <w:rsid w:val="00314425"/>
    <w:rsid w:val="003144D5"/>
    <w:rsid w:val="00314A19"/>
    <w:rsid w:val="0031592D"/>
    <w:rsid w:val="00315E80"/>
    <w:rsid w:val="003161E3"/>
    <w:rsid w:val="00316C06"/>
    <w:rsid w:val="00320136"/>
    <w:rsid w:val="00320804"/>
    <w:rsid w:val="00321652"/>
    <w:rsid w:val="00321CDC"/>
    <w:rsid w:val="00321F15"/>
    <w:rsid w:val="00322562"/>
    <w:rsid w:val="00323478"/>
    <w:rsid w:val="00323C50"/>
    <w:rsid w:val="00324855"/>
    <w:rsid w:val="00324B7F"/>
    <w:rsid w:val="00324BEB"/>
    <w:rsid w:val="0032551E"/>
    <w:rsid w:val="00325F95"/>
    <w:rsid w:val="00325FC2"/>
    <w:rsid w:val="0032628B"/>
    <w:rsid w:val="0032737D"/>
    <w:rsid w:val="003276CA"/>
    <w:rsid w:val="003303B8"/>
    <w:rsid w:val="00330953"/>
    <w:rsid w:val="00330D15"/>
    <w:rsid w:val="00331178"/>
    <w:rsid w:val="003313E0"/>
    <w:rsid w:val="003315B3"/>
    <w:rsid w:val="00331781"/>
    <w:rsid w:val="00331902"/>
    <w:rsid w:val="0033254D"/>
    <w:rsid w:val="00332856"/>
    <w:rsid w:val="00332E1D"/>
    <w:rsid w:val="00332E82"/>
    <w:rsid w:val="00333130"/>
    <w:rsid w:val="0033355B"/>
    <w:rsid w:val="00333774"/>
    <w:rsid w:val="00333FF0"/>
    <w:rsid w:val="0033484A"/>
    <w:rsid w:val="00334AD3"/>
    <w:rsid w:val="0033578A"/>
    <w:rsid w:val="0033737B"/>
    <w:rsid w:val="0033756F"/>
    <w:rsid w:val="003400B3"/>
    <w:rsid w:val="00340DBA"/>
    <w:rsid w:val="00340F57"/>
    <w:rsid w:val="00342029"/>
    <w:rsid w:val="00342453"/>
    <w:rsid w:val="00342732"/>
    <w:rsid w:val="00342AF8"/>
    <w:rsid w:val="003430A0"/>
    <w:rsid w:val="003436FD"/>
    <w:rsid w:val="00343CB6"/>
    <w:rsid w:val="00344137"/>
    <w:rsid w:val="00344517"/>
    <w:rsid w:val="00345141"/>
    <w:rsid w:val="00345221"/>
    <w:rsid w:val="003455F7"/>
    <w:rsid w:val="0034588F"/>
    <w:rsid w:val="00345DDF"/>
    <w:rsid w:val="0034686E"/>
    <w:rsid w:val="00346A09"/>
    <w:rsid w:val="003470B5"/>
    <w:rsid w:val="00347788"/>
    <w:rsid w:val="003478AA"/>
    <w:rsid w:val="00347DCC"/>
    <w:rsid w:val="00347F69"/>
    <w:rsid w:val="00351918"/>
    <w:rsid w:val="00351FF0"/>
    <w:rsid w:val="003523E5"/>
    <w:rsid w:val="00352670"/>
    <w:rsid w:val="003526B6"/>
    <w:rsid w:val="003526DE"/>
    <w:rsid w:val="00353D27"/>
    <w:rsid w:val="00354050"/>
    <w:rsid w:val="003546C4"/>
    <w:rsid w:val="003549E2"/>
    <w:rsid w:val="00354BF6"/>
    <w:rsid w:val="00354D04"/>
    <w:rsid w:val="003553EF"/>
    <w:rsid w:val="003556E3"/>
    <w:rsid w:val="003559BC"/>
    <w:rsid w:val="0035640E"/>
    <w:rsid w:val="00356BA2"/>
    <w:rsid w:val="00356F8C"/>
    <w:rsid w:val="00357400"/>
    <w:rsid w:val="0035796F"/>
    <w:rsid w:val="00357B1F"/>
    <w:rsid w:val="003601CA"/>
    <w:rsid w:val="00360375"/>
    <w:rsid w:val="00360E29"/>
    <w:rsid w:val="0036171C"/>
    <w:rsid w:val="00362FD3"/>
    <w:rsid w:val="00363776"/>
    <w:rsid w:val="00363B41"/>
    <w:rsid w:val="00365E2C"/>
    <w:rsid w:val="00365E70"/>
    <w:rsid w:val="00367474"/>
    <w:rsid w:val="003677CC"/>
    <w:rsid w:val="00367881"/>
    <w:rsid w:val="00370176"/>
    <w:rsid w:val="0037027E"/>
    <w:rsid w:val="003704BF"/>
    <w:rsid w:val="00370B96"/>
    <w:rsid w:val="00371212"/>
    <w:rsid w:val="0037131A"/>
    <w:rsid w:val="00371A81"/>
    <w:rsid w:val="00372B91"/>
    <w:rsid w:val="00372CF4"/>
    <w:rsid w:val="003735E1"/>
    <w:rsid w:val="00374137"/>
    <w:rsid w:val="003751DD"/>
    <w:rsid w:val="0037578D"/>
    <w:rsid w:val="0037606C"/>
    <w:rsid w:val="003760F2"/>
    <w:rsid w:val="00376600"/>
    <w:rsid w:val="00376B1C"/>
    <w:rsid w:val="00376BB9"/>
    <w:rsid w:val="003773C7"/>
    <w:rsid w:val="00377C8C"/>
    <w:rsid w:val="00377DC8"/>
    <w:rsid w:val="003807F5"/>
    <w:rsid w:val="003818FE"/>
    <w:rsid w:val="003821FC"/>
    <w:rsid w:val="00383A22"/>
    <w:rsid w:val="00383F57"/>
    <w:rsid w:val="00383FA7"/>
    <w:rsid w:val="003845E1"/>
    <w:rsid w:val="00384DA3"/>
    <w:rsid w:val="00385336"/>
    <w:rsid w:val="003855C9"/>
    <w:rsid w:val="003858CE"/>
    <w:rsid w:val="003859BF"/>
    <w:rsid w:val="00386A5E"/>
    <w:rsid w:val="00386AD3"/>
    <w:rsid w:val="00386C32"/>
    <w:rsid w:val="00386D50"/>
    <w:rsid w:val="00387991"/>
    <w:rsid w:val="0039054C"/>
    <w:rsid w:val="003914CD"/>
    <w:rsid w:val="00391732"/>
    <w:rsid w:val="00391917"/>
    <w:rsid w:val="00391A13"/>
    <w:rsid w:val="00391CB4"/>
    <w:rsid w:val="00393933"/>
    <w:rsid w:val="00393C08"/>
    <w:rsid w:val="00393F9C"/>
    <w:rsid w:val="00394078"/>
    <w:rsid w:val="0039481A"/>
    <w:rsid w:val="00394ADC"/>
    <w:rsid w:val="00394B89"/>
    <w:rsid w:val="003951D3"/>
    <w:rsid w:val="003952B5"/>
    <w:rsid w:val="0039535B"/>
    <w:rsid w:val="0039548E"/>
    <w:rsid w:val="00395CB8"/>
    <w:rsid w:val="00396608"/>
    <w:rsid w:val="00396B47"/>
    <w:rsid w:val="00397373"/>
    <w:rsid w:val="00397892"/>
    <w:rsid w:val="00397DE3"/>
    <w:rsid w:val="00397E58"/>
    <w:rsid w:val="003A0901"/>
    <w:rsid w:val="003A0F4D"/>
    <w:rsid w:val="003A1719"/>
    <w:rsid w:val="003A1826"/>
    <w:rsid w:val="003A1B2C"/>
    <w:rsid w:val="003A26CD"/>
    <w:rsid w:val="003A2D37"/>
    <w:rsid w:val="003A2F6E"/>
    <w:rsid w:val="003A3AB3"/>
    <w:rsid w:val="003A3C3B"/>
    <w:rsid w:val="003A49ED"/>
    <w:rsid w:val="003A4CD3"/>
    <w:rsid w:val="003A5208"/>
    <w:rsid w:val="003A538A"/>
    <w:rsid w:val="003A59AF"/>
    <w:rsid w:val="003A5D58"/>
    <w:rsid w:val="003A73E8"/>
    <w:rsid w:val="003B0098"/>
    <w:rsid w:val="003B1915"/>
    <w:rsid w:val="003B239C"/>
    <w:rsid w:val="003B255C"/>
    <w:rsid w:val="003B26E4"/>
    <w:rsid w:val="003B367F"/>
    <w:rsid w:val="003B406F"/>
    <w:rsid w:val="003B468B"/>
    <w:rsid w:val="003B55D1"/>
    <w:rsid w:val="003B5B60"/>
    <w:rsid w:val="003B5CE7"/>
    <w:rsid w:val="003B69D9"/>
    <w:rsid w:val="003B6A0B"/>
    <w:rsid w:val="003B6C92"/>
    <w:rsid w:val="003C0EC2"/>
    <w:rsid w:val="003C13D3"/>
    <w:rsid w:val="003C1826"/>
    <w:rsid w:val="003C1A04"/>
    <w:rsid w:val="003C1E84"/>
    <w:rsid w:val="003C299F"/>
    <w:rsid w:val="003C32AF"/>
    <w:rsid w:val="003C371E"/>
    <w:rsid w:val="003C3AC8"/>
    <w:rsid w:val="003C3B53"/>
    <w:rsid w:val="003C4038"/>
    <w:rsid w:val="003C4767"/>
    <w:rsid w:val="003C5934"/>
    <w:rsid w:val="003C6021"/>
    <w:rsid w:val="003C6257"/>
    <w:rsid w:val="003C6629"/>
    <w:rsid w:val="003C674E"/>
    <w:rsid w:val="003C6E06"/>
    <w:rsid w:val="003C7789"/>
    <w:rsid w:val="003C7A09"/>
    <w:rsid w:val="003C7BBD"/>
    <w:rsid w:val="003D010F"/>
    <w:rsid w:val="003D016A"/>
    <w:rsid w:val="003D03CC"/>
    <w:rsid w:val="003D042D"/>
    <w:rsid w:val="003D0AA8"/>
    <w:rsid w:val="003D0C5A"/>
    <w:rsid w:val="003D19AE"/>
    <w:rsid w:val="003D25D0"/>
    <w:rsid w:val="003D2CA8"/>
    <w:rsid w:val="003D2FCA"/>
    <w:rsid w:val="003D3687"/>
    <w:rsid w:val="003D37B8"/>
    <w:rsid w:val="003D390A"/>
    <w:rsid w:val="003D39EF"/>
    <w:rsid w:val="003D3DCF"/>
    <w:rsid w:val="003D4174"/>
    <w:rsid w:val="003D4727"/>
    <w:rsid w:val="003D4D45"/>
    <w:rsid w:val="003D4D51"/>
    <w:rsid w:val="003D5959"/>
    <w:rsid w:val="003D5B45"/>
    <w:rsid w:val="003D5C90"/>
    <w:rsid w:val="003D5F85"/>
    <w:rsid w:val="003D61A0"/>
    <w:rsid w:val="003D64EB"/>
    <w:rsid w:val="003D66B4"/>
    <w:rsid w:val="003D67B9"/>
    <w:rsid w:val="003D6D81"/>
    <w:rsid w:val="003D73D9"/>
    <w:rsid w:val="003D7DB4"/>
    <w:rsid w:val="003D7DED"/>
    <w:rsid w:val="003D7E8F"/>
    <w:rsid w:val="003E0A99"/>
    <w:rsid w:val="003E128A"/>
    <w:rsid w:val="003E1585"/>
    <w:rsid w:val="003E1E0C"/>
    <w:rsid w:val="003E23E3"/>
    <w:rsid w:val="003E26CA"/>
    <w:rsid w:val="003E2BB2"/>
    <w:rsid w:val="003E2CA7"/>
    <w:rsid w:val="003E32B0"/>
    <w:rsid w:val="003E3D9F"/>
    <w:rsid w:val="003E4464"/>
    <w:rsid w:val="003E4A36"/>
    <w:rsid w:val="003E4ACC"/>
    <w:rsid w:val="003E4FF8"/>
    <w:rsid w:val="003E518A"/>
    <w:rsid w:val="003E530C"/>
    <w:rsid w:val="003E5C5B"/>
    <w:rsid w:val="003E6335"/>
    <w:rsid w:val="003E6A17"/>
    <w:rsid w:val="003E7086"/>
    <w:rsid w:val="003E7118"/>
    <w:rsid w:val="003E7E9C"/>
    <w:rsid w:val="003F0168"/>
    <w:rsid w:val="003F082D"/>
    <w:rsid w:val="003F08E6"/>
    <w:rsid w:val="003F08F7"/>
    <w:rsid w:val="003F1E08"/>
    <w:rsid w:val="003F2D42"/>
    <w:rsid w:val="003F3DA0"/>
    <w:rsid w:val="003F3E95"/>
    <w:rsid w:val="003F4725"/>
    <w:rsid w:val="003F4ACD"/>
    <w:rsid w:val="003F6A1F"/>
    <w:rsid w:val="003F6A56"/>
    <w:rsid w:val="003F7DE2"/>
    <w:rsid w:val="003F7E7C"/>
    <w:rsid w:val="00400112"/>
    <w:rsid w:val="0040065E"/>
    <w:rsid w:val="004006B0"/>
    <w:rsid w:val="004010C8"/>
    <w:rsid w:val="00401206"/>
    <w:rsid w:val="00401222"/>
    <w:rsid w:val="00401726"/>
    <w:rsid w:val="00402366"/>
    <w:rsid w:val="004023BB"/>
    <w:rsid w:val="00403943"/>
    <w:rsid w:val="00403DEB"/>
    <w:rsid w:val="00404031"/>
    <w:rsid w:val="004048D6"/>
    <w:rsid w:val="00405218"/>
    <w:rsid w:val="00406759"/>
    <w:rsid w:val="0040682E"/>
    <w:rsid w:val="004100E7"/>
    <w:rsid w:val="00410F39"/>
    <w:rsid w:val="004114C6"/>
    <w:rsid w:val="00411C06"/>
    <w:rsid w:val="00411DE9"/>
    <w:rsid w:val="00412874"/>
    <w:rsid w:val="004137E5"/>
    <w:rsid w:val="004148CB"/>
    <w:rsid w:val="00416684"/>
    <w:rsid w:val="00416EDB"/>
    <w:rsid w:val="00417044"/>
    <w:rsid w:val="0041706F"/>
    <w:rsid w:val="0041739B"/>
    <w:rsid w:val="00417F4E"/>
    <w:rsid w:val="00420310"/>
    <w:rsid w:val="00420FC9"/>
    <w:rsid w:val="0042103F"/>
    <w:rsid w:val="00421450"/>
    <w:rsid w:val="00421852"/>
    <w:rsid w:val="00421C99"/>
    <w:rsid w:val="0042245A"/>
    <w:rsid w:val="0042290C"/>
    <w:rsid w:val="00422C60"/>
    <w:rsid w:val="00422E77"/>
    <w:rsid w:val="00423DC3"/>
    <w:rsid w:val="00424485"/>
    <w:rsid w:val="00424641"/>
    <w:rsid w:val="00424FCF"/>
    <w:rsid w:val="0042530A"/>
    <w:rsid w:val="00426B01"/>
    <w:rsid w:val="00426CAB"/>
    <w:rsid w:val="004271B9"/>
    <w:rsid w:val="00427531"/>
    <w:rsid w:val="004276C5"/>
    <w:rsid w:val="004305FB"/>
    <w:rsid w:val="004308A6"/>
    <w:rsid w:val="00430BEA"/>
    <w:rsid w:val="004310F0"/>
    <w:rsid w:val="0043230F"/>
    <w:rsid w:val="0043256D"/>
    <w:rsid w:val="00432EB3"/>
    <w:rsid w:val="004334A7"/>
    <w:rsid w:val="00433AE1"/>
    <w:rsid w:val="00434183"/>
    <w:rsid w:val="00434366"/>
    <w:rsid w:val="0043495D"/>
    <w:rsid w:val="00435217"/>
    <w:rsid w:val="004358E5"/>
    <w:rsid w:val="004359CD"/>
    <w:rsid w:val="00435D3F"/>
    <w:rsid w:val="004360E4"/>
    <w:rsid w:val="004361C4"/>
    <w:rsid w:val="00436217"/>
    <w:rsid w:val="00436C1C"/>
    <w:rsid w:val="00440839"/>
    <w:rsid w:val="00440DE9"/>
    <w:rsid w:val="00440F2A"/>
    <w:rsid w:val="00441129"/>
    <w:rsid w:val="004411D6"/>
    <w:rsid w:val="004419B8"/>
    <w:rsid w:val="00442959"/>
    <w:rsid w:val="00442B9E"/>
    <w:rsid w:val="00442C3F"/>
    <w:rsid w:val="00443472"/>
    <w:rsid w:val="0044381F"/>
    <w:rsid w:val="00443C82"/>
    <w:rsid w:val="004446DE"/>
    <w:rsid w:val="00445116"/>
    <w:rsid w:val="00445143"/>
    <w:rsid w:val="00445320"/>
    <w:rsid w:val="00445BFE"/>
    <w:rsid w:val="004461E0"/>
    <w:rsid w:val="004467D3"/>
    <w:rsid w:val="00446890"/>
    <w:rsid w:val="0044724E"/>
    <w:rsid w:val="00447784"/>
    <w:rsid w:val="00447F32"/>
    <w:rsid w:val="0045056F"/>
    <w:rsid w:val="00452778"/>
    <w:rsid w:val="0045313F"/>
    <w:rsid w:val="00453505"/>
    <w:rsid w:val="00453608"/>
    <w:rsid w:val="004538B6"/>
    <w:rsid w:val="004539DB"/>
    <w:rsid w:val="004539FC"/>
    <w:rsid w:val="00453B9E"/>
    <w:rsid w:val="00453D14"/>
    <w:rsid w:val="004544D7"/>
    <w:rsid w:val="00454690"/>
    <w:rsid w:val="004547D2"/>
    <w:rsid w:val="00454872"/>
    <w:rsid w:val="00454C4F"/>
    <w:rsid w:val="004560A7"/>
    <w:rsid w:val="00456A10"/>
    <w:rsid w:val="00456A4E"/>
    <w:rsid w:val="00456E7C"/>
    <w:rsid w:val="00457378"/>
    <w:rsid w:val="00457AF5"/>
    <w:rsid w:val="00457BF6"/>
    <w:rsid w:val="00460317"/>
    <w:rsid w:val="00460DD6"/>
    <w:rsid w:val="00461993"/>
    <w:rsid w:val="00462224"/>
    <w:rsid w:val="00462275"/>
    <w:rsid w:val="00462573"/>
    <w:rsid w:val="004639DF"/>
    <w:rsid w:val="00463BC2"/>
    <w:rsid w:val="00463CE1"/>
    <w:rsid w:val="00463F08"/>
    <w:rsid w:val="00463FE2"/>
    <w:rsid w:val="00464657"/>
    <w:rsid w:val="004650E9"/>
    <w:rsid w:val="00465B06"/>
    <w:rsid w:val="00466903"/>
    <w:rsid w:val="00471291"/>
    <w:rsid w:val="00471FBF"/>
    <w:rsid w:val="00472380"/>
    <w:rsid w:val="004725CD"/>
    <w:rsid w:val="004726DF"/>
    <w:rsid w:val="0047290F"/>
    <w:rsid w:val="00472ABC"/>
    <w:rsid w:val="00473BCC"/>
    <w:rsid w:val="00473E52"/>
    <w:rsid w:val="004747E5"/>
    <w:rsid w:val="0047545E"/>
    <w:rsid w:val="004769B3"/>
    <w:rsid w:val="004769D7"/>
    <w:rsid w:val="00476A30"/>
    <w:rsid w:val="004776FE"/>
    <w:rsid w:val="004803FF"/>
    <w:rsid w:val="00480AA6"/>
    <w:rsid w:val="00480F6B"/>
    <w:rsid w:val="00481070"/>
    <w:rsid w:val="0048123F"/>
    <w:rsid w:val="004812DF"/>
    <w:rsid w:val="00481308"/>
    <w:rsid w:val="0048192B"/>
    <w:rsid w:val="0048264C"/>
    <w:rsid w:val="00482E86"/>
    <w:rsid w:val="00482F61"/>
    <w:rsid w:val="00483B11"/>
    <w:rsid w:val="00483B52"/>
    <w:rsid w:val="00483C55"/>
    <w:rsid w:val="00483F16"/>
    <w:rsid w:val="004844E1"/>
    <w:rsid w:val="00484745"/>
    <w:rsid w:val="00484B10"/>
    <w:rsid w:val="00484B5C"/>
    <w:rsid w:val="00484E8C"/>
    <w:rsid w:val="0048506B"/>
    <w:rsid w:val="004855DD"/>
    <w:rsid w:val="00486DA6"/>
    <w:rsid w:val="00486FD0"/>
    <w:rsid w:val="00490292"/>
    <w:rsid w:val="00490576"/>
    <w:rsid w:val="00490821"/>
    <w:rsid w:val="00491092"/>
    <w:rsid w:val="00492067"/>
    <w:rsid w:val="004925BD"/>
    <w:rsid w:val="004935C9"/>
    <w:rsid w:val="00493DE8"/>
    <w:rsid w:val="00493EDD"/>
    <w:rsid w:val="0049429F"/>
    <w:rsid w:val="00495086"/>
    <w:rsid w:val="0049543B"/>
    <w:rsid w:val="00495F96"/>
    <w:rsid w:val="00496076"/>
    <w:rsid w:val="004964B8"/>
    <w:rsid w:val="0049657F"/>
    <w:rsid w:val="00496CCD"/>
    <w:rsid w:val="00496CD7"/>
    <w:rsid w:val="00497287"/>
    <w:rsid w:val="0049728D"/>
    <w:rsid w:val="00497364"/>
    <w:rsid w:val="004A0072"/>
    <w:rsid w:val="004A0625"/>
    <w:rsid w:val="004A0C1B"/>
    <w:rsid w:val="004A0E28"/>
    <w:rsid w:val="004A0FC9"/>
    <w:rsid w:val="004A1513"/>
    <w:rsid w:val="004A277A"/>
    <w:rsid w:val="004A3176"/>
    <w:rsid w:val="004A3942"/>
    <w:rsid w:val="004A408E"/>
    <w:rsid w:val="004A4D5B"/>
    <w:rsid w:val="004A5DED"/>
    <w:rsid w:val="004A5F37"/>
    <w:rsid w:val="004A62AE"/>
    <w:rsid w:val="004A64B9"/>
    <w:rsid w:val="004A6D4B"/>
    <w:rsid w:val="004A6F5B"/>
    <w:rsid w:val="004A71EF"/>
    <w:rsid w:val="004A7505"/>
    <w:rsid w:val="004A7A7D"/>
    <w:rsid w:val="004A7C1F"/>
    <w:rsid w:val="004A7C28"/>
    <w:rsid w:val="004B01DB"/>
    <w:rsid w:val="004B02F9"/>
    <w:rsid w:val="004B1A61"/>
    <w:rsid w:val="004B1FA5"/>
    <w:rsid w:val="004B22B0"/>
    <w:rsid w:val="004B2711"/>
    <w:rsid w:val="004B305B"/>
    <w:rsid w:val="004B3693"/>
    <w:rsid w:val="004B3A8D"/>
    <w:rsid w:val="004B3C8C"/>
    <w:rsid w:val="004B454B"/>
    <w:rsid w:val="004B4C6D"/>
    <w:rsid w:val="004B4D23"/>
    <w:rsid w:val="004B5437"/>
    <w:rsid w:val="004B5944"/>
    <w:rsid w:val="004B5C4B"/>
    <w:rsid w:val="004B5DDA"/>
    <w:rsid w:val="004B62DB"/>
    <w:rsid w:val="004B6659"/>
    <w:rsid w:val="004B71F6"/>
    <w:rsid w:val="004B73C5"/>
    <w:rsid w:val="004B7D86"/>
    <w:rsid w:val="004C02E6"/>
    <w:rsid w:val="004C0BC3"/>
    <w:rsid w:val="004C0EF8"/>
    <w:rsid w:val="004C1075"/>
    <w:rsid w:val="004C1320"/>
    <w:rsid w:val="004C14B1"/>
    <w:rsid w:val="004C183F"/>
    <w:rsid w:val="004C1D60"/>
    <w:rsid w:val="004C2D9C"/>
    <w:rsid w:val="004C2F07"/>
    <w:rsid w:val="004C35AA"/>
    <w:rsid w:val="004C39EC"/>
    <w:rsid w:val="004C3CF2"/>
    <w:rsid w:val="004C4A59"/>
    <w:rsid w:val="004C5C31"/>
    <w:rsid w:val="004C5C65"/>
    <w:rsid w:val="004C5FDD"/>
    <w:rsid w:val="004C7836"/>
    <w:rsid w:val="004C7F04"/>
    <w:rsid w:val="004D0219"/>
    <w:rsid w:val="004D0283"/>
    <w:rsid w:val="004D078B"/>
    <w:rsid w:val="004D0A2C"/>
    <w:rsid w:val="004D0C3F"/>
    <w:rsid w:val="004D0EE9"/>
    <w:rsid w:val="004D1174"/>
    <w:rsid w:val="004D1887"/>
    <w:rsid w:val="004D1E6D"/>
    <w:rsid w:val="004D24C2"/>
    <w:rsid w:val="004D2D6E"/>
    <w:rsid w:val="004D2E2D"/>
    <w:rsid w:val="004D2E6A"/>
    <w:rsid w:val="004D302E"/>
    <w:rsid w:val="004D3187"/>
    <w:rsid w:val="004D3887"/>
    <w:rsid w:val="004D4690"/>
    <w:rsid w:val="004D47EC"/>
    <w:rsid w:val="004D4A8F"/>
    <w:rsid w:val="004D4EC8"/>
    <w:rsid w:val="004D5915"/>
    <w:rsid w:val="004D5E16"/>
    <w:rsid w:val="004D7097"/>
    <w:rsid w:val="004D70A3"/>
    <w:rsid w:val="004D7A64"/>
    <w:rsid w:val="004D7CA0"/>
    <w:rsid w:val="004E0D63"/>
    <w:rsid w:val="004E0E61"/>
    <w:rsid w:val="004E1FF7"/>
    <w:rsid w:val="004E365D"/>
    <w:rsid w:val="004E3AE2"/>
    <w:rsid w:val="004E5AD6"/>
    <w:rsid w:val="004E5BEC"/>
    <w:rsid w:val="004E635B"/>
    <w:rsid w:val="004E6666"/>
    <w:rsid w:val="004E6E3D"/>
    <w:rsid w:val="004E77DF"/>
    <w:rsid w:val="004E7FB6"/>
    <w:rsid w:val="004F026E"/>
    <w:rsid w:val="004F040C"/>
    <w:rsid w:val="004F09B2"/>
    <w:rsid w:val="004F119D"/>
    <w:rsid w:val="004F14FE"/>
    <w:rsid w:val="004F1686"/>
    <w:rsid w:val="004F1785"/>
    <w:rsid w:val="004F1C1E"/>
    <w:rsid w:val="004F252F"/>
    <w:rsid w:val="004F29C2"/>
    <w:rsid w:val="004F31CE"/>
    <w:rsid w:val="004F5C7D"/>
    <w:rsid w:val="004F5F64"/>
    <w:rsid w:val="004F7929"/>
    <w:rsid w:val="005003FB"/>
    <w:rsid w:val="00501256"/>
    <w:rsid w:val="005017AF"/>
    <w:rsid w:val="00501C25"/>
    <w:rsid w:val="0050237E"/>
    <w:rsid w:val="0050260B"/>
    <w:rsid w:val="00502EA4"/>
    <w:rsid w:val="0050357D"/>
    <w:rsid w:val="005035CA"/>
    <w:rsid w:val="00503B36"/>
    <w:rsid w:val="00504477"/>
    <w:rsid w:val="005051F1"/>
    <w:rsid w:val="00505881"/>
    <w:rsid w:val="00505ADA"/>
    <w:rsid w:val="00505B0D"/>
    <w:rsid w:val="005069E9"/>
    <w:rsid w:val="005070B3"/>
    <w:rsid w:val="00507566"/>
    <w:rsid w:val="005079B5"/>
    <w:rsid w:val="005100D0"/>
    <w:rsid w:val="00510166"/>
    <w:rsid w:val="00510C86"/>
    <w:rsid w:val="0051167A"/>
    <w:rsid w:val="00511ED2"/>
    <w:rsid w:val="00512073"/>
    <w:rsid w:val="00512942"/>
    <w:rsid w:val="00512C3C"/>
    <w:rsid w:val="00512E01"/>
    <w:rsid w:val="00512FEB"/>
    <w:rsid w:val="0051307F"/>
    <w:rsid w:val="00513681"/>
    <w:rsid w:val="00513D2D"/>
    <w:rsid w:val="0051412E"/>
    <w:rsid w:val="005144E5"/>
    <w:rsid w:val="00514767"/>
    <w:rsid w:val="00514A59"/>
    <w:rsid w:val="00514ED3"/>
    <w:rsid w:val="00515355"/>
    <w:rsid w:val="00515A40"/>
    <w:rsid w:val="00515CD7"/>
    <w:rsid w:val="00516267"/>
    <w:rsid w:val="0051640F"/>
    <w:rsid w:val="00516E5D"/>
    <w:rsid w:val="005171B7"/>
    <w:rsid w:val="005173B7"/>
    <w:rsid w:val="005175FB"/>
    <w:rsid w:val="00517917"/>
    <w:rsid w:val="00517B02"/>
    <w:rsid w:val="00520329"/>
    <w:rsid w:val="00521253"/>
    <w:rsid w:val="005216BA"/>
    <w:rsid w:val="00521D52"/>
    <w:rsid w:val="00521F57"/>
    <w:rsid w:val="005224B2"/>
    <w:rsid w:val="005245FD"/>
    <w:rsid w:val="005246B4"/>
    <w:rsid w:val="00525303"/>
    <w:rsid w:val="0052604F"/>
    <w:rsid w:val="005276E5"/>
    <w:rsid w:val="00527A7F"/>
    <w:rsid w:val="00530A14"/>
    <w:rsid w:val="00531C81"/>
    <w:rsid w:val="005327FC"/>
    <w:rsid w:val="0053288E"/>
    <w:rsid w:val="005329B3"/>
    <w:rsid w:val="00533020"/>
    <w:rsid w:val="00533341"/>
    <w:rsid w:val="0053339F"/>
    <w:rsid w:val="0053352F"/>
    <w:rsid w:val="005338BA"/>
    <w:rsid w:val="005338FD"/>
    <w:rsid w:val="00533DDA"/>
    <w:rsid w:val="00533F51"/>
    <w:rsid w:val="00534A05"/>
    <w:rsid w:val="00535466"/>
    <w:rsid w:val="005364DC"/>
    <w:rsid w:val="00537628"/>
    <w:rsid w:val="00537712"/>
    <w:rsid w:val="005400E7"/>
    <w:rsid w:val="005409BF"/>
    <w:rsid w:val="00540DC6"/>
    <w:rsid w:val="00540F60"/>
    <w:rsid w:val="00541212"/>
    <w:rsid w:val="00541AD4"/>
    <w:rsid w:val="005420AC"/>
    <w:rsid w:val="0054248A"/>
    <w:rsid w:val="00542A39"/>
    <w:rsid w:val="00543863"/>
    <w:rsid w:val="00543EDA"/>
    <w:rsid w:val="00544011"/>
    <w:rsid w:val="00544326"/>
    <w:rsid w:val="0054464A"/>
    <w:rsid w:val="00545361"/>
    <w:rsid w:val="0054546B"/>
    <w:rsid w:val="0054567B"/>
    <w:rsid w:val="00545F69"/>
    <w:rsid w:val="005462BA"/>
    <w:rsid w:val="005464DA"/>
    <w:rsid w:val="00546CB5"/>
    <w:rsid w:val="00546E42"/>
    <w:rsid w:val="005478E1"/>
    <w:rsid w:val="00547C33"/>
    <w:rsid w:val="00550038"/>
    <w:rsid w:val="005501DE"/>
    <w:rsid w:val="0055074E"/>
    <w:rsid w:val="0055085E"/>
    <w:rsid w:val="00550E05"/>
    <w:rsid w:val="00551903"/>
    <w:rsid w:val="00551C09"/>
    <w:rsid w:val="00551F3C"/>
    <w:rsid w:val="0055207F"/>
    <w:rsid w:val="00552E6C"/>
    <w:rsid w:val="005547AE"/>
    <w:rsid w:val="00554DF3"/>
    <w:rsid w:val="005555FD"/>
    <w:rsid w:val="00555BE3"/>
    <w:rsid w:val="00555F2D"/>
    <w:rsid w:val="00556372"/>
    <w:rsid w:val="00556ABE"/>
    <w:rsid w:val="0055712A"/>
    <w:rsid w:val="0055718A"/>
    <w:rsid w:val="00557191"/>
    <w:rsid w:val="0055748C"/>
    <w:rsid w:val="0056052B"/>
    <w:rsid w:val="00560618"/>
    <w:rsid w:val="0056108A"/>
    <w:rsid w:val="00561AD5"/>
    <w:rsid w:val="005621A1"/>
    <w:rsid w:val="005623B3"/>
    <w:rsid w:val="00562C73"/>
    <w:rsid w:val="00562F77"/>
    <w:rsid w:val="00562FCB"/>
    <w:rsid w:val="00563276"/>
    <w:rsid w:val="00563982"/>
    <w:rsid w:val="00564994"/>
    <w:rsid w:val="00564A09"/>
    <w:rsid w:val="005652E6"/>
    <w:rsid w:val="00565C4A"/>
    <w:rsid w:val="00565EF1"/>
    <w:rsid w:val="00566B7F"/>
    <w:rsid w:val="00566CE5"/>
    <w:rsid w:val="00566E1E"/>
    <w:rsid w:val="00567268"/>
    <w:rsid w:val="00567868"/>
    <w:rsid w:val="0057032B"/>
    <w:rsid w:val="005706D2"/>
    <w:rsid w:val="005718A9"/>
    <w:rsid w:val="00571C56"/>
    <w:rsid w:val="005725B5"/>
    <w:rsid w:val="00572B12"/>
    <w:rsid w:val="005737FE"/>
    <w:rsid w:val="00574409"/>
    <w:rsid w:val="00574DCC"/>
    <w:rsid w:val="005753E5"/>
    <w:rsid w:val="00575686"/>
    <w:rsid w:val="00575F51"/>
    <w:rsid w:val="0057601C"/>
    <w:rsid w:val="00576B58"/>
    <w:rsid w:val="00576B7D"/>
    <w:rsid w:val="00577367"/>
    <w:rsid w:val="00577A82"/>
    <w:rsid w:val="005807E5"/>
    <w:rsid w:val="0058130E"/>
    <w:rsid w:val="0058141C"/>
    <w:rsid w:val="005816B7"/>
    <w:rsid w:val="0058172A"/>
    <w:rsid w:val="00581984"/>
    <w:rsid w:val="00581B6D"/>
    <w:rsid w:val="00582E70"/>
    <w:rsid w:val="005834B6"/>
    <w:rsid w:val="00583869"/>
    <w:rsid w:val="00583916"/>
    <w:rsid w:val="00583FC9"/>
    <w:rsid w:val="00584059"/>
    <w:rsid w:val="00584236"/>
    <w:rsid w:val="005844CD"/>
    <w:rsid w:val="005854B8"/>
    <w:rsid w:val="005859FC"/>
    <w:rsid w:val="00585C51"/>
    <w:rsid w:val="00585D51"/>
    <w:rsid w:val="00586644"/>
    <w:rsid w:val="0058694E"/>
    <w:rsid w:val="00586EA3"/>
    <w:rsid w:val="00587677"/>
    <w:rsid w:val="00587828"/>
    <w:rsid w:val="0058796A"/>
    <w:rsid w:val="00587971"/>
    <w:rsid w:val="00587AF9"/>
    <w:rsid w:val="00587D02"/>
    <w:rsid w:val="0059163F"/>
    <w:rsid w:val="005922A9"/>
    <w:rsid w:val="005925C9"/>
    <w:rsid w:val="00592A9D"/>
    <w:rsid w:val="00592D88"/>
    <w:rsid w:val="0059380D"/>
    <w:rsid w:val="00593D12"/>
    <w:rsid w:val="00594D57"/>
    <w:rsid w:val="00594FFC"/>
    <w:rsid w:val="005956D3"/>
    <w:rsid w:val="00595711"/>
    <w:rsid w:val="0059582C"/>
    <w:rsid w:val="005959FF"/>
    <w:rsid w:val="00595A79"/>
    <w:rsid w:val="00595A7F"/>
    <w:rsid w:val="005960F0"/>
    <w:rsid w:val="005962A8"/>
    <w:rsid w:val="00596533"/>
    <w:rsid w:val="005967DF"/>
    <w:rsid w:val="005967EE"/>
    <w:rsid w:val="0059682A"/>
    <w:rsid w:val="005968B2"/>
    <w:rsid w:val="00596C3C"/>
    <w:rsid w:val="005A0930"/>
    <w:rsid w:val="005A1886"/>
    <w:rsid w:val="005A2B8B"/>
    <w:rsid w:val="005A344D"/>
    <w:rsid w:val="005A3D10"/>
    <w:rsid w:val="005A425B"/>
    <w:rsid w:val="005A4357"/>
    <w:rsid w:val="005A578A"/>
    <w:rsid w:val="005A5964"/>
    <w:rsid w:val="005A5A2E"/>
    <w:rsid w:val="005A6826"/>
    <w:rsid w:val="005A6AE0"/>
    <w:rsid w:val="005A7C29"/>
    <w:rsid w:val="005B0A05"/>
    <w:rsid w:val="005B1E5B"/>
    <w:rsid w:val="005B23D1"/>
    <w:rsid w:val="005B2D6B"/>
    <w:rsid w:val="005B2F9D"/>
    <w:rsid w:val="005B37F7"/>
    <w:rsid w:val="005B44B7"/>
    <w:rsid w:val="005B476D"/>
    <w:rsid w:val="005B50FB"/>
    <w:rsid w:val="005B5587"/>
    <w:rsid w:val="005B563F"/>
    <w:rsid w:val="005B6B74"/>
    <w:rsid w:val="005B6C59"/>
    <w:rsid w:val="005B75B4"/>
    <w:rsid w:val="005B7674"/>
    <w:rsid w:val="005B772F"/>
    <w:rsid w:val="005B7D04"/>
    <w:rsid w:val="005B7F10"/>
    <w:rsid w:val="005C01E1"/>
    <w:rsid w:val="005C0B51"/>
    <w:rsid w:val="005C176E"/>
    <w:rsid w:val="005C23C8"/>
    <w:rsid w:val="005C2E27"/>
    <w:rsid w:val="005C3148"/>
    <w:rsid w:val="005C33AB"/>
    <w:rsid w:val="005C34F6"/>
    <w:rsid w:val="005C3CFC"/>
    <w:rsid w:val="005C464A"/>
    <w:rsid w:val="005C4672"/>
    <w:rsid w:val="005C488E"/>
    <w:rsid w:val="005C4AFC"/>
    <w:rsid w:val="005C4B35"/>
    <w:rsid w:val="005C4D09"/>
    <w:rsid w:val="005C4DFB"/>
    <w:rsid w:val="005C50B6"/>
    <w:rsid w:val="005C57BA"/>
    <w:rsid w:val="005C5C36"/>
    <w:rsid w:val="005C5E91"/>
    <w:rsid w:val="005C629B"/>
    <w:rsid w:val="005C6777"/>
    <w:rsid w:val="005C6E8A"/>
    <w:rsid w:val="005D06C8"/>
    <w:rsid w:val="005D0924"/>
    <w:rsid w:val="005D0F75"/>
    <w:rsid w:val="005D1030"/>
    <w:rsid w:val="005D1D4A"/>
    <w:rsid w:val="005D3610"/>
    <w:rsid w:val="005D4CDA"/>
    <w:rsid w:val="005D5485"/>
    <w:rsid w:val="005D548E"/>
    <w:rsid w:val="005D726D"/>
    <w:rsid w:val="005D7629"/>
    <w:rsid w:val="005D77DB"/>
    <w:rsid w:val="005D7C31"/>
    <w:rsid w:val="005D7C58"/>
    <w:rsid w:val="005E03F6"/>
    <w:rsid w:val="005E05C2"/>
    <w:rsid w:val="005E0B67"/>
    <w:rsid w:val="005E0FFD"/>
    <w:rsid w:val="005E1088"/>
    <w:rsid w:val="005E122B"/>
    <w:rsid w:val="005E161A"/>
    <w:rsid w:val="005E228F"/>
    <w:rsid w:val="005E26B2"/>
    <w:rsid w:val="005E2A4B"/>
    <w:rsid w:val="005E3540"/>
    <w:rsid w:val="005E3997"/>
    <w:rsid w:val="005E3F81"/>
    <w:rsid w:val="005E44A1"/>
    <w:rsid w:val="005E481A"/>
    <w:rsid w:val="005E4A2E"/>
    <w:rsid w:val="005E5CB8"/>
    <w:rsid w:val="005E67FC"/>
    <w:rsid w:val="005E6E93"/>
    <w:rsid w:val="005E6F01"/>
    <w:rsid w:val="005E7009"/>
    <w:rsid w:val="005E72CF"/>
    <w:rsid w:val="005E791D"/>
    <w:rsid w:val="005E79F4"/>
    <w:rsid w:val="005E7AE0"/>
    <w:rsid w:val="005E7D67"/>
    <w:rsid w:val="005F07EC"/>
    <w:rsid w:val="005F0B28"/>
    <w:rsid w:val="005F0C0B"/>
    <w:rsid w:val="005F0D2D"/>
    <w:rsid w:val="005F1103"/>
    <w:rsid w:val="005F17E0"/>
    <w:rsid w:val="005F1C2A"/>
    <w:rsid w:val="005F1F6E"/>
    <w:rsid w:val="005F23E6"/>
    <w:rsid w:val="005F29D6"/>
    <w:rsid w:val="005F34CC"/>
    <w:rsid w:val="005F3AAA"/>
    <w:rsid w:val="005F4103"/>
    <w:rsid w:val="005F4354"/>
    <w:rsid w:val="005F4DD3"/>
    <w:rsid w:val="005F5494"/>
    <w:rsid w:val="005F6082"/>
    <w:rsid w:val="005F699E"/>
    <w:rsid w:val="005F6AF7"/>
    <w:rsid w:val="005F6BDF"/>
    <w:rsid w:val="005F7995"/>
    <w:rsid w:val="005F7CD1"/>
    <w:rsid w:val="00600957"/>
    <w:rsid w:val="006013EC"/>
    <w:rsid w:val="0060180F"/>
    <w:rsid w:val="00601A07"/>
    <w:rsid w:val="00601B95"/>
    <w:rsid w:val="00602BD9"/>
    <w:rsid w:val="006034AA"/>
    <w:rsid w:val="00603651"/>
    <w:rsid w:val="00603BDE"/>
    <w:rsid w:val="00606734"/>
    <w:rsid w:val="00606A4F"/>
    <w:rsid w:val="00607A38"/>
    <w:rsid w:val="00607E32"/>
    <w:rsid w:val="006101C8"/>
    <w:rsid w:val="00610FAF"/>
    <w:rsid w:val="0061112F"/>
    <w:rsid w:val="00611467"/>
    <w:rsid w:val="00611A2E"/>
    <w:rsid w:val="0061248C"/>
    <w:rsid w:val="006127AF"/>
    <w:rsid w:val="006128F2"/>
    <w:rsid w:val="00612A36"/>
    <w:rsid w:val="00612BBF"/>
    <w:rsid w:val="00612CF0"/>
    <w:rsid w:val="00612D97"/>
    <w:rsid w:val="00613E30"/>
    <w:rsid w:val="0061411F"/>
    <w:rsid w:val="00614434"/>
    <w:rsid w:val="00614C8C"/>
    <w:rsid w:val="00615295"/>
    <w:rsid w:val="00615CB4"/>
    <w:rsid w:val="00616CFF"/>
    <w:rsid w:val="00620304"/>
    <w:rsid w:val="0062070E"/>
    <w:rsid w:val="0062158F"/>
    <w:rsid w:val="00621E6C"/>
    <w:rsid w:val="0062273A"/>
    <w:rsid w:val="00622884"/>
    <w:rsid w:val="00622EAF"/>
    <w:rsid w:val="006235AA"/>
    <w:rsid w:val="00623C58"/>
    <w:rsid w:val="00623FBA"/>
    <w:rsid w:val="0062468E"/>
    <w:rsid w:val="00624CB5"/>
    <w:rsid w:val="00624DBB"/>
    <w:rsid w:val="00625BBB"/>
    <w:rsid w:val="0062626E"/>
    <w:rsid w:val="0062726C"/>
    <w:rsid w:val="006273AA"/>
    <w:rsid w:val="006277EE"/>
    <w:rsid w:val="00630C57"/>
    <w:rsid w:val="00632DEA"/>
    <w:rsid w:val="00632F09"/>
    <w:rsid w:val="00633381"/>
    <w:rsid w:val="00633A30"/>
    <w:rsid w:val="00633F6B"/>
    <w:rsid w:val="0063406E"/>
    <w:rsid w:val="00635913"/>
    <w:rsid w:val="0063689B"/>
    <w:rsid w:val="006370CF"/>
    <w:rsid w:val="00637200"/>
    <w:rsid w:val="00637216"/>
    <w:rsid w:val="0063798E"/>
    <w:rsid w:val="00637A45"/>
    <w:rsid w:val="0064047F"/>
    <w:rsid w:val="00640CE9"/>
    <w:rsid w:val="00640DEC"/>
    <w:rsid w:val="006412A8"/>
    <w:rsid w:val="0064181E"/>
    <w:rsid w:val="006422C8"/>
    <w:rsid w:val="00642BCC"/>
    <w:rsid w:val="006435B4"/>
    <w:rsid w:val="0064392C"/>
    <w:rsid w:val="00643BA9"/>
    <w:rsid w:val="00643BBC"/>
    <w:rsid w:val="00643D66"/>
    <w:rsid w:val="00644017"/>
    <w:rsid w:val="0064490A"/>
    <w:rsid w:val="006450AD"/>
    <w:rsid w:val="006450FD"/>
    <w:rsid w:val="00645442"/>
    <w:rsid w:val="006455CA"/>
    <w:rsid w:val="00645B4D"/>
    <w:rsid w:val="006472B9"/>
    <w:rsid w:val="00647605"/>
    <w:rsid w:val="00647A9B"/>
    <w:rsid w:val="006506DD"/>
    <w:rsid w:val="00650D4C"/>
    <w:rsid w:val="006510FB"/>
    <w:rsid w:val="00651C18"/>
    <w:rsid w:val="006522C0"/>
    <w:rsid w:val="006525E3"/>
    <w:rsid w:val="006529A1"/>
    <w:rsid w:val="00652F93"/>
    <w:rsid w:val="006540A3"/>
    <w:rsid w:val="006544D9"/>
    <w:rsid w:val="00654693"/>
    <w:rsid w:val="00655C5D"/>
    <w:rsid w:val="00656B52"/>
    <w:rsid w:val="006570DD"/>
    <w:rsid w:val="00660002"/>
    <w:rsid w:val="00660188"/>
    <w:rsid w:val="006604F8"/>
    <w:rsid w:val="00660B1E"/>
    <w:rsid w:val="006633F7"/>
    <w:rsid w:val="006634FF"/>
    <w:rsid w:val="00663C17"/>
    <w:rsid w:val="00663F56"/>
    <w:rsid w:val="00664E7A"/>
    <w:rsid w:val="006651B6"/>
    <w:rsid w:val="00665356"/>
    <w:rsid w:val="006655DF"/>
    <w:rsid w:val="00665C59"/>
    <w:rsid w:val="006662B5"/>
    <w:rsid w:val="00666B09"/>
    <w:rsid w:val="00667270"/>
    <w:rsid w:val="006673A8"/>
    <w:rsid w:val="00667650"/>
    <w:rsid w:val="0066768A"/>
    <w:rsid w:val="006678D9"/>
    <w:rsid w:val="00670335"/>
    <w:rsid w:val="00670680"/>
    <w:rsid w:val="00670812"/>
    <w:rsid w:val="006709DD"/>
    <w:rsid w:val="00671933"/>
    <w:rsid w:val="00671B9A"/>
    <w:rsid w:val="00671E1F"/>
    <w:rsid w:val="00672A55"/>
    <w:rsid w:val="00673CBA"/>
    <w:rsid w:val="006741DD"/>
    <w:rsid w:val="00674748"/>
    <w:rsid w:val="00674FB7"/>
    <w:rsid w:val="00676388"/>
    <w:rsid w:val="00676428"/>
    <w:rsid w:val="00676436"/>
    <w:rsid w:val="00676577"/>
    <w:rsid w:val="00676749"/>
    <w:rsid w:val="00676982"/>
    <w:rsid w:val="00676DFB"/>
    <w:rsid w:val="00677921"/>
    <w:rsid w:val="00677A11"/>
    <w:rsid w:val="00677AC7"/>
    <w:rsid w:val="00677B6D"/>
    <w:rsid w:val="00680251"/>
    <w:rsid w:val="0068042E"/>
    <w:rsid w:val="006805E1"/>
    <w:rsid w:val="00680ABD"/>
    <w:rsid w:val="00680D9F"/>
    <w:rsid w:val="0068100E"/>
    <w:rsid w:val="00681768"/>
    <w:rsid w:val="00681CAA"/>
    <w:rsid w:val="00682966"/>
    <w:rsid w:val="006849F5"/>
    <w:rsid w:val="00685DA0"/>
    <w:rsid w:val="00686101"/>
    <w:rsid w:val="0068689C"/>
    <w:rsid w:val="00686CA1"/>
    <w:rsid w:val="006872AF"/>
    <w:rsid w:val="00687D92"/>
    <w:rsid w:val="00687DEE"/>
    <w:rsid w:val="006903BD"/>
    <w:rsid w:val="006907E8"/>
    <w:rsid w:val="00690996"/>
    <w:rsid w:val="00690B55"/>
    <w:rsid w:val="00690D9E"/>
    <w:rsid w:val="00691714"/>
    <w:rsid w:val="00691DA2"/>
    <w:rsid w:val="00691F7A"/>
    <w:rsid w:val="00693F07"/>
    <w:rsid w:val="00694019"/>
    <w:rsid w:val="0069443D"/>
    <w:rsid w:val="00694B50"/>
    <w:rsid w:val="00695C2B"/>
    <w:rsid w:val="00695CF8"/>
    <w:rsid w:val="006973AF"/>
    <w:rsid w:val="00697629"/>
    <w:rsid w:val="006A0FD5"/>
    <w:rsid w:val="006A13C8"/>
    <w:rsid w:val="006A1406"/>
    <w:rsid w:val="006A140B"/>
    <w:rsid w:val="006A17CD"/>
    <w:rsid w:val="006A23B3"/>
    <w:rsid w:val="006A2593"/>
    <w:rsid w:val="006A29BF"/>
    <w:rsid w:val="006A2C27"/>
    <w:rsid w:val="006A2F4B"/>
    <w:rsid w:val="006A3225"/>
    <w:rsid w:val="006A33C3"/>
    <w:rsid w:val="006A3E49"/>
    <w:rsid w:val="006A440A"/>
    <w:rsid w:val="006A5C3A"/>
    <w:rsid w:val="006A6C12"/>
    <w:rsid w:val="006A7192"/>
    <w:rsid w:val="006A72F3"/>
    <w:rsid w:val="006B1359"/>
    <w:rsid w:val="006B1981"/>
    <w:rsid w:val="006B33F6"/>
    <w:rsid w:val="006B37B3"/>
    <w:rsid w:val="006B37BD"/>
    <w:rsid w:val="006B4284"/>
    <w:rsid w:val="006B4308"/>
    <w:rsid w:val="006B43D9"/>
    <w:rsid w:val="006B4ED3"/>
    <w:rsid w:val="006B53CA"/>
    <w:rsid w:val="006B544F"/>
    <w:rsid w:val="006B5502"/>
    <w:rsid w:val="006B5DBC"/>
    <w:rsid w:val="006B63AF"/>
    <w:rsid w:val="006B6ECE"/>
    <w:rsid w:val="006C1E97"/>
    <w:rsid w:val="006C242A"/>
    <w:rsid w:val="006C270D"/>
    <w:rsid w:val="006C3533"/>
    <w:rsid w:val="006C422B"/>
    <w:rsid w:val="006C46BF"/>
    <w:rsid w:val="006C59D1"/>
    <w:rsid w:val="006C6155"/>
    <w:rsid w:val="006C636B"/>
    <w:rsid w:val="006C65CF"/>
    <w:rsid w:val="006C6A50"/>
    <w:rsid w:val="006C6B57"/>
    <w:rsid w:val="006C6B90"/>
    <w:rsid w:val="006C6B9D"/>
    <w:rsid w:val="006C6C98"/>
    <w:rsid w:val="006C7198"/>
    <w:rsid w:val="006D014C"/>
    <w:rsid w:val="006D0410"/>
    <w:rsid w:val="006D0B0C"/>
    <w:rsid w:val="006D0CCA"/>
    <w:rsid w:val="006D2078"/>
    <w:rsid w:val="006D247E"/>
    <w:rsid w:val="006D24A5"/>
    <w:rsid w:val="006D2CFB"/>
    <w:rsid w:val="006D304D"/>
    <w:rsid w:val="006D3188"/>
    <w:rsid w:val="006D322D"/>
    <w:rsid w:val="006D3583"/>
    <w:rsid w:val="006D3DF6"/>
    <w:rsid w:val="006D440F"/>
    <w:rsid w:val="006D48A5"/>
    <w:rsid w:val="006D5015"/>
    <w:rsid w:val="006D506C"/>
    <w:rsid w:val="006D507E"/>
    <w:rsid w:val="006D59C4"/>
    <w:rsid w:val="006D5CB3"/>
    <w:rsid w:val="006D653B"/>
    <w:rsid w:val="006D6684"/>
    <w:rsid w:val="006D686D"/>
    <w:rsid w:val="006D6C72"/>
    <w:rsid w:val="006E06E8"/>
    <w:rsid w:val="006E0A91"/>
    <w:rsid w:val="006E0B3E"/>
    <w:rsid w:val="006E0C46"/>
    <w:rsid w:val="006E157B"/>
    <w:rsid w:val="006E17A6"/>
    <w:rsid w:val="006E198D"/>
    <w:rsid w:val="006E2A67"/>
    <w:rsid w:val="006E2C53"/>
    <w:rsid w:val="006E3A0A"/>
    <w:rsid w:val="006E3B27"/>
    <w:rsid w:val="006E3B87"/>
    <w:rsid w:val="006E3D35"/>
    <w:rsid w:val="006E4984"/>
    <w:rsid w:val="006E4FA5"/>
    <w:rsid w:val="006E5142"/>
    <w:rsid w:val="006E52A1"/>
    <w:rsid w:val="006E53BC"/>
    <w:rsid w:val="006E7063"/>
    <w:rsid w:val="006E7392"/>
    <w:rsid w:val="006E7FCC"/>
    <w:rsid w:val="006F00E0"/>
    <w:rsid w:val="006F0AD2"/>
    <w:rsid w:val="006F1199"/>
    <w:rsid w:val="006F17FD"/>
    <w:rsid w:val="006F1982"/>
    <w:rsid w:val="006F2C03"/>
    <w:rsid w:val="006F2DA7"/>
    <w:rsid w:val="006F2E6F"/>
    <w:rsid w:val="006F3172"/>
    <w:rsid w:val="006F3885"/>
    <w:rsid w:val="006F3CFE"/>
    <w:rsid w:val="006F3D79"/>
    <w:rsid w:val="006F3D94"/>
    <w:rsid w:val="006F43AE"/>
    <w:rsid w:val="006F55F2"/>
    <w:rsid w:val="006F6A74"/>
    <w:rsid w:val="006F6FF3"/>
    <w:rsid w:val="006F7A56"/>
    <w:rsid w:val="006F7C53"/>
    <w:rsid w:val="00700B5F"/>
    <w:rsid w:val="0070117F"/>
    <w:rsid w:val="0070150E"/>
    <w:rsid w:val="00701860"/>
    <w:rsid w:val="0070189A"/>
    <w:rsid w:val="00701CD7"/>
    <w:rsid w:val="007021F3"/>
    <w:rsid w:val="0070288C"/>
    <w:rsid w:val="007028B0"/>
    <w:rsid w:val="00702D40"/>
    <w:rsid w:val="00704028"/>
    <w:rsid w:val="007041BE"/>
    <w:rsid w:val="007049A6"/>
    <w:rsid w:val="00705493"/>
    <w:rsid w:val="007054A4"/>
    <w:rsid w:val="0070592E"/>
    <w:rsid w:val="00705A9B"/>
    <w:rsid w:val="00707343"/>
    <w:rsid w:val="00707C2D"/>
    <w:rsid w:val="0071054D"/>
    <w:rsid w:val="00710EF2"/>
    <w:rsid w:val="00712BE0"/>
    <w:rsid w:val="00712CD8"/>
    <w:rsid w:val="007130B1"/>
    <w:rsid w:val="00713382"/>
    <w:rsid w:val="007135B5"/>
    <w:rsid w:val="00713BEB"/>
    <w:rsid w:val="00713C36"/>
    <w:rsid w:val="00714195"/>
    <w:rsid w:val="00714268"/>
    <w:rsid w:val="0071434B"/>
    <w:rsid w:val="007143D0"/>
    <w:rsid w:val="007144E2"/>
    <w:rsid w:val="00714EE2"/>
    <w:rsid w:val="0071527A"/>
    <w:rsid w:val="007157C9"/>
    <w:rsid w:val="007158E1"/>
    <w:rsid w:val="007159F1"/>
    <w:rsid w:val="007160E0"/>
    <w:rsid w:val="007160EA"/>
    <w:rsid w:val="007165BD"/>
    <w:rsid w:val="00716B6C"/>
    <w:rsid w:val="00717040"/>
    <w:rsid w:val="00717241"/>
    <w:rsid w:val="007179FD"/>
    <w:rsid w:val="00717FE8"/>
    <w:rsid w:val="00720910"/>
    <w:rsid w:val="00720BAC"/>
    <w:rsid w:val="00722265"/>
    <w:rsid w:val="0072251E"/>
    <w:rsid w:val="00723140"/>
    <w:rsid w:val="00723481"/>
    <w:rsid w:val="007234E0"/>
    <w:rsid w:val="007236C1"/>
    <w:rsid w:val="00723AFB"/>
    <w:rsid w:val="00723C86"/>
    <w:rsid w:val="007242B7"/>
    <w:rsid w:val="007243CF"/>
    <w:rsid w:val="00724BCA"/>
    <w:rsid w:val="00725224"/>
    <w:rsid w:val="00725703"/>
    <w:rsid w:val="00725EB1"/>
    <w:rsid w:val="00726288"/>
    <w:rsid w:val="0072659E"/>
    <w:rsid w:val="007266B0"/>
    <w:rsid w:val="007279C9"/>
    <w:rsid w:val="00727A2E"/>
    <w:rsid w:val="00730040"/>
    <w:rsid w:val="007305C4"/>
    <w:rsid w:val="00730767"/>
    <w:rsid w:val="00731BF9"/>
    <w:rsid w:val="00731FBE"/>
    <w:rsid w:val="0073296E"/>
    <w:rsid w:val="007333A5"/>
    <w:rsid w:val="00733737"/>
    <w:rsid w:val="00733DDF"/>
    <w:rsid w:val="0073421C"/>
    <w:rsid w:val="007347E2"/>
    <w:rsid w:val="00734A9D"/>
    <w:rsid w:val="00735072"/>
    <w:rsid w:val="00735C38"/>
    <w:rsid w:val="00735DDA"/>
    <w:rsid w:val="0073781F"/>
    <w:rsid w:val="00737BEA"/>
    <w:rsid w:val="007404DD"/>
    <w:rsid w:val="00740B60"/>
    <w:rsid w:val="00740EC2"/>
    <w:rsid w:val="007418B7"/>
    <w:rsid w:val="00741EAD"/>
    <w:rsid w:val="00743A05"/>
    <w:rsid w:val="00743F42"/>
    <w:rsid w:val="00745371"/>
    <w:rsid w:val="0074612C"/>
    <w:rsid w:val="0074680C"/>
    <w:rsid w:val="00746AE1"/>
    <w:rsid w:val="00747515"/>
    <w:rsid w:val="00747672"/>
    <w:rsid w:val="007476EE"/>
    <w:rsid w:val="00750352"/>
    <w:rsid w:val="00751680"/>
    <w:rsid w:val="0075185C"/>
    <w:rsid w:val="007518EE"/>
    <w:rsid w:val="007519D2"/>
    <w:rsid w:val="00751E53"/>
    <w:rsid w:val="00751F96"/>
    <w:rsid w:val="0075263C"/>
    <w:rsid w:val="00752AFC"/>
    <w:rsid w:val="00752F2E"/>
    <w:rsid w:val="00753C68"/>
    <w:rsid w:val="00755706"/>
    <w:rsid w:val="00755A23"/>
    <w:rsid w:val="00755BAB"/>
    <w:rsid w:val="00755E0A"/>
    <w:rsid w:val="007569F2"/>
    <w:rsid w:val="007570F5"/>
    <w:rsid w:val="00757800"/>
    <w:rsid w:val="00757C73"/>
    <w:rsid w:val="00757DAF"/>
    <w:rsid w:val="007604B6"/>
    <w:rsid w:val="00760959"/>
    <w:rsid w:val="00760FB2"/>
    <w:rsid w:val="00761F54"/>
    <w:rsid w:val="00762297"/>
    <w:rsid w:val="007622F7"/>
    <w:rsid w:val="00762821"/>
    <w:rsid w:val="007633CF"/>
    <w:rsid w:val="00763AE5"/>
    <w:rsid w:val="0076414A"/>
    <w:rsid w:val="007645E3"/>
    <w:rsid w:val="007647CF"/>
    <w:rsid w:val="0076495E"/>
    <w:rsid w:val="007654CD"/>
    <w:rsid w:val="00765565"/>
    <w:rsid w:val="00766136"/>
    <w:rsid w:val="00766167"/>
    <w:rsid w:val="00766515"/>
    <w:rsid w:val="007666A9"/>
    <w:rsid w:val="007666BA"/>
    <w:rsid w:val="00767E86"/>
    <w:rsid w:val="007704E7"/>
    <w:rsid w:val="007705AB"/>
    <w:rsid w:val="007719F3"/>
    <w:rsid w:val="0077208C"/>
    <w:rsid w:val="0077241F"/>
    <w:rsid w:val="007735AB"/>
    <w:rsid w:val="00773B58"/>
    <w:rsid w:val="007751C6"/>
    <w:rsid w:val="007754CE"/>
    <w:rsid w:val="007756E3"/>
    <w:rsid w:val="00775CA7"/>
    <w:rsid w:val="007767D5"/>
    <w:rsid w:val="00776E70"/>
    <w:rsid w:val="00777C21"/>
    <w:rsid w:val="007809C7"/>
    <w:rsid w:val="007815C3"/>
    <w:rsid w:val="00782124"/>
    <w:rsid w:val="0078299C"/>
    <w:rsid w:val="00782B4E"/>
    <w:rsid w:val="00783171"/>
    <w:rsid w:val="00784098"/>
    <w:rsid w:val="0078464D"/>
    <w:rsid w:val="00784EC2"/>
    <w:rsid w:val="00785131"/>
    <w:rsid w:val="00785206"/>
    <w:rsid w:val="00785BD5"/>
    <w:rsid w:val="00785ED9"/>
    <w:rsid w:val="007863E0"/>
    <w:rsid w:val="007866F0"/>
    <w:rsid w:val="00786A5F"/>
    <w:rsid w:val="00787131"/>
    <w:rsid w:val="007878AE"/>
    <w:rsid w:val="00787DE1"/>
    <w:rsid w:val="0079003B"/>
    <w:rsid w:val="00790112"/>
    <w:rsid w:val="00790326"/>
    <w:rsid w:val="00790FD0"/>
    <w:rsid w:val="007911E0"/>
    <w:rsid w:val="00791704"/>
    <w:rsid w:val="00792916"/>
    <w:rsid w:val="00792CF9"/>
    <w:rsid w:val="00793274"/>
    <w:rsid w:val="00793663"/>
    <w:rsid w:val="00793D18"/>
    <w:rsid w:val="00793DF0"/>
    <w:rsid w:val="00794086"/>
    <w:rsid w:val="007947C1"/>
    <w:rsid w:val="00795AC8"/>
    <w:rsid w:val="00796A3D"/>
    <w:rsid w:val="00796E53"/>
    <w:rsid w:val="00796F87"/>
    <w:rsid w:val="00797232"/>
    <w:rsid w:val="00797245"/>
    <w:rsid w:val="007974D9"/>
    <w:rsid w:val="00797C2D"/>
    <w:rsid w:val="00797F2B"/>
    <w:rsid w:val="00797FA1"/>
    <w:rsid w:val="007A00D5"/>
    <w:rsid w:val="007A1465"/>
    <w:rsid w:val="007A156E"/>
    <w:rsid w:val="007A1C7D"/>
    <w:rsid w:val="007A1E4B"/>
    <w:rsid w:val="007A2C3D"/>
    <w:rsid w:val="007A323C"/>
    <w:rsid w:val="007A32A3"/>
    <w:rsid w:val="007A539A"/>
    <w:rsid w:val="007A6295"/>
    <w:rsid w:val="007A63A3"/>
    <w:rsid w:val="007A6679"/>
    <w:rsid w:val="007A6952"/>
    <w:rsid w:val="007A698D"/>
    <w:rsid w:val="007A70F3"/>
    <w:rsid w:val="007A7306"/>
    <w:rsid w:val="007A7D42"/>
    <w:rsid w:val="007B10A0"/>
    <w:rsid w:val="007B1C1F"/>
    <w:rsid w:val="007B20B7"/>
    <w:rsid w:val="007B2329"/>
    <w:rsid w:val="007B2E56"/>
    <w:rsid w:val="007B2EC6"/>
    <w:rsid w:val="007B3B71"/>
    <w:rsid w:val="007B4267"/>
    <w:rsid w:val="007B44E8"/>
    <w:rsid w:val="007B4E0D"/>
    <w:rsid w:val="007B53A6"/>
    <w:rsid w:val="007B572C"/>
    <w:rsid w:val="007B5C60"/>
    <w:rsid w:val="007B5EAC"/>
    <w:rsid w:val="007B6363"/>
    <w:rsid w:val="007B63BC"/>
    <w:rsid w:val="007B65F0"/>
    <w:rsid w:val="007B7168"/>
    <w:rsid w:val="007B73BD"/>
    <w:rsid w:val="007B75CA"/>
    <w:rsid w:val="007C0716"/>
    <w:rsid w:val="007C0A45"/>
    <w:rsid w:val="007C0BE6"/>
    <w:rsid w:val="007C0E96"/>
    <w:rsid w:val="007C1139"/>
    <w:rsid w:val="007C1C2F"/>
    <w:rsid w:val="007C22C6"/>
    <w:rsid w:val="007C2AF7"/>
    <w:rsid w:val="007C3388"/>
    <w:rsid w:val="007C3E46"/>
    <w:rsid w:val="007C3F90"/>
    <w:rsid w:val="007C44FF"/>
    <w:rsid w:val="007C53F7"/>
    <w:rsid w:val="007C5A24"/>
    <w:rsid w:val="007C6230"/>
    <w:rsid w:val="007C6B5E"/>
    <w:rsid w:val="007C6DC3"/>
    <w:rsid w:val="007C6E6F"/>
    <w:rsid w:val="007C774F"/>
    <w:rsid w:val="007C7FF3"/>
    <w:rsid w:val="007D00E2"/>
    <w:rsid w:val="007D029A"/>
    <w:rsid w:val="007D0D5F"/>
    <w:rsid w:val="007D1A8E"/>
    <w:rsid w:val="007D1B68"/>
    <w:rsid w:val="007D1BD7"/>
    <w:rsid w:val="007D1FDC"/>
    <w:rsid w:val="007D2173"/>
    <w:rsid w:val="007D217F"/>
    <w:rsid w:val="007D2357"/>
    <w:rsid w:val="007D4587"/>
    <w:rsid w:val="007D4B90"/>
    <w:rsid w:val="007D4D98"/>
    <w:rsid w:val="007D516A"/>
    <w:rsid w:val="007D5776"/>
    <w:rsid w:val="007D5B76"/>
    <w:rsid w:val="007D6077"/>
    <w:rsid w:val="007D6B42"/>
    <w:rsid w:val="007D6CFE"/>
    <w:rsid w:val="007D6F98"/>
    <w:rsid w:val="007D707D"/>
    <w:rsid w:val="007D7957"/>
    <w:rsid w:val="007D7A16"/>
    <w:rsid w:val="007E0468"/>
    <w:rsid w:val="007E0E27"/>
    <w:rsid w:val="007E0F94"/>
    <w:rsid w:val="007E10A1"/>
    <w:rsid w:val="007E140B"/>
    <w:rsid w:val="007E140F"/>
    <w:rsid w:val="007E1539"/>
    <w:rsid w:val="007E17BD"/>
    <w:rsid w:val="007E1E33"/>
    <w:rsid w:val="007E1ED3"/>
    <w:rsid w:val="007E22A7"/>
    <w:rsid w:val="007E2A78"/>
    <w:rsid w:val="007E33F5"/>
    <w:rsid w:val="007E3DDE"/>
    <w:rsid w:val="007E3FF0"/>
    <w:rsid w:val="007E41C7"/>
    <w:rsid w:val="007E4F86"/>
    <w:rsid w:val="007E5194"/>
    <w:rsid w:val="007E5328"/>
    <w:rsid w:val="007E53BC"/>
    <w:rsid w:val="007E5A0B"/>
    <w:rsid w:val="007E61C6"/>
    <w:rsid w:val="007E6949"/>
    <w:rsid w:val="007E6A40"/>
    <w:rsid w:val="007E783F"/>
    <w:rsid w:val="007F155D"/>
    <w:rsid w:val="007F1671"/>
    <w:rsid w:val="007F1A94"/>
    <w:rsid w:val="007F32CF"/>
    <w:rsid w:val="007F3617"/>
    <w:rsid w:val="007F43D9"/>
    <w:rsid w:val="007F5961"/>
    <w:rsid w:val="007F600B"/>
    <w:rsid w:val="007F6082"/>
    <w:rsid w:val="007F6CA3"/>
    <w:rsid w:val="007F6CC3"/>
    <w:rsid w:val="007F6D1B"/>
    <w:rsid w:val="007F70ED"/>
    <w:rsid w:val="007F7A00"/>
    <w:rsid w:val="00800757"/>
    <w:rsid w:val="00801711"/>
    <w:rsid w:val="00801DDE"/>
    <w:rsid w:val="0080213C"/>
    <w:rsid w:val="00804DD3"/>
    <w:rsid w:val="008053C5"/>
    <w:rsid w:val="008059C1"/>
    <w:rsid w:val="0080642F"/>
    <w:rsid w:val="00807929"/>
    <w:rsid w:val="00807FFE"/>
    <w:rsid w:val="00810891"/>
    <w:rsid w:val="008115B4"/>
    <w:rsid w:val="00811D90"/>
    <w:rsid w:val="008120D8"/>
    <w:rsid w:val="00812338"/>
    <w:rsid w:val="00812554"/>
    <w:rsid w:val="0081260A"/>
    <w:rsid w:val="00813D7B"/>
    <w:rsid w:val="0081461F"/>
    <w:rsid w:val="00814643"/>
    <w:rsid w:val="00814ABC"/>
    <w:rsid w:val="00814BC5"/>
    <w:rsid w:val="008153AD"/>
    <w:rsid w:val="00815B29"/>
    <w:rsid w:val="00815EA9"/>
    <w:rsid w:val="00816C45"/>
    <w:rsid w:val="00816C89"/>
    <w:rsid w:val="00817A30"/>
    <w:rsid w:val="00817B3A"/>
    <w:rsid w:val="00817E0E"/>
    <w:rsid w:val="00817EC1"/>
    <w:rsid w:val="00817FFD"/>
    <w:rsid w:val="00820302"/>
    <w:rsid w:val="0082072C"/>
    <w:rsid w:val="00820E20"/>
    <w:rsid w:val="0082128C"/>
    <w:rsid w:val="00821678"/>
    <w:rsid w:val="008218A1"/>
    <w:rsid w:val="00821EC8"/>
    <w:rsid w:val="008223CC"/>
    <w:rsid w:val="00822870"/>
    <w:rsid w:val="00822CE5"/>
    <w:rsid w:val="00822E62"/>
    <w:rsid w:val="00823024"/>
    <w:rsid w:val="008231A2"/>
    <w:rsid w:val="00823964"/>
    <w:rsid w:val="00823C4D"/>
    <w:rsid w:val="00823E13"/>
    <w:rsid w:val="008257E1"/>
    <w:rsid w:val="00825DEF"/>
    <w:rsid w:val="00825F0B"/>
    <w:rsid w:val="0082614C"/>
    <w:rsid w:val="0082638F"/>
    <w:rsid w:val="00827E1F"/>
    <w:rsid w:val="00830089"/>
    <w:rsid w:val="00830595"/>
    <w:rsid w:val="00830652"/>
    <w:rsid w:val="008319A4"/>
    <w:rsid w:val="00831B8E"/>
    <w:rsid w:val="00831CC7"/>
    <w:rsid w:val="00831F1A"/>
    <w:rsid w:val="00832130"/>
    <w:rsid w:val="00832904"/>
    <w:rsid w:val="00832CE8"/>
    <w:rsid w:val="00832E81"/>
    <w:rsid w:val="008335DF"/>
    <w:rsid w:val="00833711"/>
    <w:rsid w:val="00833C68"/>
    <w:rsid w:val="00834179"/>
    <w:rsid w:val="008355C3"/>
    <w:rsid w:val="00836510"/>
    <w:rsid w:val="008375CA"/>
    <w:rsid w:val="0083787A"/>
    <w:rsid w:val="00837AB6"/>
    <w:rsid w:val="00841321"/>
    <w:rsid w:val="00841646"/>
    <w:rsid w:val="00841EF9"/>
    <w:rsid w:val="00842DC6"/>
    <w:rsid w:val="00843318"/>
    <w:rsid w:val="008442BD"/>
    <w:rsid w:val="008442E4"/>
    <w:rsid w:val="008448B4"/>
    <w:rsid w:val="00844FD0"/>
    <w:rsid w:val="00845056"/>
    <w:rsid w:val="0084648D"/>
    <w:rsid w:val="00846641"/>
    <w:rsid w:val="00846710"/>
    <w:rsid w:val="00846759"/>
    <w:rsid w:val="008473A7"/>
    <w:rsid w:val="00847598"/>
    <w:rsid w:val="008475A5"/>
    <w:rsid w:val="00850AAA"/>
    <w:rsid w:val="00851359"/>
    <w:rsid w:val="008515D2"/>
    <w:rsid w:val="0085174D"/>
    <w:rsid w:val="00852AAA"/>
    <w:rsid w:val="00852E81"/>
    <w:rsid w:val="00853396"/>
    <w:rsid w:val="008538DC"/>
    <w:rsid w:val="008544BF"/>
    <w:rsid w:val="00854C5D"/>
    <w:rsid w:val="00854E99"/>
    <w:rsid w:val="008551A8"/>
    <w:rsid w:val="008558A5"/>
    <w:rsid w:val="008561EC"/>
    <w:rsid w:val="00856271"/>
    <w:rsid w:val="00856E24"/>
    <w:rsid w:val="008571A0"/>
    <w:rsid w:val="008572B7"/>
    <w:rsid w:val="0085767A"/>
    <w:rsid w:val="00857D31"/>
    <w:rsid w:val="00860705"/>
    <w:rsid w:val="00860854"/>
    <w:rsid w:val="00860B69"/>
    <w:rsid w:val="0086212E"/>
    <w:rsid w:val="008626FC"/>
    <w:rsid w:val="00862949"/>
    <w:rsid w:val="00863F4D"/>
    <w:rsid w:val="00864434"/>
    <w:rsid w:val="00864645"/>
    <w:rsid w:val="00865348"/>
    <w:rsid w:val="0086602D"/>
    <w:rsid w:val="00866284"/>
    <w:rsid w:val="008668E6"/>
    <w:rsid w:val="00866B7C"/>
    <w:rsid w:val="00866D5F"/>
    <w:rsid w:val="00867DDA"/>
    <w:rsid w:val="00867E6E"/>
    <w:rsid w:val="008700CB"/>
    <w:rsid w:val="00870464"/>
    <w:rsid w:val="00870659"/>
    <w:rsid w:val="008707A5"/>
    <w:rsid w:val="00870D1F"/>
    <w:rsid w:val="00871C6A"/>
    <w:rsid w:val="00872010"/>
    <w:rsid w:val="00872905"/>
    <w:rsid w:val="00872B06"/>
    <w:rsid w:val="00872B4A"/>
    <w:rsid w:val="00872CB1"/>
    <w:rsid w:val="0087358E"/>
    <w:rsid w:val="0087362B"/>
    <w:rsid w:val="00873928"/>
    <w:rsid w:val="00873E16"/>
    <w:rsid w:val="0087479A"/>
    <w:rsid w:val="008748BC"/>
    <w:rsid w:val="00875016"/>
    <w:rsid w:val="008753DD"/>
    <w:rsid w:val="008754F4"/>
    <w:rsid w:val="008757C2"/>
    <w:rsid w:val="00875820"/>
    <w:rsid w:val="00875BEB"/>
    <w:rsid w:val="008761D7"/>
    <w:rsid w:val="008771D1"/>
    <w:rsid w:val="008774B0"/>
    <w:rsid w:val="0088079B"/>
    <w:rsid w:val="00880F27"/>
    <w:rsid w:val="0088121A"/>
    <w:rsid w:val="0088171D"/>
    <w:rsid w:val="00881EA9"/>
    <w:rsid w:val="00881EB3"/>
    <w:rsid w:val="008831FB"/>
    <w:rsid w:val="00884F74"/>
    <w:rsid w:val="00885327"/>
    <w:rsid w:val="00885523"/>
    <w:rsid w:val="008858AE"/>
    <w:rsid w:val="00885A62"/>
    <w:rsid w:val="00886025"/>
    <w:rsid w:val="0088619B"/>
    <w:rsid w:val="00886499"/>
    <w:rsid w:val="00887652"/>
    <w:rsid w:val="00887F2F"/>
    <w:rsid w:val="00891132"/>
    <w:rsid w:val="008915B4"/>
    <w:rsid w:val="00891968"/>
    <w:rsid w:val="00891CA5"/>
    <w:rsid w:val="00892680"/>
    <w:rsid w:val="0089294B"/>
    <w:rsid w:val="00892C07"/>
    <w:rsid w:val="00892E64"/>
    <w:rsid w:val="00893036"/>
    <w:rsid w:val="00894296"/>
    <w:rsid w:val="008954B1"/>
    <w:rsid w:val="0089559C"/>
    <w:rsid w:val="008959B6"/>
    <w:rsid w:val="008973BB"/>
    <w:rsid w:val="008979BE"/>
    <w:rsid w:val="008A0BBA"/>
    <w:rsid w:val="008A0CF6"/>
    <w:rsid w:val="008A1485"/>
    <w:rsid w:val="008A18DB"/>
    <w:rsid w:val="008A1E3D"/>
    <w:rsid w:val="008A2386"/>
    <w:rsid w:val="008A2674"/>
    <w:rsid w:val="008A28FB"/>
    <w:rsid w:val="008A3322"/>
    <w:rsid w:val="008A357F"/>
    <w:rsid w:val="008A426D"/>
    <w:rsid w:val="008A46D8"/>
    <w:rsid w:val="008A50B1"/>
    <w:rsid w:val="008A551D"/>
    <w:rsid w:val="008A55D3"/>
    <w:rsid w:val="008A58CF"/>
    <w:rsid w:val="008A6509"/>
    <w:rsid w:val="008A6AE9"/>
    <w:rsid w:val="008A6DD5"/>
    <w:rsid w:val="008A6F2E"/>
    <w:rsid w:val="008A751D"/>
    <w:rsid w:val="008A7884"/>
    <w:rsid w:val="008B0356"/>
    <w:rsid w:val="008B0CC8"/>
    <w:rsid w:val="008B0F62"/>
    <w:rsid w:val="008B1085"/>
    <w:rsid w:val="008B1258"/>
    <w:rsid w:val="008B1386"/>
    <w:rsid w:val="008B1494"/>
    <w:rsid w:val="008B2738"/>
    <w:rsid w:val="008B2A4B"/>
    <w:rsid w:val="008B2B4D"/>
    <w:rsid w:val="008B30DF"/>
    <w:rsid w:val="008B512B"/>
    <w:rsid w:val="008B5525"/>
    <w:rsid w:val="008B5531"/>
    <w:rsid w:val="008B59B2"/>
    <w:rsid w:val="008B60BB"/>
    <w:rsid w:val="008B72CD"/>
    <w:rsid w:val="008B7309"/>
    <w:rsid w:val="008C01B8"/>
    <w:rsid w:val="008C067E"/>
    <w:rsid w:val="008C07C6"/>
    <w:rsid w:val="008C0E1F"/>
    <w:rsid w:val="008C115C"/>
    <w:rsid w:val="008C1FA6"/>
    <w:rsid w:val="008C264E"/>
    <w:rsid w:val="008C3411"/>
    <w:rsid w:val="008C3464"/>
    <w:rsid w:val="008C443F"/>
    <w:rsid w:val="008C49F1"/>
    <w:rsid w:val="008C5DEE"/>
    <w:rsid w:val="008C6377"/>
    <w:rsid w:val="008C7327"/>
    <w:rsid w:val="008C791A"/>
    <w:rsid w:val="008C7C22"/>
    <w:rsid w:val="008C7D3C"/>
    <w:rsid w:val="008D0167"/>
    <w:rsid w:val="008D040E"/>
    <w:rsid w:val="008D0CDB"/>
    <w:rsid w:val="008D14A4"/>
    <w:rsid w:val="008D2BE5"/>
    <w:rsid w:val="008D2CE4"/>
    <w:rsid w:val="008D38A4"/>
    <w:rsid w:val="008D3AD6"/>
    <w:rsid w:val="008D4689"/>
    <w:rsid w:val="008D4691"/>
    <w:rsid w:val="008D57A9"/>
    <w:rsid w:val="008D77D0"/>
    <w:rsid w:val="008E0032"/>
    <w:rsid w:val="008E0101"/>
    <w:rsid w:val="008E0183"/>
    <w:rsid w:val="008E02B3"/>
    <w:rsid w:val="008E0392"/>
    <w:rsid w:val="008E08A6"/>
    <w:rsid w:val="008E0FBB"/>
    <w:rsid w:val="008E112A"/>
    <w:rsid w:val="008E1583"/>
    <w:rsid w:val="008E1A45"/>
    <w:rsid w:val="008E1D5F"/>
    <w:rsid w:val="008E20D4"/>
    <w:rsid w:val="008E24CC"/>
    <w:rsid w:val="008E26F7"/>
    <w:rsid w:val="008E2D4D"/>
    <w:rsid w:val="008E2E9C"/>
    <w:rsid w:val="008E313C"/>
    <w:rsid w:val="008E3D5E"/>
    <w:rsid w:val="008E4CB4"/>
    <w:rsid w:val="008E6265"/>
    <w:rsid w:val="008E638D"/>
    <w:rsid w:val="008E6A60"/>
    <w:rsid w:val="008E7F94"/>
    <w:rsid w:val="008F046C"/>
    <w:rsid w:val="008F06C3"/>
    <w:rsid w:val="008F0D54"/>
    <w:rsid w:val="008F0F0C"/>
    <w:rsid w:val="008F182F"/>
    <w:rsid w:val="008F1CBB"/>
    <w:rsid w:val="008F1FE1"/>
    <w:rsid w:val="008F2345"/>
    <w:rsid w:val="008F2374"/>
    <w:rsid w:val="008F293B"/>
    <w:rsid w:val="008F31A5"/>
    <w:rsid w:val="008F31F7"/>
    <w:rsid w:val="008F3B49"/>
    <w:rsid w:val="008F4184"/>
    <w:rsid w:val="008F45CD"/>
    <w:rsid w:val="008F5299"/>
    <w:rsid w:val="008F546E"/>
    <w:rsid w:val="008F548B"/>
    <w:rsid w:val="008F5DEA"/>
    <w:rsid w:val="008F5E3C"/>
    <w:rsid w:val="008F6444"/>
    <w:rsid w:val="008F6D2C"/>
    <w:rsid w:val="008F6E61"/>
    <w:rsid w:val="008F7432"/>
    <w:rsid w:val="008F7A64"/>
    <w:rsid w:val="008F7B9D"/>
    <w:rsid w:val="008F7CAB"/>
    <w:rsid w:val="008F7F00"/>
    <w:rsid w:val="0090028E"/>
    <w:rsid w:val="009002F2"/>
    <w:rsid w:val="00900E9C"/>
    <w:rsid w:val="009010E0"/>
    <w:rsid w:val="0090157B"/>
    <w:rsid w:val="00902277"/>
    <w:rsid w:val="00902F2F"/>
    <w:rsid w:val="009043B9"/>
    <w:rsid w:val="00904913"/>
    <w:rsid w:val="00904E05"/>
    <w:rsid w:val="00905495"/>
    <w:rsid w:val="00905525"/>
    <w:rsid w:val="009055A3"/>
    <w:rsid w:val="009064F9"/>
    <w:rsid w:val="00907DAA"/>
    <w:rsid w:val="00910768"/>
    <w:rsid w:val="009114D3"/>
    <w:rsid w:val="00911E07"/>
    <w:rsid w:val="00911ED8"/>
    <w:rsid w:val="009120E7"/>
    <w:rsid w:val="00912306"/>
    <w:rsid w:val="0091274E"/>
    <w:rsid w:val="00913102"/>
    <w:rsid w:val="0091316D"/>
    <w:rsid w:val="00913A1A"/>
    <w:rsid w:val="009142B9"/>
    <w:rsid w:val="009143F6"/>
    <w:rsid w:val="00914676"/>
    <w:rsid w:val="0091497F"/>
    <w:rsid w:val="00914B09"/>
    <w:rsid w:val="0091512F"/>
    <w:rsid w:val="009151B0"/>
    <w:rsid w:val="00915251"/>
    <w:rsid w:val="009158F9"/>
    <w:rsid w:val="00915951"/>
    <w:rsid w:val="00915C3F"/>
    <w:rsid w:val="00916566"/>
    <w:rsid w:val="00916932"/>
    <w:rsid w:val="00916B4A"/>
    <w:rsid w:val="00917231"/>
    <w:rsid w:val="009178EE"/>
    <w:rsid w:val="00917A9D"/>
    <w:rsid w:val="00917AE4"/>
    <w:rsid w:val="00917D03"/>
    <w:rsid w:val="009200B7"/>
    <w:rsid w:val="00920510"/>
    <w:rsid w:val="00920583"/>
    <w:rsid w:val="00920A67"/>
    <w:rsid w:val="00920BD5"/>
    <w:rsid w:val="00920EBE"/>
    <w:rsid w:val="00921324"/>
    <w:rsid w:val="00921C24"/>
    <w:rsid w:val="00921D16"/>
    <w:rsid w:val="009227BB"/>
    <w:rsid w:val="009240A0"/>
    <w:rsid w:val="00924129"/>
    <w:rsid w:val="00925088"/>
    <w:rsid w:val="00925B73"/>
    <w:rsid w:val="00926418"/>
    <w:rsid w:val="00927124"/>
    <w:rsid w:val="00927762"/>
    <w:rsid w:val="009277C0"/>
    <w:rsid w:val="0092784E"/>
    <w:rsid w:val="00931197"/>
    <w:rsid w:val="00933178"/>
    <w:rsid w:val="009332EA"/>
    <w:rsid w:val="00934704"/>
    <w:rsid w:val="00934A58"/>
    <w:rsid w:val="0093561B"/>
    <w:rsid w:val="009358C0"/>
    <w:rsid w:val="0093600F"/>
    <w:rsid w:val="00936647"/>
    <w:rsid w:val="00936C57"/>
    <w:rsid w:val="00936CFF"/>
    <w:rsid w:val="00936F71"/>
    <w:rsid w:val="00937B15"/>
    <w:rsid w:val="00940FEA"/>
    <w:rsid w:val="00941383"/>
    <w:rsid w:val="00941FC1"/>
    <w:rsid w:val="00942CC7"/>
    <w:rsid w:val="00943573"/>
    <w:rsid w:val="00943F07"/>
    <w:rsid w:val="009448EB"/>
    <w:rsid w:val="00944C02"/>
    <w:rsid w:val="00944F03"/>
    <w:rsid w:val="00944F59"/>
    <w:rsid w:val="00945542"/>
    <w:rsid w:val="00946268"/>
    <w:rsid w:val="00946B4B"/>
    <w:rsid w:val="00946E98"/>
    <w:rsid w:val="009475F9"/>
    <w:rsid w:val="00947E7E"/>
    <w:rsid w:val="00951148"/>
    <w:rsid w:val="00951A9B"/>
    <w:rsid w:val="00952290"/>
    <w:rsid w:val="00952B3E"/>
    <w:rsid w:val="009535A1"/>
    <w:rsid w:val="0095366F"/>
    <w:rsid w:val="009542CE"/>
    <w:rsid w:val="009543A8"/>
    <w:rsid w:val="00954565"/>
    <w:rsid w:val="009545BD"/>
    <w:rsid w:val="0095506A"/>
    <w:rsid w:val="009551A8"/>
    <w:rsid w:val="00955440"/>
    <w:rsid w:val="00955715"/>
    <w:rsid w:val="00956407"/>
    <w:rsid w:val="00956C64"/>
    <w:rsid w:val="00957091"/>
    <w:rsid w:val="0095714E"/>
    <w:rsid w:val="00957CAE"/>
    <w:rsid w:val="00957D06"/>
    <w:rsid w:val="00960F00"/>
    <w:rsid w:val="00961D37"/>
    <w:rsid w:val="00963617"/>
    <w:rsid w:val="0096398B"/>
    <w:rsid w:val="00963B23"/>
    <w:rsid w:val="00964857"/>
    <w:rsid w:val="0096487B"/>
    <w:rsid w:val="00964A5D"/>
    <w:rsid w:val="00964A6E"/>
    <w:rsid w:val="00964E8C"/>
    <w:rsid w:val="009651F8"/>
    <w:rsid w:val="009656FD"/>
    <w:rsid w:val="00965A9C"/>
    <w:rsid w:val="009662E2"/>
    <w:rsid w:val="009664DD"/>
    <w:rsid w:val="00966769"/>
    <w:rsid w:val="00967ADD"/>
    <w:rsid w:val="00967D19"/>
    <w:rsid w:val="00967F64"/>
    <w:rsid w:val="00967FA0"/>
    <w:rsid w:val="00970268"/>
    <w:rsid w:val="0097073D"/>
    <w:rsid w:val="00970D36"/>
    <w:rsid w:val="00971DF0"/>
    <w:rsid w:val="009721FB"/>
    <w:rsid w:val="00972A4B"/>
    <w:rsid w:val="00972E30"/>
    <w:rsid w:val="00973D96"/>
    <w:rsid w:val="0097474E"/>
    <w:rsid w:val="009747F9"/>
    <w:rsid w:val="00974B1C"/>
    <w:rsid w:val="00975DF4"/>
    <w:rsid w:val="009763E1"/>
    <w:rsid w:val="009767D4"/>
    <w:rsid w:val="00976B62"/>
    <w:rsid w:val="009774C4"/>
    <w:rsid w:val="00977837"/>
    <w:rsid w:val="00977B30"/>
    <w:rsid w:val="00977F35"/>
    <w:rsid w:val="00980918"/>
    <w:rsid w:val="00980ADE"/>
    <w:rsid w:val="00980F2A"/>
    <w:rsid w:val="009810A3"/>
    <w:rsid w:val="00981605"/>
    <w:rsid w:val="00981BB6"/>
    <w:rsid w:val="00981F17"/>
    <w:rsid w:val="00982255"/>
    <w:rsid w:val="0098228E"/>
    <w:rsid w:val="009836A0"/>
    <w:rsid w:val="009838A4"/>
    <w:rsid w:val="009838EF"/>
    <w:rsid w:val="0098491B"/>
    <w:rsid w:val="00984A6F"/>
    <w:rsid w:val="00985D18"/>
    <w:rsid w:val="00985EA7"/>
    <w:rsid w:val="0098661B"/>
    <w:rsid w:val="00986780"/>
    <w:rsid w:val="00986CBF"/>
    <w:rsid w:val="00987007"/>
    <w:rsid w:val="00987380"/>
    <w:rsid w:val="0098738B"/>
    <w:rsid w:val="00987E41"/>
    <w:rsid w:val="00990B91"/>
    <w:rsid w:val="00990F76"/>
    <w:rsid w:val="00992055"/>
    <w:rsid w:val="0099209E"/>
    <w:rsid w:val="00992273"/>
    <w:rsid w:val="009924B6"/>
    <w:rsid w:val="0099264F"/>
    <w:rsid w:val="0099292A"/>
    <w:rsid w:val="0099319E"/>
    <w:rsid w:val="00993926"/>
    <w:rsid w:val="00994B6B"/>
    <w:rsid w:val="00994CA0"/>
    <w:rsid w:val="0099544C"/>
    <w:rsid w:val="0099586A"/>
    <w:rsid w:val="009967AE"/>
    <w:rsid w:val="00996924"/>
    <w:rsid w:val="0099713B"/>
    <w:rsid w:val="00997F08"/>
    <w:rsid w:val="009A09EB"/>
    <w:rsid w:val="009A33EA"/>
    <w:rsid w:val="009A37E9"/>
    <w:rsid w:val="009A39B8"/>
    <w:rsid w:val="009A3CCF"/>
    <w:rsid w:val="009A3ED5"/>
    <w:rsid w:val="009A4420"/>
    <w:rsid w:val="009A478B"/>
    <w:rsid w:val="009A5BCA"/>
    <w:rsid w:val="009A5F11"/>
    <w:rsid w:val="009A610A"/>
    <w:rsid w:val="009A6758"/>
    <w:rsid w:val="009A720D"/>
    <w:rsid w:val="009A7CEC"/>
    <w:rsid w:val="009B0A52"/>
    <w:rsid w:val="009B152B"/>
    <w:rsid w:val="009B18BF"/>
    <w:rsid w:val="009B1DCA"/>
    <w:rsid w:val="009B2485"/>
    <w:rsid w:val="009B2AD7"/>
    <w:rsid w:val="009B2FF7"/>
    <w:rsid w:val="009B34FC"/>
    <w:rsid w:val="009B4AA9"/>
    <w:rsid w:val="009B522F"/>
    <w:rsid w:val="009B5AC4"/>
    <w:rsid w:val="009B5B8B"/>
    <w:rsid w:val="009B5CDC"/>
    <w:rsid w:val="009B616A"/>
    <w:rsid w:val="009B6BDA"/>
    <w:rsid w:val="009B7014"/>
    <w:rsid w:val="009B72E3"/>
    <w:rsid w:val="009B746D"/>
    <w:rsid w:val="009B78BC"/>
    <w:rsid w:val="009B7D11"/>
    <w:rsid w:val="009C0053"/>
    <w:rsid w:val="009C0561"/>
    <w:rsid w:val="009C2A20"/>
    <w:rsid w:val="009C2A89"/>
    <w:rsid w:val="009C3423"/>
    <w:rsid w:val="009C3E3C"/>
    <w:rsid w:val="009C3FC9"/>
    <w:rsid w:val="009C4386"/>
    <w:rsid w:val="009C45E5"/>
    <w:rsid w:val="009C49E5"/>
    <w:rsid w:val="009C4BEE"/>
    <w:rsid w:val="009C4DFB"/>
    <w:rsid w:val="009C504E"/>
    <w:rsid w:val="009C597F"/>
    <w:rsid w:val="009C698B"/>
    <w:rsid w:val="009C6A23"/>
    <w:rsid w:val="009D0F20"/>
    <w:rsid w:val="009D130A"/>
    <w:rsid w:val="009D2604"/>
    <w:rsid w:val="009D27C5"/>
    <w:rsid w:val="009D281A"/>
    <w:rsid w:val="009D2D49"/>
    <w:rsid w:val="009D3215"/>
    <w:rsid w:val="009D329B"/>
    <w:rsid w:val="009D3456"/>
    <w:rsid w:val="009D3616"/>
    <w:rsid w:val="009D3765"/>
    <w:rsid w:val="009D38E0"/>
    <w:rsid w:val="009D3F8D"/>
    <w:rsid w:val="009D4283"/>
    <w:rsid w:val="009D4795"/>
    <w:rsid w:val="009D5DF0"/>
    <w:rsid w:val="009D6BBE"/>
    <w:rsid w:val="009D7015"/>
    <w:rsid w:val="009D7692"/>
    <w:rsid w:val="009D77EE"/>
    <w:rsid w:val="009D7B8E"/>
    <w:rsid w:val="009E0129"/>
    <w:rsid w:val="009E0146"/>
    <w:rsid w:val="009E0FA2"/>
    <w:rsid w:val="009E11F5"/>
    <w:rsid w:val="009E1CB7"/>
    <w:rsid w:val="009E227E"/>
    <w:rsid w:val="009E3192"/>
    <w:rsid w:val="009E383F"/>
    <w:rsid w:val="009E3982"/>
    <w:rsid w:val="009E399D"/>
    <w:rsid w:val="009E3BFD"/>
    <w:rsid w:val="009E4064"/>
    <w:rsid w:val="009E40DA"/>
    <w:rsid w:val="009E5D14"/>
    <w:rsid w:val="009E5F46"/>
    <w:rsid w:val="009E61A8"/>
    <w:rsid w:val="009E61B5"/>
    <w:rsid w:val="009E6CBB"/>
    <w:rsid w:val="009E7BD8"/>
    <w:rsid w:val="009E7F1D"/>
    <w:rsid w:val="009F01E9"/>
    <w:rsid w:val="009F020D"/>
    <w:rsid w:val="009F0C3F"/>
    <w:rsid w:val="009F1455"/>
    <w:rsid w:val="009F15CB"/>
    <w:rsid w:val="009F1A98"/>
    <w:rsid w:val="009F1BAC"/>
    <w:rsid w:val="009F22C2"/>
    <w:rsid w:val="009F263A"/>
    <w:rsid w:val="009F2664"/>
    <w:rsid w:val="009F2B03"/>
    <w:rsid w:val="009F2D93"/>
    <w:rsid w:val="009F3F73"/>
    <w:rsid w:val="009F41EA"/>
    <w:rsid w:val="009F50A1"/>
    <w:rsid w:val="009F50DE"/>
    <w:rsid w:val="009F68F7"/>
    <w:rsid w:val="009F6DC5"/>
    <w:rsid w:val="009F6E91"/>
    <w:rsid w:val="009F74DC"/>
    <w:rsid w:val="009F769F"/>
    <w:rsid w:val="009F784F"/>
    <w:rsid w:val="009F7DD4"/>
    <w:rsid w:val="00A0022D"/>
    <w:rsid w:val="00A002DE"/>
    <w:rsid w:val="00A004E8"/>
    <w:rsid w:val="00A00B9E"/>
    <w:rsid w:val="00A01586"/>
    <w:rsid w:val="00A01E00"/>
    <w:rsid w:val="00A01F81"/>
    <w:rsid w:val="00A02ABE"/>
    <w:rsid w:val="00A0307E"/>
    <w:rsid w:val="00A041FA"/>
    <w:rsid w:val="00A04262"/>
    <w:rsid w:val="00A0434E"/>
    <w:rsid w:val="00A052F7"/>
    <w:rsid w:val="00A05BCE"/>
    <w:rsid w:val="00A06617"/>
    <w:rsid w:val="00A073A9"/>
    <w:rsid w:val="00A0760B"/>
    <w:rsid w:val="00A10D74"/>
    <w:rsid w:val="00A10F0B"/>
    <w:rsid w:val="00A112CA"/>
    <w:rsid w:val="00A11473"/>
    <w:rsid w:val="00A11572"/>
    <w:rsid w:val="00A11809"/>
    <w:rsid w:val="00A11B14"/>
    <w:rsid w:val="00A1245F"/>
    <w:rsid w:val="00A13161"/>
    <w:rsid w:val="00A131C5"/>
    <w:rsid w:val="00A133F1"/>
    <w:rsid w:val="00A140E4"/>
    <w:rsid w:val="00A1507A"/>
    <w:rsid w:val="00A15424"/>
    <w:rsid w:val="00A15543"/>
    <w:rsid w:val="00A15895"/>
    <w:rsid w:val="00A172EC"/>
    <w:rsid w:val="00A17691"/>
    <w:rsid w:val="00A1772C"/>
    <w:rsid w:val="00A1786A"/>
    <w:rsid w:val="00A20140"/>
    <w:rsid w:val="00A202A7"/>
    <w:rsid w:val="00A213C5"/>
    <w:rsid w:val="00A21C58"/>
    <w:rsid w:val="00A22014"/>
    <w:rsid w:val="00A2210A"/>
    <w:rsid w:val="00A22B67"/>
    <w:rsid w:val="00A231A0"/>
    <w:rsid w:val="00A24202"/>
    <w:rsid w:val="00A24A63"/>
    <w:rsid w:val="00A24E80"/>
    <w:rsid w:val="00A24EAC"/>
    <w:rsid w:val="00A253D5"/>
    <w:rsid w:val="00A2552A"/>
    <w:rsid w:val="00A25D05"/>
    <w:rsid w:val="00A26130"/>
    <w:rsid w:val="00A26D9B"/>
    <w:rsid w:val="00A323AA"/>
    <w:rsid w:val="00A328AD"/>
    <w:rsid w:val="00A32B92"/>
    <w:rsid w:val="00A32C56"/>
    <w:rsid w:val="00A32F7D"/>
    <w:rsid w:val="00A33540"/>
    <w:rsid w:val="00A338D8"/>
    <w:rsid w:val="00A33998"/>
    <w:rsid w:val="00A33B36"/>
    <w:rsid w:val="00A33EB9"/>
    <w:rsid w:val="00A342B5"/>
    <w:rsid w:val="00A3469F"/>
    <w:rsid w:val="00A34838"/>
    <w:rsid w:val="00A35041"/>
    <w:rsid w:val="00A35496"/>
    <w:rsid w:val="00A354AF"/>
    <w:rsid w:val="00A356BF"/>
    <w:rsid w:val="00A35BF6"/>
    <w:rsid w:val="00A35DB7"/>
    <w:rsid w:val="00A35F4F"/>
    <w:rsid w:val="00A36380"/>
    <w:rsid w:val="00A36459"/>
    <w:rsid w:val="00A36709"/>
    <w:rsid w:val="00A36924"/>
    <w:rsid w:val="00A373CB"/>
    <w:rsid w:val="00A37DD9"/>
    <w:rsid w:val="00A4023A"/>
    <w:rsid w:val="00A4077D"/>
    <w:rsid w:val="00A4092F"/>
    <w:rsid w:val="00A4095E"/>
    <w:rsid w:val="00A40C90"/>
    <w:rsid w:val="00A4196B"/>
    <w:rsid w:val="00A42EEB"/>
    <w:rsid w:val="00A43115"/>
    <w:rsid w:val="00A44231"/>
    <w:rsid w:val="00A44232"/>
    <w:rsid w:val="00A448AF"/>
    <w:rsid w:val="00A44DAD"/>
    <w:rsid w:val="00A44E9F"/>
    <w:rsid w:val="00A45418"/>
    <w:rsid w:val="00A45937"/>
    <w:rsid w:val="00A45DF0"/>
    <w:rsid w:val="00A4619B"/>
    <w:rsid w:val="00A4681C"/>
    <w:rsid w:val="00A46CA3"/>
    <w:rsid w:val="00A47B74"/>
    <w:rsid w:val="00A47CA3"/>
    <w:rsid w:val="00A47E78"/>
    <w:rsid w:val="00A503F5"/>
    <w:rsid w:val="00A510D6"/>
    <w:rsid w:val="00A5115E"/>
    <w:rsid w:val="00A5171B"/>
    <w:rsid w:val="00A51FB9"/>
    <w:rsid w:val="00A52977"/>
    <w:rsid w:val="00A531D8"/>
    <w:rsid w:val="00A539E3"/>
    <w:rsid w:val="00A543D8"/>
    <w:rsid w:val="00A54BAF"/>
    <w:rsid w:val="00A54C0B"/>
    <w:rsid w:val="00A54DFD"/>
    <w:rsid w:val="00A559A3"/>
    <w:rsid w:val="00A560D9"/>
    <w:rsid w:val="00A56137"/>
    <w:rsid w:val="00A56BAD"/>
    <w:rsid w:val="00A56E1F"/>
    <w:rsid w:val="00A57792"/>
    <w:rsid w:val="00A5787B"/>
    <w:rsid w:val="00A60FDD"/>
    <w:rsid w:val="00A61433"/>
    <w:rsid w:val="00A61461"/>
    <w:rsid w:val="00A61908"/>
    <w:rsid w:val="00A61C52"/>
    <w:rsid w:val="00A61F96"/>
    <w:rsid w:val="00A64327"/>
    <w:rsid w:val="00A65077"/>
    <w:rsid w:val="00A65416"/>
    <w:rsid w:val="00A66529"/>
    <w:rsid w:val="00A6662A"/>
    <w:rsid w:val="00A66938"/>
    <w:rsid w:val="00A66A3F"/>
    <w:rsid w:val="00A67478"/>
    <w:rsid w:val="00A70104"/>
    <w:rsid w:val="00A70811"/>
    <w:rsid w:val="00A709C5"/>
    <w:rsid w:val="00A70B22"/>
    <w:rsid w:val="00A713CE"/>
    <w:rsid w:val="00A7168C"/>
    <w:rsid w:val="00A71939"/>
    <w:rsid w:val="00A71DDD"/>
    <w:rsid w:val="00A72C49"/>
    <w:rsid w:val="00A730C5"/>
    <w:rsid w:val="00A745F5"/>
    <w:rsid w:val="00A74757"/>
    <w:rsid w:val="00A74B41"/>
    <w:rsid w:val="00A74E2C"/>
    <w:rsid w:val="00A74FBF"/>
    <w:rsid w:val="00A755A2"/>
    <w:rsid w:val="00A76BE5"/>
    <w:rsid w:val="00A77274"/>
    <w:rsid w:val="00A7757C"/>
    <w:rsid w:val="00A80221"/>
    <w:rsid w:val="00A80A41"/>
    <w:rsid w:val="00A81821"/>
    <w:rsid w:val="00A819EF"/>
    <w:rsid w:val="00A81D2D"/>
    <w:rsid w:val="00A81EC6"/>
    <w:rsid w:val="00A822C0"/>
    <w:rsid w:val="00A82B60"/>
    <w:rsid w:val="00A83A40"/>
    <w:rsid w:val="00A83AF6"/>
    <w:rsid w:val="00A83B22"/>
    <w:rsid w:val="00A83D70"/>
    <w:rsid w:val="00A8434D"/>
    <w:rsid w:val="00A84566"/>
    <w:rsid w:val="00A84DBA"/>
    <w:rsid w:val="00A8551A"/>
    <w:rsid w:val="00A855E7"/>
    <w:rsid w:val="00A85A61"/>
    <w:rsid w:val="00A85BBD"/>
    <w:rsid w:val="00A8632A"/>
    <w:rsid w:val="00A86488"/>
    <w:rsid w:val="00A86F81"/>
    <w:rsid w:val="00A870D4"/>
    <w:rsid w:val="00A87230"/>
    <w:rsid w:val="00A907F0"/>
    <w:rsid w:val="00A915C9"/>
    <w:rsid w:val="00A9208F"/>
    <w:rsid w:val="00A92655"/>
    <w:rsid w:val="00A946D1"/>
    <w:rsid w:val="00A94B58"/>
    <w:rsid w:val="00A94B94"/>
    <w:rsid w:val="00A956A9"/>
    <w:rsid w:val="00A95C92"/>
    <w:rsid w:val="00A95CB5"/>
    <w:rsid w:val="00A97259"/>
    <w:rsid w:val="00A9730C"/>
    <w:rsid w:val="00A97804"/>
    <w:rsid w:val="00A97EBF"/>
    <w:rsid w:val="00AA0114"/>
    <w:rsid w:val="00AA06B8"/>
    <w:rsid w:val="00AA0B08"/>
    <w:rsid w:val="00AA0C06"/>
    <w:rsid w:val="00AA0E21"/>
    <w:rsid w:val="00AA141F"/>
    <w:rsid w:val="00AA14B0"/>
    <w:rsid w:val="00AA1C7D"/>
    <w:rsid w:val="00AA1E05"/>
    <w:rsid w:val="00AA2672"/>
    <w:rsid w:val="00AA313A"/>
    <w:rsid w:val="00AA3665"/>
    <w:rsid w:val="00AA5323"/>
    <w:rsid w:val="00AA5701"/>
    <w:rsid w:val="00AA58B7"/>
    <w:rsid w:val="00AA5C17"/>
    <w:rsid w:val="00AA6349"/>
    <w:rsid w:val="00AA6E60"/>
    <w:rsid w:val="00AA7036"/>
    <w:rsid w:val="00AA73C7"/>
    <w:rsid w:val="00AA7782"/>
    <w:rsid w:val="00AA7C55"/>
    <w:rsid w:val="00AA7F2C"/>
    <w:rsid w:val="00AB070E"/>
    <w:rsid w:val="00AB0A6F"/>
    <w:rsid w:val="00AB19F6"/>
    <w:rsid w:val="00AB1FD5"/>
    <w:rsid w:val="00AB223D"/>
    <w:rsid w:val="00AB2344"/>
    <w:rsid w:val="00AB235C"/>
    <w:rsid w:val="00AB240B"/>
    <w:rsid w:val="00AB2819"/>
    <w:rsid w:val="00AB2FB2"/>
    <w:rsid w:val="00AB315D"/>
    <w:rsid w:val="00AB31AB"/>
    <w:rsid w:val="00AB348C"/>
    <w:rsid w:val="00AB381A"/>
    <w:rsid w:val="00AB3CAD"/>
    <w:rsid w:val="00AB4187"/>
    <w:rsid w:val="00AB5263"/>
    <w:rsid w:val="00AB539F"/>
    <w:rsid w:val="00AB5A81"/>
    <w:rsid w:val="00AB619D"/>
    <w:rsid w:val="00AB6C01"/>
    <w:rsid w:val="00AB73B6"/>
    <w:rsid w:val="00AC01F7"/>
    <w:rsid w:val="00AC0751"/>
    <w:rsid w:val="00AC09C2"/>
    <w:rsid w:val="00AC0A5C"/>
    <w:rsid w:val="00AC0DB6"/>
    <w:rsid w:val="00AC12A4"/>
    <w:rsid w:val="00AC14ED"/>
    <w:rsid w:val="00AC194C"/>
    <w:rsid w:val="00AC1ADA"/>
    <w:rsid w:val="00AC1CD6"/>
    <w:rsid w:val="00AC2141"/>
    <w:rsid w:val="00AC2283"/>
    <w:rsid w:val="00AC22DF"/>
    <w:rsid w:val="00AC2438"/>
    <w:rsid w:val="00AC28C2"/>
    <w:rsid w:val="00AC31EE"/>
    <w:rsid w:val="00AC34E0"/>
    <w:rsid w:val="00AC4ED9"/>
    <w:rsid w:val="00AC50DF"/>
    <w:rsid w:val="00AC51E6"/>
    <w:rsid w:val="00AC62DB"/>
    <w:rsid w:val="00AC7892"/>
    <w:rsid w:val="00AC7F0D"/>
    <w:rsid w:val="00AD06E7"/>
    <w:rsid w:val="00AD0899"/>
    <w:rsid w:val="00AD12EE"/>
    <w:rsid w:val="00AD174B"/>
    <w:rsid w:val="00AD1A97"/>
    <w:rsid w:val="00AD21AA"/>
    <w:rsid w:val="00AD3D7C"/>
    <w:rsid w:val="00AD4046"/>
    <w:rsid w:val="00AD606B"/>
    <w:rsid w:val="00AD6855"/>
    <w:rsid w:val="00AD6CC3"/>
    <w:rsid w:val="00AD71D9"/>
    <w:rsid w:val="00AD7470"/>
    <w:rsid w:val="00AD7531"/>
    <w:rsid w:val="00AD7F2D"/>
    <w:rsid w:val="00AE0441"/>
    <w:rsid w:val="00AE08ED"/>
    <w:rsid w:val="00AE1831"/>
    <w:rsid w:val="00AE1B18"/>
    <w:rsid w:val="00AE1DBF"/>
    <w:rsid w:val="00AE2171"/>
    <w:rsid w:val="00AE254F"/>
    <w:rsid w:val="00AE2653"/>
    <w:rsid w:val="00AE26B1"/>
    <w:rsid w:val="00AE2714"/>
    <w:rsid w:val="00AE2766"/>
    <w:rsid w:val="00AE27BE"/>
    <w:rsid w:val="00AE2A52"/>
    <w:rsid w:val="00AE2B5D"/>
    <w:rsid w:val="00AE3DA4"/>
    <w:rsid w:val="00AE3E6F"/>
    <w:rsid w:val="00AE45BD"/>
    <w:rsid w:val="00AE45D2"/>
    <w:rsid w:val="00AE45F1"/>
    <w:rsid w:val="00AE483B"/>
    <w:rsid w:val="00AE49A7"/>
    <w:rsid w:val="00AE4A81"/>
    <w:rsid w:val="00AE4AD4"/>
    <w:rsid w:val="00AE5426"/>
    <w:rsid w:val="00AE596A"/>
    <w:rsid w:val="00AE6437"/>
    <w:rsid w:val="00AE65C7"/>
    <w:rsid w:val="00AE68DD"/>
    <w:rsid w:val="00AE6ECB"/>
    <w:rsid w:val="00AF0232"/>
    <w:rsid w:val="00AF0CC1"/>
    <w:rsid w:val="00AF15B3"/>
    <w:rsid w:val="00AF168F"/>
    <w:rsid w:val="00AF180E"/>
    <w:rsid w:val="00AF2124"/>
    <w:rsid w:val="00AF2A1F"/>
    <w:rsid w:val="00AF2C0D"/>
    <w:rsid w:val="00AF2C61"/>
    <w:rsid w:val="00AF3901"/>
    <w:rsid w:val="00AF3A83"/>
    <w:rsid w:val="00AF4AAE"/>
    <w:rsid w:val="00AF568C"/>
    <w:rsid w:val="00AF56C0"/>
    <w:rsid w:val="00AF56F1"/>
    <w:rsid w:val="00AF5970"/>
    <w:rsid w:val="00AF5CB1"/>
    <w:rsid w:val="00AF5F15"/>
    <w:rsid w:val="00AF659F"/>
    <w:rsid w:val="00AF6624"/>
    <w:rsid w:val="00AF715E"/>
    <w:rsid w:val="00AF72AD"/>
    <w:rsid w:val="00AF76AF"/>
    <w:rsid w:val="00B0090B"/>
    <w:rsid w:val="00B011C0"/>
    <w:rsid w:val="00B013E6"/>
    <w:rsid w:val="00B0151C"/>
    <w:rsid w:val="00B01947"/>
    <w:rsid w:val="00B01AE1"/>
    <w:rsid w:val="00B01EC6"/>
    <w:rsid w:val="00B02162"/>
    <w:rsid w:val="00B02C08"/>
    <w:rsid w:val="00B02C2D"/>
    <w:rsid w:val="00B030B8"/>
    <w:rsid w:val="00B03303"/>
    <w:rsid w:val="00B0355F"/>
    <w:rsid w:val="00B035F7"/>
    <w:rsid w:val="00B03F5E"/>
    <w:rsid w:val="00B040CC"/>
    <w:rsid w:val="00B04249"/>
    <w:rsid w:val="00B056D7"/>
    <w:rsid w:val="00B06305"/>
    <w:rsid w:val="00B06381"/>
    <w:rsid w:val="00B069E7"/>
    <w:rsid w:val="00B06FC0"/>
    <w:rsid w:val="00B0769E"/>
    <w:rsid w:val="00B07C46"/>
    <w:rsid w:val="00B1040B"/>
    <w:rsid w:val="00B10438"/>
    <w:rsid w:val="00B10E5D"/>
    <w:rsid w:val="00B1121C"/>
    <w:rsid w:val="00B11250"/>
    <w:rsid w:val="00B11ABB"/>
    <w:rsid w:val="00B11C00"/>
    <w:rsid w:val="00B120EE"/>
    <w:rsid w:val="00B128A4"/>
    <w:rsid w:val="00B12C7B"/>
    <w:rsid w:val="00B1370C"/>
    <w:rsid w:val="00B1373D"/>
    <w:rsid w:val="00B13B10"/>
    <w:rsid w:val="00B14BD8"/>
    <w:rsid w:val="00B1527B"/>
    <w:rsid w:val="00B1541E"/>
    <w:rsid w:val="00B15B17"/>
    <w:rsid w:val="00B15BCD"/>
    <w:rsid w:val="00B16248"/>
    <w:rsid w:val="00B16E5B"/>
    <w:rsid w:val="00B16F18"/>
    <w:rsid w:val="00B1783A"/>
    <w:rsid w:val="00B20678"/>
    <w:rsid w:val="00B20B49"/>
    <w:rsid w:val="00B20C45"/>
    <w:rsid w:val="00B20DC9"/>
    <w:rsid w:val="00B20E71"/>
    <w:rsid w:val="00B21541"/>
    <w:rsid w:val="00B21D7E"/>
    <w:rsid w:val="00B223F0"/>
    <w:rsid w:val="00B225D1"/>
    <w:rsid w:val="00B2284C"/>
    <w:rsid w:val="00B228C0"/>
    <w:rsid w:val="00B23099"/>
    <w:rsid w:val="00B23871"/>
    <w:rsid w:val="00B23F08"/>
    <w:rsid w:val="00B244F8"/>
    <w:rsid w:val="00B247C0"/>
    <w:rsid w:val="00B24D81"/>
    <w:rsid w:val="00B24F6E"/>
    <w:rsid w:val="00B25652"/>
    <w:rsid w:val="00B25A71"/>
    <w:rsid w:val="00B261A4"/>
    <w:rsid w:val="00B262F7"/>
    <w:rsid w:val="00B26E1F"/>
    <w:rsid w:val="00B26F2C"/>
    <w:rsid w:val="00B271E8"/>
    <w:rsid w:val="00B274B8"/>
    <w:rsid w:val="00B274E3"/>
    <w:rsid w:val="00B308A7"/>
    <w:rsid w:val="00B31778"/>
    <w:rsid w:val="00B318D0"/>
    <w:rsid w:val="00B31F2A"/>
    <w:rsid w:val="00B32E72"/>
    <w:rsid w:val="00B33339"/>
    <w:rsid w:val="00B3428D"/>
    <w:rsid w:val="00B34501"/>
    <w:rsid w:val="00B346C0"/>
    <w:rsid w:val="00B34A07"/>
    <w:rsid w:val="00B35430"/>
    <w:rsid w:val="00B3543B"/>
    <w:rsid w:val="00B356D1"/>
    <w:rsid w:val="00B36322"/>
    <w:rsid w:val="00B366F6"/>
    <w:rsid w:val="00B401C1"/>
    <w:rsid w:val="00B40C4B"/>
    <w:rsid w:val="00B41158"/>
    <w:rsid w:val="00B4135C"/>
    <w:rsid w:val="00B42159"/>
    <w:rsid w:val="00B4269B"/>
    <w:rsid w:val="00B426D1"/>
    <w:rsid w:val="00B43EB5"/>
    <w:rsid w:val="00B44226"/>
    <w:rsid w:val="00B445D3"/>
    <w:rsid w:val="00B450C4"/>
    <w:rsid w:val="00B4574A"/>
    <w:rsid w:val="00B4675D"/>
    <w:rsid w:val="00B476CD"/>
    <w:rsid w:val="00B47EE5"/>
    <w:rsid w:val="00B502B5"/>
    <w:rsid w:val="00B50BAB"/>
    <w:rsid w:val="00B50D68"/>
    <w:rsid w:val="00B523D8"/>
    <w:rsid w:val="00B52893"/>
    <w:rsid w:val="00B537A2"/>
    <w:rsid w:val="00B5411D"/>
    <w:rsid w:val="00B5473F"/>
    <w:rsid w:val="00B547C6"/>
    <w:rsid w:val="00B54C63"/>
    <w:rsid w:val="00B55554"/>
    <w:rsid w:val="00B555A3"/>
    <w:rsid w:val="00B556B5"/>
    <w:rsid w:val="00B55DB1"/>
    <w:rsid w:val="00B55EF7"/>
    <w:rsid w:val="00B561C5"/>
    <w:rsid w:val="00B56819"/>
    <w:rsid w:val="00B5777D"/>
    <w:rsid w:val="00B579DE"/>
    <w:rsid w:val="00B57AFB"/>
    <w:rsid w:val="00B57BD0"/>
    <w:rsid w:val="00B57D61"/>
    <w:rsid w:val="00B6055C"/>
    <w:rsid w:val="00B60D20"/>
    <w:rsid w:val="00B60D5B"/>
    <w:rsid w:val="00B613AC"/>
    <w:rsid w:val="00B616B2"/>
    <w:rsid w:val="00B61BE2"/>
    <w:rsid w:val="00B61FBA"/>
    <w:rsid w:val="00B62578"/>
    <w:rsid w:val="00B62629"/>
    <w:rsid w:val="00B62C53"/>
    <w:rsid w:val="00B62FF4"/>
    <w:rsid w:val="00B63003"/>
    <w:rsid w:val="00B631CC"/>
    <w:rsid w:val="00B631FC"/>
    <w:rsid w:val="00B63234"/>
    <w:rsid w:val="00B64895"/>
    <w:rsid w:val="00B6500A"/>
    <w:rsid w:val="00B65378"/>
    <w:rsid w:val="00B65C19"/>
    <w:rsid w:val="00B660B3"/>
    <w:rsid w:val="00B66853"/>
    <w:rsid w:val="00B66DB8"/>
    <w:rsid w:val="00B675DA"/>
    <w:rsid w:val="00B677B0"/>
    <w:rsid w:val="00B678FE"/>
    <w:rsid w:val="00B703C9"/>
    <w:rsid w:val="00B70E3F"/>
    <w:rsid w:val="00B71012"/>
    <w:rsid w:val="00B71175"/>
    <w:rsid w:val="00B721B0"/>
    <w:rsid w:val="00B72326"/>
    <w:rsid w:val="00B72484"/>
    <w:rsid w:val="00B73011"/>
    <w:rsid w:val="00B741FF"/>
    <w:rsid w:val="00B74B32"/>
    <w:rsid w:val="00B75A06"/>
    <w:rsid w:val="00B75C98"/>
    <w:rsid w:val="00B75D7E"/>
    <w:rsid w:val="00B7615E"/>
    <w:rsid w:val="00B76390"/>
    <w:rsid w:val="00B764C4"/>
    <w:rsid w:val="00B76604"/>
    <w:rsid w:val="00B77A48"/>
    <w:rsid w:val="00B77E59"/>
    <w:rsid w:val="00B80F03"/>
    <w:rsid w:val="00B80F2B"/>
    <w:rsid w:val="00B81412"/>
    <w:rsid w:val="00B81BD4"/>
    <w:rsid w:val="00B81CA9"/>
    <w:rsid w:val="00B83BE6"/>
    <w:rsid w:val="00B83F14"/>
    <w:rsid w:val="00B844AE"/>
    <w:rsid w:val="00B8474D"/>
    <w:rsid w:val="00B84E1E"/>
    <w:rsid w:val="00B8507D"/>
    <w:rsid w:val="00B85A57"/>
    <w:rsid w:val="00B86631"/>
    <w:rsid w:val="00B87AD7"/>
    <w:rsid w:val="00B87D4E"/>
    <w:rsid w:val="00B90306"/>
    <w:rsid w:val="00B9035F"/>
    <w:rsid w:val="00B905B3"/>
    <w:rsid w:val="00B90986"/>
    <w:rsid w:val="00B9129A"/>
    <w:rsid w:val="00B91424"/>
    <w:rsid w:val="00B91B85"/>
    <w:rsid w:val="00B91C10"/>
    <w:rsid w:val="00B91D06"/>
    <w:rsid w:val="00B92564"/>
    <w:rsid w:val="00B92990"/>
    <w:rsid w:val="00B92A79"/>
    <w:rsid w:val="00B92ED2"/>
    <w:rsid w:val="00B93421"/>
    <w:rsid w:val="00B93524"/>
    <w:rsid w:val="00B93DF2"/>
    <w:rsid w:val="00B941A6"/>
    <w:rsid w:val="00B947E0"/>
    <w:rsid w:val="00B950C9"/>
    <w:rsid w:val="00B950EB"/>
    <w:rsid w:val="00B953B9"/>
    <w:rsid w:val="00B95718"/>
    <w:rsid w:val="00B965E6"/>
    <w:rsid w:val="00B96708"/>
    <w:rsid w:val="00B9726D"/>
    <w:rsid w:val="00B972A2"/>
    <w:rsid w:val="00B97968"/>
    <w:rsid w:val="00BA0CDA"/>
    <w:rsid w:val="00BA0D74"/>
    <w:rsid w:val="00BA1BFF"/>
    <w:rsid w:val="00BA1DB2"/>
    <w:rsid w:val="00BA1F54"/>
    <w:rsid w:val="00BA1FA7"/>
    <w:rsid w:val="00BA2178"/>
    <w:rsid w:val="00BA2F85"/>
    <w:rsid w:val="00BA3018"/>
    <w:rsid w:val="00BA39EE"/>
    <w:rsid w:val="00BA3F1B"/>
    <w:rsid w:val="00BA412B"/>
    <w:rsid w:val="00BA41C8"/>
    <w:rsid w:val="00BA431F"/>
    <w:rsid w:val="00BA45F0"/>
    <w:rsid w:val="00BA4737"/>
    <w:rsid w:val="00BA4789"/>
    <w:rsid w:val="00BA5163"/>
    <w:rsid w:val="00BA5574"/>
    <w:rsid w:val="00BA64E3"/>
    <w:rsid w:val="00BA6B64"/>
    <w:rsid w:val="00BA6C0A"/>
    <w:rsid w:val="00BA6D0F"/>
    <w:rsid w:val="00BA7BFD"/>
    <w:rsid w:val="00BA7FF0"/>
    <w:rsid w:val="00BB0713"/>
    <w:rsid w:val="00BB07EE"/>
    <w:rsid w:val="00BB09F1"/>
    <w:rsid w:val="00BB0FF0"/>
    <w:rsid w:val="00BB1063"/>
    <w:rsid w:val="00BB1CCE"/>
    <w:rsid w:val="00BB41E7"/>
    <w:rsid w:val="00BB479F"/>
    <w:rsid w:val="00BB47E7"/>
    <w:rsid w:val="00BB4818"/>
    <w:rsid w:val="00BB482F"/>
    <w:rsid w:val="00BB4A0B"/>
    <w:rsid w:val="00BB4D05"/>
    <w:rsid w:val="00BB51B5"/>
    <w:rsid w:val="00BB5730"/>
    <w:rsid w:val="00BB7A40"/>
    <w:rsid w:val="00BC037A"/>
    <w:rsid w:val="00BC0797"/>
    <w:rsid w:val="00BC1BAF"/>
    <w:rsid w:val="00BC1CEE"/>
    <w:rsid w:val="00BC2E36"/>
    <w:rsid w:val="00BC3CAE"/>
    <w:rsid w:val="00BC448E"/>
    <w:rsid w:val="00BC4824"/>
    <w:rsid w:val="00BC4EDE"/>
    <w:rsid w:val="00BC53CD"/>
    <w:rsid w:val="00BC5593"/>
    <w:rsid w:val="00BC5E46"/>
    <w:rsid w:val="00BC6642"/>
    <w:rsid w:val="00BC66F2"/>
    <w:rsid w:val="00BC7EF5"/>
    <w:rsid w:val="00BD01F6"/>
    <w:rsid w:val="00BD06F9"/>
    <w:rsid w:val="00BD0EF5"/>
    <w:rsid w:val="00BD0F45"/>
    <w:rsid w:val="00BD1267"/>
    <w:rsid w:val="00BD281E"/>
    <w:rsid w:val="00BD298D"/>
    <w:rsid w:val="00BD29AA"/>
    <w:rsid w:val="00BD350F"/>
    <w:rsid w:val="00BD3A02"/>
    <w:rsid w:val="00BD4357"/>
    <w:rsid w:val="00BD4F10"/>
    <w:rsid w:val="00BD577C"/>
    <w:rsid w:val="00BD57E3"/>
    <w:rsid w:val="00BD57E5"/>
    <w:rsid w:val="00BD6243"/>
    <w:rsid w:val="00BD6730"/>
    <w:rsid w:val="00BD74F1"/>
    <w:rsid w:val="00BD7E0D"/>
    <w:rsid w:val="00BD7FFD"/>
    <w:rsid w:val="00BE0B89"/>
    <w:rsid w:val="00BE0C3E"/>
    <w:rsid w:val="00BE0C63"/>
    <w:rsid w:val="00BE137F"/>
    <w:rsid w:val="00BE19D0"/>
    <w:rsid w:val="00BE262D"/>
    <w:rsid w:val="00BE2A56"/>
    <w:rsid w:val="00BE2BF0"/>
    <w:rsid w:val="00BE3DE1"/>
    <w:rsid w:val="00BE3F36"/>
    <w:rsid w:val="00BE3FA1"/>
    <w:rsid w:val="00BE3FE4"/>
    <w:rsid w:val="00BE4143"/>
    <w:rsid w:val="00BE44F6"/>
    <w:rsid w:val="00BE5FF4"/>
    <w:rsid w:val="00BE66C9"/>
    <w:rsid w:val="00BE75C5"/>
    <w:rsid w:val="00BE79EE"/>
    <w:rsid w:val="00BF043D"/>
    <w:rsid w:val="00BF0C9F"/>
    <w:rsid w:val="00BF11BC"/>
    <w:rsid w:val="00BF1220"/>
    <w:rsid w:val="00BF1A17"/>
    <w:rsid w:val="00BF1D5C"/>
    <w:rsid w:val="00BF1E78"/>
    <w:rsid w:val="00BF235C"/>
    <w:rsid w:val="00BF2448"/>
    <w:rsid w:val="00BF3006"/>
    <w:rsid w:val="00BF3DEB"/>
    <w:rsid w:val="00BF4696"/>
    <w:rsid w:val="00BF4936"/>
    <w:rsid w:val="00BF5696"/>
    <w:rsid w:val="00BF570F"/>
    <w:rsid w:val="00BF58BC"/>
    <w:rsid w:val="00BF5A5A"/>
    <w:rsid w:val="00BF5EE4"/>
    <w:rsid w:val="00BF6A21"/>
    <w:rsid w:val="00BF741E"/>
    <w:rsid w:val="00BF756A"/>
    <w:rsid w:val="00BF75A3"/>
    <w:rsid w:val="00C008FD"/>
    <w:rsid w:val="00C03FBE"/>
    <w:rsid w:val="00C04430"/>
    <w:rsid w:val="00C04ECB"/>
    <w:rsid w:val="00C04FBF"/>
    <w:rsid w:val="00C053A4"/>
    <w:rsid w:val="00C06266"/>
    <w:rsid w:val="00C06334"/>
    <w:rsid w:val="00C0639A"/>
    <w:rsid w:val="00C06F4B"/>
    <w:rsid w:val="00C10675"/>
    <w:rsid w:val="00C10C17"/>
    <w:rsid w:val="00C11079"/>
    <w:rsid w:val="00C11544"/>
    <w:rsid w:val="00C11602"/>
    <w:rsid w:val="00C12278"/>
    <w:rsid w:val="00C129A9"/>
    <w:rsid w:val="00C13383"/>
    <w:rsid w:val="00C139D4"/>
    <w:rsid w:val="00C13A1B"/>
    <w:rsid w:val="00C1437F"/>
    <w:rsid w:val="00C1458C"/>
    <w:rsid w:val="00C146B0"/>
    <w:rsid w:val="00C14B39"/>
    <w:rsid w:val="00C14DB6"/>
    <w:rsid w:val="00C14DE5"/>
    <w:rsid w:val="00C16036"/>
    <w:rsid w:val="00C167DE"/>
    <w:rsid w:val="00C16BD5"/>
    <w:rsid w:val="00C17319"/>
    <w:rsid w:val="00C173F6"/>
    <w:rsid w:val="00C20A49"/>
    <w:rsid w:val="00C20E2F"/>
    <w:rsid w:val="00C217D0"/>
    <w:rsid w:val="00C21A2A"/>
    <w:rsid w:val="00C22109"/>
    <w:rsid w:val="00C22240"/>
    <w:rsid w:val="00C2280B"/>
    <w:rsid w:val="00C22A10"/>
    <w:rsid w:val="00C22D4B"/>
    <w:rsid w:val="00C23394"/>
    <w:rsid w:val="00C254EE"/>
    <w:rsid w:val="00C26279"/>
    <w:rsid w:val="00C26A82"/>
    <w:rsid w:val="00C27666"/>
    <w:rsid w:val="00C27D0F"/>
    <w:rsid w:val="00C27D84"/>
    <w:rsid w:val="00C30B74"/>
    <w:rsid w:val="00C30D04"/>
    <w:rsid w:val="00C30EEB"/>
    <w:rsid w:val="00C30F17"/>
    <w:rsid w:val="00C31C09"/>
    <w:rsid w:val="00C3202A"/>
    <w:rsid w:val="00C327A9"/>
    <w:rsid w:val="00C32B55"/>
    <w:rsid w:val="00C32D73"/>
    <w:rsid w:val="00C335B1"/>
    <w:rsid w:val="00C34512"/>
    <w:rsid w:val="00C35160"/>
    <w:rsid w:val="00C35419"/>
    <w:rsid w:val="00C355A7"/>
    <w:rsid w:val="00C35984"/>
    <w:rsid w:val="00C36030"/>
    <w:rsid w:val="00C3694E"/>
    <w:rsid w:val="00C37439"/>
    <w:rsid w:val="00C37ABE"/>
    <w:rsid w:val="00C40565"/>
    <w:rsid w:val="00C407AD"/>
    <w:rsid w:val="00C41091"/>
    <w:rsid w:val="00C413E4"/>
    <w:rsid w:val="00C4145E"/>
    <w:rsid w:val="00C41554"/>
    <w:rsid w:val="00C418D8"/>
    <w:rsid w:val="00C42737"/>
    <w:rsid w:val="00C42E61"/>
    <w:rsid w:val="00C42EC1"/>
    <w:rsid w:val="00C43A26"/>
    <w:rsid w:val="00C43B70"/>
    <w:rsid w:val="00C43E8A"/>
    <w:rsid w:val="00C4522D"/>
    <w:rsid w:val="00C4571C"/>
    <w:rsid w:val="00C457B8"/>
    <w:rsid w:val="00C46EC2"/>
    <w:rsid w:val="00C47077"/>
    <w:rsid w:val="00C4753C"/>
    <w:rsid w:val="00C503CC"/>
    <w:rsid w:val="00C5096F"/>
    <w:rsid w:val="00C51D57"/>
    <w:rsid w:val="00C52047"/>
    <w:rsid w:val="00C52695"/>
    <w:rsid w:val="00C52EE2"/>
    <w:rsid w:val="00C53197"/>
    <w:rsid w:val="00C533E2"/>
    <w:rsid w:val="00C53937"/>
    <w:rsid w:val="00C53BC7"/>
    <w:rsid w:val="00C53E00"/>
    <w:rsid w:val="00C5505F"/>
    <w:rsid w:val="00C558D5"/>
    <w:rsid w:val="00C55A1B"/>
    <w:rsid w:val="00C55ED5"/>
    <w:rsid w:val="00C55F67"/>
    <w:rsid w:val="00C55F91"/>
    <w:rsid w:val="00C5655F"/>
    <w:rsid w:val="00C5692C"/>
    <w:rsid w:val="00C56BB5"/>
    <w:rsid w:val="00C5715D"/>
    <w:rsid w:val="00C57B9B"/>
    <w:rsid w:val="00C57D0B"/>
    <w:rsid w:val="00C6019A"/>
    <w:rsid w:val="00C602D9"/>
    <w:rsid w:val="00C6085D"/>
    <w:rsid w:val="00C60B88"/>
    <w:rsid w:val="00C60FCB"/>
    <w:rsid w:val="00C61D6F"/>
    <w:rsid w:val="00C62028"/>
    <w:rsid w:val="00C62591"/>
    <w:rsid w:val="00C628A1"/>
    <w:rsid w:val="00C62EF4"/>
    <w:rsid w:val="00C6300E"/>
    <w:rsid w:val="00C633AA"/>
    <w:rsid w:val="00C6347E"/>
    <w:rsid w:val="00C63E10"/>
    <w:rsid w:val="00C63EB7"/>
    <w:rsid w:val="00C64892"/>
    <w:rsid w:val="00C649EA"/>
    <w:rsid w:val="00C65991"/>
    <w:rsid w:val="00C65B94"/>
    <w:rsid w:val="00C65DE1"/>
    <w:rsid w:val="00C66261"/>
    <w:rsid w:val="00C66A8E"/>
    <w:rsid w:val="00C6756B"/>
    <w:rsid w:val="00C67667"/>
    <w:rsid w:val="00C67802"/>
    <w:rsid w:val="00C679AC"/>
    <w:rsid w:val="00C67D00"/>
    <w:rsid w:val="00C709BE"/>
    <w:rsid w:val="00C712B3"/>
    <w:rsid w:val="00C71758"/>
    <w:rsid w:val="00C71CDD"/>
    <w:rsid w:val="00C71EDC"/>
    <w:rsid w:val="00C72993"/>
    <w:rsid w:val="00C72B5F"/>
    <w:rsid w:val="00C7341A"/>
    <w:rsid w:val="00C74163"/>
    <w:rsid w:val="00C74A0D"/>
    <w:rsid w:val="00C750DE"/>
    <w:rsid w:val="00C75267"/>
    <w:rsid w:val="00C75769"/>
    <w:rsid w:val="00C75C6B"/>
    <w:rsid w:val="00C75E26"/>
    <w:rsid w:val="00C76071"/>
    <w:rsid w:val="00C761F2"/>
    <w:rsid w:val="00C762C9"/>
    <w:rsid w:val="00C766F7"/>
    <w:rsid w:val="00C76A65"/>
    <w:rsid w:val="00C76F83"/>
    <w:rsid w:val="00C8060B"/>
    <w:rsid w:val="00C80E06"/>
    <w:rsid w:val="00C81693"/>
    <w:rsid w:val="00C81FD2"/>
    <w:rsid w:val="00C8226E"/>
    <w:rsid w:val="00C8280A"/>
    <w:rsid w:val="00C82D67"/>
    <w:rsid w:val="00C82DF3"/>
    <w:rsid w:val="00C83858"/>
    <w:rsid w:val="00C84D3B"/>
    <w:rsid w:val="00C852F1"/>
    <w:rsid w:val="00C8546F"/>
    <w:rsid w:val="00C85F8F"/>
    <w:rsid w:val="00C85F95"/>
    <w:rsid w:val="00C861FC"/>
    <w:rsid w:val="00C86390"/>
    <w:rsid w:val="00C87618"/>
    <w:rsid w:val="00C877B6"/>
    <w:rsid w:val="00C90891"/>
    <w:rsid w:val="00C908B3"/>
    <w:rsid w:val="00C91129"/>
    <w:rsid w:val="00C91E82"/>
    <w:rsid w:val="00C92865"/>
    <w:rsid w:val="00C928DC"/>
    <w:rsid w:val="00C92FC2"/>
    <w:rsid w:val="00C93CD2"/>
    <w:rsid w:val="00C93E0A"/>
    <w:rsid w:val="00C95283"/>
    <w:rsid w:val="00C958BC"/>
    <w:rsid w:val="00C95D60"/>
    <w:rsid w:val="00C95D77"/>
    <w:rsid w:val="00C96174"/>
    <w:rsid w:val="00C96940"/>
    <w:rsid w:val="00C96B09"/>
    <w:rsid w:val="00C97F0E"/>
    <w:rsid w:val="00C97FF6"/>
    <w:rsid w:val="00CA0CE5"/>
    <w:rsid w:val="00CA0E8B"/>
    <w:rsid w:val="00CA189A"/>
    <w:rsid w:val="00CA1F9E"/>
    <w:rsid w:val="00CA22D9"/>
    <w:rsid w:val="00CA27C9"/>
    <w:rsid w:val="00CA2A59"/>
    <w:rsid w:val="00CA31ED"/>
    <w:rsid w:val="00CA389C"/>
    <w:rsid w:val="00CA3F12"/>
    <w:rsid w:val="00CA41F1"/>
    <w:rsid w:val="00CA46A3"/>
    <w:rsid w:val="00CA47E4"/>
    <w:rsid w:val="00CA5184"/>
    <w:rsid w:val="00CA52AB"/>
    <w:rsid w:val="00CA52D2"/>
    <w:rsid w:val="00CA5458"/>
    <w:rsid w:val="00CA58EA"/>
    <w:rsid w:val="00CA7DD7"/>
    <w:rsid w:val="00CB0378"/>
    <w:rsid w:val="00CB0CC2"/>
    <w:rsid w:val="00CB11E8"/>
    <w:rsid w:val="00CB152F"/>
    <w:rsid w:val="00CB1BD1"/>
    <w:rsid w:val="00CB20E8"/>
    <w:rsid w:val="00CB375C"/>
    <w:rsid w:val="00CB379B"/>
    <w:rsid w:val="00CB3EDB"/>
    <w:rsid w:val="00CB42C5"/>
    <w:rsid w:val="00CB5057"/>
    <w:rsid w:val="00CB5344"/>
    <w:rsid w:val="00CB57C7"/>
    <w:rsid w:val="00CB5C27"/>
    <w:rsid w:val="00CB6745"/>
    <w:rsid w:val="00CB6E1B"/>
    <w:rsid w:val="00CB77DC"/>
    <w:rsid w:val="00CB7813"/>
    <w:rsid w:val="00CC051B"/>
    <w:rsid w:val="00CC0628"/>
    <w:rsid w:val="00CC1A6B"/>
    <w:rsid w:val="00CC1BD5"/>
    <w:rsid w:val="00CC2127"/>
    <w:rsid w:val="00CC2891"/>
    <w:rsid w:val="00CC3791"/>
    <w:rsid w:val="00CC3F36"/>
    <w:rsid w:val="00CC4B14"/>
    <w:rsid w:val="00CC4B5F"/>
    <w:rsid w:val="00CC4D54"/>
    <w:rsid w:val="00CC669E"/>
    <w:rsid w:val="00CC6804"/>
    <w:rsid w:val="00CC6CF1"/>
    <w:rsid w:val="00CC6D9D"/>
    <w:rsid w:val="00CC7708"/>
    <w:rsid w:val="00CC773A"/>
    <w:rsid w:val="00CC782B"/>
    <w:rsid w:val="00CC79E9"/>
    <w:rsid w:val="00CC7B1E"/>
    <w:rsid w:val="00CD0149"/>
    <w:rsid w:val="00CD0154"/>
    <w:rsid w:val="00CD069F"/>
    <w:rsid w:val="00CD0707"/>
    <w:rsid w:val="00CD0B88"/>
    <w:rsid w:val="00CD0CB9"/>
    <w:rsid w:val="00CD0E6E"/>
    <w:rsid w:val="00CD1477"/>
    <w:rsid w:val="00CD270E"/>
    <w:rsid w:val="00CD2809"/>
    <w:rsid w:val="00CD292D"/>
    <w:rsid w:val="00CD315D"/>
    <w:rsid w:val="00CD3593"/>
    <w:rsid w:val="00CD478B"/>
    <w:rsid w:val="00CD50FF"/>
    <w:rsid w:val="00CD521F"/>
    <w:rsid w:val="00CD536F"/>
    <w:rsid w:val="00CD603A"/>
    <w:rsid w:val="00CD68FF"/>
    <w:rsid w:val="00CD71B4"/>
    <w:rsid w:val="00CD7269"/>
    <w:rsid w:val="00CD738A"/>
    <w:rsid w:val="00CD79E3"/>
    <w:rsid w:val="00CE03BA"/>
    <w:rsid w:val="00CE04D8"/>
    <w:rsid w:val="00CE0ABB"/>
    <w:rsid w:val="00CE0BCE"/>
    <w:rsid w:val="00CE0C46"/>
    <w:rsid w:val="00CE0F56"/>
    <w:rsid w:val="00CE0F94"/>
    <w:rsid w:val="00CE172C"/>
    <w:rsid w:val="00CE1E2A"/>
    <w:rsid w:val="00CE2572"/>
    <w:rsid w:val="00CE274B"/>
    <w:rsid w:val="00CE3E79"/>
    <w:rsid w:val="00CE3F5A"/>
    <w:rsid w:val="00CE459E"/>
    <w:rsid w:val="00CE4911"/>
    <w:rsid w:val="00CE4C21"/>
    <w:rsid w:val="00CE4E45"/>
    <w:rsid w:val="00CE54D0"/>
    <w:rsid w:val="00CE54E9"/>
    <w:rsid w:val="00CE6059"/>
    <w:rsid w:val="00CE6CF3"/>
    <w:rsid w:val="00CE6FED"/>
    <w:rsid w:val="00CE7349"/>
    <w:rsid w:val="00CE7854"/>
    <w:rsid w:val="00CE7B16"/>
    <w:rsid w:val="00CE7B2B"/>
    <w:rsid w:val="00CF024C"/>
    <w:rsid w:val="00CF070D"/>
    <w:rsid w:val="00CF0EB8"/>
    <w:rsid w:val="00CF1534"/>
    <w:rsid w:val="00CF1BEB"/>
    <w:rsid w:val="00CF1E5C"/>
    <w:rsid w:val="00CF28EF"/>
    <w:rsid w:val="00CF293A"/>
    <w:rsid w:val="00CF319A"/>
    <w:rsid w:val="00CF3D63"/>
    <w:rsid w:val="00CF3E3B"/>
    <w:rsid w:val="00CF41D2"/>
    <w:rsid w:val="00CF4627"/>
    <w:rsid w:val="00CF575E"/>
    <w:rsid w:val="00CF5B8F"/>
    <w:rsid w:val="00CF5C61"/>
    <w:rsid w:val="00CF5F69"/>
    <w:rsid w:val="00CF6033"/>
    <w:rsid w:val="00CF7233"/>
    <w:rsid w:val="00CF7855"/>
    <w:rsid w:val="00CF7899"/>
    <w:rsid w:val="00D00F4F"/>
    <w:rsid w:val="00D013FF"/>
    <w:rsid w:val="00D0161C"/>
    <w:rsid w:val="00D018D3"/>
    <w:rsid w:val="00D018FE"/>
    <w:rsid w:val="00D01C75"/>
    <w:rsid w:val="00D01D57"/>
    <w:rsid w:val="00D022A9"/>
    <w:rsid w:val="00D043D0"/>
    <w:rsid w:val="00D04454"/>
    <w:rsid w:val="00D0454F"/>
    <w:rsid w:val="00D0548E"/>
    <w:rsid w:val="00D0575E"/>
    <w:rsid w:val="00D05B9E"/>
    <w:rsid w:val="00D061E8"/>
    <w:rsid w:val="00D10814"/>
    <w:rsid w:val="00D109C5"/>
    <w:rsid w:val="00D11F96"/>
    <w:rsid w:val="00D13E4C"/>
    <w:rsid w:val="00D15678"/>
    <w:rsid w:val="00D15B78"/>
    <w:rsid w:val="00D15F67"/>
    <w:rsid w:val="00D160E2"/>
    <w:rsid w:val="00D16AD7"/>
    <w:rsid w:val="00D17036"/>
    <w:rsid w:val="00D17712"/>
    <w:rsid w:val="00D20AD3"/>
    <w:rsid w:val="00D20F3F"/>
    <w:rsid w:val="00D21B18"/>
    <w:rsid w:val="00D21D4C"/>
    <w:rsid w:val="00D228C8"/>
    <w:rsid w:val="00D238F7"/>
    <w:rsid w:val="00D239A3"/>
    <w:rsid w:val="00D242BA"/>
    <w:rsid w:val="00D24F14"/>
    <w:rsid w:val="00D2509C"/>
    <w:rsid w:val="00D25C50"/>
    <w:rsid w:val="00D2616A"/>
    <w:rsid w:val="00D265DF"/>
    <w:rsid w:val="00D26723"/>
    <w:rsid w:val="00D26C36"/>
    <w:rsid w:val="00D27968"/>
    <w:rsid w:val="00D302E3"/>
    <w:rsid w:val="00D30E94"/>
    <w:rsid w:val="00D3120D"/>
    <w:rsid w:val="00D315AF"/>
    <w:rsid w:val="00D31C12"/>
    <w:rsid w:val="00D31CB0"/>
    <w:rsid w:val="00D31E4D"/>
    <w:rsid w:val="00D31EA5"/>
    <w:rsid w:val="00D33101"/>
    <w:rsid w:val="00D3332D"/>
    <w:rsid w:val="00D3412F"/>
    <w:rsid w:val="00D347DF"/>
    <w:rsid w:val="00D34C61"/>
    <w:rsid w:val="00D34E99"/>
    <w:rsid w:val="00D351B7"/>
    <w:rsid w:val="00D3620F"/>
    <w:rsid w:val="00D3621E"/>
    <w:rsid w:val="00D3641E"/>
    <w:rsid w:val="00D364EE"/>
    <w:rsid w:val="00D3653A"/>
    <w:rsid w:val="00D37710"/>
    <w:rsid w:val="00D3772C"/>
    <w:rsid w:val="00D379A3"/>
    <w:rsid w:val="00D37FBC"/>
    <w:rsid w:val="00D41A6E"/>
    <w:rsid w:val="00D428D4"/>
    <w:rsid w:val="00D42BBC"/>
    <w:rsid w:val="00D430AF"/>
    <w:rsid w:val="00D434B6"/>
    <w:rsid w:val="00D4418F"/>
    <w:rsid w:val="00D45141"/>
    <w:rsid w:val="00D4536A"/>
    <w:rsid w:val="00D459E7"/>
    <w:rsid w:val="00D45A0B"/>
    <w:rsid w:val="00D45FAC"/>
    <w:rsid w:val="00D46226"/>
    <w:rsid w:val="00D46AB4"/>
    <w:rsid w:val="00D46CE6"/>
    <w:rsid w:val="00D46E0B"/>
    <w:rsid w:val="00D47120"/>
    <w:rsid w:val="00D47504"/>
    <w:rsid w:val="00D475DA"/>
    <w:rsid w:val="00D47691"/>
    <w:rsid w:val="00D47ACF"/>
    <w:rsid w:val="00D47F65"/>
    <w:rsid w:val="00D5139C"/>
    <w:rsid w:val="00D51A95"/>
    <w:rsid w:val="00D51C99"/>
    <w:rsid w:val="00D51CEF"/>
    <w:rsid w:val="00D51DD8"/>
    <w:rsid w:val="00D52041"/>
    <w:rsid w:val="00D52096"/>
    <w:rsid w:val="00D522B7"/>
    <w:rsid w:val="00D52B0F"/>
    <w:rsid w:val="00D52D34"/>
    <w:rsid w:val="00D5335A"/>
    <w:rsid w:val="00D533A6"/>
    <w:rsid w:val="00D53638"/>
    <w:rsid w:val="00D55A6D"/>
    <w:rsid w:val="00D55C9C"/>
    <w:rsid w:val="00D55DF3"/>
    <w:rsid w:val="00D56F35"/>
    <w:rsid w:val="00D577FD"/>
    <w:rsid w:val="00D60073"/>
    <w:rsid w:val="00D60E92"/>
    <w:rsid w:val="00D6101F"/>
    <w:rsid w:val="00D61B3C"/>
    <w:rsid w:val="00D61FB7"/>
    <w:rsid w:val="00D62230"/>
    <w:rsid w:val="00D62367"/>
    <w:rsid w:val="00D629CA"/>
    <w:rsid w:val="00D633C5"/>
    <w:rsid w:val="00D63F3C"/>
    <w:rsid w:val="00D64256"/>
    <w:rsid w:val="00D64376"/>
    <w:rsid w:val="00D644C5"/>
    <w:rsid w:val="00D6487F"/>
    <w:rsid w:val="00D64977"/>
    <w:rsid w:val="00D6625B"/>
    <w:rsid w:val="00D66900"/>
    <w:rsid w:val="00D66902"/>
    <w:rsid w:val="00D66BB6"/>
    <w:rsid w:val="00D66E6E"/>
    <w:rsid w:val="00D670A6"/>
    <w:rsid w:val="00D702CD"/>
    <w:rsid w:val="00D7042D"/>
    <w:rsid w:val="00D70B63"/>
    <w:rsid w:val="00D70DC3"/>
    <w:rsid w:val="00D7157F"/>
    <w:rsid w:val="00D71C63"/>
    <w:rsid w:val="00D721A8"/>
    <w:rsid w:val="00D7225B"/>
    <w:rsid w:val="00D72865"/>
    <w:rsid w:val="00D72A57"/>
    <w:rsid w:val="00D72F83"/>
    <w:rsid w:val="00D73419"/>
    <w:rsid w:val="00D7388A"/>
    <w:rsid w:val="00D739FE"/>
    <w:rsid w:val="00D73FA6"/>
    <w:rsid w:val="00D741BA"/>
    <w:rsid w:val="00D744D2"/>
    <w:rsid w:val="00D745C1"/>
    <w:rsid w:val="00D74E27"/>
    <w:rsid w:val="00D75222"/>
    <w:rsid w:val="00D755F4"/>
    <w:rsid w:val="00D76587"/>
    <w:rsid w:val="00D76F5A"/>
    <w:rsid w:val="00D809D0"/>
    <w:rsid w:val="00D809F6"/>
    <w:rsid w:val="00D80A1F"/>
    <w:rsid w:val="00D80A9D"/>
    <w:rsid w:val="00D80C63"/>
    <w:rsid w:val="00D8106D"/>
    <w:rsid w:val="00D81B68"/>
    <w:rsid w:val="00D829E3"/>
    <w:rsid w:val="00D82D51"/>
    <w:rsid w:val="00D83A6F"/>
    <w:rsid w:val="00D842E3"/>
    <w:rsid w:val="00D8612F"/>
    <w:rsid w:val="00D86508"/>
    <w:rsid w:val="00D86970"/>
    <w:rsid w:val="00D86B5A"/>
    <w:rsid w:val="00D86ECC"/>
    <w:rsid w:val="00D8742F"/>
    <w:rsid w:val="00D90D60"/>
    <w:rsid w:val="00D91564"/>
    <w:rsid w:val="00D91F5C"/>
    <w:rsid w:val="00D925EC"/>
    <w:rsid w:val="00D9322D"/>
    <w:rsid w:val="00D93BF7"/>
    <w:rsid w:val="00D94C2E"/>
    <w:rsid w:val="00D959E6"/>
    <w:rsid w:val="00D95BAE"/>
    <w:rsid w:val="00D95EA0"/>
    <w:rsid w:val="00D964E1"/>
    <w:rsid w:val="00D97050"/>
    <w:rsid w:val="00D9710E"/>
    <w:rsid w:val="00D97303"/>
    <w:rsid w:val="00D975DA"/>
    <w:rsid w:val="00D97C14"/>
    <w:rsid w:val="00DA0341"/>
    <w:rsid w:val="00DA0EC8"/>
    <w:rsid w:val="00DA0FAE"/>
    <w:rsid w:val="00DA1075"/>
    <w:rsid w:val="00DA1A45"/>
    <w:rsid w:val="00DA1C9C"/>
    <w:rsid w:val="00DA2044"/>
    <w:rsid w:val="00DA4182"/>
    <w:rsid w:val="00DA48BF"/>
    <w:rsid w:val="00DA5C2D"/>
    <w:rsid w:val="00DA5CBB"/>
    <w:rsid w:val="00DA5E41"/>
    <w:rsid w:val="00DA6B42"/>
    <w:rsid w:val="00DA7502"/>
    <w:rsid w:val="00DA7951"/>
    <w:rsid w:val="00DB01F1"/>
    <w:rsid w:val="00DB1149"/>
    <w:rsid w:val="00DB1252"/>
    <w:rsid w:val="00DB1DF7"/>
    <w:rsid w:val="00DB2A2C"/>
    <w:rsid w:val="00DB2B86"/>
    <w:rsid w:val="00DB2EE5"/>
    <w:rsid w:val="00DB3004"/>
    <w:rsid w:val="00DB34BE"/>
    <w:rsid w:val="00DB3A9A"/>
    <w:rsid w:val="00DB52C0"/>
    <w:rsid w:val="00DB583C"/>
    <w:rsid w:val="00DB5B03"/>
    <w:rsid w:val="00DB6A41"/>
    <w:rsid w:val="00DB72C1"/>
    <w:rsid w:val="00DB7AE7"/>
    <w:rsid w:val="00DB7C33"/>
    <w:rsid w:val="00DB7D37"/>
    <w:rsid w:val="00DC01D0"/>
    <w:rsid w:val="00DC052A"/>
    <w:rsid w:val="00DC109C"/>
    <w:rsid w:val="00DC16C2"/>
    <w:rsid w:val="00DC18F4"/>
    <w:rsid w:val="00DC24AE"/>
    <w:rsid w:val="00DC2538"/>
    <w:rsid w:val="00DC2A16"/>
    <w:rsid w:val="00DC39F0"/>
    <w:rsid w:val="00DC3EEA"/>
    <w:rsid w:val="00DC4652"/>
    <w:rsid w:val="00DC4E8F"/>
    <w:rsid w:val="00DC50CC"/>
    <w:rsid w:val="00DC540E"/>
    <w:rsid w:val="00DC5DE6"/>
    <w:rsid w:val="00DC6553"/>
    <w:rsid w:val="00DC6CF2"/>
    <w:rsid w:val="00DC71CD"/>
    <w:rsid w:val="00DC7D74"/>
    <w:rsid w:val="00DD0010"/>
    <w:rsid w:val="00DD0065"/>
    <w:rsid w:val="00DD0069"/>
    <w:rsid w:val="00DD0A35"/>
    <w:rsid w:val="00DD0CE0"/>
    <w:rsid w:val="00DD105B"/>
    <w:rsid w:val="00DD196E"/>
    <w:rsid w:val="00DD1ACA"/>
    <w:rsid w:val="00DD1D87"/>
    <w:rsid w:val="00DD1F71"/>
    <w:rsid w:val="00DD1FFA"/>
    <w:rsid w:val="00DD2614"/>
    <w:rsid w:val="00DD2739"/>
    <w:rsid w:val="00DD4057"/>
    <w:rsid w:val="00DD44AD"/>
    <w:rsid w:val="00DD51CE"/>
    <w:rsid w:val="00DD5367"/>
    <w:rsid w:val="00DD547A"/>
    <w:rsid w:val="00DD6C48"/>
    <w:rsid w:val="00DE0086"/>
    <w:rsid w:val="00DE0354"/>
    <w:rsid w:val="00DE0477"/>
    <w:rsid w:val="00DE2B28"/>
    <w:rsid w:val="00DE2DAB"/>
    <w:rsid w:val="00DE30C1"/>
    <w:rsid w:val="00DE4054"/>
    <w:rsid w:val="00DE4386"/>
    <w:rsid w:val="00DE4410"/>
    <w:rsid w:val="00DE48BB"/>
    <w:rsid w:val="00DE5608"/>
    <w:rsid w:val="00DE58CD"/>
    <w:rsid w:val="00DE5C8B"/>
    <w:rsid w:val="00DE6256"/>
    <w:rsid w:val="00DE66BA"/>
    <w:rsid w:val="00DE67BD"/>
    <w:rsid w:val="00DE7697"/>
    <w:rsid w:val="00DE781A"/>
    <w:rsid w:val="00DE7A12"/>
    <w:rsid w:val="00DF1161"/>
    <w:rsid w:val="00DF15CA"/>
    <w:rsid w:val="00DF199C"/>
    <w:rsid w:val="00DF1CC6"/>
    <w:rsid w:val="00DF1D11"/>
    <w:rsid w:val="00DF1D2B"/>
    <w:rsid w:val="00DF1E05"/>
    <w:rsid w:val="00DF2746"/>
    <w:rsid w:val="00DF3FA4"/>
    <w:rsid w:val="00DF5FED"/>
    <w:rsid w:val="00DF6200"/>
    <w:rsid w:val="00DF6746"/>
    <w:rsid w:val="00DF694B"/>
    <w:rsid w:val="00DF6BBE"/>
    <w:rsid w:val="00DF71D0"/>
    <w:rsid w:val="00E00359"/>
    <w:rsid w:val="00E01EB6"/>
    <w:rsid w:val="00E02915"/>
    <w:rsid w:val="00E02F60"/>
    <w:rsid w:val="00E03D7A"/>
    <w:rsid w:val="00E03FC4"/>
    <w:rsid w:val="00E041F3"/>
    <w:rsid w:val="00E04712"/>
    <w:rsid w:val="00E049F5"/>
    <w:rsid w:val="00E05001"/>
    <w:rsid w:val="00E0505E"/>
    <w:rsid w:val="00E060A6"/>
    <w:rsid w:val="00E06CD6"/>
    <w:rsid w:val="00E06DD2"/>
    <w:rsid w:val="00E06FA2"/>
    <w:rsid w:val="00E07937"/>
    <w:rsid w:val="00E07C06"/>
    <w:rsid w:val="00E1038D"/>
    <w:rsid w:val="00E10E46"/>
    <w:rsid w:val="00E1156C"/>
    <w:rsid w:val="00E118D6"/>
    <w:rsid w:val="00E11B5A"/>
    <w:rsid w:val="00E11D1F"/>
    <w:rsid w:val="00E11D4B"/>
    <w:rsid w:val="00E120DF"/>
    <w:rsid w:val="00E12126"/>
    <w:rsid w:val="00E12EF5"/>
    <w:rsid w:val="00E13067"/>
    <w:rsid w:val="00E13527"/>
    <w:rsid w:val="00E13BE2"/>
    <w:rsid w:val="00E145A8"/>
    <w:rsid w:val="00E14753"/>
    <w:rsid w:val="00E147AC"/>
    <w:rsid w:val="00E147AE"/>
    <w:rsid w:val="00E1480E"/>
    <w:rsid w:val="00E14FE2"/>
    <w:rsid w:val="00E1512C"/>
    <w:rsid w:val="00E15DE4"/>
    <w:rsid w:val="00E16193"/>
    <w:rsid w:val="00E177A3"/>
    <w:rsid w:val="00E20A99"/>
    <w:rsid w:val="00E218F9"/>
    <w:rsid w:val="00E219A8"/>
    <w:rsid w:val="00E22CF6"/>
    <w:rsid w:val="00E2371A"/>
    <w:rsid w:val="00E23983"/>
    <w:rsid w:val="00E24456"/>
    <w:rsid w:val="00E24483"/>
    <w:rsid w:val="00E263A5"/>
    <w:rsid w:val="00E2646A"/>
    <w:rsid w:val="00E26BBE"/>
    <w:rsid w:val="00E26FC4"/>
    <w:rsid w:val="00E27042"/>
    <w:rsid w:val="00E27803"/>
    <w:rsid w:val="00E27FB4"/>
    <w:rsid w:val="00E3034E"/>
    <w:rsid w:val="00E3054C"/>
    <w:rsid w:val="00E30B79"/>
    <w:rsid w:val="00E30C8D"/>
    <w:rsid w:val="00E3146D"/>
    <w:rsid w:val="00E3180E"/>
    <w:rsid w:val="00E3194D"/>
    <w:rsid w:val="00E31B68"/>
    <w:rsid w:val="00E31F22"/>
    <w:rsid w:val="00E32347"/>
    <w:rsid w:val="00E32791"/>
    <w:rsid w:val="00E32CD0"/>
    <w:rsid w:val="00E331D0"/>
    <w:rsid w:val="00E336E4"/>
    <w:rsid w:val="00E33784"/>
    <w:rsid w:val="00E33D5C"/>
    <w:rsid w:val="00E33DA1"/>
    <w:rsid w:val="00E34750"/>
    <w:rsid w:val="00E34D12"/>
    <w:rsid w:val="00E34FB0"/>
    <w:rsid w:val="00E359FF"/>
    <w:rsid w:val="00E35C36"/>
    <w:rsid w:val="00E36475"/>
    <w:rsid w:val="00E3677D"/>
    <w:rsid w:val="00E368EE"/>
    <w:rsid w:val="00E36A53"/>
    <w:rsid w:val="00E372C3"/>
    <w:rsid w:val="00E37379"/>
    <w:rsid w:val="00E37794"/>
    <w:rsid w:val="00E3794A"/>
    <w:rsid w:val="00E40258"/>
    <w:rsid w:val="00E40531"/>
    <w:rsid w:val="00E40B2B"/>
    <w:rsid w:val="00E40EEC"/>
    <w:rsid w:val="00E4128D"/>
    <w:rsid w:val="00E41B6D"/>
    <w:rsid w:val="00E41C3E"/>
    <w:rsid w:val="00E41F0D"/>
    <w:rsid w:val="00E426D1"/>
    <w:rsid w:val="00E43525"/>
    <w:rsid w:val="00E43A16"/>
    <w:rsid w:val="00E43CDC"/>
    <w:rsid w:val="00E44017"/>
    <w:rsid w:val="00E4433E"/>
    <w:rsid w:val="00E4455C"/>
    <w:rsid w:val="00E44B10"/>
    <w:rsid w:val="00E45517"/>
    <w:rsid w:val="00E45C6D"/>
    <w:rsid w:val="00E45CC1"/>
    <w:rsid w:val="00E46320"/>
    <w:rsid w:val="00E463CD"/>
    <w:rsid w:val="00E46E8E"/>
    <w:rsid w:val="00E475CB"/>
    <w:rsid w:val="00E47878"/>
    <w:rsid w:val="00E478FE"/>
    <w:rsid w:val="00E47CAC"/>
    <w:rsid w:val="00E5000E"/>
    <w:rsid w:val="00E506E8"/>
    <w:rsid w:val="00E50D0E"/>
    <w:rsid w:val="00E51301"/>
    <w:rsid w:val="00E51446"/>
    <w:rsid w:val="00E52EF1"/>
    <w:rsid w:val="00E53135"/>
    <w:rsid w:val="00E53805"/>
    <w:rsid w:val="00E53BC1"/>
    <w:rsid w:val="00E53ECB"/>
    <w:rsid w:val="00E53EE3"/>
    <w:rsid w:val="00E5428A"/>
    <w:rsid w:val="00E54738"/>
    <w:rsid w:val="00E5483D"/>
    <w:rsid w:val="00E54D64"/>
    <w:rsid w:val="00E55D4A"/>
    <w:rsid w:val="00E55FB2"/>
    <w:rsid w:val="00E570D1"/>
    <w:rsid w:val="00E60704"/>
    <w:rsid w:val="00E6153F"/>
    <w:rsid w:val="00E615C6"/>
    <w:rsid w:val="00E623B8"/>
    <w:rsid w:val="00E6273C"/>
    <w:rsid w:val="00E627E2"/>
    <w:rsid w:val="00E62C47"/>
    <w:rsid w:val="00E63D75"/>
    <w:rsid w:val="00E65500"/>
    <w:rsid w:val="00E658E9"/>
    <w:rsid w:val="00E65903"/>
    <w:rsid w:val="00E65BE0"/>
    <w:rsid w:val="00E65FDD"/>
    <w:rsid w:val="00E66B80"/>
    <w:rsid w:val="00E67149"/>
    <w:rsid w:val="00E67B23"/>
    <w:rsid w:val="00E70427"/>
    <w:rsid w:val="00E70832"/>
    <w:rsid w:val="00E713AC"/>
    <w:rsid w:val="00E71488"/>
    <w:rsid w:val="00E7304C"/>
    <w:rsid w:val="00E73369"/>
    <w:rsid w:val="00E73628"/>
    <w:rsid w:val="00E73A86"/>
    <w:rsid w:val="00E748A4"/>
    <w:rsid w:val="00E74932"/>
    <w:rsid w:val="00E74A03"/>
    <w:rsid w:val="00E74CE4"/>
    <w:rsid w:val="00E75E7E"/>
    <w:rsid w:val="00E76EAA"/>
    <w:rsid w:val="00E77293"/>
    <w:rsid w:val="00E77A4A"/>
    <w:rsid w:val="00E80178"/>
    <w:rsid w:val="00E80F51"/>
    <w:rsid w:val="00E816A9"/>
    <w:rsid w:val="00E817B0"/>
    <w:rsid w:val="00E81DDB"/>
    <w:rsid w:val="00E824A2"/>
    <w:rsid w:val="00E82AC0"/>
    <w:rsid w:val="00E82BF4"/>
    <w:rsid w:val="00E82C75"/>
    <w:rsid w:val="00E83200"/>
    <w:rsid w:val="00E838FF"/>
    <w:rsid w:val="00E83E35"/>
    <w:rsid w:val="00E83F17"/>
    <w:rsid w:val="00E84066"/>
    <w:rsid w:val="00E8417A"/>
    <w:rsid w:val="00E842BA"/>
    <w:rsid w:val="00E8482B"/>
    <w:rsid w:val="00E848A2"/>
    <w:rsid w:val="00E848BC"/>
    <w:rsid w:val="00E85745"/>
    <w:rsid w:val="00E8618B"/>
    <w:rsid w:val="00E861A5"/>
    <w:rsid w:val="00E869B7"/>
    <w:rsid w:val="00E87DB4"/>
    <w:rsid w:val="00E9035B"/>
    <w:rsid w:val="00E9037C"/>
    <w:rsid w:val="00E90A57"/>
    <w:rsid w:val="00E912D1"/>
    <w:rsid w:val="00E91613"/>
    <w:rsid w:val="00E91C79"/>
    <w:rsid w:val="00E92160"/>
    <w:rsid w:val="00E9274B"/>
    <w:rsid w:val="00E92A67"/>
    <w:rsid w:val="00E92B49"/>
    <w:rsid w:val="00E93243"/>
    <w:rsid w:val="00E94203"/>
    <w:rsid w:val="00E943A9"/>
    <w:rsid w:val="00E946DB"/>
    <w:rsid w:val="00E946F9"/>
    <w:rsid w:val="00E94FEF"/>
    <w:rsid w:val="00E95006"/>
    <w:rsid w:val="00E95565"/>
    <w:rsid w:val="00E9635B"/>
    <w:rsid w:val="00E9683B"/>
    <w:rsid w:val="00E96A68"/>
    <w:rsid w:val="00E96AD6"/>
    <w:rsid w:val="00E96D79"/>
    <w:rsid w:val="00E96DEE"/>
    <w:rsid w:val="00E9758A"/>
    <w:rsid w:val="00EA08A9"/>
    <w:rsid w:val="00EA0C55"/>
    <w:rsid w:val="00EA2F1C"/>
    <w:rsid w:val="00EA3261"/>
    <w:rsid w:val="00EA3570"/>
    <w:rsid w:val="00EA3D83"/>
    <w:rsid w:val="00EA3FDD"/>
    <w:rsid w:val="00EA4184"/>
    <w:rsid w:val="00EA4B83"/>
    <w:rsid w:val="00EA4EBC"/>
    <w:rsid w:val="00EA4F59"/>
    <w:rsid w:val="00EA5066"/>
    <w:rsid w:val="00EA5181"/>
    <w:rsid w:val="00EA631B"/>
    <w:rsid w:val="00EA63D1"/>
    <w:rsid w:val="00EA6FF5"/>
    <w:rsid w:val="00EA70B7"/>
    <w:rsid w:val="00EA7CA5"/>
    <w:rsid w:val="00EA7F06"/>
    <w:rsid w:val="00EB0CB6"/>
    <w:rsid w:val="00EB19ED"/>
    <w:rsid w:val="00EB1A78"/>
    <w:rsid w:val="00EB1B56"/>
    <w:rsid w:val="00EB2125"/>
    <w:rsid w:val="00EB2D35"/>
    <w:rsid w:val="00EB2D8C"/>
    <w:rsid w:val="00EB2DA7"/>
    <w:rsid w:val="00EB3787"/>
    <w:rsid w:val="00EB484E"/>
    <w:rsid w:val="00EB5109"/>
    <w:rsid w:val="00EB59E1"/>
    <w:rsid w:val="00EB5A7E"/>
    <w:rsid w:val="00EB621D"/>
    <w:rsid w:val="00EB674F"/>
    <w:rsid w:val="00EB6BA6"/>
    <w:rsid w:val="00EB7063"/>
    <w:rsid w:val="00EB7433"/>
    <w:rsid w:val="00EB76CB"/>
    <w:rsid w:val="00EB7742"/>
    <w:rsid w:val="00EB78B7"/>
    <w:rsid w:val="00EB7BF1"/>
    <w:rsid w:val="00EB7CCF"/>
    <w:rsid w:val="00EC000B"/>
    <w:rsid w:val="00EC032F"/>
    <w:rsid w:val="00EC0478"/>
    <w:rsid w:val="00EC088C"/>
    <w:rsid w:val="00EC09F1"/>
    <w:rsid w:val="00EC0E79"/>
    <w:rsid w:val="00EC0E90"/>
    <w:rsid w:val="00EC2440"/>
    <w:rsid w:val="00EC2C54"/>
    <w:rsid w:val="00EC3BC1"/>
    <w:rsid w:val="00EC4726"/>
    <w:rsid w:val="00EC48D6"/>
    <w:rsid w:val="00EC493D"/>
    <w:rsid w:val="00EC4C9F"/>
    <w:rsid w:val="00EC55C1"/>
    <w:rsid w:val="00EC5711"/>
    <w:rsid w:val="00EC58D4"/>
    <w:rsid w:val="00EC5D8F"/>
    <w:rsid w:val="00EC601D"/>
    <w:rsid w:val="00EC6450"/>
    <w:rsid w:val="00EC6E0F"/>
    <w:rsid w:val="00EC7448"/>
    <w:rsid w:val="00EC79CE"/>
    <w:rsid w:val="00EC7A40"/>
    <w:rsid w:val="00EC7CFF"/>
    <w:rsid w:val="00ED03C5"/>
    <w:rsid w:val="00ED07A5"/>
    <w:rsid w:val="00ED13E5"/>
    <w:rsid w:val="00ED1752"/>
    <w:rsid w:val="00ED1B79"/>
    <w:rsid w:val="00ED1D8A"/>
    <w:rsid w:val="00ED1DBD"/>
    <w:rsid w:val="00ED2219"/>
    <w:rsid w:val="00ED27F4"/>
    <w:rsid w:val="00ED2A81"/>
    <w:rsid w:val="00ED2B72"/>
    <w:rsid w:val="00ED2EFB"/>
    <w:rsid w:val="00ED3947"/>
    <w:rsid w:val="00ED4593"/>
    <w:rsid w:val="00ED55A0"/>
    <w:rsid w:val="00ED59E7"/>
    <w:rsid w:val="00ED5AC3"/>
    <w:rsid w:val="00ED5D06"/>
    <w:rsid w:val="00ED6552"/>
    <w:rsid w:val="00ED70D7"/>
    <w:rsid w:val="00ED72BF"/>
    <w:rsid w:val="00ED7420"/>
    <w:rsid w:val="00ED75F9"/>
    <w:rsid w:val="00ED7F3E"/>
    <w:rsid w:val="00EE048F"/>
    <w:rsid w:val="00EE0629"/>
    <w:rsid w:val="00EE0C82"/>
    <w:rsid w:val="00EE0D06"/>
    <w:rsid w:val="00EE0F43"/>
    <w:rsid w:val="00EE14C6"/>
    <w:rsid w:val="00EE173B"/>
    <w:rsid w:val="00EE1CF6"/>
    <w:rsid w:val="00EE28EE"/>
    <w:rsid w:val="00EE31C8"/>
    <w:rsid w:val="00EE3B91"/>
    <w:rsid w:val="00EE4AD3"/>
    <w:rsid w:val="00EE4E56"/>
    <w:rsid w:val="00EE53F1"/>
    <w:rsid w:val="00EE5D59"/>
    <w:rsid w:val="00EE5EBD"/>
    <w:rsid w:val="00EE7088"/>
    <w:rsid w:val="00EE7358"/>
    <w:rsid w:val="00EE74FF"/>
    <w:rsid w:val="00EE7923"/>
    <w:rsid w:val="00EF00E6"/>
    <w:rsid w:val="00EF03E2"/>
    <w:rsid w:val="00EF04D8"/>
    <w:rsid w:val="00EF0883"/>
    <w:rsid w:val="00EF0B34"/>
    <w:rsid w:val="00EF0C7E"/>
    <w:rsid w:val="00EF2275"/>
    <w:rsid w:val="00EF477C"/>
    <w:rsid w:val="00EF4C1A"/>
    <w:rsid w:val="00EF5631"/>
    <w:rsid w:val="00EF5727"/>
    <w:rsid w:val="00EF5DD1"/>
    <w:rsid w:val="00EF662F"/>
    <w:rsid w:val="00EF6829"/>
    <w:rsid w:val="00EF6AAB"/>
    <w:rsid w:val="00EF77E3"/>
    <w:rsid w:val="00F006CE"/>
    <w:rsid w:val="00F00D16"/>
    <w:rsid w:val="00F01B2C"/>
    <w:rsid w:val="00F0394C"/>
    <w:rsid w:val="00F03B39"/>
    <w:rsid w:val="00F04ED6"/>
    <w:rsid w:val="00F059DB"/>
    <w:rsid w:val="00F05B4F"/>
    <w:rsid w:val="00F05BB8"/>
    <w:rsid w:val="00F0601E"/>
    <w:rsid w:val="00F067EE"/>
    <w:rsid w:val="00F06ADF"/>
    <w:rsid w:val="00F06CF6"/>
    <w:rsid w:val="00F074AB"/>
    <w:rsid w:val="00F103E5"/>
    <w:rsid w:val="00F10A96"/>
    <w:rsid w:val="00F1223B"/>
    <w:rsid w:val="00F12686"/>
    <w:rsid w:val="00F1268D"/>
    <w:rsid w:val="00F12B2F"/>
    <w:rsid w:val="00F13122"/>
    <w:rsid w:val="00F13909"/>
    <w:rsid w:val="00F14361"/>
    <w:rsid w:val="00F15176"/>
    <w:rsid w:val="00F157DE"/>
    <w:rsid w:val="00F15A7D"/>
    <w:rsid w:val="00F15FFE"/>
    <w:rsid w:val="00F16ED9"/>
    <w:rsid w:val="00F17454"/>
    <w:rsid w:val="00F17586"/>
    <w:rsid w:val="00F20015"/>
    <w:rsid w:val="00F20911"/>
    <w:rsid w:val="00F20B9C"/>
    <w:rsid w:val="00F2143E"/>
    <w:rsid w:val="00F21568"/>
    <w:rsid w:val="00F220B5"/>
    <w:rsid w:val="00F233E1"/>
    <w:rsid w:val="00F235F8"/>
    <w:rsid w:val="00F2441F"/>
    <w:rsid w:val="00F24D9D"/>
    <w:rsid w:val="00F25358"/>
    <w:rsid w:val="00F25FBE"/>
    <w:rsid w:val="00F2659C"/>
    <w:rsid w:val="00F267AE"/>
    <w:rsid w:val="00F272AA"/>
    <w:rsid w:val="00F27651"/>
    <w:rsid w:val="00F27A8E"/>
    <w:rsid w:val="00F30709"/>
    <w:rsid w:val="00F30741"/>
    <w:rsid w:val="00F30FD9"/>
    <w:rsid w:val="00F327E0"/>
    <w:rsid w:val="00F3391F"/>
    <w:rsid w:val="00F33E83"/>
    <w:rsid w:val="00F33FB4"/>
    <w:rsid w:val="00F34155"/>
    <w:rsid w:val="00F342AE"/>
    <w:rsid w:val="00F3482A"/>
    <w:rsid w:val="00F35771"/>
    <w:rsid w:val="00F35EAC"/>
    <w:rsid w:val="00F368BB"/>
    <w:rsid w:val="00F36917"/>
    <w:rsid w:val="00F371BA"/>
    <w:rsid w:val="00F37A13"/>
    <w:rsid w:val="00F37D91"/>
    <w:rsid w:val="00F4013E"/>
    <w:rsid w:val="00F40238"/>
    <w:rsid w:val="00F4046A"/>
    <w:rsid w:val="00F40AD1"/>
    <w:rsid w:val="00F40BA4"/>
    <w:rsid w:val="00F40FA4"/>
    <w:rsid w:val="00F4141E"/>
    <w:rsid w:val="00F41D13"/>
    <w:rsid w:val="00F420D5"/>
    <w:rsid w:val="00F43230"/>
    <w:rsid w:val="00F43432"/>
    <w:rsid w:val="00F43FC7"/>
    <w:rsid w:val="00F44559"/>
    <w:rsid w:val="00F4528F"/>
    <w:rsid w:val="00F4563E"/>
    <w:rsid w:val="00F458B9"/>
    <w:rsid w:val="00F459FE"/>
    <w:rsid w:val="00F45B40"/>
    <w:rsid w:val="00F45DED"/>
    <w:rsid w:val="00F45FA5"/>
    <w:rsid w:val="00F46F5B"/>
    <w:rsid w:val="00F471AA"/>
    <w:rsid w:val="00F50740"/>
    <w:rsid w:val="00F534DA"/>
    <w:rsid w:val="00F54A26"/>
    <w:rsid w:val="00F5631E"/>
    <w:rsid w:val="00F5690E"/>
    <w:rsid w:val="00F57466"/>
    <w:rsid w:val="00F57745"/>
    <w:rsid w:val="00F57B46"/>
    <w:rsid w:val="00F57D9B"/>
    <w:rsid w:val="00F57FE2"/>
    <w:rsid w:val="00F60074"/>
    <w:rsid w:val="00F60C7D"/>
    <w:rsid w:val="00F61927"/>
    <w:rsid w:val="00F62BCE"/>
    <w:rsid w:val="00F62E6B"/>
    <w:rsid w:val="00F633D8"/>
    <w:rsid w:val="00F63A27"/>
    <w:rsid w:val="00F657DA"/>
    <w:rsid w:val="00F658AF"/>
    <w:rsid w:val="00F659A8"/>
    <w:rsid w:val="00F6720B"/>
    <w:rsid w:val="00F67321"/>
    <w:rsid w:val="00F67A4E"/>
    <w:rsid w:val="00F67CD3"/>
    <w:rsid w:val="00F7014D"/>
    <w:rsid w:val="00F70BA9"/>
    <w:rsid w:val="00F70CCE"/>
    <w:rsid w:val="00F70F48"/>
    <w:rsid w:val="00F70F5A"/>
    <w:rsid w:val="00F710DE"/>
    <w:rsid w:val="00F71428"/>
    <w:rsid w:val="00F71732"/>
    <w:rsid w:val="00F7196A"/>
    <w:rsid w:val="00F7212D"/>
    <w:rsid w:val="00F72723"/>
    <w:rsid w:val="00F72994"/>
    <w:rsid w:val="00F73CF0"/>
    <w:rsid w:val="00F74A94"/>
    <w:rsid w:val="00F74FB4"/>
    <w:rsid w:val="00F75607"/>
    <w:rsid w:val="00F7561D"/>
    <w:rsid w:val="00F7595B"/>
    <w:rsid w:val="00F75E7C"/>
    <w:rsid w:val="00F76B26"/>
    <w:rsid w:val="00F77894"/>
    <w:rsid w:val="00F801F1"/>
    <w:rsid w:val="00F803C8"/>
    <w:rsid w:val="00F811C4"/>
    <w:rsid w:val="00F821D2"/>
    <w:rsid w:val="00F822AF"/>
    <w:rsid w:val="00F824D7"/>
    <w:rsid w:val="00F83ECA"/>
    <w:rsid w:val="00F8449B"/>
    <w:rsid w:val="00F84537"/>
    <w:rsid w:val="00F84C10"/>
    <w:rsid w:val="00F854A5"/>
    <w:rsid w:val="00F856E2"/>
    <w:rsid w:val="00F85C71"/>
    <w:rsid w:val="00F85FFE"/>
    <w:rsid w:val="00F865F8"/>
    <w:rsid w:val="00F868F4"/>
    <w:rsid w:val="00F86BC9"/>
    <w:rsid w:val="00F8768C"/>
    <w:rsid w:val="00F877C8"/>
    <w:rsid w:val="00F87E77"/>
    <w:rsid w:val="00F906D3"/>
    <w:rsid w:val="00F90CD0"/>
    <w:rsid w:val="00F91716"/>
    <w:rsid w:val="00F91AAF"/>
    <w:rsid w:val="00F9269F"/>
    <w:rsid w:val="00F932C6"/>
    <w:rsid w:val="00F9436F"/>
    <w:rsid w:val="00F97379"/>
    <w:rsid w:val="00F97613"/>
    <w:rsid w:val="00FA0C1A"/>
    <w:rsid w:val="00FA1063"/>
    <w:rsid w:val="00FA147A"/>
    <w:rsid w:val="00FA16F4"/>
    <w:rsid w:val="00FA1895"/>
    <w:rsid w:val="00FA1A33"/>
    <w:rsid w:val="00FA2405"/>
    <w:rsid w:val="00FA29DF"/>
    <w:rsid w:val="00FA2DD2"/>
    <w:rsid w:val="00FA34FC"/>
    <w:rsid w:val="00FA3746"/>
    <w:rsid w:val="00FA3D4D"/>
    <w:rsid w:val="00FA4126"/>
    <w:rsid w:val="00FA43B8"/>
    <w:rsid w:val="00FA5792"/>
    <w:rsid w:val="00FA6419"/>
    <w:rsid w:val="00FA763E"/>
    <w:rsid w:val="00FB0567"/>
    <w:rsid w:val="00FB1391"/>
    <w:rsid w:val="00FB18B9"/>
    <w:rsid w:val="00FB2108"/>
    <w:rsid w:val="00FB25AA"/>
    <w:rsid w:val="00FB2B2F"/>
    <w:rsid w:val="00FB2BAB"/>
    <w:rsid w:val="00FB32C8"/>
    <w:rsid w:val="00FB3B7E"/>
    <w:rsid w:val="00FB43C2"/>
    <w:rsid w:val="00FB4497"/>
    <w:rsid w:val="00FB4659"/>
    <w:rsid w:val="00FB56C7"/>
    <w:rsid w:val="00FB5709"/>
    <w:rsid w:val="00FB5A77"/>
    <w:rsid w:val="00FB604D"/>
    <w:rsid w:val="00FB6344"/>
    <w:rsid w:val="00FB6BD6"/>
    <w:rsid w:val="00FB72F4"/>
    <w:rsid w:val="00FC08C8"/>
    <w:rsid w:val="00FC2439"/>
    <w:rsid w:val="00FC2688"/>
    <w:rsid w:val="00FC3049"/>
    <w:rsid w:val="00FC329D"/>
    <w:rsid w:val="00FC406B"/>
    <w:rsid w:val="00FC42FE"/>
    <w:rsid w:val="00FC4746"/>
    <w:rsid w:val="00FC47F1"/>
    <w:rsid w:val="00FC58DD"/>
    <w:rsid w:val="00FC63AE"/>
    <w:rsid w:val="00FC6445"/>
    <w:rsid w:val="00FC6B2F"/>
    <w:rsid w:val="00FC6F02"/>
    <w:rsid w:val="00FD0013"/>
    <w:rsid w:val="00FD00AB"/>
    <w:rsid w:val="00FD0277"/>
    <w:rsid w:val="00FD030F"/>
    <w:rsid w:val="00FD0714"/>
    <w:rsid w:val="00FD0C71"/>
    <w:rsid w:val="00FD1255"/>
    <w:rsid w:val="00FD1796"/>
    <w:rsid w:val="00FD1A01"/>
    <w:rsid w:val="00FD2952"/>
    <w:rsid w:val="00FD2BC4"/>
    <w:rsid w:val="00FD3639"/>
    <w:rsid w:val="00FD52EF"/>
    <w:rsid w:val="00FD5F29"/>
    <w:rsid w:val="00FD606E"/>
    <w:rsid w:val="00FD65D8"/>
    <w:rsid w:val="00FD6A65"/>
    <w:rsid w:val="00FD7129"/>
    <w:rsid w:val="00FD7C5B"/>
    <w:rsid w:val="00FD7EB6"/>
    <w:rsid w:val="00FE03DE"/>
    <w:rsid w:val="00FE0D06"/>
    <w:rsid w:val="00FE2892"/>
    <w:rsid w:val="00FE4304"/>
    <w:rsid w:val="00FE4B2C"/>
    <w:rsid w:val="00FE4BCD"/>
    <w:rsid w:val="00FE50A9"/>
    <w:rsid w:val="00FE53B8"/>
    <w:rsid w:val="00FE5530"/>
    <w:rsid w:val="00FE58A1"/>
    <w:rsid w:val="00FE5968"/>
    <w:rsid w:val="00FE5B08"/>
    <w:rsid w:val="00FE5F1F"/>
    <w:rsid w:val="00FE7094"/>
    <w:rsid w:val="00FE735D"/>
    <w:rsid w:val="00FE74EB"/>
    <w:rsid w:val="00FE79BF"/>
    <w:rsid w:val="00FE7EF7"/>
    <w:rsid w:val="00FF070E"/>
    <w:rsid w:val="00FF08EF"/>
    <w:rsid w:val="00FF0B3A"/>
    <w:rsid w:val="00FF0E83"/>
    <w:rsid w:val="00FF2B8D"/>
    <w:rsid w:val="00FF2C9D"/>
    <w:rsid w:val="00FF2CF0"/>
    <w:rsid w:val="00FF2D29"/>
    <w:rsid w:val="00FF38F4"/>
    <w:rsid w:val="00FF3AE1"/>
    <w:rsid w:val="00FF4971"/>
    <w:rsid w:val="00FF4D6C"/>
    <w:rsid w:val="00FF51A6"/>
    <w:rsid w:val="00FF558A"/>
    <w:rsid w:val="00FF61A5"/>
    <w:rsid w:val="00FF6707"/>
    <w:rsid w:val="00FF7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DEBF0C"/>
  <w15:docId w15:val="{4605BE6F-730F-4939-9252-19C4D1042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iPriority="0"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0"/>
    <w:lsdException w:name="Colorful Shading" w:uiPriority="71"/>
    <w:lsdException w:name="Colorful List" w:uiPriority="72"/>
    <w:lsdException w:name="Colorful Grid" w:uiPriority="73"/>
    <w:lsdException w:name="Light Shading Accent 1" w:uiPriority="60"/>
    <w:lsdException w:name="Light List Accent 1" w:uiPriority="0"/>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0"/>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70F"/>
    <w:pPr>
      <w:spacing w:after="120"/>
      <w:jc w:val="both"/>
    </w:pPr>
    <w:rPr>
      <w:rFonts w:ascii="Calibri" w:eastAsia="Times New Roman" w:hAnsi="Calibri" w:cs="Times New Roman"/>
      <w:sz w:val="24"/>
    </w:rPr>
  </w:style>
  <w:style w:type="paragraph" w:styleId="Heading1">
    <w:name w:val="heading 1"/>
    <w:aliases w:val="1 Report heading,Heading 1 Char Char,CC heading"/>
    <w:basedOn w:val="Normal"/>
    <w:next w:val="Normal"/>
    <w:link w:val="Heading1Char1"/>
    <w:uiPriority w:val="9"/>
    <w:qFormat/>
    <w:rsid w:val="00600957"/>
    <w:pPr>
      <w:outlineLvl w:val="0"/>
    </w:pPr>
    <w:rPr>
      <w:rFonts w:cs="Arial"/>
      <w:b/>
      <w:caps/>
      <w:sz w:val="28"/>
      <w:szCs w:val="24"/>
    </w:rPr>
  </w:style>
  <w:style w:type="paragraph" w:styleId="Heading2">
    <w:name w:val="heading 2"/>
    <w:aliases w:val="1.1 Report heading"/>
    <w:basedOn w:val="Heading3"/>
    <w:link w:val="Heading2Char1"/>
    <w:uiPriority w:val="9"/>
    <w:qFormat/>
    <w:rsid w:val="00737BEA"/>
    <w:pPr>
      <w:numPr>
        <w:ilvl w:val="1"/>
        <w:numId w:val="2"/>
      </w:numPr>
      <w:outlineLvl w:val="1"/>
    </w:pPr>
    <w:rPr>
      <w:i w:val="0"/>
      <w:smallCaps/>
    </w:rPr>
  </w:style>
  <w:style w:type="paragraph" w:styleId="Heading3">
    <w:name w:val="heading 3"/>
    <w:aliases w:val="1.1.1 Report heading"/>
    <w:basedOn w:val="ListParagraph"/>
    <w:link w:val="Heading3Char"/>
    <w:uiPriority w:val="9"/>
    <w:qFormat/>
    <w:rsid w:val="007C0716"/>
    <w:pPr>
      <w:spacing w:after="240" w:line="240" w:lineRule="auto"/>
      <w:outlineLvl w:val="2"/>
    </w:pPr>
    <w:rPr>
      <w:rFonts w:eastAsia="MS Mincho"/>
      <w:b/>
      <w:i/>
    </w:rPr>
  </w:style>
  <w:style w:type="paragraph" w:styleId="Heading4">
    <w:name w:val="heading 4"/>
    <w:basedOn w:val="Heading3"/>
    <w:next w:val="Normal"/>
    <w:link w:val="Heading4Char"/>
    <w:unhideWhenUsed/>
    <w:qFormat/>
    <w:rsid w:val="005F1F6E"/>
    <w:pPr>
      <w:outlineLvl w:val="3"/>
    </w:pPr>
    <w:rPr>
      <w:i w:val="0"/>
      <w:u w:val="single"/>
    </w:rPr>
  </w:style>
  <w:style w:type="paragraph" w:styleId="Heading5">
    <w:name w:val="heading 5"/>
    <w:basedOn w:val="Normal"/>
    <w:next w:val="Normal"/>
    <w:link w:val="Heading5Char"/>
    <w:uiPriority w:val="9"/>
    <w:unhideWhenUsed/>
    <w:qFormat/>
    <w:rsid w:val="008115B4"/>
    <w:pPr>
      <w:keepNext/>
      <w:keepLines/>
      <w:spacing w:after="0"/>
      <w:outlineLvl w:val="4"/>
    </w:pPr>
    <w:rPr>
      <w:rFonts w:asciiTheme="minorHAnsi" w:eastAsiaTheme="majorEastAsia" w:hAnsiTheme="minorHAnsi" w:cstheme="majorBidi"/>
      <w:color w:val="6600CC"/>
    </w:rPr>
  </w:style>
  <w:style w:type="paragraph" w:styleId="Heading6">
    <w:name w:val="heading 6"/>
    <w:basedOn w:val="Normal"/>
    <w:next w:val="Normal"/>
    <w:link w:val="Heading6Char"/>
    <w:uiPriority w:val="9"/>
    <w:unhideWhenUsed/>
    <w:qFormat/>
    <w:rsid w:val="00BC6642"/>
    <w:pPr>
      <w:keepNext/>
      <w:keepLines/>
      <w:spacing w:before="40" w:after="0" w:line="240" w:lineRule="auto"/>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qFormat/>
    <w:rsid w:val="00AB2819"/>
    <w:pPr>
      <w:keepNext/>
      <w:keepLines/>
      <w:numPr>
        <w:ilvl w:val="6"/>
        <w:numId w:val="3"/>
      </w:numPr>
      <w:spacing w:before="200" w:after="0" w:line="360" w:lineRule="auto"/>
      <w:outlineLvl w:val="6"/>
    </w:pPr>
    <w:rPr>
      <w:rFonts w:asciiTheme="majorHAnsi" w:eastAsiaTheme="majorEastAsia" w:hAnsiTheme="majorHAnsi" w:cstheme="majorBidi"/>
      <w:i/>
      <w:iCs/>
      <w:color w:val="404040" w:themeColor="text1" w:themeTint="BF"/>
      <w:spacing w:val="-10"/>
      <w:sz w:val="22"/>
    </w:rPr>
  </w:style>
  <w:style w:type="paragraph" w:styleId="Heading8">
    <w:name w:val="heading 8"/>
    <w:basedOn w:val="Normal"/>
    <w:next w:val="Normal"/>
    <w:link w:val="Heading8Char"/>
    <w:uiPriority w:val="9"/>
    <w:qFormat/>
    <w:rsid w:val="00AB2819"/>
    <w:pPr>
      <w:keepNext/>
      <w:keepLines/>
      <w:numPr>
        <w:ilvl w:val="7"/>
        <w:numId w:val="3"/>
      </w:numPr>
      <w:spacing w:before="200" w:after="0" w:line="360" w:lineRule="auto"/>
      <w:outlineLvl w:val="7"/>
    </w:pPr>
    <w:rPr>
      <w:rFonts w:asciiTheme="majorHAnsi" w:eastAsiaTheme="majorEastAsia" w:hAnsiTheme="majorHAnsi" w:cstheme="majorBidi"/>
      <w:color w:val="363636" w:themeColor="text1" w:themeTint="C9"/>
      <w:spacing w:val="-10"/>
      <w:sz w:val="20"/>
      <w:szCs w:val="20"/>
    </w:rPr>
  </w:style>
  <w:style w:type="paragraph" w:styleId="Heading9">
    <w:name w:val="heading 9"/>
    <w:basedOn w:val="Normal"/>
    <w:next w:val="Normal"/>
    <w:link w:val="Heading9Char"/>
    <w:uiPriority w:val="9"/>
    <w:qFormat/>
    <w:rsid w:val="00AB2819"/>
    <w:pPr>
      <w:keepNext/>
      <w:keepLines/>
      <w:numPr>
        <w:ilvl w:val="8"/>
        <w:numId w:val="3"/>
      </w:numPr>
      <w:spacing w:before="200" w:after="0" w:line="360" w:lineRule="auto"/>
      <w:outlineLvl w:val="8"/>
    </w:pPr>
    <w:rPr>
      <w:rFonts w:asciiTheme="majorHAnsi" w:eastAsiaTheme="majorEastAsia" w:hAnsiTheme="majorHAnsi" w:cstheme="majorBidi"/>
      <w:i/>
      <w:iCs/>
      <w:color w:val="363636" w:themeColor="text1" w:themeTint="C9"/>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312B7D"/>
    <w:rPr>
      <w:rFonts w:ascii="Arial" w:hAnsi="Arial" w:cs="Arial"/>
      <w:b/>
      <w:sz w:val="28"/>
      <w:szCs w:val="28"/>
      <w:lang w:val="en-US" w:eastAsia="en-US"/>
    </w:rPr>
  </w:style>
  <w:style w:type="character" w:customStyle="1" w:styleId="Heading2Char">
    <w:name w:val="Heading 2 Char"/>
    <w:basedOn w:val="DefaultParagraphFont"/>
    <w:uiPriority w:val="9"/>
    <w:rsid w:val="00312B7D"/>
    <w:rPr>
      <w:rFonts w:ascii="Arial" w:hAnsi="Arial" w:cs="Arial"/>
      <w:b/>
      <w:sz w:val="24"/>
      <w:szCs w:val="24"/>
    </w:rPr>
  </w:style>
  <w:style w:type="character" w:customStyle="1" w:styleId="Heading3Char">
    <w:name w:val="Heading 3 Char"/>
    <w:aliases w:val="1.1.1 Report heading Char"/>
    <w:basedOn w:val="DefaultParagraphFont"/>
    <w:link w:val="Heading3"/>
    <w:uiPriority w:val="9"/>
    <w:rsid w:val="007C0716"/>
    <w:rPr>
      <w:rFonts w:ascii="Calibri" w:eastAsia="MS Mincho" w:hAnsi="Calibri" w:cs="Times New Roman"/>
      <w:b/>
      <w:i/>
      <w:sz w:val="24"/>
    </w:rPr>
  </w:style>
  <w:style w:type="character" w:customStyle="1" w:styleId="Heading1Char1">
    <w:name w:val="Heading 1 Char1"/>
    <w:aliases w:val="1 Report heading Char,Heading 1 Char Char Char,CC heading Char"/>
    <w:basedOn w:val="DefaultParagraphFont"/>
    <w:link w:val="Heading1"/>
    <w:uiPriority w:val="9"/>
    <w:rsid w:val="00600957"/>
    <w:rPr>
      <w:rFonts w:ascii="Calibri" w:eastAsia="Times New Roman" w:hAnsi="Calibri" w:cs="Arial"/>
      <w:b/>
      <w:caps/>
      <w:sz w:val="28"/>
      <w:szCs w:val="24"/>
    </w:rPr>
  </w:style>
  <w:style w:type="paragraph" w:styleId="NormalWeb">
    <w:name w:val="Normal (Web)"/>
    <w:basedOn w:val="Normal"/>
    <w:uiPriority w:val="99"/>
    <w:rsid w:val="00312B7D"/>
    <w:pPr>
      <w:spacing w:before="100" w:beforeAutospacing="1" w:after="100" w:afterAutospacing="1"/>
    </w:pPr>
    <w:rPr>
      <w:lang w:eastAsia="en-GB"/>
    </w:rPr>
  </w:style>
  <w:style w:type="character" w:customStyle="1" w:styleId="Heading2Char1">
    <w:name w:val="Heading 2 Char1"/>
    <w:aliases w:val="1.1 Report heading Char"/>
    <w:basedOn w:val="DefaultParagraphFont"/>
    <w:link w:val="Heading2"/>
    <w:uiPriority w:val="9"/>
    <w:rsid w:val="00737BEA"/>
    <w:rPr>
      <w:rFonts w:ascii="Calibri" w:eastAsia="MS Mincho" w:hAnsi="Calibri" w:cs="Times New Roman"/>
      <w:b/>
      <w:smallCaps/>
      <w:sz w:val="24"/>
    </w:rPr>
  </w:style>
  <w:style w:type="paragraph" w:styleId="CommentText">
    <w:name w:val="annotation text"/>
    <w:basedOn w:val="Normal"/>
    <w:link w:val="CommentTextChar"/>
    <w:uiPriority w:val="99"/>
    <w:rsid w:val="00312B7D"/>
    <w:rPr>
      <w:sz w:val="20"/>
      <w:szCs w:val="20"/>
      <w:lang w:eastAsia="en-GB"/>
    </w:rPr>
  </w:style>
  <w:style w:type="character" w:customStyle="1" w:styleId="CommentTextChar">
    <w:name w:val="Comment Text Char"/>
    <w:basedOn w:val="DefaultParagraphFont"/>
    <w:link w:val="CommentText"/>
    <w:uiPriority w:val="99"/>
    <w:rsid w:val="00312B7D"/>
    <w:rPr>
      <w:rFonts w:ascii="Calibri" w:eastAsia="Times New Roman" w:hAnsi="Calibri" w:cs="Times New Roman"/>
      <w:sz w:val="20"/>
      <w:szCs w:val="20"/>
      <w:lang w:eastAsia="en-GB"/>
    </w:rPr>
  </w:style>
  <w:style w:type="paragraph" w:styleId="BodyText">
    <w:name w:val="Body Text"/>
    <w:basedOn w:val="Normal"/>
    <w:link w:val="BodyTextChar1"/>
    <w:rsid w:val="00312B7D"/>
    <w:pPr>
      <w:spacing w:line="360" w:lineRule="atLeast"/>
      <w:ind w:left="3402"/>
    </w:pPr>
    <w:rPr>
      <w:rFonts w:ascii="Arial" w:hAnsi="Arial"/>
    </w:rPr>
  </w:style>
  <w:style w:type="character" w:customStyle="1" w:styleId="BodyTextChar">
    <w:name w:val="Body Text Char"/>
    <w:basedOn w:val="DefaultParagraphFont"/>
    <w:rsid w:val="00312B7D"/>
    <w:rPr>
      <w:rFonts w:ascii="Arial" w:hAnsi="Arial" w:cs="Times New Roman"/>
      <w:sz w:val="24"/>
      <w:szCs w:val="24"/>
      <w:lang w:val="en-GB" w:eastAsia="en-US" w:bidi="ar-SA"/>
    </w:rPr>
  </w:style>
  <w:style w:type="character" w:customStyle="1" w:styleId="BodyTextChar1">
    <w:name w:val="Body Text Char1"/>
    <w:basedOn w:val="DefaultParagraphFont"/>
    <w:link w:val="BodyText"/>
    <w:rsid w:val="00312B7D"/>
    <w:rPr>
      <w:rFonts w:ascii="Arial" w:eastAsia="Times New Roman" w:hAnsi="Arial" w:cs="Times New Roman"/>
      <w:sz w:val="24"/>
    </w:rPr>
  </w:style>
  <w:style w:type="character" w:styleId="Hyperlink">
    <w:name w:val="Hyperlink"/>
    <w:basedOn w:val="DefaultParagraphFont"/>
    <w:uiPriority w:val="99"/>
    <w:rsid w:val="00312B7D"/>
    <w:rPr>
      <w:color w:val="0000FF"/>
      <w:u w:val="single"/>
    </w:rPr>
  </w:style>
  <w:style w:type="paragraph" w:styleId="Footer">
    <w:name w:val="footer"/>
    <w:basedOn w:val="Normal"/>
    <w:link w:val="FooterChar"/>
    <w:uiPriority w:val="99"/>
    <w:rsid w:val="00312B7D"/>
    <w:pPr>
      <w:tabs>
        <w:tab w:val="center" w:pos="4320"/>
        <w:tab w:val="right" w:pos="8640"/>
      </w:tabs>
    </w:pPr>
  </w:style>
  <w:style w:type="character" w:customStyle="1" w:styleId="FooterChar">
    <w:name w:val="Footer Char"/>
    <w:basedOn w:val="DefaultParagraphFont"/>
    <w:link w:val="Footer"/>
    <w:uiPriority w:val="99"/>
    <w:rsid w:val="00312B7D"/>
    <w:rPr>
      <w:rFonts w:ascii="Calibri" w:eastAsia="Times New Roman" w:hAnsi="Calibri" w:cs="Times New Roman"/>
      <w:sz w:val="24"/>
    </w:rPr>
  </w:style>
  <w:style w:type="character" w:styleId="PageNumber">
    <w:name w:val="page number"/>
    <w:basedOn w:val="DefaultParagraphFont"/>
    <w:rsid w:val="00312B7D"/>
  </w:style>
  <w:style w:type="paragraph" w:customStyle="1" w:styleId="Tabeloftables">
    <w:name w:val="Tabel of tables"/>
    <w:basedOn w:val="Normal"/>
    <w:next w:val="Normal"/>
    <w:rsid w:val="00312B7D"/>
    <w:pPr>
      <w:keepLines/>
      <w:spacing w:before="60" w:after="60"/>
    </w:pPr>
    <w:rPr>
      <w:b/>
      <w:bCs/>
      <w:color w:val="6600CC"/>
      <w:szCs w:val="20"/>
      <w:lang w:val="de-DE" w:eastAsia="de-DE"/>
    </w:rPr>
  </w:style>
  <w:style w:type="paragraph" w:customStyle="1" w:styleId="Default">
    <w:name w:val="Default"/>
    <w:rsid w:val="00312B7D"/>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NICEnormal">
    <w:name w:val="NICE normal"/>
    <w:basedOn w:val="Default"/>
    <w:next w:val="Default"/>
    <w:rsid w:val="00312B7D"/>
    <w:pPr>
      <w:spacing w:after="240"/>
    </w:pPr>
    <w:rPr>
      <w:rFonts w:cs="Times New Roman"/>
      <w:color w:val="auto"/>
    </w:rPr>
  </w:style>
  <w:style w:type="table" w:styleId="TableGrid">
    <w:name w:val="Table Grid"/>
    <w:basedOn w:val="TableNormal"/>
    <w:rsid w:val="00312B7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312B7D"/>
    <w:rPr>
      <w:b/>
      <w:bCs/>
    </w:rPr>
  </w:style>
  <w:style w:type="character" w:customStyle="1" w:styleId="empitalic">
    <w:name w:val="emp_italic"/>
    <w:basedOn w:val="DefaultParagraphFont"/>
    <w:rsid w:val="00312B7D"/>
    <w:rPr>
      <w:i/>
    </w:rPr>
  </w:style>
  <w:style w:type="character" w:customStyle="1" w:styleId="CSIchar">
    <w:name w:val="CSIchar"/>
    <w:basedOn w:val="DefaultParagraphFont"/>
    <w:rsid w:val="00312B7D"/>
    <w:rPr>
      <w:bdr w:val="none" w:sz="0" w:space="0" w:color="auto"/>
      <w:shd w:val="clear" w:color="auto" w:fill="CCCCCC"/>
    </w:rPr>
  </w:style>
  <w:style w:type="character" w:customStyle="1" w:styleId="tablerefChar">
    <w:name w:val="table:ref Char"/>
    <w:basedOn w:val="DefaultParagraphFont"/>
    <w:link w:val="tableref"/>
    <w:rsid w:val="00312B7D"/>
    <w:rPr>
      <w:rFonts w:ascii="Arial Narrow" w:hAnsi="Arial Narrow" w:cs="Arial Narrow"/>
      <w:sz w:val="24"/>
      <w:szCs w:val="24"/>
    </w:rPr>
  </w:style>
  <w:style w:type="paragraph" w:customStyle="1" w:styleId="tableref">
    <w:name w:val="table:ref"/>
    <w:basedOn w:val="Normal"/>
    <w:link w:val="tablerefChar"/>
    <w:rsid w:val="00312B7D"/>
    <w:pPr>
      <w:tabs>
        <w:tab w:val="left" w:pos="360"/>
      </w:tabs>
      <w:ind w:left="360" w:hanging="360"/>
    </w:pPr>
    <w:rPr>
      <w:rFonts w:ascii="Arial Narrow" w:eastAsiaTheme="minorHAnsi" w:hAnsi="Arial Narrow" w:cs="Arial Narrow"/>
      <w:szCs w:val="24"/>
    </w:rPr>
  </w:style>
  <w:style w:type="paragraph" w:customStyle="1" w:styleId="captiontable">
    <w:name w:val="caption:table"/>
    <w:basedOn w:val="Normal"/>
    <w:next w:val="Normal"/>
    <w:link w:val="captiontableChar"/>
    <w:rsid w:val="00312B7D"/>
    <w:pPr>
      <w:keepNext/>
      <w:spacing w:after="240"/>
      <w:ind w:left="1440" w:hanging="1440"/>
    </w:pPr>
    <w:rPr>
      <w:rFonts w:ascii="Arial" w:hAnsi="Arial" w:cs="Arial"/>
      <w:b/>
      <w:bCs/>
    </w:rPr>
  </w:style>
  <w:style w:type="character" w:customStyle="1" w:styleId="captiontableChar">
    <w:name w:val="caption:table Char"/>
    <w:basedOn w:val="DefaultParagraphFont"/>
    <w:link w:val="captiontable"/>
    <w:rsid w:val="00312B7D"/>
    <w:rPr>
      <w:rFonts w:ascii="Arial" w:eastAsia="Times New Roman" w:hAnsi="Arial" w:cs="Arial"/>
      <w:b/>
      <w:bCs/>
      <w:sz w:val="24"/>
    </w:rPr>
  </w:style>
  <w:style w:type="paragraph" w:customStyle="1" w:styleId="tabletextNS">
    <w:name w:val="table:textNS"/>
    <w:basedOn w:val="Normal"/>
    <w:rsid w:val="00312B7D"/>
    <w:rPr>
      <w:rFonts w:ascii="Arial Narrow" w:hAnsi="Arial Narrow" w:cs="Arial Narrow"/>
    </w:rPr>
  </w:style>
  <w:style w:type="character" w:styleId="HTMLTypewriter">
    <w:name w:val="HTML Typewriter"/>
    <w:basedOn w:val="DefaultParagraphFont"/>
    <w:rsid w:val="00312B7D"/>
    <w:rPr>
      <w:rFonts w:ascii="Courier New" w:eastAsia="Times New Roman" w:hAnsi="Courier New" w:cs="Courier New"/>
      <w:sz w:val="20"/>
      <w:szCs w:val="20"/>
    </w:rPr>
  </w:style>
  <w:style w:type="paragraph" w:styleId="TOCHeading">
    <w:name w:val="TOC Heading"/>
    <w:basedOn w:val="Heading1"/>
    <w:next w:val="Normal"/>
    <w:uiPriority w:val="39"/>
    <w:qFormat/>
    <w:rsid w:val="00312B7D"/>
    <w:pPr>
      <w:keepLines/>
      <w:spacing w:before="480"/>
      <w:outlineLvl w:val="9"/>
    </w:pPr>
    <w:rPr>
      <w:rFonts w:asciiTheme="minorHAnsi" w:hAnsiTheme="minorHAnsi" w:cs="Times New Roman"/>
      <w:color w:val="7030A0"/>
      <w:lang w:val="en-US"/>
    </w:rPr>
  </w:style>
  <w:style w:type="paragraph" w:styleId="TOC1">
    <w:name w:val="toc 1"/>
    <w:basedOn w:val="Normal"/>
    <w:next w:val="Normal"/>
    <w:autoRedefine/>
    <w:uiPriority w:val="39"/>
    <w:qFormat/>
    <w:rsid w:val="00312B7D"/>
    <w:pPr>
      <w:tabs>
        <w:tab w:val="left" w:pos="567"/>
        <w:tab w:val="right" w:leader="dot" w:pos="9352"/>
      </w:tabs>
      <w:spacing w:after="0"/>
      <w:ind w:left="567" w:hanging="567"/>
      <w:jc w:val="left"/>
    </w:pPr>
    <w:rPr>
      <w:b/>
      <w:bCs/>
      <w:caps/>
      <w:szCs w:val="20"/>
    </w:rPr>
  </w:style>
  <w:style w:type="paragraph" w:styleId="TOC3">
    <w:name w:val="toc 3"/>
    <w:basedOn w:val="Normal"/>
    <w:next w:val="Normal"/>
    <w:autoRedefine/>
    <w:uiPriority w:val="39"/>
    <w:qFormat/>
    <w:rsid w:val="00312B7D"/>
    <w:pPr>
      <w:tabs>
        <w:tab w:val="left" w:pos="567"/>
        <w:tab w:val="left" w:pos="1134"/>
        <w:tab w:val="right" w:leader="dot" w:pos="9352"/>
      </w:tabs>
      <w:spacing w:after="0"/>
      <w:ind w:left="440"/>
      <w:jc w:val="left"/>
    </w:pPr>
    <w:rPr>
      <w:i/>
      <w:iCs/>
      <w:noProof/>
      <w:szCs w:val="24"/>
    </w:rPr>
  </w:style>
  <w:style w:type="paragraph" w:styleId="TOC2">
    <w:name w:val="toc 2"/>
    <w:basedOn w:val="Normal"/>
    <w:next w:val="Normal"/>
    <w:autoRedefine/>
    <w:uiPriority w:val="39"/>
    <w:qFormat/>
    <w:rsid w:val="00312B7D"/>
    <w:pPr>
      <w:tabs>
        <w:tab w:val="left" w:pos="1134"/>
        <w:tab w:val="right" w:leader="dot" w:pos="9352"/>
      </w:tabs>
      <w:spacing w:after="0"/>
      <w:ind w:left="426"/>
      <w:jc w:val="left"/>
    </w:pPr>
    <w:rPr>
      <w:smallCaps/>
      <w:szCs w:val="20"/>
    </w:rPr>
  </w:style>
  <w:style w:type="table" w:styleId="TableSimple1">
    <w:name w:val="Table Simple 1"/>
    <w:basedOn w:val="TableNormal"/>
    <w:rsid w:val="00312B7D"/>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ListParagraph">
    <w:name w:val="List Paragraph"/>
    <w:aliases w:val="_CC_Bullet,Paragraphe de liste1,Bullets Points"/>
    <w:basedOn w:val="Normal"/>
    <w:link w:val="ListParagraphChar"/>
    <w:uiPriority w:val="34"/>
    <w:qFormat/>
    <w:rsid w:val="00312B7D"/>
  </w:style>
  <w:style w:type="paragraph" w:styleId="Header">
    <w:name w:val="header"/>
    <w:basedOn w:val="Normal"/>
    <w:link w:val="HeaderChar1"/>
    <w:uiPriority w:val="99"/>
    <w:rsid w:val="00312B7D"/>
    <w:pPr>
      <w:tabs>
        <w:tab w:val="center" w:pos="4513"/>
        <w:tab w:val="right" w:pos="9026"/>
      </w:tabs>
    </w:pPr>
  </w:style>
  <w:style w:type="character" w:customStyle="1" w:styleId="HeaderChar">
    <w:name w:val="Header Char"/>
    <w:basedOn w:val="DefaultParagraphFont"/>
    <w:uiPriority w:val="99"/>
    <w:rsid w:val="00312B7D"/>
    <w:rPr>
      <w:rFonts w:cs="Times New Roman"/>
      <w:sz w:val="24"/>
      <w:szCs w:val="24"/>
      <w:lang w:val="en-US" w:eastAsia="en-US"/>
    </w:rPr>
  </w:style>
  <w:style w:type="character" w:customStyle="1" w:styleId="HeaderChar1">
    <w:name w:val="Header Char1"/>
    <w:basedOn w:val="DefaultParagraphFont"/>
    <w:link w:val="Header"/>
    <w:uiPriority w:val="99"/>
    <w:rsid w:val="00312B7D"/>
    <w:rPr>
      <w:rFonts w:ascii="Calibri" w:eastAsia="Times New Roman" w:hAnsi="Calibri" w:cs="Times New Roman"/>
      <w:sz w:val="24"/>
    </w:rPr>
  </w:style>
  <w:style w:type="paragraph" w:styleId="TableofFigures">
    <w:name w:val="table of figures"/>
    <w:basedOn w:val="Normal"/>
    <w:next w:val="Normal"/>
    <w:uiPriority w:val="99"/>
    <w:rsid w:val="00312B7D"/>
    <w:pPr>
      <w:ind w:left="480" w:hanging="480"/>
    </w:pPr>
    <w:rPr>
      <w:bCs/>
      <w:color w:val="000000"/>
    </w:rPr>
  </w:style>
  <w:style w:type="paragraph" w:styleId="Caption">
    <w:name w:val="caption"/>
    <w:basedOn w:val="Normal"/>
    <w:next w:val="Normal"/>
    <w:link w:val="CaptionChar"/>
    <w:qFormat/>
    <w:rsid w:val="00312B7D"/>
    <w:pPr>
      <w:spacing w:after="0"/>
    </w:pPr>
    <w:rPr>
      <w:rFonts w:asciiTheme="minorHAnsi" w:hAnsiTheme="minorHAnsi" w:cs="Arial"/>
      <w:bCs/>
      <w:color w:val="6600CC"/>
    </w:rPr>
  </w:style>
  <w:style w:type="paragraph" w:styleId="BalloonText">
    <w:name w:val="Balloon Text"/>
    <w:basedOn w:val="Normal"/>
    <w:link w:val="BalloonTextChar"/>
    <w:uiPriority w:val="99"/>
    <w:rsid w:val="00312B7D"/>
    <w:rPr>
      <w:rFonts w:ascii="Tahoma" w:hAnsi="Tahoma" w:cs="Tahoma"/>
      <w:sz w:val="16"/>
      <w:szCs w:val="16"/>
    </w:rPr>
  </w:style>
  <w:style w:type="character" w:customStyle="1" w:styleId="BalloonTextChar">
    <w:name w:val="Balloon Text Char"/>
    <w:basedOn w:val="DefaultParagraphFont"/>
    <w:link w:val="BalloonText"/>
    <w:uiPriority w:val="99"/>
    <w:rsid w:val="00312B7D"/>
    <w:rPr>
      <w:rFonts w:ascii="Tahoma" w:eastAsia="Times New Roman" w:hAnsi="Tahoma" w:cs="Tahoma"/>
      <w:sz w:val="16"/>
      <w:szCs w:val="16"/>
    </w:rPr>
  </w:style>
  <w:style w:type="paragraph" w:styleId="z-TopofForm">
    <w:name w:val="HTML Top of Form"/>
    <w:basedOn w:val="Normal"/>
    <w:next w:val="Normal"/>
    <w:link w:val="z-TopofFormChar"/>
    <w:hidden/>
    <w:rsid w:val="00312B7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rsid w:val="00312B7D"/>
    <w:rPr>
      <w:rFonts w:ascii="Arial" w:eastAsia="Times New Roman" w:hAnsi="Arial" w:cs="Arial"/>
      <w:vanish/>
      <w:sz w:val="16"/>
      <w:szCs w:val="16"/>
    </w:rPr>
  </w:style>
  <w:style w:type="character" w:customStyle="1" w:styleId="widget-header">
    <w:name w:val="widget-header"/>
    <w:basedOn w:val="DefaultParagraphFont"/>
    <w:rsid w:val="00312B7D"/>
  </w:style>
  <w:style w:type="paragraph" w:styleId="z-BottomofForm">
    <w:name w:val="HTML Bottom of Form"/>
    <w:basedOn w:val="Normal"/>
    <w:next w:val="Normal"/>
    <w:link w:val="z-BottomofFormChar"/>
    <w:hidden/>
    <w:rsid w:val="00312B7D"/>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rsid w:val="00312B7D"/>
    <w:rPr>
      <w:rFonts w:ascii="Arial" w:eastAsia="Times New Roman" w:hAnsi="Arial" w:cs="Arial"/>
      <w:vanish/>
      <w:sz w:val="16"/>
      <w:szCs w:val="16"/>
    </w:rPr>
  </w:style>
  <w:style w:type="character" w:customStyle="1" w:styleId="CharChar4">
    <w:name w:val="Char Char4"/>
    <w:basedOn w:val="DefaultParagraphFont"/>
    <w:rsid w:val="00312B7D"/>
    <w:rPr>
      <w:rFonts w:ascii="Arial" w:hAnsi="Arial" w:cs="Arial"/>
      <w:b/>
      <w:sz w:val="28"/>
      <w:szCs w:val="28"/>
      <w:lang w:val="en-US" w:eastAsia="en-US"/>
    </w:rPr>
  </w:style>
  <w:style w:type="paragraph" w:customStyle="1" w:styleId="StyleHeading2JustifiedFirstline05">
    <w:name w:val="Style Heading 2 + Justified First line:  0.5&quot;"/>
    <w:basedOn w:val="Heading2"/>
    <w:rsid w:val="00312B7D"/>
    <w:pPr>
      <w:ind w:firstLine="720"/>
    </w:pPr>
    <w:rPr>
      <w:bCs/>
      <w:szCs w:val="20"/>
    </w:rPr>
  </w:style>
  <w:style w:type="paragraph" w:styleId="PlainText">
    <w:name w:val="Plain Text"/>
    <w:basedOn w:val="Normal"/>
    <w:link w:val="PlainTextChar"/>
    <w:uiPriority w:val="99"/>
    <w:unhideWhenUsed/>
    <w:rsid w:val="00312B7D"/>
    <w:rPr>
      <w:rFonts w:ascii="Consolas" w:eastAsia="Calibri" w:hAnsi="Consolas"/>
      <w:sz w:val="21"/>
      <w:szCs w:val="21"/>
    </w:rPr>
  </w:style>
  <w:style w:type="character" w:customStyle="1" w:styleId="PlainTextChar">
    <w:name w:val="Plain Text Char"/>
    <w:basedOn w:val="DefaultParagraphFont"/>
    <w:link w:val="PlainText"/>
    <w:uiPriority w:val="99"/>
    <w:rsid w:val="00312B7D"/>
    <w:rPr>
      <w:rFonts w:ascii="Consolas" w:eastAsia="Calibri" w:hAnsi="Consolas" w:cs="Times New Roman"/>
      <w:sz w:val="21"/>
      <w:szCs w:val="21"/>
    </w:rPr>
  </w:style>
  <w:style w:type="character" w:styleId="FollowedHyperlink">
    <w:name w:val="FollowedHyperlink"/>
    <w:basedOn w:val="DefaultParagraphFont"/>
    <w:uiPriority w:val="99"/>
    <w:unhideWhenUsed/>
    <w:rsid w:val="00312B7D"/>
    <w:rPr>
      <w:color w:val="800080"/>
      <w:u w:val="single"/>
    </w:rPr>
  </w:style>
  <w:style w:type="character" w:styleId="CommentReference">
    <w:name w:val="annotation reference"/>
    <w:aliases w:val="-H18"/>
    <w:basedOn w:val="DefaultParagraphFont"/>
    <w:uiPriority w:val="99"/>
    <w:unhideWhenUsed/>
    <w:rsid w:val="00312B7D"/>
    <w:rPr>
      <w:sz w:val="16"/>
      <w:szCs w:val="16"/>
    </w:rPr>
  </w:style>
  <w:style w:type="paragraph" w:styleId="TOC4">
    <w:name w:val="toc 4"/>
    <w:basedOn w:val="Normal"/>
    <w:next w:val="Normal"/>
    <w:autoRedefine/>
    <w:uiPriority w:val="39"/>
    <w:unhideWhenUsed/>
    <w:rsid w:val="00312B7D"/>
    <w:pPr>
      <w:ind w:left="660"/>
      <w:jc w:val="left"/>
    </w:pPr>
    <w:rPr>
      <w:sz w:val="18"/>
      <w:szCs w:val="18"/>
    </w:rPr>
  </w:style>
  <w:style w:type="paragraph" w:styleId="TOC5">
    <w:name w:val="toc 5"/>
    <w:basedOn w:val="Normal"/>
    <w:next w:val="Normal"/>
    <w:autoRedefine/>
    <w:uiPriority w:val="39"/>
    <w:unhideWhenUsed/>
    <w:rsid w:val="00312B7D"/>
    <w:pPr>
      <w:ind w:left="880"/>
      <w:jc w:val="left"/>
    </w:pPr>
    <w:rPr>
      <w:sz w:val="18"/>
      <w:szCs w:val="18"/>
    </w:rPr>
  </w:style>
  <w:style w:type="paragraph" w:styleId="TOC6">
    <w:name w:val="toc 6"/>
    <w:basedOn w:val="Normal"/>
    <w:next w:val="Normal"/>
    <w:autoRedefine/>
    <w:uiPriority w:val="39"/>
    <w:unhideWhenUsed/>
    <w:rsid w:val="00312B7D"/>
    <w:pPr>
      <w:ind w:left="1100"/>
      <w:jc w:val="left"/>
    </w:pPr>
    <w:rPr>
      <w:sz w:val="18"/>
      <w:szCs w:val="18"/>
    </w:rPr>
  </w:style>
  <w:style w:type="paragraph" w:styleId="TOC7">
    <w:name w:val="toc 7"/>
    <w:basedOn w:val="Normal"/>
    <w:next w:val="Normal"/>
    <w:autoRedefine/>
    <w:uiPriority w:val="39"/>
    <w:unhideWhenUsed/>
    <w:rsid w:val="00312B7D"/>
    <w:pPr>
      <w:ind w:left="1320"/>
      <w:jc w:val="left"/>
    </w:pPr>
    <w:rPr>
      <w:sz w:val="18"/>
      <w:szCs w:val="18"/>
    </w:rPr>
  </w:style>
  <w:style w:type="paragraph" w:styleId="TOC8">
    <w:name w:val="toc 8"/>
    <w:basedOn w:val="Normal"/>
    <w:next w:val="Normal"/>
    <w:autoRedefine/>
    <w:uiPriority w:val="39"/>
    <w:unhideWhenUsed/>
    <w:rsid w:val="00312B7D"/>
    <w:pPr>
      <w:ind w:left="1540"/>
      <w:jc w:val="left"/>
    </w:pPr>
    <w:rPr>
      <w:sz w:val="18"/>
      <w:szCs w:val="18"/>
    </w:rPr>
  </w:style>
  <w:style w:type="paragraph" w:styleId="TOC9">
    <w:name w:val="toc 9"/>
    <w:basedOn w:val="Normal"/>
    <w:next w:val="Normal"/>
    <w:autoRedefine/>
    <w:uiPriority w:val="39"/>
    <w:unhideWhenUsed/>
    <w:rsid w:val="00312B7D"/>
    <w:pPr>
      <w:ind w:left="1760"/>
      <w:jc w:val="left"/>
    </w:pPr>
    <w:rPr>
      <w:sz w:val="18"/>
      <w:szCs w:val="18"/>
    </w:rPr>
  </w:style>
  <w:style w:type="numbering" w:customStyle="1" w:styleId="NoList1">
    <w:name w:val="No List1"/>
    <w:next w:val="NoList"/>
    <w:uiPriority w:val="99"/>
    <w:semiHidden/>
    <w:rsid w:val="00312B7D"/>
  </w:style>
  <w:style w:type="character" w:customStyle="1" w:styleId="CharChar41">
    <w:name w:val="Char Char41"/>
    <w:basedOn w:val="DefaultParagraphFont"/>
    <w:rsid w:val="00312B7D"/>
    <w:rPr>
      <w:rFonts w:ascii="Arial" w:hAnsi="Arial" w:cs="Arial"/>
      <w:b/>
      <w:sz w:val="28"/>
      <w:szCs w:val="28"/>
      <w:lang w:val="en-US" w:eastAsia="en-US"/>
    </w:rPr>
  </w:style>
  <w:style w:type="paragraph" w:customStyle="1" w:styleId="Tabletext">
    <w:name w:val="Table text"/>
    <w:basedOn w:val="Normal"/>
    <w:link w:val="TabletextChar"/>
    <w:rsid w:val="00312B7D"/>
    <w:pPr>
      <w:keepNext/>
      <w:spacing w:after="60"/>
      <w:jc w:val="left"/>
    </w:pPr>
    <w:rPr>
      <w:rFonts w:ascii="Arial" w:hAnsi="Arial"/>
      <w:sz w:val="20"/>
      <w:szCs w:val="24"/>
      <w:lang w:val="en-US"/>
    </w:rPr>
  </w:style>
  <w:style w:type="character" w:customStyle="1" w:styleId="TabletextChar">
    <w:name w:val="Table text Char"/>
    <w:basedOn w:val="DefaultParagraphFont"/>
    <w:link w:val="Tabletext"/>
    <w:rsid w:val="00312B7D"/>
    <w:rPr>
      <w:rFonts w:ascii="Arial" w:eastAsia="Times New Roman" w:hAnsi="Arial" w:cs="Times New Roman"/>
      <w:sz w:val="20"/>
      <w:szCs w:val="24"/>
      <w:lang w:val="en-US"/>
    </w:rPr>
  </w:style>
  <w:style w:type="character" w:styleId="PlaceholderText">
    <w:name w:val="Placeholder Text"/>
    <w:basedOn w:val="DefaultParagraphFont"/>
    <w:uiPriority w:val="99"/>
    <w:rsid w:val="00312B7D"/>
    <w:rPr>
      <w:color w:val="808080"/>
    </w:rPr>
  </w:style>
  <w:style w:type="paragraph" w:styleId="CommentSubject">
    <w:name w:val="annotation subject"/>
    <w:basedOn w:val="CommentText"/>
    <w:next w:val="CommentText"/>
    <w:link w:val="CommentSubjectChar"/>
    <w:uiPriority w:val="99"/>
    <w:unhideWhenUsed/>
    <w:rsid w:val="00312B7D"/>
    <w:rPr>
      <w:b/>
      <w:bCs/>
    </w:rPr>
  </w:style>
  <w:style w:type="character" w:customStyle="1" w:styleId="CommentSubjectChar">
    <w:name w:val="Comment Subject Char"/>
    <w:basedOn w:val="CommentTextChar"/>
    <w:link w:val="CommentSubject"/>
    <w:uiPriority w:val="99"/>
    <w:rsid w:val="00312B7D"/>
    <w:rPr>
      <w:rFonts w:ascii="Calibri" w:eastAsia="Times New Roman" w:hAnsi="Calibri" w:cs="Times New Roman"/>
      <w:b/>
      <w:bCs/>
      <w:sz w:val="20"/>
      <w:szCs w:val="20"/>
      <w:lang w:eastAsia="en-GB"/>
    </w:rPr>
  </w:style>
  <w:style w:type="paragraph" w:styleId="NoSpacing">
    <w:name w:val="No Spacing"/>
    <w:link w:val="NoSpacingChar"/>
    <w:uiPriority w:val="1"/>
    <w:qFormat/>
    <w:rsid w:val="00312B7D"/>
    <w:pPr>
      <w:spacing w:after="0" w:line="240" w:lineRule="auto"/>
    </w:pPr>
    <w:rPr>
      <w:rFonts w:ascii="Arial" w:hAnsi="Arial"/>
      <w:sz w:val="24"/>
    </w:rPr>
  </w:style>
  <w:style w:type="paragraph" w:customStyle="1" w:styleId="Tableheadings">
    <w:name w:val="Table headings"/>
    <w:rsid w:val="00312B7D"/>
    <w:pPr>
      <w:keepNext/>
      <w:spacing w:after="0" w:line="240" w:lineRule="auto"/>
    </w:pPr>
    <w:rPr>
      <w:rFonts w:ascii="Arial" w:eastAsia="Times New Roman" w:hAnsi="Arial" w:cs="Arial"/>
      <w:b/>
      <w:bCs/>
      <w:color w:val="000000"/>
      <w:lang w:val="en-US"/>
    </w:rPr>
  </w:style>
  <w:style w:type="paragraph" w:customStyle="1" w:styleId="kate">
    <w:name w:val="kate"/>
    <w:basedOn w:val="Normal"/>
    <w:qFormat/>
    <w:rsid w:val="00312B7D"/>
    <w:pPr>
      <w:jc w:val="left"/>
    </w:pPr>
    <w:rPr>
      <w:rFonts w:ascii="Times New Roman" w:hAnsi="Times New Roman"/>
      <w:szCs w:val="24"/>
    </w:rPr>
  </w:style>
  <w:style w:type="paragraph" w:styleId="FootnoteText">
    <w:name w:val="footnote text"/>
    <w:basedOn w:val="Normal"/>
    <w:link w:val="FootnoteTextChar"/>
    <w:rsid w:val="00312B7D"/>
    <w:rPr>
      <w:sz w:val="20"/>
      <w:szCs w:val="20"/>
    </w:rPr>
  </w:style>
  <w:style w:type="character" w:customStyle="1" w:styleId="FootnoteTextChar">
    <w:name w:val="Footnote Text Char"/>
    <w:basedOn w:val="DefaultParagraphFont"/>
    <w:link w:val="FootnoteText"/>
    <w:rsid w:val="00312B7D"/>
    <w:rPr>
      <w:rFonts w:ascii="Calibri" w:eastAsia="Times New Roman" w:hAnsi="Calibri" w:cs="Times New Roman"/>
      <w:sz w:val="20"/>
      <w:szCs w:val="20"/>
    </w:rPr>
  </w:style>
  <w:style w:type="character" w:styleId="FootnoteReference">
    <w:name w:val="footnote reference"/>
    <w:basedOn w:val="DefaultParagraphFont"/>
    <w:rsid w:val="00312B7D"/>
    <w:rPr>
      <w:vertAlign w:val="superscript"/>
    </w:rPr>
  </w:style>
  <w:style w:type="numbering" w:customStyle="1" w:styleId="Style1">
    <w:name w:val="Style1"/>
    <w:uiPriority w:val="99"/>
    <w:rsid w:val="00312B7D"/>
    <w:pPr>
      <w:numPr>
        <w:numId w:val="1"/>
      </w:numPr>
    </w:pPr>
  </w:style>
  <w:style w:type="table" w:customStyle="1" w:styleId="TableGrid1">
    <w:name w:val="Table Grid1"/>
    <w:basedOn w:val="TableNormal"/>
    <w:next w:val="TableGrid"/>
    <w:uiPriority w:val="59"/>
    <w:rsid w:val="00312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8225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rsid w:val="001E6BB1"/>
    <w:pPr>
      <w:spacing w:after="0" w:line="240" w:lineRule="auto"/>
    </w:pPr>
    <w:rPr>
      <w:rFonts w:ascii="Calibri" w:eastAsia="Times New Roman" w:hAnsi="Calibri" w:cs="Times New Roman"/>
      <w:sz w:val="24"/>
    </w:rPr>
  </w:style>
  <w:style w:type="table" w:customStyle="1" w:styleId="TableGrid3">
    <w:name w:val="Table Grid3"/>
    <w:basedOn w:val="TableNormal"/>
    <w:next w:val="TableGrid"/>
    <w:uiPriority w:val="59"/>
    <w:rsid w:val="009C34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0C4694"/>
    <w:pPr>
      <w:keepNext/>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_CC_Bullet Char,Paragraphe de liste1 Char,Bullets Points Char"/>
    <w:basedOn w:val="DefaultParagraphFont"/>
    <w:link w:val="ListParagraph"/>
    <w:uiPriority w:val="34"/>
    <w:locked/>
    <w:rsid w:val="002E0CC1"/>
    <w:rPr>
      <w:rFonts w:ascii="Calibri" w:eastAsia="Times New Roman" w:hAnsi="Calibri" w:cs="Times New Roman"/>
      <w:sz w:val="24"/>
    </w:rPr>
  </w:style>
  <w:style w:type="paragraph" w:styleId="DocumentMap">
    <w:name w:val="Document Map"/>
    <w:basedOn w:val="Normal"/>
    <w:link w:val="DocumentMapChar"/>
    <w:uiPriority w:val="99"/>
    <w:unhideWhenUsed/>
    <w:rsid w:val="00226AA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226AA1"/>
    <w:rPr>
      <w:rFonts w:ascii="Tahoma" w:eastAsia="Times New Roman" w:hAnsi="Tahoma" w:cs="Tahoma"/>
      <w:sz w:val="16"/>
      <w:szCs w:val="16"/>
    </w:rPr>
  </w:style>
  <w:style w:type="numbering" w:customStyle="1" w:styleId="NoList2">
    <w:name w:val="No List2"/>
    <w:next w:val="NoList"/>
    <w:uiPriority w:val="99"/>
    <w:semiHidden/>
    <w:unhideWhenUsed/>
    <w:rsid w:val="003952B5"/>
  </w:style>
  <w:style w:type="character" w:customStyle="1" w:styleId="issuedetail">
    <w:name w:val="issuedetail"/>
    <w:basedOn w:val="DefaultParagraphFont"/>
    <w:rsid w:val="003952B5"/>
  </w:style>
  <w:style w:type="table" w:customStyle="1" w:styleId="TableGrid4">
    <w:name w:val="Table Grid4"/>
    <w:basedOn w:val="TableNormal"/>
    <w:next w:val="TableGrid"/>
    <w:uiPriority w:val="59"/>
    <w:rsid w:val="00395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4A0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C6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9C6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9C6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B730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AC0D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25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325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325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325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325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325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A20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A20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A20140"/>
  </w:style>
  <w:style w:type="table" w:customStyle="1" w:styleId="TableGrid19">
    <w:name w:val="Table Grid19"/>
    <w:basedOn w:val="TableNormal"/>
    <w:next w:val="TableGrid"/>
    <w:uiPriority w:val="59"/>
    <w:rsid w:val="00A20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A20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207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207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207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207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207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207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575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575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575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BE1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B7E00"/>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B7E00"/>
    <w:rPr>
      <w:rFonts w:ascii="Calibri" w:eastAsia="Times New Roman" w:hAnsi="Calibri" w:cs="Calibri"/>
      <w:noProof/>
      <w:sz w:val="24"/>
      <w:lang w:val="en-US"/>
    </w:rPr>
  </w:style>
  <w:style w:type="paragraph" w:customStyle="1" w:styleId="EndNoteBibliography">
    <w:name w:val="EndNote Bibliography"/>
    <w:basedOn w:val="Normal"/>
    <w:link w:val="EndNoteBibliographyChar"/>
    <w:rsid w:val="001B7E00"/>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B7E00"/>
    <w:rPr>
      <w:rFonts w:ascii="Calibri" w:eastAsia="Times New Roman" w:hAnsi="Calibri" w:cs="Calibri"/>
      <w:noProof/>
      <w:sz w:val="24"/>
      <w:lang w:val="en-US"/>
    </w:rPr>
  </w:style>
  <w:style w:type="character" w:customStyle="1" w:styleId="UnresolvedMention1">
    <w:name w:val="Unresolved Mention1"/>
    <w:basedOn w:val="DefaultParagraphFont"/>
    <w:uiPriority w:val="99"/>
    <w:semiHidden/>
    <w:unhideWhenUsed/>
    <w:rsid w:val="001B7E00"/>
    <w:rPr>
      <w:color w:val="808080"/>
      <w:shd w:val="clear" w:color="auto" w:fill="E6E6E6"/>
    </w:rPr>
  </w:style>
  <w:style w:type="character" w:customStyle="1" w:styleId="Heading4Char">
    <w:name w:val="Heading 4 Char"/>
    <w:basedOn w:val="DefaultParagraphFont"/>
    <w:link w:val="Heading4"/>
    <w:rsid w:val="005F1F6E"/>
    <w:rPr>
      <w:rFonts w:ascii="Calibri" w:eastAsia="MS Mincho" w:hAnsi="Calibri" w:cs="Times New Roman"/>
      <w:color w:val="6600FF"/>
      <w:sz w:val="24"/>
      <w:u w:val="single"/>
    </w:rPr>
  </w:style>
  <w:style w:type="numbering" w:customStyle="1" w:styleId="NoList4">
    <w:name w:val="No List4"/>
    <w:next w:val="NoList"/>
    <w:uiPriority w:val="99"/>
    <w:semiHidden/>
    <w:unhideWhenUsed/>
    <w:rsid w:val="00B92990"/>
  </w:style>
  <w:style w:type="paragraph" w:customStyle="1" w:styleId="xl65">
    <w:name w:val="xl65"/>
    <w:basedOn w:val="Normal"/>
    <w:rsid w:val="00B92990"/>
    <w:pPr>
      <w:spacing w:before="100" w:beforeAutospacing="1" w:after="100" w:afterAutospacing="1" w:line="240" w:lineRule="auto"/>
      <w:jc w:val="left"/>
    </w:pPr>
    <w:rPr>
      <w:rFonts w:ascii="Times New Roman" w:hAnsi="Times New Roman"/>
      <w:szCs w:val="24"/>
      <w:lang w:eastAsia="en-GB"/>
    </w:rPr>
  </w:style>
  <w:style w:type="paragraph" w:customStyle="1" w:styleId="xl66">
    <w:name w:val="xl66"/>
    <w:basedOn w:val="Normal"/>
    <w:rsid w:val="00B92990"/>
    <w:pPr>
      <w:spacing w:before="100" w:beforeAutospacing="1" w:after="100" w:afterAutospacing="1" w:line="240" w:lineRule="auto"/>
      <w:jc w:val="center"/>
    </w:pPr>
    <w:rPr>
      <w:rFonts w:ascii="Times New Roman" w:hAnsi="Times New Roman"/>
      <w:szCs w:val="24"/>
      <w:lang w:eastAsia="en-GB"/>
    </w:rPr>
  </w:style>
  <w:style w:type="paragraph" w:customStyle="1" w:styleId="xl67">
    <w:name w:val="xl67"/>
    <w:basedOn w:val="Normal"/>
    <w:rsid w:val="00B92990"/>
    <w:pPr>
      <w:spacing w:before="100" w:beforeAutospacing="1" w:after="100" w:afterAutospacing="1" w:line="240" w:lineRule="auto"/>
      <w:jc w:val="center"/>
    </w:pPr>
    <w:rPr>
      <w:rFonts w:ascii="Times New Roman" w:hAnsi="Times New Roman"/>
      <w:szCs w:val="24"/>
      <w:lang w:eastAsia="en-GB"/>
    </w:rPr>
  </w:style>
  <w:style w:type="paragraph" w:customStyle="1" w:styleId="xl68">
    <w:name w:val="xl68"/>
    <w:basedOn w:val="Normal"/>
    <w:rsid w:val="00B92990"/>
    <w:pPr>
      <w:spacing w:before="100" w:beforeAutospacing="1" w:after="100" w:afterAutospacing="1" w:line="240" w:lineRule="auto"/>
      <w:jc w:val="center"/>
      <w:textAlignment w:val="center"/>
    </w:pPr>
    <w:rPr>
      <w:rFonts w:ascii="Times New Roman" w:hAnsi="Times New Roman"/>
      <w:szCs w:val="24"/>
      <w:lang w:eastAsia="en-GB"/>
    </w:rPr>
  </w:style>
  <w:style w:type="paragraph" w:customStyle="1" w:styleId="xl70">
    <w:name w:val="xl70"/>
    <w:basedOn w:val="Normal"/>
    <w:rsid w:val="00B92990"/>
    <w:pPr>
      <w:spacing w:before="100" w:beforeAutospacing="1" w:after="100" w:afterAutospacing="1" w:line="240" w:lineRule="auto"/>
      <w:jc w:val="center"/>
    </w:pPr>
    <w:rPr>
      <w:rFonts w:ascii="Times New Roman" w:hAnsi="Times New Roman"/>
      <w:szCs w:val="24"/>
      <w:lang w:eastAsia="en-GB"/>
    </w:rPr>
  </w:style>
  <w:style w:type="paragraph" w:customStyle="1" w:styleId="xl71">
    <w:name w:val="xl71"/>
    <w:basedOn w:val="Normal"/>
    <w:rsid w:val="00B92990"/>
    <w:pPr>
      <w:spacing w:before="100" w:beforeAutospacing="1" w:after="100" w:afterAutospacing="1" w:line="240" w:lineRule="auto"/>
      <w:jc w:val="center"/>
      <w:textAlignment w:val="center"/>
    </w:pPr>
    <w:rPr>
      <w:rFonts w:ascii="Times New Roman" w:hAnsi="Times New Roman"/>
      <w:szCs w:val="24"/>
      <w:lang w:eastAsia="en-GB"/>
    </w:rPr>
  </w:style>
  <w:style w:type="table" w:customStyle="1" w:styleId="TableGrid32">
    <w:name w:val="Table Grid32"/>
    <w:basedOn w:val="TableNormal"/>
    <w:next w:val="TableGrid"/>
    <w:uiPriority w:val="59"/>
    <w:rsid w:val="00B92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B92990"/>
  </w:style>
  <w:style w:type="table" w:customStyle="1" w:styleId="TableGrid110">
    <w:name w:val="Table Grid110"/>
    <w:basedOn w:val="TableNormal"/>
    <w:next w:val="TableGrid"/>
    <w:uiPriority w:val="59"/>
    <w:rsid w:val="00B92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B92990"/>
  </w:style>
  <w:style w:type="table" w:customStyle="1" w:styleId="TableGrid210">
    <w:name w:val="Table Grid210"/>
    <w:basedOn w:val="TableNormal"/>
    <w:next w:val="TableGrid"/>
    <w:uiPriority w:val="59"/>
    <w:rsid w:val="00B92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9">
    <w:name w:val="xl69"/>
    <w:basedOn w:val="Normal"/>
    <w:rsid w:val="00B92990"/>
    <w:pPr>
      <w:spacing w:before="100" w:beforeAutospacing="1" w:after="100" w:afterAutospacing="1" w:line="240" w:lineRule="auto"/>
      <w:jc w:val="center"/>
      <w:textAlignment w:val="center"/>
    </w:pPr>
    <w:rPr>
      <w:rFonts w:ascii="Times New Roman" w:hAnsi="Times New Roman"/>
      <w:szCs w:val="24"/>
      <w:lang w:eastAsia="en-GB"/>
    </w:rPr>
  </w:style>
  <w:style w:type="character" w:customStyle="1" w:styleId="UnresolvedMention2">
    <w:name w:val="Unresolved Mention2"/>
    <w:basedOn w:val="DefaultParagraphFont"/>
    <w:uiPriority w:val="99"/>
    <w:semiHidden/>
    <w:unhideWhenUsed/>
    <w:rsid w:val="00753C68"/>
    <w:rPr>
      <w:color w:val="808080"/>
      <w:shd w:val="clear" w:color="auto" w:fill="E6E6E6"/>
    </w:rPr>
  </w:style>
  <w:style w:type="paragraph" w:customStyle="1" w:styleId="FigureFooter">
    <w:name w:val="Figure Footer"/>
    <w:basedOn w:val="Normal"/>
    <w:autoRedefine/>
    <w:qFormat/>
    <w:rsid w:val="00665356"/>
    <w:pPr>
      <w:spacing w:after="0" w:line="240" w:lineRule="auto"/>
    </w:pPr>
    <w:rPr>
      <w:sz w:val="20"/>
      <w:szCs w:val="20"/>
      <w:lang w:eastAsia="en-GB"/>
    </w:rPr>
  </w:style>
  <w:style w:type="character" w:customStyle="1" w:styleId="UnresolvedMention22">
    <w:name w:val="Unresolved Mention22"/>
    <w:basedOn w:val="DefaultParagraphFont"/>
    <w:uiPriority w:val="99"/>
    <w:semiHidden/>
    <w:unhideWhenUsed/>
    <w:rsid w:val="0021188B"/>
    <w:rPr>
      <w:color w:val="808080"/>
      <w:shd w:val="clear" w:color="auto" w:fill="E6E6E6"/>
    </w:rPr>
  </w:style>
  <w:style w:type="paragraph" w:customStyle="1" w:styleId="xl73">
    <w:name w:val="xl73"/>
    <w:basedOn w:val="Normal"/>
    <w:rsid w:val="0021188B"/>
    <w:pPr>
      <w:spacing w:before="100" w:beforeAutospacing="1" w:after="100" w:afterAutospacing="1" w:line="240" w:lineRule="auto"/>
      <w:jc w:val="center"/>
    </w:pPr>
    <w:rPr>
      <w:rFonts w:ascii="Times New Roman" w:hAnsi="Times New Roman"/>
      <w:szCs w:val="24"/>
      <w:lang w:val="en-US"/>
    </w:rPr>
  </w:style>
  <w:style w:type="paragraph" w:customStyle="1" w:styleId="xl74">
    <w:name w:val="xl74"/>
    <w:basedOn w:val="Normal"/>
    <w:rsid w:val="0021188B"/>
    <w:pPr>
      <w:spacing w:before="100" w:beforeAutospacing="1" w:after="100" w:afterAutospacing="1" w:line="240" w:lineRule="auto"/>
      <w:jc w:val="left"/>
    </w:pPr>
    <w:rPr>
      <w:rFonts w:ascii="Times New Roman" w:hAnsi="Times New Roman"/>
      <w:szCs w:val="24"/>
      <w:lang w:val="en-US"/>
    </w:rPr>
  </w:style>
  <w:style w:type="character" w:customStyle="1" w:styleId="Heading5Char">
    <w:name w:val="Heading 5 Char"/>
    <w:basedOn w:val="DefaultParagraphFont"/>
    <w:link w:val="Heading5"/>
    <w:uiPriority w:val="9"/>
    <w:rsid w:val="008115B4"/>
    <w:rPr>
      <w:rFonts w:eastAsiaTheme="majorEastAsia" w:cstheme="majorBidi"/>
      <w:color w:val="6600CC"/>
      <w:sz w:val="24"/>
    </w:rPr>
  </w:style>
  <w:style w:type="paragraph" w:customStyle="1" w:styleId="msonormal0">
    <w:name w:val="msonormal"/>
    <w:basedOn w:val="Normal"/>
    <w:rsid w:val="00286F32"/>
    <w:pPr>
      <w:spacing w:before="100" w:beforeAutospacing="1" w:after="100" w:afterAutospacing="1" w:line="240" w:lineRule="auto"/>
      <w:jc w:val="left"/>
    </w:pPr>
    <w:rPr>
      <w:rFonts w:ascii="Times New Roman" w:hAnsi="Times New Roman"/>
      <w:szCs w:val="24"/>
      <w:lang w:eastAsia="en-GB"/>
    </w:rPr>
  </w:style>
  <w:style w:type="table" w:customStyle="1" w:styleId="TableGrid33">
    <w:name w:val="Table Grid33"/>
    <w:basedOn w:val="TableNormal"/>
    <w:next w:val="TableGrid"/>
    <w:uiPriority w:val="59"/>
    <w:rsid w:val="004960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E337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E337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FB2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59"/>
    <w:rsid w:val="00FB2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59"/>
    <w:rsid w:val="00FB2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FB2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0">
    <w:name w:val="Table Grid40"/>
    <w:basedOn w:val="TableNormal"/>
    <w:next w:val="TableGrid"/>
    <w:uiPriority w:val="59"/>
    <w:rsid w:val="00233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233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rsid w:val="00BC6642"/>
    <w:rPr>
      <w:rFonts w:asciiTheme="majorHAnsi" w:eastAsiaTheme="majorEastAsia" w:hAnsiTheme="majorHAnsi" w:cstheme="majorBidi"/>
      <w:color w:val="243F60" w:themeColor="accent1" w:themeShade="7F"/>
      <w:sz w:val="24"/>
    </w:rPr>
  </w:style>
  <w:style w:type="paragraph" w:customStyle="1" w:styleId="Tablecontent">
    <w:name w:val="Table content"/>
    <w:basedOn w:val="Normal"/>
    <w:link w:val="TablecontentChar"/>
    <w:qFormat/>
    <w:rsid w:val="00BC6642"/>
    <w:pPr>
      <w:spacing w:after="0" w:line="240" w:lineRule="auto"/>
    </w:pPr>
    <w:rPr>
      <w:szCs w:val="24"/>
    </w:rPr>
  </w:style>
  <w:style w:type="character" w:customStyle="1" w:styleId="TablecontentChar">
    <w:name w:val="Table content Char"/>
    <w:basedOn w:val="DefaultParagraphFont"/>
    <w:link w:val="Tablecontent"/>
    <w:rsid w:val="00BC6642"/>
    <w:rPr>
      <w:rFonts w:ascii="Calibri" w:eastAsia="Times New Roman" w:hAnsi="Calibri" w:cs="Times New Roman"/>
      <w:sz w:val="24"/>
      <w:szCs w:val="24"/>
    </w:rPr>
  </w:style>
  <w:style w:type="paragraph" w:customStyle="1" w:styleId="Caption2">
    <w:name w:val="Caption2"/>
    <w:basedOn w:val="Caption"/>
    <w:link w:val="Caption2Char"/>
    <w:rsid w:val="00BC6642"/>
    <w:pPr>
      <w:keepNext/>
      <w:spacing w:before="80"/>
    </w:pPr>
    <w:rPr>
      <w:rFonts w:ascii="Calibri" w:hAnsi="Calibri" w:cs="Times New Roman"/>
      <w:bCs w:val="0"/>
      <w:szCs w:val="24"/>
    </w:rPr>
  </w:style>
  <w:style w:type="character" w:customStyle="1" w:styleId="Caption2Char">
    <w:name w:val="Caption2 Char"/>
    <w:basedOn w:val="CaptionChar"/>
    <w:link w:val="Caption2"/>
    <w:rsid w:val="00BC6642"/>
    <w:rPr>
      <w:rFonts w:ascii="Calibri" w:eastAsia="Times New Roman" w:hAnsi="Calibri" w:cs="Times New Roman"/>
      <w:bCs/>
      <w:color w:val="6600CC"/>
      <w:sz w:val="24"/>
    </w:rPr>
  </w:style>
  <w:style w:type="character" w:customStyle="1" w:styleId="CaptionChar">
    <w:name w:val="Caption Char"/>
    <w:basedOn w:val="DefaultParagraphFont"/>
    <w:link w:val="Caption"/>
    <w:rsid w:val="00BC6642"/>
    <w:rPr>
      <w:rFonts w:eastAsia="Times New Roman" w:cs="Arial"/>
      <w:bCs/>
      <w:color w:val="6600CC"/>
      <w:sz w:val="24"/>
    </w:rPr>
  </w:style>
  <w:style w:type="paragraph" w:customStyle="1" w:styleId="FigureFooter0">
    <w:name w:val="Figure_Footer"/>
    <w:basedOn w:val="Tablecontent"/>
    <w:link w:val="FigureFooterChar"/>
    <w:autoRedefine/>
    <w:qFormat/>
    <w:rsid w:val="00BC6642"/>
  </w:style>
  <w:style w:type="character" w:customStyle="1" w:styleId="FigureFooterChar">
    <w:name w:val="Figure_Footer Char"/>
    <w:basedOn w:val="TablecontentChar"/>
    <w:link w:val="FigureFooter0"/>
    <w:rsid w:val="00BC6642"/>
    <w:rPr>
      <w:rFonts w:ascii="Calibri" w:eastAsia="Times New Roman" w:hAnsi="Calibri" w:cs="Times New Roman"/>
      <w:sz w:val="24"/>
      <w:szCs w:val="24"/>
    </w:rPr>
  </w:style>
  <w:style w:type="paragraph" w:customStyle="1" w:styleId="Normal-KSR">
    <w:name w:val="Normal - KSR"/>
    <w:basedOn w:val="Normal"/>
    <w:link w:val="Normal-KSRChar"/>
    <w:autoRedefine/>
    <w:qFormat/>
    <w:rsid w:val="00D13E4C"/>
    <w:pPr>
      <w:spacing w:before="40" w:after="80"/>
    </w:pPr>
    <w:rPr>
      <w:color w:val="6600FF"/>
      <w:szCs w:val="24"/>
      <w:u w:val="single"/>
    </w:rPr>
  </w:style>
  <w:style w:type="character" w:customStyle="1" w:styleId="Normal-KSRChar">
    <w:name w:val="Normal - KSR Char"/>
    <w:basedOn w:val="DefaultParagraphFont"/>
    <w:link w:val="Normal-KSR"/>
    <w:rsid w:val="00D13E4C"/>
    <w:rPr>
      <w:rFonts w:ascii="Calibri" w:eastAsia="Times New Roman" w:hAnsi="Calibri" w:cs="Times New Roman"/>
      <w:color w:val="6600FF"/>
      <w:sz w:val="24"/>
      <w:szCs w:val="24"/>
      <w:u w:val="single"/>
    </w:rPr>
  </w:style>
  <w:style w:type="table" w:customStyle="1" w:styleId="TableGrid42">
    <w:name w:val="Table Grid42"/>
    <w:basedOn w:val="TableNormal"/>
    <w:next w:val="TableGrid"/>
    <w:uiPriority w:val="59"/>
    <w:rsid w:val="00A8456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A8456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59"/>
    <w:rsid w:val="00F46F5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59"/>
    <w:rsid w:val="00F46F5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59"/>
    <w:rsid w:val="00F46F5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59"/>
    <w:rsid w:val="00F46F5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59"/>
    <w:rsid w:val="00F46F5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39"/>
    <w:rsid w:val="00714195"/>
    <w:pPr>
      <w:spacing w:after="0" w:line="240" w:lineRule="auto"/>
    </w:pPr>
    <w:rPr>
      <w:rFonts w:eastAsia="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0">
    <w:name w:val="Table Grid50"/>
    <w:basedOn w:val="TableNormal"/>
    <w:next w:val="TableGrid"/>
    <w:uiPriority w:val="39"/>
    <w:rsid w:val="00714195"/>
    <w:pPr>
      <w:spacing w:after="0" w:line="240" w:lineRule="auto"/>
    </w:pPr>
    <w:rPr>
      <w:rFonts w:eastAsia="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A37DD9"/>
    <w:pPr>
      <w:spacing w:after="0" w:line="240" w:lineRule="auto"/>
    </w:pPr>
    <w:rPr>
      <w:rFonts w:eastAsia="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59"/>
    <w:rsid w:val="00081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C0B71"/>
    <w:rPr>
      <w:color w:val="808080"/>
      <w:shd w:val="clear" w:color="auto" w:fill="E6E6E6"/>
    </w:rPr>
  </w:style>
  <w:style w:type="table" w:customStyle="1" w:styleId="TableGrid52">
    <w:name w:val="Table Grid52"/>
    <w:basedOn w:val="TableNormal"/>
    <w:next w:val="TableGrid"/>
    <w:uiPriority w:val="59"/>
    <w:rsid w:val="00B91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7B5EAC"/>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9B72E3"/>
    <w:rPr>
      <w:color w:val="808080"/>
      <w:shd w:val="clear" w:color="auto" w:fill="E6E6E6"/>
    </w:rPr>
  </w:style>
  <w:style w:type="character" w:customStyle="1" w:styleId="UnresolvedMention5">
    <w:name w:val="Unresolved Mention5"/>
    <w:basedOn w:val="DefaultParagraphFont"/>
    <w:uiPriority w:val="99"/>
    <w:semiHidden/>
    <w:unhideWhenUsed/>
    <w:rsid w:val="00F856E2"/>
    <w:rPr>
      <w:color w:val="808080"/>
      <w:shd w:val="clear" w:color="auto" w:fill="E6E6E6"/>
    </w:rPr>
  </w:style>
  <w:style w:type="character" w:customStyle="1" w:styleId="tlid-translation">
    <w:name w:val="tlid-translation"/>
    <w:basedOn w:val="DefaultParagraphFont"/>
    <w:rsid w:val="00B274B8"/>
  </w:style>
  <w:style w:type="character" w:customStyle="1" w:styleId="TabledescriptionChar">
    <w:name w:val="Table description Char"/>
    <w:basedOn w:val="DefaultParagraphFont"/>
    <w:link w:val="Tabledescription"/>
    <w:locked/>
    <w:rsid w:val="00D3641E"/>
    <w:rPr>
      <w:rFonts w:ascii="Arial" w:eastAsia="Calibri" w:hAnsi="Arial" w:cs="Arial"/>
      <w:spacing w:val="-10"/>
      <w:sz w:val="18"/>
    </w:rPr>
  </w:style>
  <w:style w:type="paragraph" w:customStyle="1" w:styleId="Tabledescription">
    <w:name w:val="Table description"/>
    <w:basedOn w:val="Normal"/>
    <w:link w:val="TabledescriptionChar"/>
    <w:qFormat/>
    <w:rsid w:val="00D3641E"/>
    <w:pPr>
      <w:spacing w:line="240" w:lineRule="auto"/>
      <w:contextualSpacing/>
    </w:pPr>
    <w:rPr>
      <w:rFonts w:ascii="Arial" w:eastAsia="Calibri" w:hAnsi="Arial" w:cs="Arial"/>
      <w:spacing w:val="-10"/>
      <w:sz w:val="18"/>
    </w:rPr>
  </w:style>
  <w:style w:type="character" w:customStyle="1" w:styleId="Heading7Char">
    <w:name w:val="Heading 7 Char"/>
    <w:basedOn w:val="DefaultParagraphFont"/>
    <w:link w:val="Heading7"/>
    <w:uiPriority w:val="9"/>
    <w:rsid w:val="00AB2819"/>
    <w:rPr>
      <w:rFonts w:asciiTheme="majorHAnsi" w:eastAsiaTheme="majorEastAsia" w:hAnsiTheme="majorHAnsi" w:cstheme="majorBidi"/>
      <w:i/>
      <w:iCs/>
      <w:color w:val="404040" w:themeColor="text1" w:themeTint="BF"/>
      <w:spacing w:val="-10"/>
    </w:rPr>
  </w:style>
  <w:style w:type="character" w:customStyle="1" w:styleId="Heading8Char">
    <w:name w:val="Heading 8 Char"/>
    <w:basedOn w:val="DefaultParagraphFont"/>
    <w:link w:val="Heading8"/>
    <w:uiPriority w:val="9"/>
    <w:rsid w:val="00AB2819"/>
    <w:rPr>
      <w:rFonts w:asciiTheme="majorHAnsi" w:eastAsiaTheme="majorEastAsia" w:hAnsiTheme="majorHAnsi" w:cstheme="majorBidi"/>
      <w:color w:val="363636" w:themeColor="text1" w:themeTint="C9"/>
      <w:spacing w:val="-10"/>
      <w:sz w:val="20"/>
      <w:szCs w:val="20"/>
    </w:rPr>
  </w:style>
  <w:style w:type="character" w:customStyle="1" w:styleId="Heading9Char">
    <w:name w:val="Heading 9 Char"/>
    <w:basedOn w:val="DefaultParagraphFont"/>
    <w:link w:val="Heading9"/>
    <w:uiPriority w:val="9"/>
    <w:rsid w:val="00AB2819"/>
    <w:rPr>
      <w:rFonts w:asciiTheme="majorHAnsi" w:eastAsiaTheme="majorEastAsia" w:hAnsiTheme="majorHAnsi" w:cstheme="majorBidi"/>
      <w:i/>
      <w:iCs/>
      <w:color w:val="363636" w:themeColor="text1" w:themeTint="C9"/>
      <w:spacing w:val="-10"/>
      <w:sz w:val="20"/>
      <w:szCs w:val="20"/>
    </w:rPr>
  </w:style>
  <w:style w:type="character" w:customStyle="1" w:styleId="UnresolvedMention21">
    <w:name w:val="Unresolved Mention21"/>
    <w:basedOn w:val="DefaultParagraphFont"/>
    <w:uiPriority w:val="99"/>
    <w:semiHidden/>
    <w:unhideWhenUsed/>
    <w:rsid w:val="00AB2819"/>
    <w:rPr>
      <w:color w:val="808080"/>
      <w:shd w:val="clear" w:color="auto" w:fill="E6E6E6"/>
    </w:rPr>
  </w:style>
  <w:style w:type="numbering" w:customStyle="1" w:styleId="PUCESCC">
    <w:name w:val="PUCES CC"/>
    <w:basedOn w:val="NoList"/>
    <w:uiPriority w:val="99"/>
    <w:rsid w:val="00AB2819"/>
    <w:pPr>
      <w:numPr>
        <w:numId w:val="6"/>
      </w:numPr>
    </w:pPr>
  </w:style>
  <w:style w:type="table" w:customStyle="1" w:styleId="CCtable2">
    <w:name w:val="CC table 2"/>
    <w:basedOn w:val="TableNormal"/>
    <w:uiPriority w:val="99"/>
    <w:qFormat/>
    <w:rsid w:val="00AB2819"/>
    <w:pPr>
      <w:spacing w:before="60" w:after="60" w:line="240" w:lineRule="auto"/>
      <w:jc w:val="center"/>
    </w:pPr>
    <w:rPr>
      <w:rFonts w:ascii="Arial" w:hAnsi="Arial"/>
      <w:sz w:val="18"/>
      <w:szCs w:val="20"/>
      <w:lang w:eastAsia="fr-FR"/>
    </w:rPr>
    <w:tblPr>
      <w:tblStyleRowBandSize w:val="1"/>
      <w:tblStyleColBandSize w:val="1"/>
      <w:tblBorders>
        <w:insideH w:val="single" w:sz="4" w:space="0" w:color="A6A6A6"/>
      </w:tblBorders>
      <w:tblCellMar>
        <w:top w:w="57" w:type="dxa"/>
        <w:bottom w:w="57" w:type="dxa"/>
      </w:tblCellMar>
    </w:tblPr>
    <w:tcPr>
      <w:shd w:val="clear" w:color="auto" w:fill="C0504D" w:themeFill="accent2"/>
      <w:tcMar>
        <w:top w:w="0" w:type="dxa"/>
        <w:bottom w:w="0" w:type="dxa"/>
      </w:tcMar>
      <w:vAlign w:val="center"/>
    </w:tcPr>
    <w:tblStylePr w:type="firstRow">
      <w:rPr>
        <w:b/>
        <w:color w:val="FFFFFF" w:themeColor="background1"/>
        <w:sz w:val="16"/>
      </w:rPr>
      <w:tblPr/>
      <w:tcPr>
        <w:shd w:val="clear" w:color="auto" w:fill="C0504D" w:themeFill="accent2"/>
      </w:tcPr>
    </w:tblStylePr>
    <w:tblStylePr w:type="firstCol">
      <w:rPr>
        <w:b/>
      </w:rPr>
    </w:tblStylePr>
    <w:tblStylePr w:type="band1Vert">
      <w:tblPr/>
      <w:tcPr>
        <w:shd w:val="clear" w:color="auto" w:fill="CCE9F3"/>
      </w:tcPr>
    </w:tblStylePr>
    <w:tblStylePr w:type="band1Horz">
      <w:tblPr/>
      <w:tcPr>
        <w:shd w:val="clear" w:color="auto" w:fill="F79646" w:themeFill="accent6"/>
      </w:tcPr>
    </w:tblStylePr>
    <w:tblStylePr w:type="band2Horz">
      <w:tblPr/>
      <w:tcPr>
        <w:shd w:val="clear" w:color="auto" w:fill="8064A2" w:themeFill="accent4"/>
      </w:tcPr>
    </w:tblStylePr>
  </w:style>
  <w:style w:type="paragraph" w:customStyle="1" w:styleId="TEXTEEXERGUE">
    <w:name w:val="TEXTE EXERGUE"/>
    <w:rsid w:val="00AB2819"/>
    <w:pPr>
      <w:spacing w:after="0" w:line="300" w:lineRule="exact"/>
      <w:jc w:val="both"/>
    </w:pPr>
    <w:rPr>
      <w:rFonts w:ascii="Calibri" w:eastAsia="Calibri" w:hAnsi="Calibri" w:cs="Times New Roman"/>
      <w:b/>
      <w:color w:val="FFFFFF" w:themeColor="background1"/>
      <w:spacing w:val="-10"/>
      <w:sz w:val="24"/>
      <w:lang w:val="en-US" w:eastAsia="en-GB"/>
    </w:rPr>
  </w:style>
  <w:style w:type="paragraph" w:customStyle="1" w:styleId="carreTexteTABLEAUPHOTO">
    <w:name w:val="carre Texte  TABLEAU PHOTO"/>
    <w:basedOn w:val="Normal"/>
    <w:rsid w:val="00AB2819"/>
    <w:pPr>
      <w:spacing w:before="240" w:line="240" w:lineRule="auto"/>
      <w:ind w:left="680" w:right="284"/>
      <w:jc w:val="left"/>
    </w:pPr>
    <w:rPr>
      <w:rFonts w:ascii="Arial" w:eastAsia="Calibri" w:hAnsi="Arial"/>
      <w:b/>
      <w:color w:val="FFFFFF" w:themeColor="background1"/>
      <w:spacing w:val="-10"/>
      <w:sz w:val="32"/>
    </w:rPr>
  </w:style>
  <w:style w:type="paragraph" w:customStyle="1" w:styleId="TITRECHAPITRE">
    <w:name w:val="TITRE CHAPITRE"/>
    <w:rsid w:val="00AB2819"/>
    <w:pPr>
      <w:autoSpaceDE w:val="0"/>
      <w:autoSpaceDN w:val="0"/>
      <w:adjustRightInd w:val="0"/>
      <w:spacing w:after="0" w:line="300" w:lineRule="atLeast"/>
      <w:jc w:val="both"/>
    </w:pPr>
    <w:rPr>
      <w:rFonts w:ascii="Rockwell" w:eastAsia="Calibri" w:hAnsi="Rockwell" w:cs="Times New Roman"/>
      <w:b/>
      <w:color w:val="404040"/>
      <w:spacing w:val="-10"/>
      <w:sz w:val="48"/>
      <w:vertAlign w:val="subscript"/>
      <w:lang w:val="en-US"/>
    </w:rPr>
  </w:style>
  <w:style w:type="paragraph" w:customStyle="1" w:styleId="Pagedegarde">
    <w:name w:val="Page de garde"/>
    <w:basedOn w:val="Normal"/>
    <w:rsid w:val="00AB2819"/>
    <w:pPr>
      <w:spacing w:before="120" w:line="360" w:lineRule="auto"/>
    </w:pPr>
    <w:rPr>
      <w:rFonts w:ascii="Arial" w:eastAsia="Calibri" w:hAnsi="Arial"/>
      <w:spacing w:val="-10"/>
      <w:sz w:val="22"/>
    </w:rPr>
  </w:style>
  <w:style w:type="paragraph" w:customStyle="1" w:styleId="Titretableau">
    <w:name w:val="Titre tableau"/>
    <w:basedOn w:val="Normal"/>
    <w:rsid w:val="00AB2819"/>
    <w:pPr>
      <w:numPr>
        <w:numId w:val="5"/>
      </w:numPr>
      <w:spacing w:before="120" w:after="0" w:line="240" w:lineRule="auto"/>
      <w:jc w:val="center"/>
    </w:pPr>
    <w:rPr>
      <w:rFonts w:ascii="Arial" w:eastAsia="Calibri" w:hAnsi="Arial" w:cstheme="minorBidi"/>
      <w:b/>
      <w:bCs/>
      <w:color w:val="595959" w:themeColor="text1" w:themeTint="A6"/>
      <w:spacing w:val="-14"/>
      <w:sz w:val="22"/>
      <w:szCs w:val="16"/>
      <w:lang w:val="fr-FR"/>
    </w:rPr>
  </w:style>
  <w:style w:type="paragraph" w:styleId="Title">
    <w:name w:val="Title"/>
    <w:basedOn w:val="Normal"/>
    <w:next w:val="Normal"/>
    <w:link w:val="TitleChar"/>
    <w:qFormat/>
    <w:rsid w:val="00AB2819"/>
    <w:pPr>
      <w:pBdr>
        <w:bottom w:val="single" w:sz="8" w:space="4" w:color="4F81BD" w:themeColor="accent1"/>
      </w:pBdr>
      <w:spacing w:before="120" w:after="300" w:line="240" w:lineRule="auto"/>
      <w:contextualSpacing/>
    </w:pPr>
    <w:rPr>
      <w:rFonts w:asciiTheme="majorHAnsi" w:eastAsiaTheme="majorEastAsia" w:hAnsiTheme="majorHAnsi" w:cstheme="majorBidi"/>
      <w:color w:val="17365D" w:themeColor="text2" w:themeShade="BF"/>
      <w:spacing w:val="5"/>
      <w:kern w:val="28"/>
      <w:sz w:val="30"/>
      <w:szCs w:val="30"/>
    </w:rPr>
  </w:style>
  <w:style w:type="character" w:customStyle="1" w:styleId="TitleChar">
    <w:name w:val="Title Char"/>
    <w:basedOn w:val="DefaultParagraphFont"/>
    <w:link w:val="Title"/>
    <w:rsid w:val="00AB2819"/>
    <w:rPr>
      <w:rFonts w:asciiTheme="majorHAnsi" w:eastAsiaTheme="majorEastAsia" w:hAnsiTheme="majorHAnsi" w:cstheme="majorBidi"/>
      <w:color w:val="17365D" w:themeColor="text2" w:themeShade="BF"/>
      <w:spacing w:val="5"/>
      <w:kern w:val="28"/>
      <w:sz w:val="30"/>
      <w:szCs w:val="30"/>
    </w:rPr>
  </w:style>
  <w:style w:type="paragraph" w:customStyle="1" w:styleId="Sommaire">
    <w:name w:val="Sommaire"/>
    <w:basedOn w:val="Normal"/>
    <w:rsid w:val="00AB2819"/>
    <w:pPr>
      <w:spacing w:before="120" w:line="360" w:lineRule="auto"/>
    </w:pPr>
    <w:rPr>
      <w:rFonts w:ascii="Arial" w:eastAsia="Calibri" w:hAnsi="Arial"/>
      <w:b/>
      <w:color w:val="71787D"/>
      <w:spacing w:val="-10"/>
      <w:sz w:val="32"/>
      <w:szCs w:val="32"/>
    </w:rPr>
  </w:style>
  <w:style w:type="paragraph" w:styleId="ListBullet">
    <w:name w:val="List Bullet"/>
    <w:basedOn w:val="ListParagraph"/>
    <w:uiPriority w:val="99"/>
    <w:qFormat/>
    <w:rsid w:val="00AB2819"/>
    <w:pPr>
      <w:spacing w:before="120" w:line="360" w:lineRule="auto"/>
      <w:ind w:left="1066" w:hanging="357"/>
    </w:pPr>
    <w:rPr>
      <w:rFonts w:ascii="Arial" w:eastAsia="Calibri" w:hAnsi="Arial"/>
      <w:spacing w:val="-10"/>
      <w:sz w:val="22"/>
    </w:rPr>
  </w:style>
  <w:style w:type="paragraph" w:styleId="ListBullet2">
    <w:name w:val="List Bullet 2"/>
    <w:basedOn w:val="ListParagraph"/>
    <w:qFormat/>
    <w:rsid w:val="00AB2819"/>
    <w:pPr>
      <w:spacing w:before="120" w:line="360" w:lineRule="auto"/>
      <w:ind w:left="1068" w:hanging="360"/>
    </w:pPr>
    <w:rPr>
      <w:rFonts w:ascii="Arial" w:eastAsia="Calibri" w:hAnsi="Arial"/>
      <w:spacing w:val="-10"/>
      <w:sz w:val="22"/>
    </w:rPr>
  </w:style>
  <w:style w:type="table" w:styleId="TableClassic1">
    <w:name w:val="Table Classic 1"/>
    <w:basedOn w:val="TableNormal"/>
    <w:rsid w:val="00AB2819"/>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Bullet3">
    <w:name w:val="List Bullet 3"/>
    <w:basedOn w:val="ListParagraph"/>
    <w:qFormat/>
    <w:rsid w:val="00AB2819"/>
    <w:pPr>
      <w:spacing w:before="120" w:line="360" w:lineRule="auto"/>
      <w:ind w:left="2483" w:hanging="357"/>
    </w:pPr>
    <w:rPr>
      <w:rFonts w:ascii="Arial" w:eastAsia="Calibri" w:hAnsi="Arial"/>
      <w:spacing w:val="-10"/>
      <w:sz w:val="22"/>
    </w:rPr>
  </w:style>
  <w:style w:type="paragraph" w:styleId="List3">
    <w:name w:val="List 3"/>
    <w:basedOn w:val="ListBullet3"/>
    <w:rsid w:val="00AB2819"/>
  </w:style>
  <w:style w:type="paragraph" w:customStyle="1" w:styleId="Titregraphique">
    <w:name w:val="Titre graphique"/>
    <w:basedOn w:val="TOC1"/>
    <w:rsid w:val="00AB2819"/>
    <w:pPr>
      <w:numPr>
        <w:numId w:val="4"/>
      </w:numPr>
      <w:tabs>
        <w:tab w:val="clear" w:pos="567"/>
        <w:tab w:val="clear" w:pos="9352"/>
        <w:tab w:val="left" w:pos="709"/>
        <w:tab w:val="right" w:leader="dot" w:pos="10188"/>
      </w:tabs>
      <w:spacing w:before="120" w:after="100" w:line="360" w:lineRule="auto"/>
      <w:jc w:val="center"/>
    </w:pPr>
    <w:rPr>
      <w:rFonts w:ascii="Arial" w:eastAsia="Calibri" w:hAnsi="Arial"/>
      <w:bCs w:val="0"/>
      <w:caps w:val="0"/>
      <w:noProof/>
      <w:spacing w:val="-10"/>
      <w:szCs w:val="30"/>
      <w:lang w:val="fr-FR"/>
    </w:rPr>
  </w:style>
  <w:style w:type="paragraph" w:customStyle="1" w:styleId="Titrepagegarde">
    <w:name w:val="Titre page garde"/>
    <w:basedOn w:val="Normal"/>
    <w:rsid w:val="00AB2819"/>
    <w:pPr>
      <w:spacing w:before="120" w:line="360" w:lineRule="auto"/>
    </w:pPr>
    <w:rPr>
      <w:rFonts w:ascii="Arial" w:eastAsia="Calibri" w:hAnsi="Arial"/>
      <w:b/>
      <w:color w:val="71787D"/>
      <w:spacing w:val="-10"/>
      <w:sz w:val="32"/>
    </w:rPr>
  </w:style>
  <w:style w:type="table" w:styleId="TableClassic2">
    <w:name w:val="Table Classic 2"/>
    <w:basedOn w:val="TableNormal"/>
    <w:rsid w:val="00AB2819"/>
    <w:pPr>
      <w:spacing w:after="120" w:line="300" w:lineRule="exact"/>
      <w:jc w:val="both"/>
    </w:pPr>
    <w:rPr>
      <w:sz w:val="24"/>
      <w:szCs w:val="24"/>
      <w:lang w:val="fr-F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AB2819"/>
    <w:pPr>
      <w:spacing w:after="120" w:line="300" w:lineRule="exact"/>
      <w:jc w:val="both"/>
    </w:pPr>
    <w:rPr>
      <w:color w:val="000080"/>
      <w:sz w:val="24"/>
      <w:szCs w:val="24"/>
      <w:lang w:val="fr-F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CCtable3">
    <w:name w:val="CC table 3"/>
    <w:basedOn w:val="TableNormal"/>
    <w:uiPriority w:val="99"/>
    <w:qFormat/>
    <w:rsid w:val="00AB2819"/>
    <w:pPr>
      <w:spacing w:before="60" w:after="60" w:line="240" w:lineRule="auto"/>
      <w:jc w:val="center"/>
    </w:pPr>
    <w:rPr>
      <w:rFonts w:ascii="Arial" w:hAnsi="Arial"/>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bottom w:w="0" w:type="dxa"/>
      </w:tcMar>
      <w:vAlign w:val="center"/>
    </w:tcPr>
    <w:tblStylePr w:type="firstRow">
      <w:rPr>
        <w:b/>
        <w:color w:val="FFFFFF" w:themeColor="background1"/>
        <w:sz w:val="22"/>
      </w:rPr>
      <w:tblPr/>
      <w:tcPr>
        <w:shd w:val="clear" w:color="auto" w:fill="C0504D" w:themeFill="accent2"/>
      </w:tcPr>
    </w:tblStylePr>
    <w:tblStylePr w:type="firstCol">
      <w:rPr>
        <w:b/>
      </w:rPr>
    </w:tblStylePr>
    <w:tblStylePr w:type="band1Vert">
      <w:tblPr/>
      <w:tcPr>
        <w:shd w:val="clear" w:color="auto" w:fill="D7ECAE"/>
      </w:tcPr>
    </w:tblStylePr>
    <w:tblStylePr w:type="band1Horz">
      <w:tblPr/>
      <w:tcPr>
        <w:shd w:val="clear" w:color="auto" w:fill="F79646" w:themeFill="accent6"/>
      </w:tcPr>
    </w:tblStylePr>
    <w:tblStylePr w:type="band2Horz">
      <w:tblPr/>
      <w:tcPr>
        <w:shd w:val="clear" w:color="auto" w:fill="4BACC6" w:themeFill="accent5"/>
      </w:tcPr>
    </w:tblStylePr>
  </w:style>
  <w:style w:type="table" w:styleId="TableColumns2">
    <w:name w:val="Table Columns 2"/>
    <w:basedOn w:val="TableNormal"/>
    <w:rsid w:val="00AB2819"/>
    <w:pPr>
      <w:spacing w:after="120" w:line="300" w:lineRule="exact"/>
      <w:jc w:val="both"/>
    </w:pPr>
    <w:rPr>
      <w:b/>
      <w:bCs/>
      <w:sz w:val="24"/>
      <w:szCs w:val="24"/>
      <w:lang w:val="fr-F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Grid3-Accent6">
    <w:name w:val="Medium Grid 3 Accent 6"/>
    <w:basedOn w:val="TableNormal"/>
    <w:rsid w:val="00AB2819"/>
    <w:pPr>
      <w:spacing w:after="0" w:line="240" w:lineRule="auto"/>
      <w:jc w:val="both"/>
    </w:pPr>
    <w:rPr>
      <w:sz w:val="24"/>
      <w:szCs w:val="24"/>
      <w:lang w:val="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paragraph" w:customStyle="1" w:styleId="Normalbullets">
    <w:name w:val="Normal+bullets"/>
    <w:basedOn w:val="ListParagraph"/>
    <w:rsid w:val="00AB2819"/>
    <w:pPr>
      <w:numPr>
        <w:numId w:val="7"/>
      </w:numPr>
      <w:spacing w:before="120" w:after="0" w:line="240" w:lineRule="auto"/>
      <w:contextualSpacing/>
    </w:pPr>
    <w:rPr>
      <w:rFonts w:ascii="Arial" w:eastAsia="Calibri" w:hAnsi="Arial"/>
      <w:color w:val="404040"/>
      <w:sz w:val="22"/>
      <w:lang w:eastAsia="fr-FR"/>
    </w:rPr>
  </w:style>
  <w:style w:type="paragraph" w:customStyle="1" w:styleId="Report">
    <w:name w:val="Report"/>
    <w:basedOn w:val="Heading2"/>
    <w:link w:val="ReportCar"/>
    <w:rsid w:val="00AB2819"/>
    <w:pPr>
      <w:numPr>
        <w:numId w:val="0"/>
      </w:numPr>
      <w:spacing w:before="240" w:after="120"/>
      <w:ind w:left="576" w:hanging="576"/>
    </w:pPr>
    <w:rPr>
      <w:rFonts w:ascii="Arial" w:eastAsia="Calibri" w:hAnsi="Arial" w:cs="OTNEJMQuadraat"/>
      <w:b w:val="0"/>
      <w:smallCaps w:val="0"/>
      <w:color w:val="404040"/>
      <w:spacing w:val="-10"/>
      <w:sz w:val="28"/>
      <w:szCs w:val="28"/>
      <w:lang w:val="en-US" w:eastAsia="fr-FR"/>
    </w:rPr>
  </w:style>
  <w:style w:type="character" w:customStyle="1" w:styleId="ReportCar">
    <w:name w:val="Report Car"/>
    <w:basedOn w:val="Heading2Char"/>
    <w:link w:val="Report"/>
    <w:rsid w:val="00AB2819"/>
    <w:rPr>
      <w:rFonts w:ascii="Arial" w:eastAsia="Calibri" w:hAnsi="Arial" w:cs="OTNEJMQuadraat"/>
      <w:b/>
      <w:color w:val="404040"/>
      <w:spacing w:val="-10"/>
      <w:sz w:val="28"/>
      <w:szCs w:val="28"/>
      <w:lang w:val="en-US" w:eastAsia="fr-FR"/>
    </w:rPr>
  </w:style>
  <w:style w:type="character" w:styleId="IntenseEmphasis">
    <w:name w:val="Intense Emphasis"/>
    <w:basedOn w:val="DefaultParagraphFont"/>
    <w:uiPriority w:val="21"/>
    <w:qFormat/>
    <w:rsid w:val="00AB2819"/>
    <w:rPr>
      <w:b/>
      <w:bCs/>
      <w:i/>
      <w:iCs/>
      <w:color w:val="4F81BD" w:themeColor="accent1"/>
    </w:rPr>
  </w:style>
  <w:style w:type="paragraph" w:customStyle="1" w:styleId="TEXTECOURANT">
    <w:name w:val="TEXTE COURANT"/>
    <w:basedOn w:val="Normal"/>
    <w:link w:val="TEXTECOURANTCar"/>
    <w:rsid w:val="00AB2819"/>
    <w:pPr>
      <w:spacing w:before="120" w:line="360" w:lineRule="auto"/>
    </w:pPr>
    <w:rPr>
      <w:rFonts w:ascii="Arial" w:eastAsia="Calibri" w:hAnsi="Arial"/>
      <w:color w:val="404040"/>
      <w:spacing w:val="-10"/>
      <w:sz w:val="22"/>
    </w:rPr>
  </w:style>
  <w:style w:type="character" w:customStyle="1" w:styleId="TEXTECOURANTCar">
    <w:name w:val="TEXTE COURANT Car"/>
    <w:basedOn w:val="DefaultParagraphFont"/>
    <w:link w:val="TEXTECOURANT"/>
    <w:rsid w:val="00AB2819"/>
    <w:rPr>
      <w:rFonts w:ascii="Arial" w:eastAsia="Calibri" w:hAnsi="Arial" w:cs="Times New Roman"/>
      <w:color w:val="404040"/>
      <w:spacing w:val="-10"/>
    </w:rPr>
  </w:style>
  <w:style w:type="table" w:styleId="LightList-Accent1">
    <w:name w:val="Light List Accent 1"/>
    <w:basedOn w:val="TableNormal"/>
    <w:rsid w:val="00AB2819"/>
    <w:pPr>
      <w:spacing w:after="0" w:line="240" w:lineRule="auto"/>
      <w:jc w:val="both"/>
    </w:pPr>
    <w:rPr>
      <w:sz w:val="24"/>
      <w:szCs w:val="24"/>
      <w:lang w:val="fr-F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C-CBODYTEXT">
    <w:name w:val="_C-C BODY TEXT"/>
    <w:basedOn w:val="Normal"/>
    <w:link w:val="C-CBODYTEXTChar"/>
    <w:rsid w:val="00AB2819"/>
    <w:pPr>
      <w:spacing w:before="120" w:line="360" w:lineRule="auto"/>
    </w:pPr>
    <w:rPr>
      <w:rFonts w:ascii="Arial" w:eastAsia="Calibri" w:hAnsi="Arial"/>
      <w:color w:val="404040"/>
      <w:spacing w:val="-10"/>
      <w:sz w:val="22"/>
    </w:rPr>
  </w:style>
  <w:style w:type="character" w:customStyle="1" w:styleId="C-CBODYTEXTChar">
    <w:name w:val="_C-C BODY TEXT Char"/>
    <w:basedOn w:val="DefaultParagraphFont"/>
    <w:link w:val="C-CBODYTEXT"/>
    <w:rsid w:val="00AB2819"/>
    <w:rPr>
      <w:rFonts w:ascii="Arial" w:eastAsia="Calibri" w:hAnsi="Arial" w:cs="Times New Roman"/>
      <w:color w:val="404040"/>
      <w:spacing w:val="-10"/>
    </w:rPr>
  </w:style>
  <w:style w:type="table" w:customStyle="1" w:styleId="Highlight">
    <w:name w:val="Highlight"/>
    <w:basedOn w:val="TableNormal"/>
    <w:uiPriority w:val="99"/>
    <w:qFormat/>
    <w:rsid w:val="00AB2819"/>
    <w:pPr>
      <w:spacing w:after="0" w:line="240" w:lineRule="auto"/>
    </w:pPr>
    <w:rPr>
      <w:sz w:val="24"/>
      <w:szCs w:val="24"/>
      <w:lang w:val="fr-FR"/>
    </w:rPr>
    <w:tblPr/>
  </w:style>
  <w:style w:type="table" w:customStyle="1" w:styleId="CCtable1">
    <w:name w:val="CC table 1"/>
    <w:basedOn w:val="TableNormal"/>
    <w:uiPriority w:val="99"/>
    <w:rsid w:val="00AB2819"/>
    <w:pPr>
      <w:spacing w:before="60" w:after="60" w:line="240" w:lineRule="auto"/>
      <w:jc w:val="center"/>
    </w:pPr>
    <w:rPr>
      <w:rFonts w:ascii="Arial" w:hAnsi="Arial"/>
      <w:sz w:val="20"/>
      <w:szCs w:val="24"/>
      <w:lang w:val="fr-FR"/>
    </w:rPr>
    <w:tblPr>
      <w:tblStyleRowBandSize w:val="1"/>
    </w:tblPr>
    <w:tcPr>
      <w:vAlign w:val="center"/>
    </w:tcPr>
    <w:tblStylePr w:type="firstRow">
      <w:rPr>
        <w:rFonts w:ascii="Arial" w:hAnsi="Arial"/>
        <w:color w:val="FFFFFF" w:themeColor="background1"/>
      </w:rPr>
      <w:tblPr/>
      <w:tcPr>
        <w:shd w:val="clear" w:color="auto" w:fill="C0504D" w:themeFill="accent2"/>
      </w:tcPr>
    </w:tblStylePr>
    <w:tblStylePr w:type="band1Horz">
      <w:tblPr/>
      <w:tcPr>
        <w:shd w:val="clear" w:color="auto" w:fill="F79646" w:themeFill="accent6"/>
      </w:tcPr>
    </w:tblStylePr>
    <w:tblStylePr w:type="band2Horz">
      <w:tblPr/>
      <w:tcPr>
        <w:shd w:val="clear" w:color="auto" w:fill="8064A2" w:themeFill="accent4"/>
      </w:tcPr>
    </w:tblStylePr>
  </w:style>
  <w:style w:type="character" w:customStyle="1" w:styleId="NoSpacingChar">
    <w:name w:val="No Spacing Char"/>
    <w:basedOn w:val="DefaultParagraphFont"/>
    <w:link w:val="NoSpacing"/>
    <w:uiPriority w:val="1"/>
    <w:rsid w:val="00AB2819"/>
    <w:rPr>
      <w:rFonts w:ascii="Arial" w:hAnsi="Arial"/>
      <w:sz w:val="24"/>
    </w:rPr>
  </w:style>
  <w:style w:type="paragraph" w:customStyle="1" w:styleId="Tabletitle">
    <w:name w:val="Table title"/>
    <w:basedOn w:val="Tabledescription"/>
    <w:link w:val="TabletitleChar"/>
    <w:qFormat/>
    <w:rsid w:val="00AB2819"/>
    <w:rPr>
      <w:sz w:val="20"/>
    </w:rPr>
  </w:style>
  <w:style w:type="character" w:customStyle="1" w:styleId="TabletitleChar">
    <w:name w:val="Table title Char"/>
    <w:basedOn w:val="DefaultParagraphFont"/>
    <w:link w:val="Tabletitle"/>
    <w:rsid w:val="00AB2819"/>
    <w:rPr>
      <w:rFonts w:ascii="Arial" w:eastAsia="Calibri" w:hAnsi="Arial" w:cs="Arial"/>
      <w:spacing w:val="-10"/>
      <w:sz w:val="20"/>
    </w:rPr>
  </w:style>
  <w:style w:type="table" w:styleId="MediumGrid2-Accent4">
    <w:name w:val="Medium Grid 2 Accent 4"/>
    <w:basedOn w:val="TableNormal"/>
    <w:uiPriority w:val="68"/>
    <w:rsid w:val="00AB281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DarkList">
    <w:name w:val="Dark List"/>
    <w:basedOn w:val="TableNormal"/>
    <w:rsid w:val="00AB2819"/>
    <w:pPr>
      <w:spacing w:after="0" w:line="240" w:lineRule="auto"/>
      <w:jc w:val="both"/>
    </w:pPr>
    <w:rPr>
      <w:color w:val="FFFFFF" w:themeColor="background1"/>
      <w:sz w:val="24"/>
      <w:szCs w:val="24"/>
      <w:lang w:val="fr-F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customStyle="1" w:styleId="GridTable4-Accent41">
    <w:name w:val="Grid Table 4 - Accent 41"/>
    <w:basedOn w:val="TableNormal"/>
    <w:uiPriority w:val="49"/>
    <w:rsid w:val="00AB2819"/>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styleId="Emphasis">
    <w:name w:val="Emphasis"/>
    <w:basedOn w:val="DefaultParagraphFont"/>
    <w:uiPriority w:val="20"/>
    <w:qFormat/>
    <w:rsid w:val="00AB2819"/>
    <w:rPr>
      <w:i/>
      <w:iCs/>
    </w:rPr>
  </w:style>
  <w:style w:type="paragraph" w:styleId="HTMLPreformatted">
    <w:name w:val="HTML Preformatted"/>
    <w:basedOn w:val="Normal"/>
    <w:link w:val="HTMLPreformattedChar"/>
    <w:uiPriority w:val="99"/>
    <w:unhideWhenUsed/>
    <w:rsid w:val="00AB28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B2819"/>
    <w:rPr>
      <w:rFonts w:ascii="Courier New" w:eastAsia="Times New Roman" w:hAnsi="Courier New" w:cs="Courier New"/>
      <w:sz w:val="20"/>
      <w:szCs w:val="20"/>
      <w:lang w:eastAsia="en-GB"/>
    </w:rPr>
  </w:style>
  <w:style w:type="character" w:customStyle="1" w:styleId="fontstyle01">
    <w:name w:val="fontstyle01"/>
    <w:basedOn w:val="DefaultParagraphFont"/>
    <w:rsid w:val="00AB2819"/>
    <w:rPr>
      <w:rFonts w:ascii="TimesTen-Bold" w:hAnsi="TimesTen-Bold" w:hint="default"/>
      <w:b/>
      <w:bCs/>
      <w:i w:val="0"/>
      <w:iCs w:val="0"/>
      <w:color w:val="242021"/>
      <w:sz w:val="20"/>
      <w:szCs w:val="20"/>
    </w:rPr>
  </w:style>
  <w:style w:type="character" w:customStyle="1" w:styleId="fontstyle21">
    <w:name w:val="fontstyle21"/>
    <w:basedOn w:val="DefaultParagraphFont"/>
    <w:rsid w:val="00622EAF"/>
    <w:rPr>
      <w:rFonts w:ascii="AdvOT7b515deb+20" w:hAnsi="AdvOT7b515deb+20" w:hint="default"/>
      <w:b w:val="0"/>
      <w:bCs w:val="0"/>
      <w:i w:val="0"/>
      <w:iCs w:val="0"/>
      <w:color w:val="000000"/>
      <w:sz w:val="20"/>
      <w:szCs w:val="20"/>
    </w:rPr>
  </w:style>
  <w:style w:type="character" w:customStyle="1" w:styleId="fontstyle31">
    <w:name w:val="fontstyle31"/>
    <w:basedOn w:val="DefaultParagraphFont"/>
    <w:rsid w:val="00622EAF"/>
    <w:rPr>
      <w:rFonts w:ascii="MinionProRegular+20" w:hAnsi="MinionProRegular+20" w:hint="default"/>
      <w:b w:val="0"/>
      <w:bCs w:val="0"/>
      <w:i w:val="0"/>
      <w:iCs w:val="0"/>
      <w:color w:val="242021"/>
      <w:sz w:val="20"/>
      <w:szCs w:val="20"/>
    </w:rPr>
  </w:style>
  <w:style w:type="character" w:customStyle="1" w:styleId="UnresolvedMention6">
    <w:name w:val="Unresolved Mention6"/>
    <w:basedOn w:val="DefaultParagraphFont"/>
    <w:uiPriority w:val="99"/>
    <w:semiHidden/>
    <w:unhideWhenUsed/>
    <w:rsid w:val="00DE4054"/>
    <w:rPr>
      <w:color w:val="605E5C"/>
      <w:shd w:val="clear" w:color="auto" w:fill="E1DFDD"/>
    </w:rPr>
  </w:style>
  <w:style w:type="character" w:customStyle="1" w:styleId="highlight0">
    <w:name w:val="highlight"/>
    <w:basedOn w:val="DefaultParagraphFont"/>
    <w:rsid w:val="00D522B7"/>
  </w:style>
  <w:style w:type="paragraph" w:customStyle="1" w:styleId="Bullets">
    <w:name w:val="Bullets"/>
    <w:basedOn w:val="ListParagraph"/>
    <w:link w:val="BulletsChar"/>
    <w:uiPriority w:val="99"/>
    <w:qFormat/>
    <w:rsid w:val="00B631CC"/>
    <w:pPr>
      <w:numPr>
        <w:numId w:val="9"/>
      </w:numPr>
      <w:spacing w:before="120" w:line="360" w:lineRule="auto"/>
      <w:contextualSpacing/>
    </w:pPr>
    <w:rPr>
      <w:rFonts w:ascii="Arial" w:eastAsia="Calibri" w:hAnsi="Arial"/>
      <w:spacing w:val="-10"/>
      <w:sz w:val="22"/>
    </w:rPr>
  </w:style>
  <w:style w:type="character" w:customStyle="1" w:styleId="BulletsChar">
    <w:name w:val="Bullets Char"/>
    <w:basedOn w:val="DefaultParagraphFont"/>
    <w:link w:val="Bullets"/>
    <w:uiPriority w:val="99"/>
    <w:rsid w:val="00B631CC"/>
    <w:rPr>
      <w:rFonts w:ascii="Arial" w:eastAsia="Calibri" w:hAnsi="Arial" w:cs="Times New Roman"/>
      <w:spacing w:val="-10"/>
    </w:rPr>
  </w:style>
  <w:style w:type="table" w:customStyle="1" w:styleId="CCtable31">
    <w:name w:val="CC table 31"/>
    <w:basedOn w:val="TableNormal"/>
    <w:uiPriority w:val="99"/>
    <w:qFormat/>
    <w:rsid w:val="009F2D93"/>
    <w:pPr>
      <w:spacing w:before="60" w:after="60" w:line="240" w:lineRule="auto"/>
      <w:jc w:val="center"/>
    </w:pPr>
    <w:rPr>
      <w:rFonts w:ascii="Arial" w:hAnsi="Arial"/>
      <w:color w:val="000000" w:themeColor="text1"/>
      <w:sz w:val="20"/>
      <w:lang w:val="fr-FR"/>
    </w:rPr>
    <w:tblPr>
      <w:tblStyleRowBandSize w:val="1"/>
      <w:tblStyleColBandSize w:val="1"/>
      <w:tblBorders>
        <w:bottom w:val="single" w:sz="4" w:space="0" w:color="808080" w:themeColor="background1" w:themeShade="80"/>
        <w:insideH w:val="single" w:sz="4" w:space="0" w:color="A6A6A6"/>
      </w:tblBorders>
      <w:tblCellMar>
        <w:top w:w="57" w:type="dxa"/>
        <w:bottom w:w="57" w:type="dxa"/>
      </w:tblCellMar>
    </w:tblPr>
    <w:tcPr>
      <w:tcMar>
        <w:top w:w="0" w:type="dxa"/>
        <w:left w:w="57" w:type="dxa"/>
        <w:bottom w:w="0" w:type="dxa"/>
        <w:right w:w="57" w:type="dxa"/>
      </w:tcMar>
      <w:vAlign w:val="center"/>
    </w:tcPr>
    <w:tblStylePr w:type="firstRow">
      <w:rPr>
        <w:b/>
        <w:color w:val="FFFFFF" w:themeColor="background1"/>
        <w:sz w:val="22"/>
      </w:rPr>
      <w:tblPr/>
      <w:tcPr>
        <w:shd w:val="clear" w:color="auto" w:fill="C0504D" w:themeFill="accent2"/>
      </w:tcPr>
    </w:tblStylePr>
    <w:tblStylePr w:type="firstCol">
      <w:rPr>
        <w:b/>
      </w:rPr>
    </w:tblStylePr>
    <w:tblStylePr w:type="band1Vert">
      <w:tblPr/>
      <w:tcPr>
        <w:shd w:val="clear" w:color="auto" w:fill="D7ECAE"/>
      </w:tcPr>
    </w:tblStylePr>
    <w:tblStylePr w:type="band1Horz">
      <w:tblPr/>
      <w:tcPr>
        <w:shd w:val="clear" w:color="auto" w:fill="F79646" w:themeFill="accent6"/>
      </w:tcPr>
    </w:tblStylePr>
    <w:tblStylePr w:type="band2Horz">
      <w:tblPr/>
      <w:tcPr>
        <w:shd w:val="clear" w:color="auto" w:fill="4BACC6" w:themeFill="accent5"/>
      </w:tcPr>
    </w:tblStylePr>
  </w:style>
  <w:style w:type="paragraph" w:customStyle="1" w:styleId="Tablefiguredecription">
    <w:name w:val="Table/figure decription"/>
    <w:basedOn w:val="Tablecontent"/>
    <w:link w:val="TablefiguredecriptionChar"/>
    <w:qFormat/>
    <w:rsid w:val="004B22B0"/>
    <w:pPr>
      <w:spacing w:after="120"/>
      <w:contextualSpacing/>
    </w:pPr>
    <w:rPr>
      <w:rFonts w:ascii="Arial" w:eastAsia="Calibri" w:hAnsi="Arial" w:cs="Arial"/>
      <w:color w:val="595959" w:themeColor="text1" w:themeTint="A6"/>
      <w:spacing w:val="-10"/>
      <w:sz w:val="18"/>
    </w:rPr>
  </w:style>
  <w:style w:type="character" w:customStyle="1" w:styleId="TablefiguredecriptionChar">
    <w:name w:val="Table/figure decription Char"/>
    <w:basedOn w:val="TablecontentChar"/>
    <w:link w:val="Tablefiguredecription"/>
    <w:rsid w:val="004B22B0"/>
    <w:rPr>
      <w:rFonts w:ascii="Arial" w:eastAsia="Calibri" w:hAnsi="Arial" w:cs="Arial"/>
      <w:color w:val="595959" w:themeColor="text1" w:themeTint="A6"/>
      <w:spacing w:val="-10"/>
      <w:sz w:val="18"/>
      <w:szCs w:val="24"/>
    </w:rPr>
  </w:style>
  <w:style w:type="character" w:customStyle="1" w:styleId="markedcontent">
    <w:name w:val="markedcontent"/>
    <w:basedOn w:val="DefaultParagraphFont"/>
    <w:rsid w:val="00A52977"/>
  </w:style>
  <w:style w:type="character" w:customStyle="1" w:styleId="jlqj4b">
    <w:name w:val="jlqj4b"/>
    <w:basedOn w:val="DefaultParagraphFont"/>
    <w:rsid w:val="001E3391"/>
  </w:style>
  <w:style w:type="character" w:customStyle="1" w:styleId="UnresolvedMention">
    <w:name w:val="Unresolved Mention"/>
    <w:basedOn w:val="DefaultParagraphFont"/>
    <w:uiPriority w:val="99"/>
    <w:semiHidden/>
    <w:unhideWhenUsed/>
    <w:rsid w:val="003A73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169352">
      <w:bodyDiv w:val="1"/>
      <w:marLeft w:val="0"/>
      <w:marRight w:val="0"/>
      <w:marTop w:val="0"/>
      <w:marBottom w:val="0"/>
      <w:divBdr>
        <w:top w:val="none" w:sz="0" w:space="0" w:color="auto"/>
        <w:left w:val="none" w:sz="0" w:space="0" w:color="auto"/>
        <w:bottom w:val="none" w:sz="0" w:space="0" w:color="auto"/>
        <w:right w:val="none" w:sz="0" w:space="0" w:color="auto"/>
      </w:divBdr>
    </w:div>
    <w:div w:id="36897838">
      <w:bodyDiv w:val="1"/>
      <w:marLeft w:val="0"/>
      <w:marRight w:val="0"/>
      <w:marTop w:val="0"/>
      <w:marBottom w:val="0"/>
      <w:divBdr>
        <w:top w:val="none" w:sz="0" w:space="0" w:color="auto"/>
        <w:left w:val="none" w:sz="0" w:space="0" w:color="auto"/>
        <w:bottom w:val="none" w:sz="0" w:space="0" w:color="auto"/>
        <w:right w:val="none" w:sz="0" w:space="0" w:color="auto"/>
      </w:divBdr>
    </w:div>
    <w:div w:id="39403170">
      <w:bodyDiv w:val="1"/>
      <w:marLeft w:val="0"/>
      <w:marRight w:val="0"/>
      <w:marTop w:val="0"/>
      <w:marBottom w:val="0"/>
      <w:divBdr>
        <w:top w:val="none" w:sz="0" w:space="0" w:color="auto"/>
        <w:left w:val="none" w:sz="0" w:space="0" w:color="auto"/>
        <w:bottom w:val="none" w:sz="0" w:space="0" w:color="auto"/>
        <w:right w:val="none" w:sz="0" w:space="0" w:color="auto"/>
      </w:divBdr>
      <w:divsChild>
        <w:div w:id="1094276893">
          <w:marLeft w:val="0"/>
          <w:marRight w:val="0"/>
          <w:marTop w:val="0"/>
          <w:marBottom w:val="0"/>
          <w:divBdr>
            <w:top w:val="none" w:sz="0" w:space="0" w:color="auto"/>
            <w:left w:val="none" w:sz="0" w:space="0" w:color="auto"/>
            <w:bottom w:val="none" w:sz="0" w:space="0" w:color="auto"/>
            <w:right w:val="none" w:sz="0" w:space="0" w:color="auto"/>
          </w:divBdr>
        </w:div>
      </w:divsChild>
    </w:div>
    <w:div w:id="54353647">
      <w:bodyDiv w:val="1"/>
      <w:marLeft w:val="0"/>
      <w:marRight w:val="0"/>
      <w:marTop w:val="0"/>
      <w:marBottom w:val="0"/>
      <w:divBdr>
        <w:top w:val="none" w:sz="0" w:space="0" w:color="auto"/>
        <w:left w:val="none" w:sz="0" w:space="0" w:color="auto"/>
        <w:bottom w:val="none" w:sz="0" w:space="0" w:color="auto"/>
        <w:right w:val="none" w:sz="0" w:space="0" w:color="auto"/>
      </w:divBdr>
    </w:div>
    <w:div w:id="96488541">
      <w:bodyDiv w:val="1"/>
      <w:marLeft w:val="0"/>
      <w:marRight w:val="0"/>
      <w:marTop w:val="0"/>
      <w:marBottom w:val="0"/>
      <w:divBdr>
        <w:top w:val="none" w:sz="0" w:space="0" w:color="auto"/>
        <w:left w:val="none" w:sz="0" w:space="0" w:color="auto"/>
        <w:bottom w:val="none" w:sz="0" w:space="0" w:color="auto"/>
        <w:right w:val="none" w:sz="0" w:space="0" w:color="auto"/>
      </w:divBdr>
    </w:div>
    <w:div w:id="99952118">
      <w:bodyDiv w:val="1"/>
      <w:marLeft w:val="0"/>
      <w:marRight w:val="0"/>
      <w:marTop w:val="0"/>
      <w:marBottom w:val="0"/>
      <w:divBdr>
        <w:top w:val="none" w:sz="0" w:space="0" w:color="auto"/>
        <w:left w:val="none" w:sz="0" w:space="0" w:color="auto"/>
        <w:bottom w:val="none" w:sz="0" w:space="0" w:color="auto"/>
        <w:right w:val="none" w:sz="0" w:space="0" w:color="auto"/>
      </w:divBdr>
    </w:div>
    <w:div w:id="100996066">
      <w:bodyDiv w:val="1"/>
      <w:marLeft w:val="0"/>
      <w:marRight w:val="0"/>
      <w:marTop w:val="0"/>
      <w:marBottom w:val="0"/>
      <w:divBdr>
        <w:top w:val="none" w:sz="0" w:space="0" w:color="auto"/>
        <w:left w:val="none" w:sz="0" w:space="0" w:color="auto"/>
        <w:bottom w:val="none" w:sz="0" w:space="0" w:color="auto"/>
        <w:right w:val="none" w:sz="0" w:space="0" w:color="auto"/>
      </w:divBdr>
    </w:div>
    <w:div w:id="114099204">
      <w:bodyDiv w:val="1"/>
      <w:marLeft w:val="0"/>
      <w:marRight w:val="0"/>
      <w:marTop w:val="0"/>
      <w:marBottom w:val="0"/>
      <w:divBdr>
        <w:top w:val="none" w:sz="0" w:space="0" w:color="auto"/>
        <w:left w:val="none" w:sz="0" w:space="0" w:color="auto"/>
        <w:bottom w:val="none" w:sz="0" w:space="0" w:color="auto"/>
        <w:right w:val="none" w:sz="0" w:space="0" w:color="auto"/>
      </w:divBdr>
    </w:div>
    <w:div w:id="141164730">
      <w:bodyDiv w:val="1"/>
      <w:marLeft w:val="0"/>
      <w:marRight w:val="0"/>
      <w:marTop w:val="0"/>
      <w:marBottom w:val="0"/>
      <w:divBdr>
        <w:top w:val="none" w:sz="0" w:space="0" w:color="auto"/>
        <w:left w:val="none" w:sz="0" w:space="0" w:color="auto"/>
        <w:bottom w:val="none" w:sz="0" w:space="0" w:color="auto"/>
        <w:right w:val="none" w:sz="0" w:space="0" w:color="auto"/>
      </w:divBdr>
    </w:div>
    <w:div w:id="148326613">
      <w:bodyDiv w:val="1"/>
      <w:marLeft w:val="0"/>
      <w:marRight w:val="0"/>
      <w:marTop w:val="0"/>
      <w:marBottom w:val="0"/>
      <w:divBdr>
        <w:top w:val="none" w:sz="0" w:space="0" w:color="auto"/>
        <w:left w:val="none" w:sz="0" w:space="0" w:color="auto"/>
        <w:bottom w:val="none" w:sz="0" w:space="0" w:color="auto"/>
        <w:right w:val="none" w:sz="0" w:space="0" w:color="auto"/>
      </w:divBdr>
    </w:div>
    <w:div w:id="152334921">
      <w:bodyDiv w:val="1"/>
      <w:marLeft w:val="0"/>
      <w:marRight w:val="0"/>
      <w:marTop w:val="0"/>
      <w:marBottom w:val="0"/>
      <w:divBdr>
        <w:top w:val="none" w:sz="0" w:space="0" w:color="auto"/>
        <w:left w:val="none" w:sz="0" w:space="0" w:color="auto"/>
        <w:bottom w:val="none" w:sz="0" w:space="0" w:color="auto"/>
        <w:right w:val="none" w:sz="0" w:space="0" w:color="auto"/>
      </w:divBdr>
      <w:divsChild>
        <w:div w:id="1332954297">
          <w:marLeft w:val="0"/>
          <w:marRight w:val="0"/>
          <w:marTop w:val="0"/>
          <w:marBottom w:val="0"/>
          <w:divBdr>
            <w:top w:val="none" w:sz="0" w:space="0" w:color="auto"/>
            <w:left w:val="none" w:sz="0" w:space="0" w:color="auto"/>
            <w:bottom w:val="none" w:sz="0" w:space="0" w:color="auto"/>
            <w:right w:val="none" w:sz="0" w:space="0" w:color="auto"/>
          </w:divBdr>
        </w:div>
      </w:divsChild>
    </w:div>
    <w:div w:id="178274633">
      <w:bodyDiv w:val="1"/>
      <w:marLeft w:val="0"/>
      <w:marRight w:val="0"/>
      <w:marTop w:val="0"/>
      <w:marBottom w:val="0"/>
      <w:divBdr>
        <w:top w:val="none" w:sz="0" w:space="0" w:color="auto"/>
        <w:left w:val="none" w:sz="0" w:space="0" w:color="auto"/>
        <w:bottom w:val="none" w:sz="0" w:space="0" w:color="auto"/>
        <w:right w:val="none" w:sz="0" w:space="0" w:color="auto"/>
      </w:divBdr>
    </w:div>
    <w:div w:id="213587309">
      <w:bodyDiv w:val="1"/>
      <w:marLeft w:val="0"/>
      <w:marRight w:val="0"/>
      <w:marTop w:val="0"/>
      <w:marBottom w:val="0"/>
      <w:divBdr>
        <w:top w:val="none" w:sz="0" w:space="0" w:color="auto"/>
        <w:left w:val="none" w:sz="0" w:space="0" w:color="auto"/>
        <w:bottom w:val="none" w:sz="0" w:space="0" w:color="auto"/>
        <w:right w:val="none" w:sz="0" w:space="0" w:color="auto"/>
      </w:divBdr>
    </w:div>
    <w:div w:id="227418927">
      <w:bodyDiv w:val="1"/>
      <w:marLeft w:val="0"/>
      <w:marRight w:val="0"/>
      <w:marTop w:val="0"/>
      <w:marBottom w:val="0"/>
      <w:divBdr>
        <w:top w:val="none" w:sz="0" w:space="0" w:color="auto"/>
        <w:left w:val="none" w:sz="0" w:space="0" w:color="auto"/>
        <w:bottom w:val="none" w:sz="0" w:space="0" w:color="auto"/>
        <w:right w:val="none" w:sz="0" w:space="0" w:color="auto"/>
      </w:divBdr>
    </w:div>
    <w:div w:id="240914886">
      <w:bodyDiv w:val="1"/>
      <w:marLeft w:val="0"/>
      <w:marRight w:val="0"/>
      <w:marTop w:val="0"/>
      <w:marBottom w:val="0"/>
      <w:divBdr>
        <w:top w:val="none" w:sz="0" w:space="0" w:color="auto"/>
        <w:left w:val="none" w:sz="0" w:space="0" w:color="auto"/>
        <w:bottom w:val="none" w:sz="0" w:space="0" w:color="auto"/>
        <w:right w:val="none" w:sz="0" w:space="0" w:color="auto"/>
      </w:divBdr>
      <w:divsChild>
        <w:div w:id="19596932">
          <w:marLeft w:val="1080"/>
          <w:marRight w:val="0"/>
          <w:marTop w:val="100"/>
          <w:marBottom w:val="0"/>
          <w:divBdr>
            <w:top w:val="none" w:sz="0" w:space="0" w:color="auto"/>
            <w:left w:val="none" w:sz="0" w:space="0" w:color="auto"/>
            <w:bottom w:val="none" w:sz="0" w:space="0" w:color="auto"/>
            <w:right w:val="none" w:sz="0" w:space="0" w:color="auto"/>
          </w:divBdr>
        </w:div>
      </w:divsChild>
    </w:div>
    <w:div w:id="241108548">
      <w:bodyDiv w:val="1"/>
      <w:marLeft w:val="0"/>
      <w:marRight w:val="0"/>
      <w:marTop w:val="0"/>
      <w:marBottom w:val="0"/>
      <w:divBdr>
        <w:top w:val="none" w:sz="0" w:space="0" w:color="auto"/>
        <w:left w:val="none" w:sz="0" w:space="0" w:color="auto"/>
        <w:bottom w:val="none" w:sz="0" w:space="0" w:color="auto"/>
        <w:right w:val="none" w:sz="0" w:space="0" w:color="auto"/>
      </w:divBdr>
    </w:div>
    <w:div w:id="243807589">
      <w:bodyDiv w:val="1"/>
      <w:marLeft w:val="0"/>
      <w:marRight w:val="0"/>
      <w:marTop w:val="0"/>
      <w:marBottom w:val="0"/>
      <w:divBdr>
        <w:top w:val="none" w:sz="0" w:space="0" w:color="auto"/>
        <w:left w:val="none" w:sz="0" w:space="0" w:color="auto"/>
        <w:bottom w:val="none" w:sz="0" w:space="0" w:color="auto"/>
        <w:right w:val="none" w:sz="0" w:space="0" w:color="auto"/>
      </w:divBdr>
      <w:divsChild>
        <w:div w:id="1150171180">
          <w:marLeft w:val="1080"/>
          <w:marRight w:val="0"/>
          <w:marTop w:val="100"/>
          <w:marBottom w:val="0"/>
          <w:divBdr>
            <w:top w:val="none" w:sz="0" w:space="0" w:color="auto"/>
            <w:left w:val="none" w:sz="0" w:space="0" w:color="auto"/>
            <w:bottom w:val="none" w:sz="0" w:space="0" w:color="auto"/>
            <w:right w:val="none" w:sz="0" w:space="0" w:color="auto"/>
          </w:divBdr>
        </w:div>
      </w:divsChild>
    </w:div>
    <w:div w:id="251550046">
      <w:bodyDiv w:val="1"/>
      <w:marLeft w:val="0"/>
      <w:marRight w:val="0"/>
      <w:marTop w:val="0"/>
      <w:marBottom w:val="0"/>
      <w:divBdr>
        <w:top w:val="none" w:sz="0" w:space="0" w:color="auto"/>
        <w:left w:val="none" w:sz="0" w:space="0" w:color="auto"/>
        <w:bottom w:val="none" w:sz="0" w:space="0" w:color="auto"/>
        <w:right w:val="none" w:sz="0" w:space="0" w:color="auto"/>
      </w:divBdr>
    </w:div>
    <w:div w:id="267666091">
      <w:bodyDiv w:val="1"/>
      <w:marLeft w:val="0"/>
      <w:marRight w:val="0"/>
      <w:marTop w:val="0"/>
      <w:marBottom w:val="0"/>
      <w:divBdr>
        <w:top w:val="none" w:sz="0" w:space="0" w:color="auto"/>
        <w:left w:val="none" w:sz="0" w:space="0" w:color="auto"/>
        <w:bottom w:val="none" w:sz="0" w:space="0" w:color="auto"/>
        <w:right w:val="none" w:sz="0" w:space="0" w:color="auto"/>
      </w:divBdr>
    </w:div>
    <w:div w:id="268316174">
      <w:bodyDiv w:val="1"/>
      <w:marLeft w:val="0"/>
      <w:marRight w:val="0"/>
      <w:marTop w:val="0"/>
      <w:marBottom w:val="0"/>
      <w:divBdr>
        <w:top w:val="none" w:sz="0" w:space="0" w:color="auto"/>
        <w:left w:val="none" w:sz="0" w:space="0" w:color="auto"/>
        <w:bottom w:val="none" w:sz="0" w:space="0" w:color="auto"/>
        <w:right w:val="none" w:sz="0" w:space="0" w:color="auto"/>
      </w:divBdr>
    </w:div>
    <w:div w:id="279456177">
      <w:bodyDiv w:val="1"/>
      <w:marLeft w:val="0"/>
      <w:marRight w:val="0"/>
      <w:marTop w:val="0"/>
      <w:marBottom w:val="0"/>
      <w:divBdr>
        <w:top w:val="none" w:sz="0" w:space="0" w:color="auto"/>
        <w:left w:val="none" w:sz="0" w:space="0" w:color="auto"/>
        <w:bottom w:val="none" w:sz="0" w:space="0" w:color="auto"/>
        <w:right w:val="none" w:sz="0" w:space="0" w:color="auto"/>
      </w:divBdr>
    </w:div>
    <w:div w:id="293408302">
      <w:bodyDiv w:val="1"/>
      <w:marLeft w:val="0"/>
      <w:marRight w:val="0"/>
      <w:marTop w:val="0"/>
      <w:marBottom w:val="0"/>
      <w:divBdr>
        <w:top w:val="none" w:sz="0" w:space="0" w:color="auto"/>
        <w:left w:val="none" w:sz="0" w:space="0" w:color="auto"/>
        <w:bottom w:val="none" w:sz="0" w:space="0" w:color="auto"/>
        <w:right w:val="none" w:sz="0" w:space="0" w:color="auto"/>
      </w:divBdr>
      <w:divsChild>
        <w:div w:id="78521427">
          <w:marLeft w:val="0"/>
          <w:marRight w:val="0"/>
          <w:marTop w:val="0"/>
          <w:marBottom w:val="0"/>
          <w:divBdr>
            <w:top w:val="none" w:sz="0" w:space="0" w:color="auto"/>
            <w:left w:val="none" w:sz="0" w:space="0" w:color="auto"/>
            <w:bottom w:val="none" w:sz="0" w:space="0" w:color="auto"/>
            <w:right w:val="none" w:sz="0" w:space="0" w:color="auto"/>
          </w:divBdr>
        </w:div>
        <w:div w:id="96602864">
          <w:marLeft w:val="0"/>
          <w:marRight w:val="0"/>
          <w:marTop w:val="0"/>
          <w:marBottom w:val="0"/>
          <w:divBdr>
            <w:top w:val="none" w:sz="0" w:space="0" w:color="auto"/>
            <w:left w:val="none" w:sz="0" w:space="0" w:color="auto"/>
            <w:bottom w:val="none" w:sz="0" w:space="0" w:color="auto"/>
            <w:right w:val="none" w:sz="0" w:space="0" w:color="auto"/>
          </w:divBdr>
        </w:div>
        <w:div w:id="105739627">
          <w:marLeft w:val="0"/>
          <w:marRight w:val="0"/>
          <w:marTop w:val="0"/>
          <w:marBottom w:val="0"/>
          <w:divBdr>
            <w:top w:val="none" w:sz="0" w:space="0" w:color="auto"/>
            <w:left w:val="none" w:sz="0" w:space="0" w:color="auto"/>
            <w:bottom w:val="none" w:sz="0" w:space="0" w:color="auto"/>
            <w:right w:val="none" w:sz="0" w:space="0" w:color="auto"/>
          </w:divBdr>
        </w:div>
        <w:div w:id="106588936">
          <w:marLeft w:val="0"/>
          <w:marRight w:val="0"/>
          <w:marTop w:val="0"/>
          <w:marBottom w:val="0"/>
          <w:divBdr>
            <w:top w:val="none" w:sz="0" w:space="0" w:color="auto"/>
            <w:left w:val="none" w:sz="0" w:space="0" w:color="auto"/>
            <w:bottom w:val="none" w:sz="0" w:space="0" w:color="auto"/>
            <w:right w:val="none" w:sz="0" w:space="0" w:color="auto"/>
          </w:divBdr>
        </w:div>
        <w:div w:id="107239982">
          <w:marLeft w:val="0"/>
          <w:marRight w:val="0"/>
          <w:marTop w:val="0"/>
          <w:marBottom w:val="0"/>
          <w:divBdr>
            <w:top w:val="none" w:sz="0" w:space="0" w:color="auto"/>
            <w:left w:val="none" w:sz="0" w:space="0" w:color="auto"/>
            <w:bottom w:val="none" w:sz="0" w:space="0" w:color="auto"/>
            <w:right w:val="none" w:sz="0" w:space="0" w:color="auto"/>
          </w:divBdr>
        </w:div>
        <w:div w:id="189808084">
          <w:marLeft w:val="0"/>
          <w:marRight w:val="0"/>
          <w:marTop w:val="0"/>
          <w:marBottom w:val="0"/>
          <w:divBdr>
            <w:top w:val="none" w:sz="0" w:space="0" w:color="auto"/>
            <w:left w:val="none" w:sz="0" w:space="0" w:color="auto"/>
            <w:bottom w:val="none" w:sz="0" w:space="0" w:color="auto"/>
            <w:right w:val="none" w:sz="0" w:space="0" w:color="auto"/>
          </w:divBdr>
        </w:div>
        <w:div w:id="358165552">
          <w:marLeft w:val="0"/>
          <w:marRight w:val="0"/>
          <w:marTop w:val="0"/>
          <w:marBottom w:val="0"/>
          <w:divBdr>
            <w:top w:val="none" w:sz="0" w:space="0" w:color="auto"/>
            <w:left w:val="none" w:sz="0" w:space="0" w:color="auto"/>
            <w:bottom w:val="none" w:sz="0" w:space="0" w:color="auto"/>
            <w:right w:val="none" w:sz="0" w:space="0" w:color="auto"/>
          </w:divBdr>
        </w:div>
        <w:div w:id="496112708">
          <w:marLeft w:val="0"/>
          <w:marRight w:val="0"/>
          <w:marTop w:val="0"/>
          <w:marBottom w:val="0"/>
          <w:divBdr>
            <w:top w:val="none" w:sz="0" w:space="0" w:color="auto"/>
            <w:left w:val="none" w:sz="0" w:space="0" w:color="auto"/>
            <w:bottom w:val="none" w:sz="0" w:space="0" w:color="auto"/>
            <w:right w:val="none" w:sz="0" w:space="0" w:color="auto"/>
          </w:divBdr>
        </w:div>
        <w:div w:id="601496419">
          <w:marLeft w:val="0"/>
          <w:marRight w:val="0"/>
          <w:marTop w:val="0"/>
          <w:marBottom w:val="0"/>
          <w:divBdr>
            <w:top w:val="none" w:sz="0" w:space="0" w:color="auto"/>
            <w:left w:val="none" w:sz="0" w:space="0" w:color="auto"/>
            <w:bottom w:val="none" w:sz="0" w:space="0" w:color="auto"/>
            <w:right w:val="none" w:sz="0" w:space="0" w:color="auto"/>
          </w:divBdr>
        </w:div>
        <w:div w:id="613484978">
          <w:marLeft w:val="0"/>
          <w:marRight w:val="0"/>
          <w:marTop w:val="0"/>
          <w:marBottom w:val="0"/>
          <w:divBdr>
            <w:top w:val="none" w:sz="0" w:space="0" w:color="auto"/>
            <w:left w:val="none" w:sz="0" w:space="0" w:color="auto"/>
            <w:bottom w:val="none" w:sz="0" w:space="0" w:color="auto"/>
            <w:right w:val="none" w:sz="0" w:space="0" w:color="auto"/>
          </w:divBdr>
        </w:div>
        <w:div w:id="640035804">
          <w:marLeft w:val="0"/>
          <w:marRight w:val="0"/>
          <w:marTop w:val="0"/>
          <w:marBottom w:val="0"/>
          <w:divBdr>
            <w:top w:val="none" w:sz="0" w:space="0" w:color="auto"/>
            <w:left w:val="none" w:sz="0" w:space="0" w:color="auto"/>
            <w:bottom w:val="none" w:sz="0" w:space="0" w:color="auto"/>
            <w:right w:val="none" w:sz="0" w:space="0" w:color="auto"/>
          </w:divBdr>
        </w:div>
        <w:div w:id="695496452">
          <w:marLeft w:val="0"/>
          <w:marRight w:val="0"/>
          <w:marTop w:val="0"/>
          <w:marBottom w:val="0"/>
          <w:divBdr>
            <w:top w:val="none" w:sz="0" w:space="0" w:color="auto"/>
            <w:left w:val="none" w:sz="0" w:space="0" w:color="auto"/>
            <w:bottom w:val="none" w:sz="0" w:space="0" w:color="auto"/>
            <w:right w:val="none" w:sz="0" w:space="0" w:color="auto"/>
          </w:divBdr>
        </w:div>
        <w:div w:id="772433320">
          <w:marLeft w:val="0"/>
          <w:marRight w:val="0"/>
          <w:marTop w:val="0"/>
          <w:marBottom w:val="0"/>
          <w:divBdr>
            <w:top w:val="none" w:sz="0" w:space="0" w:color="auto"/>
            <w:left w:val="none" w:sz="0" w:space="0" w:color="auto"/>
            <w:bottom w:val="none" w:sz="0" w:space="0" w:color="auto"/>
            <w:right w:val="none" w:sz="0" w:space="0" w:color="auto"/>
          </w:divBdr>
        </w:div>
        <w:div w:id="871190115">
          <w:marLeft w:val="0"/>
          <w:marRight w:val="0"/>
          <w:marTop w:val="0"/>
          <w:marBottom w:val="0"/>
          <w:divBdr>
            <w:top w:val="none" w:sz="0" w:space="0" w:color="auto"/>
            <w:left w:val="none" w:sz="0" w:space="0" w:color="auto"/>
            <w:bottom w:val="none" w:sz="0" w:space="0" w:color="auto"/>
            <w:right w:val="none" w:sz="0" w:space="0" w:color="auto"/>
          </w:divBdr>
        </w:div>
        <w:div w:id="1062481388">
          <w:marLeft w:val="0"/>
          <w:marRight w:val="0"/>
          <w:marTop w:val="0"/>
          <w:marBottom w:val="0"/>
          <w:divBdr>
            <w:top w:val="none" w:sz="0" w:space="0" w:color="auto"/>
            <w:left w:val="none" w:sz="0" w:space="0" w:color="auto"/>
            <w:bottom w:val="none" w:sz="0" w:space="0" w:color="auto"/>
            <w:right w:val="none" w:sz="0" w:space="0" w:color="auto"/>
          </w:divBdr>
        </w:div>
        <w:div w:id="1094277252">
          <w:marLeft w:val="0"/>
          <w:marRight w:val="0"/>
          <w:marTop w:val="0"/>
          <w:marBottom w:val="0"/>
          <w:divBdr>
            <w:top w:val="none" w:sz="0" w:space="0" w:color="auto"/>
            <w:left w:val="none" w:sz="0" w:space="0" w:color="auto"/>
            <w:bottom w:val="none" w:sz="0" w:space="0" w:color="auto"/>
            <w:right w:val="none" w:sz="0" w:space="0" w:color="auto"/>
          </w:divBdr>
        </w:div>
        <w:div w:id="1112214157">
          <w:marLeft w:val="0"/>
          <w:marRight w:val="0"/>
          <w:marTop w:val="0"/>
          <w:marBottom w:val="0"/>
          <w:divBdr>
            <w:top w:val="none" w:sz="0" w:space="0" w:color="auto"/>
            <w:left w:val="none" w:sz="0" w:space="0" w:color="auto"/>
            <w:bottom w:val="none" w:sz="0" w:space="0" w:color="auto"/>
            <w:right w:val="none" w:sz="0" w:space="0" w:color="auto"/>
          </w:divBdr>
        </w:div>
        <w:div w:id="1136533853">
          <w:marLeft w:val="0"/>
          <w:marRight w:val="0"/>
          <w:marTop w:val="0"/>
          <w:marBottom w:val="0"/>
          <w:divBdr>
            <w:top w:val="none" w:sz="0" w:space="0" w:color="auto"/>
            <w:left w:val="none" w:sz="0" w:space="0" w:color="auto"/>
            <w:bottom w:val="none" w:sz="0" w:space="0" w:color="auto"/>
            <w:right w:val="none" w:sz="0" w:space="0" w:color="auto"/>
          </w:divBdr>
        </w:div>
        <w:div w:id="1164852537">
          <w:marLeft w:val="0"/>
          <w:marRight w:val="0"/>
          <w:marTop w:val="0"/>
          <w:marBottom w:val="0"/>
          <w:divBdr>
            <w:top w:val="none" w:sz="0" w:space="0" w:color="auto"/>
            <w:left w:val="none" w:sz="0" w:space="0" w:color="auto"/>
            <w:bottom w:val="none" w:sz="0" w:space="0" w:color="auto"/>
            <w:right w:val="none" w:sz="0" w:space="0" w:color="auto"/>
          </w:divBdr>
        </w:div>
        <w:div w:id="1347057899">
          <w:marLeft w:val="0"/>
          <w:marRight w:val="0"/>
          <w:marTop w:val="0"/>
          <w:marBottom w:val="0"/>
          <w:divBdr>
            <w:top w:val="none" w:sz="0" w:space="0" w:color="auto"/>
            <w:left w:val="none" w:sz="0" w:space="0" w:color="auto"/>
            <w:bottom w:val="none" w:sz="0" w:space="0" w:color="auto"/>
            <w:right w:val="none" w:sz="0" w:space="0" w:color="auto"/>
          </w:divBdr>
        </w:div>
        <w:div w:id="1435662618">
          <w:marLeft w:val="0"/>
          <w:marRight w:val="0"/>
          <w:marTop w:val="0"/>
          <w:marBottom w:val="0"/>
          <w:divBdr>
            <w:top w:val="none" w:sz="0" w:space="0" w:color="auto"/>
            <w:left w:val="none" w:sz="0" w:space="0" w:color="auto"/>
            <w:bottom w:val="none" w:sz="0" w:space="0" w:color="auto"/>
            <w:right w:val="none" w:sz="0" w:space="0" w:color="auto"/>
          </w:divBdr>
        </w:div>
        <w:div w:id="1448810771">
          <w:marLeft w:val="0"/>
          <w:marRight w:val="0"/>
          <w:marTop w:val="0"/>
          <w:marBottom w:val="0"/>
          <w:divBdr>
            <w:top w:val="none" w:sz="0" w:space="0" w:color="auto"/>
            <w:left w:val="none" w:sz="0" w:space="0" w:color="auto"/>
            <w:bottom w:val="none" w:sz="0" w:space="0" w:color="auto"/>
            <w:right w:val="none" w:sz="0" w:space="0" w:color="auto"/>
          </w:divBdr>
        </w:div>
        <w:div w:id="1527251904">
          <w:marLeft w:val="0"/>
          <w:marRight w:val="0"/>
          <w:marTop w:val="0"/>
          <w:marBottom w:val="0"/>
          <w:divBdr>
            <w:top w:val="none" w:sz="0" w:space="0" w:color="auto"/>
            <w:left w:val="none" w:sz="0" w:space="0" w:color="auto"/>
            <w:bottom w:val="none" w:sz="0" w:space="0" w:color="auto"/>
            <w:right w:val="none" w:sz="0" w:space="0" w:color="auto"/>
          </w:divBdr>
        </w:div>
        <w:div w:id="1566911195">
          <w:marLeft w:val="0"/>
          <w:marRight w:val="0"/>
          <w:marTop w:val="0"/>
          <w:marBottom w:val="0"/>
          <w:divBdr>
            <w:top w:val="none" w:sz="0" w:space="0" w:color="auto"/>
            <w:left w:val="none" w:sz="0" w:space="0" w:color="auto"/>
            <w:bottom w:val="none" w:sz="0" w:space="0" w:color="auto"/>
            <w:right w:val="none" w:sz="0" w:space="0" w:color="auto"/>
          </w:divBdr>
        </w:div>
        <w:div w:id="1740863547">
          <w:marLeft w:val="0"/>
          <w:marRight w:val="0"/>
          <w:marTop w:val="0"/>
          <w:marBottom w:val="0"/>
          <w:divBdr>
            <w:top w:val="none" w:sz="0" w:space="0" w:color="auto"/>
            <w:left w:val="none" w:sz="0" w:space="0" w:color="auto"/>
            <w:bottom w:val="none" w:sz="0" w:space="0" w:color="auto"/>
            <w:right w:val="none" w:sz="0" w:space="0" w:color="auto"/>
          </w:divBdr>
        </w:div>
        <w:div w:id="1835145264">
          <w:marLeft w:val="0"/>
          <w:marRight w:val="0"/>
          <w:marTop w:val="0"/>
          <w:marBottom w:val="0"/>
          <w:divBdr>
            <w:top w:val="none" w:sz="0" w:space="0" w:color="auto"/>
            <w:left w:val="none" w:sz="0" w:space="0" w:color="auto"/>
            <w:bottom w:val="none" w:sz="0" w:space="0" w:color="auto"/>
            <w:right w:val="none" w:sz="0" w:space="0" w:color="auto"/>
          </w:divBdr>
        </w:div>
        <w:div w:id="1945916268">
          <w:marLeft w:val="0"/>
          <w:marRight w:val="0"/>
          <w:marTop w:val="0"/>
          <w:marBottom w:val="0"/>
          <w:divBdr>
            <w:top w:val="none" w:sz="0" w:space="0" w:color="auto"/>
            <w:left w:val="none" w:sz="0" w:space="0" w:color="auto"/>
            <w:bottom w:val="none" w:sz="0" w:space="0" w:color="auto"/>
            <w:right w:val="none" w:sz="0" w:space="0" w:color="auto"/>
          </w:divBdr>
        </w:div>
        <w:div w:id="1955013294">
          <w:marLeft w:val="0"/>
          <w:marRight w:val="0"/>
          <w:marTop w:val="0"/>
          <w:marBottom w:val="0"/>
          <w:divBdr>
            <w:top w:val="none" w:sz="0" w:space="0" w:color="auto"/>
            <w:left w:val="none" w:sz="0" w:space="0" w:color="auto"/>
            <w:bottom w:val="none" w:sz="0" w:space="0" w:color="auto"/>
            <w:right w:val="none" w:sz="0" w:space="0" w:color="auto"/>
          </w:divBdr>
        </w:div>
        <w:div w:id="1985085596">
          <w:marLeft w:val="0"/>
          <w:marRight w:val="0"/>
          <w:marTop w:val="0"/>
          <w:marBottom w:val="0"/>
          <w:divBdr>
            <w:top w:val="none" w:sz="0" w:space="0" w:color="auto"/>
            <w:left w:val="none" w:sz="0" w:space="0" w:color="auto"/>
            <w:bottom w:val="none" w:sz="0" w:space="0" w:color="auto"/>
            <w:right w:val="none" w:sz="0" w:space="0" w:color="auto"/>
          </w:divBdr>
        </w:div>
        <w:div w:id="1985622980">
          <w:marLeft w:val="0"/>
          <w:marRight w:val="0"/>
          <w:marTop w:val="0"/>
          <w:marBottom w:val="0"/>
          <w:divBdr>
            <w:top w:val="none" w:sz="0" w:space="0" w:color="auto"/>
            <w:left w:val="none" w:sz="0" w:space="0" w:color="auto"/>
            <w:bottom w:val="none" w:sz="0" w:space="0" w:color="auto"/>
            <w:right w:val="none" w:sz="0" w:space="0" w:color="auto"/>
          </w:divBdr>
        </w:div>
        <w:div w:id="2054186969">
          <w:marLeft w:val="0"/>
          <w:marRight w:val="0"/>
          <w:marTop w:val="0"/>
          <w:marBottom w:val="0"/>
          <w:divBdr>
            <w:top w:val="none" w:sz="0" w:space="0" w:color="auto"/>
            <w:left w:val="none" w:sz="0" w:space="0" w:color="auto"/>
            <w:bottom w:val="none" w:sz="0" w:space="0" w:color="auto"/>
            <w:right w:val="none" w:sz="0" w:space="0" w:color="auto"/>
          </w:divBdr>
        </w:div>
        <w:div w:id="2080010045">
          <w:marLeft w:val="0"/>
          <w:marRight w:val="0"/>
          <w:marTop w:val="0"/>
          <w:marBottom w:val="0"/>
          <w:divBdr>
            <w:top w:val="none" w:sz="0" w:space="0" w:color="auto"/>
            <w:left w:val="none" w:sz="0" w:space="0" w:color="auto"/>
            <w:bottom w:val="none" w:sz="0" w:space="0" w:color="auto"/>
            <w:right w:val="none" w:sz="0" w:space="0" w:color="auto"/>
          </w:divBdr>
        </w:div>
      </w:divsChild>
    </w:div>
    <w:div w:id="331690159">
      <w:bodyDiv w:val="1"/>
      <w:marLeft w:val="0"/>
      <w:marRight w:val="0"/>
      <w:marTop w:val="0"/>
      <w:marBottom w:val="0"/>
      <w:divBdr>
        <w:top w:val="none" w:sz="0" w:space="0" w:color="auto"/>
        <w:left w:val="none" w:sz="0" w:space="0" w:color="auto"/>
        <w:bottom w:val="none" w:sz="0" w:space="0" w:color="auto"/>
        <w:right w:val="none" w:sz="0" w:space="0" w:color="auto"/>
      </w:divBdr>
    </w:div>
    <w:div w:id="371348593">
      <w:bodyDiv w:val="1"/>
      <w:marLeft w:val="0"/>
      <w:marRight w:val="0"/>
      <w:marTop w:val="0"/>
      <w:marBottom w:val="0"/>
      <w:divBdr>
        <w:top w:val="none" w:sz="0" w:space="0" w:color="auto"/>
        <w:left w:val="none" w:sz="0" w:space="0" w:color="auto"/>
        <w:bottom w:val="none" w:sz="0" w:space="0" w:color="auto"/>
        <w:right w:val="none" w:sz="0" w:space="0" w:color="auto"/>
      </w:divBdr>
    </w:div>
    <w:div w:id="374308469">
      <w:bodyDiv w:val="1"/>
      <w:marLeft w:val="0"/>
      <w:marRight w:val="0"/>
      <w:marTop w:val="0"/>
      <w:marBottom w:val="0"/>
      <w:divBdr>
        <w:top w:val="none" w:sz="0" w:space="0" w:color="auto"/>
        <w:left w:val="none" w:sz="0" w:space="0" w:color="auto"/>
        <w:bottom w:val="none" w:sz="0" w:space="0" w:color="auto"/>
        <w:right w:val="none" w:sz="0" w:space="0" w:color="auto"/>
      </w:divBdr>
    </w:div>
    <w:div w:id="388459287">
      <w:bodyDiv w:val="1"/>
      <w:marLeft w:val="0"/>
      <w:marRight w:val="0"/>
      <w:marTop w:val="0"/>
      <w:marBottom w:val="0"/>
      <w:divBdr>
        <w:top w:val="none" w:sz="0" w:space="0" w:color="auto"/>
        <w:left w:val="none" w:sz="0" w:space="0" w:color="auto"/>
        <w:bottom w:val="none" w:sz="0" w:space="0" w:color="auto"/>
        <w:right w:val="none" w:sz="0" w:space="0" w:color="auto"/>
      </w:divBdr>
    </w:div>
    <w:div w:id="397284032">
      <w:bodyDiv w:val="1"/>
      <w:marLeft w:val="0"/>
      <w:marRight w:val="0"/>
      <w:marTop w:val="0"/>
      <w:marBottom w:val="0"/>
      <w:divBdr>
        <w:top w:val="none" w:sz="0" w:space="0" w:color="auto"/>
        <w:left w:val="none" w:sz="0" w:space="0" w:color="auto"/>
        <w:bottom w:val="none" w:sz="0" w:space="0" w:color="auto"/>
        <w:right w:val="none" w:sz="0" w:space="0" w:color="auto"/>
      </w:divBdr>
    </w:div>
    <w:div w:id="425882073">
      <w:bodyDiv w:val="1"/>
      <w:marLeft w:val="0"/>
      <w:marRight w:val="0"/>
      <w:marTop w:val="0"/>
      <w:marBottom w:val="0"/>
      <w:divBdr>
        <w:top w:val="none" w:sz="0" w:space="0" w:color="auto"/>
        <w:left w:val="none" w:sz="0" w:space="0" w:color="auto"/>
        <w:bottom w:val="none" w:sz="0" w:space="0" w:color="auto"/>
        <w:right w:val="none" w:sz="0" w:space="0" w:color="auto"/>
      </w:divBdr>
    </w:div>
    <w:div w:id="433864218">
      <w:bodyDiv w:val="1"/>
      <w:marLeft w:val="0"/>
      <w:marRight w:val="0"/>
      <w:marTop w:val="0"/>
      <w:marBottom w:val="0"/>
      <w:divBdr>
        <w:top w:val="none" w:sz="0" w:space="0" w:color="auto"/>
        <w:left w:val="none" w:sz="0" w:space="0" w:color="auto"/>
        <w:bottom w:val="none" w:sz="0" w:space="0" w:color="auto"/>
        <w:right w:val="none" w:sz="0" w:space="0" w:color="auto"/>
      </w:divBdr>
    </w:div>
    <w:div w:id="444232351">
      <w:bodyDiv w:val="1"/>
      <w:marLeft w:val="0"/>
      <w:marRight w:val="0"/>
      <w:marTop w:val="0"/>
      <w:marBottom w:val="0"/>
      <w:divBdr>
        <w:top w:val="none" w:sz="0" w:space="0" w:color="auto"/>
        <w:left w:val="none" w:sz="0" w:space="0" w:color="auto"/>
        <w:bottom w:val="none" w:sz="0" w:space="0" w:color="auto"/>
        <w:right w:val="none" w:sz="0" w:space="0" w:color="auto"/>
      </w:divBdr>
    </w:div>
    <w:div w:id="473256823">
      <w:bodyDiv w:val="1"/>
      <w:marLeft w:val="0"/>
      <w:marRight w:val="0"/>
      <w:marTop w:val="0"/>
      <w:marBottom w:val="0"/>
      <w:divBdr>
        <w:top w:val="none" w:sz="0" w:space="0" w:color="auto"/>
        <w:left w:val="none" w:sz="0" w:space="0" w:color="auto"/>
        <w:bottom w:val="none" w:sz="0" w:space="0" w:color="auto"/>
        <w:right w:val="none" w:sz="0" w:space="0" w:color="auto"/>
      </w:divBdr>
    </w:div>
    <w:div w:id="589974143">
      <w:bodyDiv w:val="1"/>
      <w:marLeft w:val="0"/>
      <w:marRight w:val="0"/>
      <w:marTop w:val="0"/>
      <w:marBottom w:val="0"/>
      <w:divBdr>
        <w:top w:val="none" w:sz="0" w:space="0" w:color="auto"/>
        <w:left w:val="none" w:sz="0" w:space="0" w:color="auto"/>
        <w:bottom w:val="none" w:sz="0" w:space="0" w:color="auto"/>
        <w:right w:val="none" w:sz="0" w:space="0" w:color="auto"/>
      </w:divBdr>
    </w:div>
    <w:div w:id="649019948">
      <w:bodyDiv w:val="1"/>
      <w:marLeft w:val="0"/>
      <w:marRight w:val="0"/>
      <w:marTop w:val="0"/>
      <w:marBottom w:val="0"/>
      <w:divBdr>
        <w:top w:val="none" w:sz="0" w:space="0" w:color="auto"/>
        <w:left w:val="none" w:sz="0" w:space="0" w:color="auto"/>
        <w:bottom w:val="none" w:sz="0" w:space="0" w:color="auto"/>
        <w:right w:val="none" w:sz="0" w:space="0" w:color="auto"/>
      </w:divBdr>
    </w:div>
    <w:div w:id="666131385">
      <w:bodyDiv w:val="1"/>
      <w:marLeft w:val="0"/>
      <w:marRight w:val="0"/>
      <w:marTop w:val="0"/>
      <w:marBottom w:val="0"/>
      <w:divBdr>
        <w:top w:val="none" w:sz="0" w:space="0" w:color="auto"/>
        <w:left w:val="none" w:sz="0" w:space="0" w:color="auto"/>
        <w:bottom w:val="none" w:sz="0" w:space="0" w:color="auto"/>
        <w:right w:val="none" w:sz="0" w:space="0" w:color="auto"/>
      </w:divBdr>
    </w:div>
    <w:div w:id="722875892">
      <w:bodyDiv w:val="1"/>
      <w:marLeft w:val="0"/>
      <w:marRight w:val="0"/>
      <w:marTop w:val="0"/>
      <w:marBottom w:val="0"/>
      <w:divBdr>
        <w:top w:val="none" w:sz="0" w:space="0" w:color="auto"/>
        <w:left w:val="none" w:sz="0" w:space="0" w:color="auto"/>
        <w:bottom w:val="none" w:sz="0" w:space="0" w:color="auto"/>
        <w:right w:val="none" w:sz="0" w:space="0" w:color="auto"/>
      </w:divBdr>
    </w:div>
    <w:div w:id="726997203">
      <w:bodyDiv w:val="1"/>
      <w:marLeft w:val="0"/>
      <w:marRight w:val="0"/>
      <w:marTop w:val="0"/>
      <w:marBottom w:val="0"/>
      <w:divBdr>
        <w:top w:val="none" w:sz="0" w:space="0" w:color="auto"/>
        <w:left w:val="none" w:sz="0" w:space="0" w:color="auto"/>
        <w:bottom w:val="none" w:sz="0" w:space="0" w:color="auto"/>
        <w:right w:val="none" w:sz="0" w:space="0" w:color="auto"/>
      </w:divBdr>
    </w:div>
    <w:div w:id="728765406">
      <w:bodyDiv w:val="1"/>
      <w:marLeft w:val="0"/>
      <w:marRight w:val="0"/>
      <w:marTop w:val="0"/>
      <w:marBottom w:val="0"/>
      <w:divBdr>
        <w:top w:val="none" w:sz="0" w:space="0" w:color="auto"/>
        <w:left w:val="none" w:sz="0" w:space="0" w:color="auto"/>
        <w:bottom w:val="none" w:sz="0" w:space="0" w:color="auto"/>
        <w:right w:val="none" w:sz="0" w:space="0" w:color="auto"/>
      </w:divBdr>
    </w:div>
    <w:div w:id="735472524">
      <w:bodyDiv w:val="1"/>
      <w:marLeft w:val="0"/>
      <w:marRight w:val="0"/>
      <w:marTop w:val="0"/>
      <w:marBottom w:val="0"/>
      <w:divBdr>
        <w:top w:val="none" w:sz="0" w:space="0" w:color="auto"/>
        <w:left w:val="none" w:sz="0" w:space="0" w:color="auto"/>
        <w:bottom w:val="none" w:sz="0" w:space="0" w:color="auto"/>
        <w:right w:val="none" w:sz="0" w:space="0" w:color="auto"/>
      </w:divBdr>
    </w:div>
    <w:div w:id="835146259">
      <w:bodyDiv w:val="1"/>
      <w:marLeft w:val="0"/>
      <w:marRight w:val="0"/>
      <w:marTop w:val="0"/>
      <w:marBottom w:val="0"/>
      <w:divBdr>
        <w:top w:val="none" w:sz="0" w:space="0" w:color="auto"/>
        <w:left w:val="none" w:sz="0" w:space="0" w:color="auto"/>
        <w:bottom w:val="none" w:sz="0" w:space="0" w:color="auto"/>
        <w:right w:val="none" w:sz="0" w:space="0" w:color="auto"/>
      </w:divBdr>
    </w:div>
    <w:div w:id="856312590">
      <w:bodyDiv w:val="1"/>
      <w:marLeft w:val="0"/>
      <w:marRight w:val="0"/>
      <w:marTop w:val="0"/>
      <w:marBottom w:val="0"/>
      <w:divBdr>
        <w:top w:val="none" w:sz="0" w:space="0" w:color="auto"/>
        <w:left w:val="none" w:sz="0" w:space="0" w:color="auto"/>
        <w:bottom w:val="none" w:sz="0" w:space="0" w:color="auto"/>
        <w:right w:val="none" w:sz="0" w:space="0" w:color="auto"/>
      </w:divBdr>
    </w:div>
    <w:div w:id="878738418">
      <w:bodyDiv w:val="1"/>
      <w:marLeft w:val="0"/>
      <w:marRight w:val="0"/>
      <w:marTop w:val="0"/>
      <w:marBottom w:val="0"/>
      <w:divBdr>
        <w:top w:val="none" w:sz="0" w:space="0" w:color="auto"/>
        <w:left w:val="none" w:sz="0" w:space="0" w:color="auto"/>
        <w:bottom w:val="none" w:sz="0" w:space="0" w:color="auto"/>
        <w:right w:val="none" w:sz="0" w:space="0" w:color="auto"/>
      </w:divBdr>
    </w:div>
    <w:div w:id="899755541">
      <w:bodyDiv w:val="1"/>
      <w:marLeft w:val="0"/>
      <w:marRight w:val="0"/>
      <w:marTop w:val="0"/>
      <w:marBottom w:val="0"/>
      <w:divBdr>
        <w:top w:val="none" w:sz="0" w:space="0" w:color="auto"/>
        <w:left w:val="none" w:sz="0" w:space="0" w:color="auto"/>
        <w:bottom w:val="none" w:sz="0" w:space="0" w:color="auto"/>
        <w:right w:val="none" w:sz="0" w:space="0" w:color="auto"/>
      </w:divBdr>
    </w:div>
    <w:div w:id="912202646">
      <w:bodyDiv w:val="1"/>
      <w:marLeft w:val="0"/>
      <w:marRight w:val="0"/>
      <w:marTop w:val="0"/>
      <w:marBottom w:val="0"/>
      <w:divBdr>
        <w:top w:val="none" w:sz="0" w:space="0" w:color="auto"/>
        <w:left w:val="none" w:sz="0" w:space="0" w:color="auto"/>
        <w:bottom w:val="none" w:sz="0" w:space="0" w:color="auto"/>
        <w:right w:val="none" w:sz="0" w:space="0" w:color="auto"/>
      </w:divBdr>
    </w:div>
    <w:div w:id="915818437">
      <w:bodyDiv w:val="1"/>
      <w:marLeft w:val="0"/>
      <w:marRight w:val="0"/>
      <w:marTop w:val="0"/>
      <w:marBottom w:val="0"/>
      <w:divBdr>
        <w:top w:val="none" w:sz="0" w:space="0" w:color="auto"/>
        <w:left w:val="none" w:sz="0" w:space="0" w:color="auto"/>
        <w:bottom w:val="none" w:sz="0" w:space="0" w:color="auto"/>
        <w:right w:val="none" w:sz="0" w:space="0" w:color="auto"/>
      </w:divBdr>
    </w:div>
    <w:div w:id="963534684">
      <w:bodyDiv w:val="1"/>
      <w:marLeft w:val="0"/>
      <w:marRight w:val="0"/>
      <w:marTop w:val="0"/>
      <w:marBottom w:val="0"/>
      <w:divBdr>
        <w:top w:val="none" w:sz="0" w:space="0" w:color="auto"/>
        <w:left w:val="none" w:sz="0" w:space="0" w:color="auto"/>
        <w:bottom w:val="none" w:sz="0" w:space="0" w:color="auto"/>
        <w:right w:val="none" w:sz="0" w:space="0" w:color="auto"/>
      </w:divBdr>
    </w:div>
    <w:div w:id="1013384877">
      <w:bodyDiv w:val="1"/>
      <w:marLeft w:val="0"/>
      <w:marRight w:val="0"/>
      <w:marTop w:val="0"/>
      <w:marBottom w:val="0"/>
      <w:divBdr>
        <w:top w:val="none" w:sz="0" w:space="0" w:color="auto"/>
        <w:left w:val="none" w:sz="0" w:space="0" w:color="auto"/>
        <w:bottom w:val="none" w:sz="0" w:space="0" w:color="auto"/>
        <w:right w:val="none" w:sz="0" w:space="0" w:color="auto"/>
      </w:divBdr>
    </w:div>
    <w:div w:id="1046373975">
      <w:bodyDiv w:val="1"/>
      <w:marLeft w:val="0"/>
      <w:marRight w:val="0"/>
      <w:marTop w:val="0"/>
      <w:marBottom w:val="0"/>
      <w:divBdr>
        <w:top w:val="none" w:sz="0" w:space="0" w:color="auto"/>
        <w:left w:val="none" w:sz="0" w:space="0" w:color="auto"/>
        <w:bottom w:val="none" w:sz="0" w:space="0" w:color="auto"/>
        <w:right w:val="none" w:sz="0" w:space="0" w:color="auto"/>
      </w:divBdr>
    </w:div>
    <w:div w:id="1078940331">
      <w:bodyDiv w:val="1"/>
      <w:marLeft w:val="0"/>
      <w:marRight w:val="0"/>
      <w:marTop w:val="0"/>
      <w:marBottom w:val="0"/>
      <w:divBdr>
        <w:top w:val="none" w:sz="0" w:space="0" w:color="auto"/>
        <w:left w:val="none" w:sz="0" w:space="0" w:color="auto"/>
        <w:bottom w:val="none" w:sz="0" w:space="0" w:color="auto"/>
        <w:right w:val="none" w:sz="0" w:space="0" w:color="auto"/>
      </w:divBdr>
    </w:div>
    <w:div w:id="1086727569">
      <w:bodyDiv w:val="1"/>
      <w:marLeft w:val="0"/>
      <w:marRight w:val="0"/>
      <w:marTop w:val="0"/>
      <w:marBottom w:val="0"/>
      <w:divBdr>
        <w:top w:val="none" w:sz="0" w:space="0" w:color="auto"/>
        <w:left w:val="none" w:sz="0" w:space="0" w:color="auto"/>
        <w:bottom w:val="none" w:sz="0" w:space="0" w:color="auto"/>
        <w:right w:val="none" w:sz="0" w:space="0" w:color="auto"/>
      </w:divBdr>
    </w:div>
    <w:div w:id="1104151546">
      <w:bodyDiv w:val="1"/>
      <w:marLeft w:val="0"/>
      <w:marRight w:val="0"/>
      <w:marTop w:val="0"/>
      <w:marBottom w:val="0"/>
      <w:divBdr>
        <w:top w:val="none" w:sz="0" w:space="0" w:color="auto"/>
        <w:left w:val="none" w:sz="0" w:space="0" w:color="auto"/>
        <w:bottom w:val="none" w:sz="0" w:space="0" w:color="auto"/>
        <w:right w:val="none" w:sz="0" w:space="0" w:color="auto"/>
      </w:divBdr>
    </w:div>
    <w:div w:id="1107887496">
      <w:bodyDiv w:val="1"/>
      <w:marLeft w:val="0"/>
      <w:marRight w:val="0"/>
      <w:marTop w:val="0"/>
      <w:marBottom w:val="0"/>
      <w:divBdr>
        <w:top w:val="none" w:sz="0" w:space="0" w:color="auto"/>
        <w:left w:val="none" w:sz="0" w:space="0" w:color="auto"/>
        <w:bottom w:val="none" w:sz="0" w:space="0" w:color="auto"/>
        <w:right w:val="none" w:sz="0" w:space="0" w:color="auto"/>
      </w:divBdr>
    </w:div>
    <w:div w:id="1171676415">
      <w:bodyDiv w:val="1"/>
      <w:marLeft w:val="0"/>
      <w:marRight w:val="0"/>
      <w:marTop w:val="0"/>
      <w:marBottom w:val="0"/>
      <w:divBdr>
        <w:top w:val="none" w:sz="0" w:space="0" w:color="auto"/>
        <w:left w:val="none" w:sz="0" w:space="0" w:color="auto"/>
        <w:bottom w:val="none" w:sz="0" w:space="0" w:color="auto"/>
        <w:right w:val="none" w:sz="0" w:space="0" w:color="auto"/>
      </w:divBdr>
    </w:div>
    <w:div w:id="1182161084">
      <w:bodyDiv w:val="1"/>
      <w:marLeft w:val="0"/>
      <w:marRight w:val="0"/>
      <w:marTop w:val="0"/>
      <w:marBottom w:val="0"/>
      <w:divBdr>
        <w:top w:val="none" w:sz="0" w:space="0" w:color="auto"/>
        <w:left w:val="none" w:sz="0" w:space="0" w:color="auto"/>
        <w:bottom w:val="none" w:sz="0" w:space="0" w:color="auto"/>
        <w:right w:val="none" w:sz="0" w:space="0" w:color="auto"/>
      </w:divBdr>
    </w:div>
    <w:div w:id="1183084504">
      <w:bodyDiv w:val="1"/>
      <w:marLeft w:val="0"/>
      <w:marRight w:val="0"/>
      <w:marTop w:val="0"/>
      <w:marBottom w:val="0"/>
      <w:divBdr>
        <w:top w:val="none" w:sz="0" w:space="0" w:color="auto"/>
        <w:left w:val="none" w:sz="0" w:space="0" w:color="auto"/>
        <w:bottom w:val="none" w:sz="0" w:space="0" w:color="auto"/>
        <w:right w:val="none" w:sz="0" w:space="0" w:color="auto"/>
      </w:divBdr>
    </w:div>
    <w:div w:id="1199388943">
      <w:bodyDiv w:val="1"/>
      <w:marLeft w:val="0"/>
      <w:marRight w:val="0"/>
      <w:marTop w:val="0"/>
      <w:marBottom w:val="0"/>
      <w:divBdr>
        <w:top w:val="none" w:sz="0" w:space="0" w:color="auto"/>
        <w:left w:val="none" w:sz="0" w:space="0" w:color="auto"/>
        <w:bottom w:val="none" w:sz="0" w:space="0" w:color="auto"/>
        <w:right w:val="none" w:sz="0" w:space="0" w:color="auto"/>
      </w:divBdr>
    </w:div>
    <w:div w:id="1204905411">
      <w:bodyDiv w:val="1"/>
      <w:marLeft w:val="0"/>
      <w:marRight w:val="0"/>
      <w:marTop w:val="0"/>
      <w:marBottom w:val="0"/>
      <w:divBdr>
        <w:top w:val="none" w:sz="0" w:space="0" w:color="auto"/>
        <w:left w:val="none" w:sz="0" w:space="0" w:color="auto"/>
        <w:bottom w:val="none" w:sz="0" w:space="0" w:color="auto"/>
        <w:right w:val="none" w:sz="0" w:space="0" w:color="auto"/>
      </w:divBdr>
    </w:div>
    <w:div w:id="1222249956">
      <w:bodyDiv w:val="1"/>
      <w:marLeft w:val="0"/>
      <w:marRight w:val="0"/>
      <w:marTop w:val="0"/>
      <w:marBottom w:val="0"/>
      <w:divBdr>
        <w:top w:val="none" w:sz="0" w:space="0" w:color="auto"/>
        <w:left w:val="none" w:sz="0" w:space="0" w:color="auto"/>
        <w:bottom w:val="none" w:sz="0" w:space="0" w:color="auto"/>
        <w:right w:val="none" w:sz="0" w:space="0" w:color="auto"/>
      </w:divBdr>
    </w:div>
    <w:div w:id="1241866907">
      <w:bodyDiv w:val="1"/>
      <w:marLeft w:val="0"/>
      <w:marRight w:val="0"/>
      <w:marTop w:val="0"/>
      <w:marBottom w:val="0"/>
      <w:divBdr>
        <w:top w:val="none" w:sz="0" w:space="0" w:color="auto"/>
        <w:left w:val="none" w:sz="0" w:space="0" w:color="auto"/>
        <w:bottom w:val="none" w:sz="0" w:space="0" w:color="auto"/>
        <w:right w:val="none" w:sz="0" w:space="0" w:color="auto"/>
      </w:divBdr>
    </w:div>
    <w:div w:id="1248002318">
      <w:bodyDiv w:val="1"/>
      <w:marLeft w:val="0"/>
      <w:marRight w:val="0"/>
      <w:marTop w:val="0"/>
      <w:marBottom w:val="0"/>
      <w:divBdr>
        <w:top w:val="none" w:sz="0" w:space="0" w:color="auto"/>
        <w:left w:val="none" w:sz="0" w:space="0" w:color="auto"/>
        <w:bottom w:val="none" w:sz="0" w:space="0" w:color="auto"/>
        <w:right w:val="none" w:sz="0" w:space="0" w:color="auto"/>
      </w:divBdr>
      <w:divsChild>
        <w:div w:id="1471290762">
          <w:marLeft w:val="1080"/>
          <w:marRight w:val="0"/>
          <w:marTop w:val="100"/>
          <w:marBottom w:val="0"/>
          <w:divBdr>
            <w:top w:val="none" w:sz="0" w:space="0" w:color="auto"/>
            <w:left w:val="none" w:sz="0" w:space="0" w:color="auto"/>
            <w:bottom w:val="none" w:sz="0" w:space="0" w:color="auto"/>
            <w:right w:val="none" w:sz="0" w:space="0" w:color="auto"/>
          </w:divBdr>
        </w:div>
      </w:divsChild>
    </w:div>
    <w:div w:id="1281717669">
      <w:bodyDiv w:val="1"/>
      <w:marLeft w:val="0"/>
      <w:marRight w:val="0"/>
      <w:marTop w:val="0"/>
      <w:marBottom w:val="0"/>
      <w:divBdr>
        <w:top w:val="none" w:sz="0" w:space="0" w:color="auto"/>
        <w:left w:val="none" w:sz="0" w:space="0" w:color="auto"/>
        <w:bottom w:val="none" w:sz="0" w:space="0" w:color="auto"/>
        <w:right w:val="none" w:sz="0" w:space="0" w:color="auto"/>
      </w:divBdr>
    </w:div>
    <w:div w:id="1291009133">
      <w:bodyDiv w:val="1"/>
      <w:marLeft w:val="0"/>
      <w:marRight w:val="0"/>
      <w:marTop w:val="0"/>
      <w:marBottom w:val="0"/>
      <w:divBdr>
        <w:top w:val="none" w:sz="0" w:space="0" w:color="auto"/>
        <w:left w:val="none" w:sz="0" w:space="0" w:color="auto"/>
        <w:bottom w:val="none" w:sz="0" w:space="0" w:color="auto"/>
        <w:right w:val="none" w:sz="0" w:space="0" w:color="auto"/>
      </w:divBdr>
    </w:div>
    <w:div w:id="1293901888">
      <w:bodyDiv w:val="1"/>
      <w:marLeft w:val="0"/>
      <w:marRight w:val="0"/>
      <w:marTop w:val="0"/>
      <w:marBottom w:val="0"/>
      <w:divBdr>
        <w:top w:val="none" w:sz="0" w:space="0" w:color="auto"/>
        <w:left w:val="none" w:sz="0" w:space="0" w:color="auto"/>
        <w:bottom w:val="none" w:sz="0" w:space="0" w:color="auto"/>
        <w:right w:val="none" w:sz="0" w:space="0" w:color="auto"/>
      </w:divBdr>
    </w:div>
    <w:div w:id="1323972592">
      <w:bodyDiv w:val="1"/>
      <w:marLeft w:val="0"/>
      <w:marRight w:val="0"/>
      <w:marTop w:val="0"/>
      <w:marBottom w:val="0"/>
      <w:divBdr>
        <w:top w:val="none" w:sz="0" w:space="0" w:color="auto"/>
        <w:left w:val="none" w:sz="0" w:space="0" w:color="auto"/>
        <w:bottom w:val="none" w:sz="0" w:space="0" w:color="auto"/>
        <w:right w:val="none" w:sz="0" w:space="0" w:color="auto"/>
      </w:divBdr>
      <w:divsChild>
        <w:div w:id="1624842735">
          <w:marLeft w:val="0"/>
          <w:marRight w:val="0"/>
          <w:marTop w:val="0"/>
          <w:marBottom w:val="0"/>
          <w:divBdr>
            <w:top w:val="none" w:sz="0" w:space="0" w:color="auto"/>
            <w:left w:val="none" w:sz="0" w:space="0" w:color="auto"/>
            <w:bottom w:val="none" w:sz="0" w:space="0" w:color="auto"/>
            <w:right w:val="none" w:sz="0" w:space="0" w:color="auto"/>
          </w:divBdr>
        </w:div>
      </w:divsChild>
    </w:div>
    <w:div w:id="1365405155">
      <w:bodyDiv w:val="1"/>
      <w:marLeft w:val="0"/>
      <w:marRight w:val="0"/>
      <w:marTop w:val="0"/>
      <w:marBottom w:val="0"/>
      <w:divBdr>
        <w:top w:val="none" w:sz="0" w:space="0" w:color="auto"/>
        <w:left w:val="none" w:sz="0" w:space="0" w:color="auto"/>
        <w:bottom w:val="none" w:sz="0" w:space="0" w:color="auto"/>
        <w:right w:val="none" w:sz="0" w:space="0" w:color="auto"/>
      </w:divBdr>
    </w:div>
    <w:div w:id="1380862795">
      <w:bodyDiv w:val="1"/>
      <w:marLeft w:val="0"/>
      <w:marRight w:val="0"/>
      <w:marTop w:val="0"/>
      <w:marBottom w:val="0"/>
      <w:divBdr>
        <w:top w:val="none" w:sz="0" w:space="0" w:color="auto"/>
        <w:left w:val="none" w:sz="0" w:space="0" w:color="auto"/>
        <w:bottom w:val="none" w:sz="0" w:space="0" w:color="auto"/>
        <w:right w:val="none" w:sz="0" w:space="0" w:color="auto"/>
      </w:divBdr>
    </w:div>
    <w:div w:id="1384793619">
      <w:bodyDiv w:val="1"/>
      <w:marLeft w:val="0"/>
      <w:marRight w:val="0"/>
      <w:marTop w:val="0"/>
      <w:marBottom w:val="0"/>
      <w:divBdr>
        <w:top w:val="none" w:sz="0" w:space="0" w:color="auto"/>
        <w:left w:val="none" w:sz="0" w:space="0" w:color="auto"/>
        <w:bottom w:val="none" w:sz="0" w:space="0" w:color="auto"/>
        <w:right w:val="none" w:sz="0" w:space="0" w:color="auto"/>
      </w:divBdr>
    </w:div>
    <w:div w:id="1436973076">
      <w:bodyDiv w:val="1"/>
      <w:marLeft w:val="0"/>
      <w:marRight w:val="0"/>
      <w:marTop w:val="0"/>
      <w:marBottom w:val="0"/>
      <w:divBdr>
        <w:top w:val="none" w:sz="0" w:space="0" w:color="auto"/>
        <w:left w:val="none" w:sz="0" w:space="0" w:color="auto"/>
        <w:bottom w:val="none" w:sz="0" w:space="0" w:color="auto"/>
        <w:right w:val="none" w:sz="0" w:space="0" w:color="auto"/>
      </w:divBdr>
    </w:div>
    <w:div w:id="1455059333">
      <w:bodyDiv w:val="1"/>
      <w:marLeft w:val="0"/>
      <w:marRight w:val="0"/>
      <w:marTop w:val="0"/>
      <w:marBottom w:val="0"/>
      <w:divBdr>
        <w:top w:val="none" w:sz="0" w:space="0" w:color="auto"/>
        <w:left w:val="none" w:sz="0" w:space="0" w:color="auto"/>
        <w:bottom w:val="none" w:sz="0" w:space="0" w:color="auto"/>
        <w:right w:val="none" w:sz="0" w:space="0" w:color="auto"/>
      </w:divBdr>
    </w:div>
    <w:div w:id="1465931559">
      <w:bodyDiv w:val="1"/>
      <w:marLeft w:val="0"/>
      <w:marRight w:val="0"/>
      <w:marTop w:val="0"/>
      <w:marBottom w:val="0"/>
      <w:divBdr>
        <w:top w:val="none" w:sz="0" w:space="0" w:color="auto"/>
        <w:left w:val="none" w:sz="0" w:space="0" w:color="auto"/>
        <w:bottom w:val="none" w:sz="0" w:space="0" w:color="auto"/>
        <w:right w:val="none" w:sz="0" w:space="0" w:color="auto"/>
      </w:divBdr>
    </w:div>
    <w:div w:id="1473135828">
      <w:bodyDiv w:val="1"/>
      <w:marLeft w:val="0"/>
      <w:marRight w:val="0"/>
      <w:marTop w:val="0"/>
      <w:marBottom w:val="0"/>
      <w:divBdr>
        <w:top w:val="none" w:sz="0" w:space="0" w:color="auto"/>
        <w:left w:val="none" w:sz="0" w:space="0" w:color="auto"/>
        <w:bottom w:val="none" w:sz="0" w:space="0" w:color="auto"/>
        <w:right w:val="none" w:sz="0" w:space="0" w:color="auto"/>
      </w:divBdr>
    </w:div>
    <w:div w:id="1484736417">
      <w:bodyDiv w:val="1"/>
      <w:marLeft w:val="0"/>
      <w:marRight w:val="0"/>
      <w:marTop w:val="0"/>
      <w:marBottom w:val="0"/>
      <w:divBdr>
        <w:top w:val="none" w:sz="0" w:space="0" w:color="auto"/>
        <w:left w:val="none" w:sz="0" w:space="0" w:color="auto"/>
        <w:bottom w:val="none" w:sz="0" w:space="0" w:color="auto"/>
        <w:right w:val="none" w:sz="0" w:space="0" w:color="auto"/>
      </w:divBdr>
    </w:div>
    <w:div w:id="1510563806">
      <w:bodyDiv w:val="1"/>
      <w:marLeft w:val="0"/>
      <w:marRight w:val="0"/>
      <w:marTop w:val="0"/>
      <w:marBottom w:val="0"/>
      <w:divBdr>
        <w:top w:val="none" w:sz="0" w:space="0" w:color="auto"/>
        <w:left w:val="none" w:sz="0" w:space="0" w:color="auto"/>
        <w:bottom w:val="none" w:sz="0" w:space="0" w:color="auto"/>
        <w:right w:val="none" w:sz="0" w:space="0" w:color="auto"/>
      </w:divBdr>
    </w:div>
    <w:div w:id="1518810395">
      <w:bodyDiv w:val="1"/>
      <w:marLeft w:val="0"/>
      <w:marRight w:val="0"/>
      <w:marTop w:val="0"/>
      <w:marBottom w:val="0"/>
      <w:divBdr>
        <w:top w:val="none" w:sz="0" w:space="0" w:color="auto"/>
        <w:left w:val="none" w:sz="0" w:space="0" w:color="auto"/>
        <w:bottom w:val="none" w:sz="0" w:space="0" w:color="auto"/>
        <w:right w:val="none" w:sz="0" w:space="0" w:color="auto"/>
      </w:divBdr>
    </w:div>
    <w:div w:id="1521308959">
      <w:bodyDiv w:val="1"/>
      <w:marLeft w:val="0"/>
      <w:marRight w:val="0"/>
      <w:marTop w:val="0"/>
      <w:marBottom w:val="0"/>
      <w:divBdr>
        <w:top w:val="none" w:sz="0" w:space="0" w:color="auto"/>
        <w:left w:val="none" w:sz="0" w:space="0" w:color="auto"/>
        <w:bottom w:val="none" w:sz="0" w:space="0" w:color="auto"/>
        <w:right w:val="none" w:sz="0" w:space="0" w:color="auto"/>
      </w:divBdr>
    </w:div>
    <w:div w:id="1548177619">
      <w:bodyDiv w:val="1"/>
      <w:marLeft w:val="0"/>
      <w:marRight w:val="0"/>
      <w:marTop w:val="0"/>
      <w:marBottom w:val="0"/>
      <w:divBdr>
        <w:top w:val="none" w:sz="0" w:space="0" w:color="auto"/>
        <w:left w:val="none" w:sz="0" w:space="0" w:color="auto"/>
        <w:bottom w:val="none" w:sz="0" w:space="0" w:color="auto"/>
        <w:right w:val="none" w:sz="0" w:space="0" w:color="auto"/>
      </w:divBdr>
    </w:div>
    <w:div w:id="1601447763">
      <w:bodyDiv w:val="1"/>
      <w:marLeft w:val="0"/>
      <w:marRight w:val="0"/>
      <w:marTop w:val="0"/>
      <w:marBottom w:val="0"/>
      <w:divBdr>
        <w:top w:val="none" w:sz="0" w:space="0" w:color="auto"/>
        <w:left w:val="none" w:sz="0" w:space="0" w:color="auto"/>
        <w:bottom w:val="none" w:sz="0" w:space="0" w:color="auto"/>
        <w:right w:val="none" w:sz="0" w:space="0" w:color="auto"/>
      </w:divBdr>
    </w:div>
    <w:div w:id="1607232216">
      <w:bodyDiv w:val="1"/>
      <w:marLeft w:val="0"/>
      <w:marRight w:val="0"/>
      <w:marTop w:val="0"/>
      <w:marBottom w:val="0"/>
      <w:divBdr>
        <w:top w:val="none" w:sz="0" w:space="0" w:color="auto"/>
        <w:left w:val="none" w:sz="0" w:space="0" w:color="auto"/>
        <w:bottom w:val="none" w:sz="0" w:space="0" w:color="auto"/>
        <w:right w:val="none" w:sz="0" w:space="0" w:color="auto"/>
      </w:divBdr>
    </w:div>
    <w:div w:id="1661076266">
      <w:bodyDiv w:val="1"/>
      <w:marLeft w:val="0"/>
      <w:marRight w:val="0"/>
      <w:marTop w:val="0"/>
      <w:marBottom w:val="0"/>
      <w:divBdr>
        <w:top w:val="none" w:sz="0" w:space="0" w:color="auto"/>
        <w:left w:val="none" w:sz="0" w:space="0" w:color="auto"/>
        <w:bottom w:val="none" w:sz="0" w:space="0" w:color="auto"/>
        <w:right w:val="none" w:sz="0" w:space="0" w:color="auto"/>
      </w:divBdr>
    </w:div>
    <w:div w:id="1670986739">
      <w:bodyDiv w:val="1"/>
      <w:marLeft w:val="0"/>
      <w:marRight w:val="0"/>
      <w:marTop w:val="0"/>
      <w:marBottom w:val="0"/>
      <w:divBdr>
        <w:top w:val="none" w:sz="0" w:space="0" w:color="auto"/>
        <w:left w:val="none" w:sz="0" w:space="0" w:color="auto"/>
        <w:bottom w:val="none" w:sz="0" w:space="0" w:color="auto"/>
        <w:right w:val="none" w:sz="0" w:space="0" w:color="auto"/>
      </w:divBdr>
    </w:div>
    <w:div w:id="1685013623">
      <w:bodyDiv w:val="1"/>
      <w:marLeft w:val="0"/>
      <w:marRight w:val="0"/>
      <w:marTop w:val="0"/>
      <w:marBottom w:val="0"/>
      <w:divBdr>
        <w:top w:val="none" w:sz="0" w:space="0" w:color="auto"/>
        <w:left w:val="none" w:sz="0" w:space="0" w:color="auto"/>
        <w:bottom w:val="none" w:sz="0" w:space="0" w:color="auto"/>
        <w:right w:val="none" w:sz="0" w:space="0" w:color="auto"/>
      </w:divBdr>
    </w:div>
    <w:div w:id="1697346905">
      <w:bodyDiv w:val="1"/>
      <w:marLeft w:val="0"/>
      <w:marRight w:val="0"/>
      <w:marTop w:val="0"/>
      <w:marBottom w:val="0"/>
      <w:divBdr>
        <w:top w:val="none" w:sz="0" w:space="0" w:color="auto"/>
        <w:left w:val="none" w:sz="0" w:space="0" w:color="auto"/>
        <w:bottom w:val="none" w:sz="0" w:space="0" w:color="auto"/>
        <w:right w:val="none" w:sz="0" w:space="0" w:color="auto"/>
      </w:divBdr>
    </w:div>
    <w:div w:id="1703020639">
      <w:bodyDiv w:val="1"/>
      <w:marLeft w:val="0"/>
      <w:marRight w:val="0"/>
      <w:marTop w:val="0"/>
      <w:marBottom w:val="0"/>
      <w:divBdr>
        <w:top w:val="none" w:sz="0" w:space="0" w:color="auto"/>
        <w:left w:val="none" w:sz="0" w:space="0" w:color="auto"/>
        <w:bottom w:val="none" w:sz="0" w:space="0" w:color="auto"/>
        <w:right w:val="none" w:sz="0" w:space="0" w:color="auto"/>
      </w:divBdr>
    </w:div>
    <w:div w:id="1730570398">
      <w:bodyDiv w:val="1"/>
      <w:marLeft w:val="0"/>
      <w:marRight w:val="0"/>
      <w:marTop w:val="0"/>
      <w:marBottom w:val="0"/>
      <w:divBdr>
        <w:top w:val="none" w:sz="0" w:space="0" w:color="auto"/>
        <w:left w:val="none" w:sz="0" w:space="0" w:color="auto"/>
        <w:bottom w:val="none" w:sz="0" w:space="0" w:color="auto"/>
        <w:right w:val="none" w:sz="0" w:space="0" w:color="auto"/>
      </w:divBdr>
    </w:div>
    <w:div w:id="1741709322">
      <w:bodyDiv w:val="1"/>
      <w:marLeft w:val="0"/>
      <w:marRight w:val="0"/>
      <w:marTop w:val="0"/>
      <w:marBottom w:val="0"/>
      <w:divBdr>
        <w:top w:val="none" w:sz="0" w:space="0" w:color="auto"/>
        <w:left w:val="none" w:sz="0" w:space="0" w:color="auto"/>
        <w:bottom w:val="none" w:sz="0" w:space="0" w:color="auto"/>
        <w:right w:val="none" w:sz="0" w:space="0" w:color="auto"/>
      </w:divBdr>
    </w:div>
    <w:div w:id="1775516027">
      <w:bodyDiv w:val="1"/>
      <w:marLeft w:val="0"/>
      <w:marRight w:val="0"/>
      <w:marTop w:val="0"/>
      <w:marBottom w:val="0"/>
      <w:divBdr>
        <w:top w:val="none" w:sz="0" w:space="0" w:color="auto"/>
        <w:left w:val="none" w:sz="0" w:space="0" w:color="auto"/>
        <w:bottom w:val="none" w:sz="0" w:space="0" w:color="auto"/>
        <w:right w:val="none" w:sz="0" w:space="0" w:color="auto"/>
      </w:divBdr>
    </w:div>
    <w:div w:id="1822504008">
      <w:bodyDiv w:val="1"/>
      <w:marLeft w:val="0"/>
      <w:marRight w:val="0"/>
      <w:marTop w:val="0"/>
      <w:marBottom w:val="0"/>
      <w:divBdr>
        <w:top w:val="none" w:sz="0" w:space="0" w:color="auto"/>
        <w:left w:val="none" w:sz="0" w:space="0" w:color="auto"/>
        <w:bottom w:val="none" w:sz="0" w:space="0" w:color="auto"/>
        <w:right w:val="none" w:sz="0" w:space="0" w:color="auto"/>
      </w:divBdr>
    </w:div>
    <w:div w:id="1826311396">
      <w:bodyDiv w:val="1"/>
      <w:marLeft w:val="0"/>
      <w:marRight w:val="0"/>
      <w:marTop w:val="0"/>
      <w:marBottom w:val="0"/>
      <w:divBdr>
        <w:top w:val="none" w:sz="0" w:space="0" w:color="auto"/>
        <w:left w:val="none" w:sz="0" w:space="0" w:color="auto"/>
        <w:bottom w:val="none" w:sz="0" w:space="0" w:color="auto"/>
        <w:right w:val="none" w:sz="0" w:space="0" w:color="auto"/>
      </w:divBdr>
    </w:div>
    <w:div w:id="1838495987">
      <w:bodyDiv w:val="1"/>
      <w:marLeft w:val="0"/>
      <w:marRight w:val="0"/>
      <w:marTop w:val="0"/>
      <w:marBottom w:val="0"/>
      <w:divBdr>
        <w:top w:val="none" w:sz="0" w:space="0" w:color="auto"/>
        <w:left w:val="none" w:sz="0" w:space="0" w:color="auto"/>
        <w:bottom w:val="none" w:sz="0" w:space="0" w:color="auto"/>
        <w:right w:val="none" w:sz="0" w:space="0" w:color="auto"/>
      </w:divBdr>
    </w:div>
    <w:div w:id="1858538203">
      <w:bodyDiv w:val="1"/>
      <w:marLeft w:val="0"/>
      <w:marRight w:val="0"/>
      <w:marTop w:val="0"/>
      <w:marBottom w:val="0"/>
      <w:divBdr>
        <w:top w:val="none" w:sz="0" w:space="0" w:color="auto"/>
        <w:left w:val="none" w:sz="0" w:space="0" w:color="auto"/>
        <w:bottom w:val="none" w:sz="0" w:space="0" w:color="auto"/>
        <w:right w:val="none" w:sz="0" w:space="0" w:color="auto"/>
      </w:divBdr>
    </w:div>
    <w:div w:id="1906451954">
      <w:bodyDiv w:val="1"/>
      <w:marLeft w:val="0"/>
      <w:marRight w:val="0"/>
      <w:marTop w:val="0"/>
      <w:marBottom w:val="0"/>
      <w:divBdr>
        <w:top w:val="none" w:sz="0" w:space="0" w:color="auto"/>
        <w:left w:val="none" w:sz="0" w:space="0" w:color="auto"/>
        <w:bottom w:val="none" w:sz="0" w:space="0" w:color="auto"/>
        <w:right w:val="none" w:sz="0" w:space="0" w:color="auto"/>
      </w:divBdr>
    </w:div>
    <w:div w:id="1907759531">
      <w:bodyDiv w:val="1"/>
      <w:marLeft w:val="0"/>
      <w:marRight w:val="0"/>
      <w:marTop w:val="0"/>
      <w:marBottom w:val="0"/>
      <w:divBdr>
        <w:top w:val="none" w:sz="0" w:space="0" w:color="auto"/>
        <w:left w:val="none" w:sz="0" w:space="0" w:color="auto"/>
        <w:bottom w:val="none" w:sz="0" w:space="0" w:color="auto"/>
        <w:right w:val="none" w:sz="0" w:space="0" w:color="auto"/>
      </w:divBdr>
    </w:div>
    <w:div w:id="1953785516">
      <w:bodyDiv w:val="1"/>
      <w:marLeft w:val="0"/>
      <w:marRight w:val="0"/>
      <w:marTop w:val="0"/>
      <w:marBottom w:val="0"/>
      <w:divBdr>
        <w:top w:val="none" w:sz="0" w:space="0" w:color="auto"/>
        <w:left w:val="none" w:sz="0" w:space="0" w:color="auto"/>
        <w:bottom w:val="none" w:sz="0" w:space="0" w:color="auto"/>
        <w:right w:val="none" w:sz="0" w:space="0" w:color="auto"/>
      </w:divBdr>
    </w:div>
    <w:div w:id="1992521786">
      <w:bodyDiv w:val="1"/>
      <w:marLeft w:val="0"/>
      <w:marRight w:val="0"/>
      <w:marTop w:val="0"/>
      <w:marBottom w:val="0"/>
      <w:divBdr>
        <w:top w:val="none" w:sz="0" w:space="0" w:color="auto"/>
        <w:left w:val="none" w:sz="0" w:space="0" w:color="auto"/>
        <w:bottom w:val="none" w:sz="0" w:space="0" w:color="auto"/>
        <w:right w:val="none" w:sz="0" w:space="0" w:color="auto"/>
      </w:divBdr>
    </w:div>
    <w:div w:id="2035032334">
      <w:bodyDiv w:val="1"/>
      <w:marLeft w:val="0"/>
      <w:marRight w:val="0"/>
      <w:marTop w:val="0"/>
      <w:marBottom w:val="0"/>
      <w:divBdr>
        <w:top w:val="none" w:sz="0" w:space="0" w:color="auto"/>
        <w:left w:val="none" w:sz="0" w:space="0" w:color="auto"/>
        <w:bottom w:val="none" w:sz="0" w:space="0" w:color="auto"/>
        <w:right w:val="none" w:sz="0" w:space="0" w:color="auto"/>
      </w:divBdr>
    </w:div>
    <w:div w:id="2057967600">
      <w:bodyDiv w:val="1"/>
      <w:marLeft w:val="0"/>
      <w:marRight w:val="0"/>
      <w:marTop w:val="0"/>
      <w:marBottom w:val="0"/>
      <w:divBdr>
        <w:top w:val="none" w:sz="0" w:space="0" w:color="auto"/>
        <w:left w:val="none" w:sz="0" w:space="0" w:color="auto"/>
        <w:bottom w:val="none" w:sz="0" w:space="0" w:color="auto"/>
        <w:right w:val="none" w:sz="0" w:space="0" w:color="auto"/>
      </w:divBdr>
    </w:div>
    <w:div w:id="2093625119">
      <w:bodyDiv w:val="1"/>
      <w:marLeft w:val="0"/>
      <w:marRight w:val="0"/>
      <w:marTop w:val="0"/>
      <w:marBottom w:val="0"/>
      <w:divBdr>
        <w:top w:val="none" w:sz="0" w:space="0" w:color="auto"/>
        <w:left w:val="none" w:sz="0" w:space="0" w:color="auto"/>
        <w:bottom w:val="none" w:sz="0" w:space="0" w:color="auto"/>
        <w:right w:val="none" w:sz="0" w:space="0" w:color="auto"/>
      </w:divBdr>
    </w:div>
    <w:div w:id="2096123796">
      <w:bodyDiv w:val="1"/>
      <w:marLeft w:val="0"/>
      <w:marRight w:val="0"/>
      <w:marTop w:val="0"/>
      <w:marBottom w:val="0"/>
      <w:divBdr>
        <w:top w:val="none" w:sz="0" w:space="0" w:color="auto"/>
        <w:left w:val="none" w:sz="0" w:space="0" w:color="auto"/>
        <w:bottom w:val="none" w:sz="0" w:space="0" w:color="auto"/>
        <w:right w:val="none" w:sz="0" w:space="0" w:color="auto"/>
      </w:divBdr>
    </w:div>
    <w:div w:id="2097283983">
      <w:bodyDiv w:val="1"/>
      <w:marLeft w:val="0"/>
      <w:marRight w:val="0"/>
      <w:marTop w:val="0"/>
      <w:marBottom w:val="0"/>
      <w:divBdr>
        <w:top w:val="none" w:sz="0" w:space="0" w:color="auto"/>
        <w:left w:val="none" w:sz="0" w:space="0" w:color="auto"/>
        <w:bottom w:val="none" w:sz="0" w:space="0" w:color="auto"/>
        <w:right w:val="none" w:sz="0" w:space="0" w:color="auto"/>
      </w:divBdr>
    </w:div>
    <w:div w:id="2104033817">
      <w:bodyDiv w:val="1"/>
      <w:marLeft w:val="0"/>
      <w:marRight w:val="0"/>
      <w:marTop w:val="0"/>
      <w:marBottom w:val="0"/>
      <w:divBdr>
        <w:top w:val="none" w:sz="0" w:space="0" w:color="auto"/>
        <w:left w:val="none" w:sz="0" w:space="0" w:color="auto"/>
        <w:bottom w:val="none" w:sz="0" w:space="0" w:color="auto"/>
        <w:right w:val="none" w:sz="0" w:space="0" w:color="auto"/>
      </w:divBdr>
    </w:div>
    <w:div w:id="2105763007">
      <w:bodyDiv w:val="1"/>
      <w:marLeft w:val="0"/>
      <w:marRight w:val="0"/>
      <w:marTop w:val="0"/>
      <w:marBottom w:val="0"/>
      <w:divBdr>
        <w:top w:val="none" w:sz="0" w:space="0" w:color="auto"/>
        <w:left w:val="none" w:sz="0" w:space="0" w:color="auto"/>
        <w:bottom w:val="none" w:sz="0" w:space="0" w:color="auto"/>
        <w:right w:val="none" w:sz="0" w:space="0" w:color="auto"/>
      </w:divBdr>
    </w:div>
    <w:div w:id="2114395589">
      <w:bodyDiv w:val="1"/>
      <w:marLeft w:val="0"/>
      <w:marRight w:val="0"/>
      <w:marTop w:val="0"/>
      <w:marBottom w:val="0"/>
      <w:divBdr>
        <w:top w:val="none" w:sz="0" w:space="0" w:color="auto"/>
        <w:left w:val="none" w:sz="0" w:space="0" w:color="auto"/>
        <w:bottom w:val="none" w:sz="0" w:space="0" w:color="auto"/>
        <w:right w:val="none" w:sz="0" w:space="0" w:color="auto"/>
      </w:divBdr>
    </w:div>
    <w:div w:id="2119257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C652A92040CA458F23D30B8D6E52A3" ma:contentTypeVersion="14" ma:contentTypeDescription="Create a new document." ma:contentTypeScope="" ma:versionID="c419dee9839422d92072ab60366266bb">
  <xsd:schema xmlns:xsd="http://www.w3.org/2001/XMLSchema" xmlns:xs="http://www.w3.org/2001/XMLSchema" xmlns:p="http://schemas.microsoft.com/office/2006/metadata/properties" xmlns:ns3="710c8561-a9ce-4695-b56b-89c23998653c" xmlns:ns4="97c8b0f3-0bd4-460b-a8f3-e2faea764585" targetNamespace="http://schemas.microsoft.com/office/2006/metadata/properties" ma:root="true" ma:fieldsID="5a86f0b832f0005f4fa4b72280a2753a" ns3:_="" ns4:_="">
    <xsd:import namespace="710c8561-a9ce-4695-b56b-89c23998653c"/>
    <xsd:import namespace="97c8b0f3-0bd4-460b-a8f3-e2faea76458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0c8561-a9ce-4695-b56b-89c2399865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7c8b0f3-0bd4-460b-a8f3-e2faea76458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EADF67-A8AF-4724-9196-AF8A915C49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0c8561-a9ce-4695-b56b-89c23998653c"/>
    <ds:schemaRef ds:uri="97c8b0f3-0bd4-460b-a8f3-e2faea7645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2916C4-C895-4943-A792-76F743122EF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DF7FFC-5B35-448B-81CA-449D918374AB}">
  <ds:schemaRefs>
    <ds:schemaRef ds:uri="http://schemas.microsoft.com/sharepoint/v3/contenttype/forms"/>
  </ds:schemaRefs>
</ds:datastoreItem>
</file>

<file path=customXml/itemProps4.xml><?xml version="1.0" encoding="utf-8"?>
<ds:datastoreItem xmlns:ds="http://schemas.openxmlformats.org/officeDocument/2006/customXml" ds:itemID="{A1C97B6A-09CF-4B84-B997-EFD9B33A7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131</Words>
  <Characters>9013</Characters>
  <Application>Microsoft Office Word</Application>
  <DocSecurity>0</DocSecurity>
  <Lines>75</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0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anette Kleijnen</dc:creator>
  <cp:lastModifiedBy>Pushpakala S.</cp:lastModifiedBy>
  <cp:revision>10</cp:revision>
  <cp:lastPrinted>2017-11-08T13:02:00Z</cp:lastPrinted>
  <dcterms:created xsi:type="dcterms:W3CDTF">2022-08-04T11:37:00Z</dcterms:created>
  <dcterms:modified xsi:type="dcterms:W3CDTF">2022-10-27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C652A92040CA458F23D30B8D6E52A3</vt:lpwstr>
  </property>
  <property fmtid="{D5CDD505-2E9C-101B-9397-08002B2CF9AE}" pid="3" name="MSIP_Label_2c76c141-ac86-40e5-abf2-c6f60e474cee_Enabled">
    <vt:lpwstr>true</vt:lpwstr>
  </property>
  <property fmtid="{D5CDD505-2E9C-101B-9397-08002B2CF9AE}" pid="4" name="MSIP_Label_2c76c141-ac86-40e5-abf2-c6f60e474cee_SetDate">
    <vt:lpwstr>2022-08-04T11:36:41Z</vt:lpwstr>
  </property>
  <property fmtid="{D5CDD505-2E9C-101B-9397-08002B2CF9AE}" pid="5" name="MSIP_Label_2c76c141-ac86-40e5-abf2-c6f60e474cee_Method">
    <vt:lpwstr>Standard</vt:lpwstr>
  </property>
  <property fmtid="{D5CDD505-2E9C-101B-9397-08002B2CF9AE}" pid="6" name="MSIP_Label_2c76c141-ac86-40e5-abf2-c6f60e474cee_Name">
    <vt:lpwstr>2c76c141-ac86-40e5-abf2-c6f60e474cee</vt:lpwstr>
  </property>
  <property fmtid="{D5CDD505-2E9C-101B-9397-08002B2CF9AE}" pid="7" name="MSIP_Label_2c76c141-ac86-40e5-abf2-c6f60e474cee_SiteId">
    <vt:lpwstr>fcb2b37b-5da0-466b-9b83-0014b67a7c78</vt:lpwstr>
  </property>
  <property fmtid="{D5CDD505-2E9C-101B-9397-08002B2CF9AE}" pid="8" name="MSIP_Label_2c76c141-ac86-40e5-abf2-c6f60e474cee_ContentBits">
    <vt:lpwstr>2</vt:lpwstr>
  </property>
  <property fmtid="{D5CDD505-2E9C-101B-9397-08002B2CF9AE}" pid="9" name="GrammarlyDocumentId">
    <vt:lpwstr>d0637680e05bea61a2429a18a41ca26c8a37828dde216db57e7fa9f526822545</vt:lpwstr>
  </property>
</Properties>
</file>